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821D4" w14:textId="5C1ABDFB" w:rsidR="004E6D86" w:rsidRDefault="004E6D86" w:rsidP="00370B00">
      <w:pPr>
        <w:rPr>
          <w:b/>
          <w:bCs/>
        </w:rPr>
      </w:pPr>
      <w:r>
        <w:rPr>
          <w:b/>
          <w:bCs/>
        </w:rPr>
        <w:t>Supplemental Methods</w:t>
      </w:r>
    </w:p>
    <w:p w14:paraId="101FAC46" w14:textId="2A20C3C3" w:rsidR="004E6D86" w:rsidRDefault="004E6D86" w:rsidP="001E642B">
      <w:pPr>
        <w:spacing w:after="240"/>
        <w:contextualSpacing/>
        <w:rPr>
          <w:b/>
          <w:bCs/>
        </w:rPr>
      </w:pPr>
    </w:p>
    <w:p w14:paraId="2190DEF0" w14:textId="50429160" w:rsidR="005149DE" w:rsidRPr="005149DE" w:rsidRDefault="005149DE" w:rsidP="008E1FCE">
      <w:pPr>
        <w:rPr>
          <w:i/>
          <w:iCs/>
        </w:rPr>
      </w:pPr>
      <w:r>
        <w:rPr>
          <w:i/>
          <w:iCs/>
        </w:rPr>
        <w:t>Mediation analysis</w:t>
      </w:r>
    </w:p>
    <w:p w14:paraId="64751CF6" w14:textId="4085BC2D" w:rsidR="008E1FCE" w:rsidRDefault="6ACEC657" w:rsidP="008E1FCE">
      <w:r>
        <w:t xml:space="preserve">Mediation analysis was conducted </w:t>
      </w:r>
      <w:r w:rsidRPr="00157DF1">
        <w:t>in each of the five placebo-controlled trials respectively (</w:t>
      </w:r>
      <w:r w:rsidR="10CA2F88" w:rsidRPr="00157DF1">
        <w:t>F</w:t>
      </w:r>
      <w:r w:rsidR="10CA2F88" w:rsidRPr="00157DF1">
        <w:rPr>
          <w:rFonts w:ascii="Calibri" w:eastAsia="Calibri" w:hAnsi="Calibri" w:cs="Calibri"/>
        </w:rPr>
        <w:t>erdinand et al., AWARD-1, AWARD-5, AWARD-8, and AWARD-10</w:t>
      </w:r>
      <w:r w:rsidRPr="00157DF1">
        <w:t xml:space="preserve">). </w:t>
      </w:r>
      <w:r w:rsidR="62E5AA40" w:rsidRPr="00157DF1">
        <w:t xml:space="preserve">In each of </w:t>
      </w:r>
      <w:r w:rsidR="62E5AA40">
        <w:t xml:space="preserve">the mediation </w:t>
      </w:r>
      <w:r w:rsidR="20173001">
        <w:t>analysis</w:t>
      </w:r>
      <w:r w:rsidR="62E5AA40">
        <w:t xml:space="preserve">, </w:t>
      </w:r>
      <w:r w:rsidR="3AB1ED86">
        <w:t>t</w:t>
      </w:r>
      <w:r w:rsidR="6A64BF6C">
        <w:t>he</w:t>
      </w:r>
      <w:r w:rsidR="008E1FCE">
        <w:t xml:space="preserve"> total effect of </w:t>
      </w:r>
      <w:r w:rsidR="005149DE">
        <w:t>d</w:t>
      </w:r>
      <w:r w:rsidR="008E1FCE">
        <w:t>ulaglutide</w:t>
      </w:r>
      <w:r w:rsidR="00B23F36">
        <w:t xml:space="preserve"> vs placebo</w:t>
      </w:r>
      <w:r w:rsidR="008E1FCE">
        <w:t xml:space="preserve"> on blood pressure changes </w:t>
      </w:r>
      <w:r w:rsidR="0574D51B">
        <w:t xml:space="preserve">(BP) </w:t>
      </w:r>
      <w:r w:rsidR="008E1FCE">
        <w:t xml:space="preserve">can be </w:t>
      </w:r>
      <w:r w:rsidR="20974D40">
        <w:t xml:space="preserve">statistically </w:t>
      </w:r>
      <w:r w:rsidR="008E1FCE">
        <w:t xml:space="preserve">decomposed into an indirect “mediation” effect and a </w:t>
      </w:r>
      <w:r w:rsidR="6F991456">
        <w:t>“</w:t>
      </w:r>
      <w:r w:rsidR="008E1FCE">
        <w:t>direct</w:t>
      </w:r>
      <w:r w:rsidR="1E71C57C">
        <w:t>”</w:t>
      </w:r>
      <w:r w:rsidR="008E1FCE">
        <w:t xml:space="preserve"> effect. The mediation effect is the effect of dulaglutide on blood pressure changes attributable to the weight </w:t>
      </w:r>
      <w:r w:rsidR="67B42EE3">
        <w:t xml:space="preserve">(WT) </w:t>
      </w:r>
      <w:r w:rsidR="00D02E87">
        <w:t xml:space="preserve">reduction </w:t>
      </w:r>
      <w:r w:rsidR="008E1FCE">
        <w:t xml:space="preserve">(mediator) caused by dulaglutide treatment. The direct effect is the dulaglutide effect adjusted for weight </w:t>
      </w:r>
      <w:r w:rsidR="00D02E87">
        <w:t>reduction</w:t>
      </w:r>
      <w:r w:rsidR="008E1FCE">
        <w:t>. In our context, mediation effect is the “weight-dependent” dulaglutide effect, and the direct effect is the “weight-independent” effect. The implementation of the analysis included four linear regressions</w:t>
      </w:r>
      <w:r w:rsidR="62E36894">
        <w:t xml:space="preserve"> (Figure</w:t>
      </w:r>
      <w:r w:rsidR="15A42C70">
        <w:t xml:space="preserve"> 1</w:t>
      </w:r>
      <w:r w:rsidR="62E36894">
        <w:t>)</w:t>
      </w:r>
      <w:r w:rsidR="6A64BF6C">
        <w:t xml:space="preserve">. </w:t>
      </w:r>
    </w:p>
    <w:p w14:paraId="1714CDC7" w14:textId="6590E41C" w:rsidR="008E1FCE" w:rsidRDefault="008E1FCE" w:rsidP="6097115A">
      <w:r>
        <w:t>1.</w:t>
      </w:r>
      <w:r w:rsidR="005149DE">
        <w:t xml:space="preserve"> </w:t>
      </w:r>
      <w:r w:rsidR="7783248F">
        <w:t>Total-</w:t>
      </w:r>
      <w:r w:rsidR="3DE7395D">
        <w:t>E</w:t>
      </w:r>
      <w:r w:rsidR="7783248F">
        <w:t xml:space="preserve">ffect regression: BP change = dulaglutide + covariates, this regression is used to assess the total effect of dulaglutide on BP change </w:t>
      </w:r>
    </w:p>
    <w:p w14:paraId="7BE4FDA7" w14:textId="4D7892CE" w:rsidR="008E1FCE" w:rsidRDefault="7783248F" w:rsidP="008E1FCE">
      <w:r>
        <w:t xml:space="preserve">2. </w:t>
      </w:r>
      <w:r w:rsidR="2AAA0C7F">
        <w:t>Direct-</w:t>
      </w:r>
      <w:r w:rsidR="5EA701F5">
        <w:t>E</w:t>
      </w:r>
      <w:r w:rsidR="2AAA0C7F">
        <w:t>ffect regression:</w:t>
      </w:r>
      <w:r w:rsidR="005149DE">
        <w:t xml:space="preserve"> </w:t>
      </w:r>
      <w:r w:rsidR="008E1FCE">
        <w:t xml:space="preserve">BP </w:t>
      </w:r>
      <w:r w:rsidR="00097535">
        <w:t>c</w:t>
      </w:r>
      <w:r w:rsidR="008E1FCE">
        <w:t xml:space="preserve">hange = </w:t>
      </w:r>
      <w:r w:rsidR="00097535">
        <w:t>dulaglutide</w:t>
      </w:r>
      <w:r w:rsidR="008E1FCE">
        <w:t xml:space="preserve"> + </w:t>
      </w:r>
      <w:r w:rsidR="00097535">
        <w:t>w</w:t>
      </w:r>
      <w:r w:rsidR="008E1FCE">
        <w:t xml:space="preserve">eight change + covariates, this regression is used to assess the direct effect of </w:t>
      </w:r>
      <w:r w:rsidR="00097535">
        <w:t xml:space="preserve">dulaglutide </w:t>
      </w:r>
      <w:r w:rsidR="008E1FCE">
        <w:t xml:space="preserve">on BP </w:t>
      </w:r>
      <w:r w:rsidR="00097535">
        <w:t>c</w:t>
      </w:r>
      <w:r w:rsidR="008E1FCE">
        <w:t>hange</w:t>
      </w:r>
    </w:p>
    <w:p w14:paraId="1DDFD859" w14:textId="028BF73E" w:rsidR="008E1FCE" w:rsidRDefault="7AA226DF" w:rsidP="008E1FCE">
      <w:r>
        <w:t>3</w:t>
      </w:r>
      <w:r w:rsidR="008E1FCE">
        <w:t>.</w:t>
      </w:r>
      <w:r w:rsidR="005149DE">
        <w:t xml:space="preserve"> </w:t>
      </w:r>
      <w:r w:rsidR="32017ED5">
        <w:t>Mediator</w:t>
      </w:r>
      <w:r w:rsidR="59F27A9E">
        <w:t>-</w:t>
      </w:r>
      <w:r w:rsidR="177E40C7">
        <w:t>E</w:t>
      </w:r>
      <w:r w:rsidR="59F27A9E">
        <w:t>ffect</w:t>
      </w:r>
      <w:r w:rsidR="19C59FFA">
        <w:t xml:space="preserve"> </w:t>
      </w:r>
      <w:r w:rsidR="59F27A9E">
        <w:t xml:space="preserve">regression: </w:t>
      </w:r>
      <w:r w:rsidR="008E1FCE">
        <w:t xml:space="preserve">Weight </w:t>
      </w:r>
      <w:r w:rsidR="00097535">
        <w:t>c</w:t>
      </w:r>
      <w:r w:rsidR="008E1FCE">
        <w:t xml:space="preserve">hange = </w:t>
      </w:r>
      <w:r w:rsidR="00097535">
        <w:t xml:space="preserve">dulaglutide </w:t>
      </w:r>
      <w:r w:rsidR="008E1FCE">
        <w:t xml:space="preserve">+ covariates, this regression is used to assess the mediator effect on BP </w:t>
      </w:r>
      <w:r w:rsidR="00097535">
        <w:t>c</w:t>
      </w:r>
      <w:r w:rsidR="008E1FCE">
        <w:t>hange</w:t>
      </w:r>
    </w:p>
    <w:p w14:paraId="60138B15" w14:textId="3422DE78" w:rsidR="008E1FCE" w:rsidRDefault="42761343" w:rsidP="008E1FCE">
      <w:r>
        <w:t xml:space="preserve">4. </w:t>
      </w:r>
      <w:r w:rsidR="3C31D467">
        <w:t>Linking-</w:t>
      </w:r>
      <w:r w:rsidR="0BAFC534">
        <w:t>E</w:t>
      </w:r>
      <w:r w:rsidR="3C31D467">
        <w:t>ffect regression:</w:t>
      </w:r>
      <w:r w:rsidR="005149DE">
        <w:t xml:space="preserve"> </w:t>
      </w:r>
      <w:r w:rsidR="008E1FCE">
        <w:t xml:space="preserve">BP </w:t>
      </w:r>
      <w:r w:rsidR="00097535">
        <w:t>c</w:t>
      </w:r>
      <w:r w:rsidR="008E1FCE">
        <w:t xml:space="preserve">hange = </w:t>
      </w:r>
      <w:r w:rsidR="00097535">
        <w:t>w</w:t>
      </w:r>
      <w:r w:rsidR="008E1FCE">
        <w:t xml:space="preserve">eight </w:t>
      </w:r>
      <w:r w:rsidR="00097535">
        <w:t>c</w:t>
      </w:r>
      <w:r w:rsidR="008E1FCE">
        <w:t xml:space="preserve">hange + covariates, this regression is used to assess the linking effect of weight change on BP </w:t>
      </w:r>
      <w:r w:rsidR="00097535">
        <w:t>c</w:t>
      </w:r>
      <w:r w:rsidR="008E1FCE">
        <w:t>hange</w:t>
      </w:r>
    </w:p>
    <w:p w14:paraId="68CB831C" w14:textId="6227DBF9" w:rsidR="008E1FCE" w:rsidRDefault="00CB7721" w:rsidP="008E1FCE">
      <w:r>
        <w:t>We denoted</w:t>
      </w:r>
      <w:r w:rsidR="005C3513">
        <w:t xml:space="preserve"> t</w:t>
      </w:r>
      <w:r w:rsidR="008E1FCE">
        <w:t xml:space="preserve">he mediator coefficient </w:t>
      </w:r>
      <w:r w:rsidR="005C3513">
        <w:t>as</w:t>
      </w:r>
      <w:r w:rsidR="008E1FCE">
        <w:t xml:space="preserve"> the coefficient of </w:t>
      </w:r>
      <w:proofErr w:type="spellStart"/>
      <w:r w:rsidR="00097535">
        <w:t>dulaglutide</w:t>
      </w:r>
      <w:proofErr w:type="spellEnd"/>
      <w:r w:rsidR="00097535">
        <w:t xml:space="preserve"> </w:t>
      </w:r>
      <w:r w:rsidR="17C9EAD3">
        <w:t>from</w:t>
      </w:r>
      <w:r w:rsidR="008E1FCE">
        <w:t xml:space="preserve"> regression </w:t>
      </w:r>
      <w:r w:rsidR="3889B36B">
        <w:t>3</w:t>
      </w:r>
      <w:r w:rsidR="008E1FCE">
        <w:t xml:space="preserve">, and the linking coefficient </w:t>
      </w:r>
      <w:r w:rsidR="005C3513">
        <w:t>as</w:t>
      </w:r>
      <w:r w:rsidR="008E1FCE">
        <w:t xml:space="preserve"> the coefficient of </w:t>
      </w:r>
      <w:r w:rsidR="00097535">
        <w:t>w</w:t>
      </w:r>
      <w:r w:rsidR="008E1FCE">
        <w:t xml:space="preserve">eight </w:t>
      </w:r>
      <w:r w:rsidR="00097535">
        <w:t>c</w:t>
      </w:r>
      <w:r w:rsidR="008E1FCE">
        <w:t>hange in regression 4. The weight-dependent effect (mediation effect) is calculated as (mediator coef</w:t>
      </w:r>
      <w:r w:rsidR="00097535">
        <w:t>ficient</w:t>
      </w:r>
      <w:r w:rsidR="008E1FCE">
        <w:t xml:space="preserve"> x linking coef</w:t>
      </w:r>
      <w:r w:rsidR="00097535">
        <w:t>ficient</w:t>
      </w:r>
      <w:r w:rsidR="008E1FCE">
        <w:t xml:space="preserve">). The total effect is the regression coefficient of </w:t>
      </w:r>
      <w:proofErr w:type="spellStart"/>
      <w:r w:rsidR="00097535">
        <w:t>dulaglutide</w:t>
      </w:r>
      <w:proofErr w:type="spellEnd"/>
      <w:r w:rsidR="00097535">
        <w:t xml:space="preserve"> </w:t>
      </w:r>
      <w:r w:rsidR="008E1FCE">
        <w:t xml:space="preserve">in regression </w:t>
      </w:r>
      <w:r w:rsidR="65D4EC65">
        <w:t>1</w:t>
      </w:r>
      <w:r w:rsidR="008E1FCE">
        <w:t xml:space="preserve">. The weight-independent effect (direct effect) is the regression coefficient of </w:t>
      </w:r>
      <w:proofErr w:type="spellStart"/>
      <w:r w:rsidR="00097535">
        <w:t>dulaglutide</w:t>
      </w:r>
      <w:proofErr w:type="spellEnd"/>
      <w:r w:rsidR="00097535">
        <w:t xml:space="preserve"> </w:t>
      </w:r>
      <w:r w:rsidR="008E1FCE">
        <w:t xml:space="preserve">in regression </w:t>
      </w:r>
      <w:r w:rsidR="4814462E">
        <w:t>2</w:t>
      </w:r>
      <w:r w:rsidR="008E1FCE">
        <w:t xml:space="preserve">. The weight-dependent effect can also be calculated as total effect – weight-independent effect in our case when both the outcome and mediator are continuous variables. The </w:t>
      </w:r>
      <w:r w:rsidR="009332F0">
        <w:t xml:space="preserve">parameter of </w:t>
      </w:r>
      <w:r w:rsidR="005C3513">
        <w:t xml:space="preserve">“percent mediated” </w:t>
      </w:r>
      <w:r w:rsidR="009332F0">
        <w:t>is</w:t>
      </w:r>
      <w:r w:rsidR="005C3513">
        <w:t xml:space="preserve"> defined</w:t>
      </w:r>
      <w:r w:rsidR="008E1FCE">
        <w:t xml:space="preserve"> as weight-dependent effect divided by total effect</w:t>
      </w:r>
      <w:r w:rsidR="005C3513">
        <w:t xml:space="preserve"> and was reported when total effect p-value &lt; 0.05 or when the weight-dependent and weight-independent effects had the same sign</w:t>
      </w:r>
      <w:r w:rsidR="008E1FCE">
        <w:t>.</w:t>
      </w:r>
      <w:r w:rsidR="001F6140">
        <w:t xml:space="preserve"> The parameter for “percent weight-independent” is calculated as 100</w:t>
      </w:r>
      <w:r w:rsidR="005F60F3">
        <w:t>%</w:t>
      </w:r>
      <w:r w:rsidR="001F6140">
        <w:t xml:space="preserve"> minus “percent mediated”.</w:t>
      </w:r>
    </w:p>
    <w:p w14:paraId="6271CB3F" w14:textId="4E5D91AB" w:rsidR="008E1FCE" w:rsidRDefault="27F006C3" w:rsidP="008E1FCE">
      <w:r>
        <w:t>All regressions were adjusted for covariates including baseline weight, baseline BP, hypertension diagnosis</w:t>
      </w:r>
      <w:r w:rsidR="12A80490">
        <w:t xml:space="preserve"> at baseline</w:t>
      </w:r>
      <w:r>
        <w:t>, and other study specific covariates listed in the table below. Bootstrapped standard error</w:t>
      </w:r>
      <w:r w:rsidR="50127544">
        <w:t>s of the effect estimates</w:t>
      </w:r>
      <w:r w:rsidR="1E78F239">
        <w:t xml:space="preserve"> </w:t>
      </w:r>
      <w:r w:rsidR="56EF59D0">
        <w:t xml:space="preserve">obtained </w:t>
      </w:r>
      <w:r w:rsidR="1719F1B2">
        <w:t xml:space="preserve">from mediation analysis </w:t>
      </w:r>
      <w:r w:rsidR="492B8C36">
        <w:t>were</w:t>
      </w:r>
      <w:r>
        <w:t xml:space="preserve"> used </w:t>
      </w:r>
      <w:r w:rsidR="56FD91A4">
        <w:t>to derive 95% confidence intervals and p-values</w:t>
      </w:r>
      <w:r w:rsidR="7E2AF1AC">
        <w:t>.</w:t>
      </w:r>
    </w:p>
    <w:p w14:paraId="070E2A0B" w14:textId="02917943" w:rsidR="5850F55E" w:rsidRDefault="5850F55E" w:rsidP="16BEED05">
      <w:pPr>
        <w:rPr>
          <w:rFonts w:ascii="Calibri" w:eastAsia="Calibri" w:hAnsi="Calibri" w:cs="Calibri"/>
          <w:color w:val="881798"/>
          <w:u w:val="single"/>
        </w:rPr>
      </w:pPr>
      <w:r>
        <w:t xml:space="preserve">A similar mediation analysis was conducted in AWARD-11 for </w:t>
      </w:r>
      <w:r w:rsidR="006679C1">
        <w:t>d</w:t>
      </w:r>
      <w:r>
        <w:t>ulaglutide 4.5</w:t>
      </w:r>
      <w:r w:rsidR="006679C1">
        <w:t xml:space="preserve"> </w:t>
      </w:r>
      <w:r>
        <w:t>mg vs 1.5</w:t>
      </w:r>
      <w:r w:rsidR="006679C1">
        <w:t xml:space="preserve"> </w:t>
      </w:r>
      <w:r>
        <w:t>mg.</w:t>
      </w:r>
      <w:r w:rsidR="60020B75">
        <w:t xml:space="preserve"> </w:t>
      </w:r>
    </w:p>
    <w:p w14:paraId="072C9FCE" w14:textId="77777777" w:rsidR="00F775FA" w:rsidRDefault="00F775FA">
      <w:pPr>
        <w:rPr>
          <w:b/>
          <w:bCs/>
        </w:rPr>
      </w:pPr>
      <w:r w:rsidRPr="560F73C6">
        <w:rPr>
          <w:b/>
          <w:bCs/>
        </w:rPr>
        <w:br w:type="page"/>
      </w:r>
    </w:p>
    <w:p w14:paraId="428F1650" w14:textId="47E06918" w:rsidR="008E1FCE" w:rsidRDefault="008E1FCE" w:rsidP="008E1FCE">
      <w:r w:rsidRPr="320C7E68">
        <w:rPr>
          <w:b/>
          <w:bCs/>
        </w:rPr>
        <w:lastRenderedPageBreak/>
        <w:t>Study</w:t>
      </w:r>
      <w:r w:rsidR="00ED13F0" w:rsidRPr="320C7E68">
        <w:rPr>
          <w:b/>
          <w:bCs/>
        </w:rPr>
        <w:t>-s</w:t>
      </w:r>
      <w:r w:rsidRPr="320C7E68">
        <w:rPr>
          <w:b/>
          <w:bCs/>
        </w:rPr>
        <w:t xml:space="preserve">pecific </w:t>
      </w:r>
      <w:r w:rsidR="00ED13F0" w:rsidRPr="320C7E68">
        <w:rPr>
          <w:b/>
          <w:bCs/>
        </w:rPr>
        <w:t>c</w:t>
      </w:r>
      <w:r w:rsidRPr="320C7E68">
        <w:rPr>
          <w:b/>
          <w:bCs/>
        </w:rPr>
        <w:t>ovariates</w:t>
      </w:r>
      <w:r w:rsidR="00992D20" w:rsidRPr="320C7E68">
        <w:rPr>
          <w:b/>
          <w:bCs/>
        </w:rPr>
        <w:t>:</w:t>
      </w:r>
    </w:p>
    <w:tbl>
      <w:tblPr>
        <w:tblStyle w:val="TableGrid"/>
        <w:tblW w:w="6600" w:type="dxa"/>
        <w:tblLook w:val="04A0" w:firstRow="1" w:lastRow="0" w:firstColumn="1" w:lastColumn="0" w:noHBand="0" w:noVBand="1"/>
      </w:tblPr>
      <w:tblGrid>
        <w:gridCol w:w="2520"/>
        <w:gridCol w:w="4080"/>
      </w:tblGrid>
      <w:tr w:rsidR="005149DE" w:rsidRPr="005149DE" w14:paraId="7C7AB571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0EEE5FB6" w14:textId="76AA37BE" w:rsidR="005149DE" w:rsidRPr="002116C5" w:rsidRDefault="0495AE28" w:rsidP="7227E372">
            <w:pPr>
              <w:tabs>
                <w:tab w:val="left" w:pos="360"/>
              </w:tabs>
              <w:textAlignment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7227E372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 xml:space="preserve">Study </w:t>
            </w:r>
            <w:r w:rsidR="073514C9" w:rsidRPr="7227E372">
              <w:rPr>
                <w:rFonts w:eastAsia="Times New Roman"/>
                <w:b/>
                <w:bCs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4080" w:type="dxa"/>
            <w:vAlign w:val="center"/>
          </w:tcPr>
          <w:p w14:paraId="69DA7300" w14:textId="77777777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116C5">
              <w:rPr>
                <w:rFonts w:eastAsia="Times New Roman" w:cstheme="minorHAnsi"/>
                <w:b/>
                <w:bCs/>
                <w:sz w:val="18"/>
                <w:szCs w:val="18"/>
                <w:lang w:eastAsia="zh-CN"/>
              </w:rPr>
              <w:t>Covariates</w:t>
            </w:r>
          </w:p>
        </w:tc>
      </w:tr>
      <w:tr w:rsidR="005149DE" w:rsidRPr="005149DE" w14:paraId="426C5F6E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0A8FA637" w14:textId="3E3C1B56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2116C5">
              <w:rPr>
                <w:rFonts w:eastAsia="Times New Roman" w:cstheme="minorHAnsi"/>
                <w:sz w:val="18"/>
                <w:szCs w:val="18"/>
                <w:lang w:eastAsia="zh-CN"/>
              </w:rPr>
              <w:t>AWARD-1</w:t>
            </w:r>
          </w:p>
        </w:tc>
        <w:tc>
          <w:tcPr>
            <w:tcW w:w="4080" w:type="dxa"/>
            <w:vAlign w:val="center"/>
          </w:tcPr>
          <w:p w14:paraId="43E850B1" w14:textId="77777777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2116C5">
              <w:rPr>
                <w:rFonts w:eastAsia="Times New Roman" w:cstheme="minorHAnsi"/>
                <w:sz w:val="18"/>
                <w:szCs w:val="18"/>
                <w:lang w:eastAsia="zh-CN"/>
              </w:rPr>
              <w:t>Country</w:t>
            </w:r>
          </w:p>
        </w:tc>
      </w:tr>
      <w:tr w:rsidR="005149DE" w:rsidRPr="005149DE" w14:paraId="1819AF17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5295E397" w14:textId="242DFA9E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2116C5">
              <w:rPr>
                <w:rFonts w:eastAsia="Times New Roman" w:cstheme="minorHAnsi"/>
                <w:sz w:val="18"/>
                <w:szCs w:val="18"/>
              </w:rPr>
              <w:t>AWARD-5</w:t>
            </w:r>
          </w:p>
        </w:tc>
        <w:tc>
          <w:tcPr>
            <w:tcW w:w="4080" w:type="dxa"/>
            <w:vAlign w:val="center"/>
          </w:tcPr>
          <w:p w14:paraId="5B48EF85" w14:textId="77777777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2116C5">
              <w:rPr>
                <w:rFonts w:eastAsia="Times New Roman" w:cstheme="minorHAnsi"/>
                <w:sz w:val="18"/>
                <w:szCs w:val="18"/>
                <w:lang w:eastAsia="zh-CN"/>
              </w:rPr>
              <w:t>Country</w:t>
            </w:r>
          </w:p>
        </w:tc>
      </w:tr>
      <w:tr w:rsidR="005149DE" w:rsidRPr="005149DE" w14:paraId="36C8DA82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2C5EBCCE" w14:textId="4105225F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2116C5">
              <w:rPr>
                <w:rFonts w:eastAsia="Times New Roman" w:cstheme="minorHAnsi"/>
                <w:sz w:val="18"/>
                <w:szCs w:val="18"/>
              </w:rPr>
              <w:t>AWARD-8</w:t>
            </w:r>
          </w:p>
        </w:tc>
        <w:tc>
          <w:tcPr>
            <w:tcW w:w="4080" w:type="dxa"/>
            <w:vAlign w:val="center"/>
          </w:tcPr>
          <w:p w14:paraId="497DEE32" w14:textId="77777777" w:rsidR="005149DE" w:rsidRPr="002116C5" w:rsidRDefault="005149DE" w:rsidP="00992CBE">
            <w:pPr>
              <w:rPr>
                <w:rFonts w:eastAsia="Times New Roman" w:cstheme="minorHAnsi"/>
                <w:sz w:val="18"/>
                <w:szCs w:val="18"/>
                <w:lang w:eastAsia="zh-CN"/>
              </w:rPr>
            </w:pPr>
            <w:r w:rsidRPr="002116C5">
              <w:rPr>
                <w:rFonts w:eastAsia="Times New Roman" w:cstheme="minorHAnsi"/>
                <w:sz w:val="18"/>
                <w:szCs w:val="18"/>
                <w:lang w:eastAsia="zh-CN"/>
              </w:rPr>
              <w:t>Pooled Country</w:t>
            </w:r>
          </w:p>
          <w:p w14:paraId="7F27D950" w14:textId="1F5F1096" w:rsidR="005149DE" w:rsidRPr="002116C5" w:rsidRDefault="005149DE" w:rsidP="320C7E68">
            <w:pPr>
              <w:tabs>
                <w:tab w:val="left" w:pos="360"/>
              </w:tabs>
              <w:textAlignment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320C7E68">
              <w:rPr>
                <w:rFonts w:eastAsia="Times New Roman"/>
                <w:sz w:val="18"/>
                <w:szCs w:val="18"/>
                <w:lang w:eastAsia="zh-CN"/>
              </w:rPr>
              <w:t>Baseline A1c</w:t>
            </w:r>
            <w:r w:rsidR="61001EC3" w:rsidRPr="320C7E68">
              <w:rPr>
                <w:rFonts w:eastAsia="Times New Roman"/>
                <w:sz w:val="18"/>
                <w:szCs w:val="18"/>
                <w:lang w:eastAsia="zh-CN"/>
              </w:rPr>
              <w:t xml:space="preserve"> stratum</w:t>
            </w:r>
            <w:r w:rsidRPr="320C7E68">
              <w:rPr>
                <w:rFonts w:eastAsia="Times New Roman"/>
                <w:sz w:val="18"/>
                <w:szCs w:val="18"/>
                <w:lang w:eastAsia="zh-CN"/>
              </w:rPr>
              <w:t xml:space="preserve"> &lt; 8.5</w:t>
            </w:r>
            <w:r w:rsidR="021C1EBE" w:rsidRPr="320C7E68">
              <w:rPr>
                <w:rFonts w:eastAsia="Times New Roman"/>
                <w:sz w:val="18"/>
                <w:szCs w:val="18"/>
                <w:lang w:eastAsia="zh-CN"/>
              </w:rPr>
              <w:t>% (Yes, No)</w:t>
            </w:r>
          </w:p>
        </w:tc>
      </w:tr>
      <w:tr w:rsidR="005149DE" w:rsidRPr="005149DE" w14:paraId="607A2509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52737E39" w14:textId="2BB09CE4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  <w:lang w:eastAsia="zh-CN"/>
              </w:rPr>
            </w:pPr>
            <w:r w:rsidRPr="002116C5">
              <w:rPr>
                <w:rFonts w:eastAsia="Times New Roman" w:cstheme="minorHAnsi"/>
                <w:sz w:val="18"/>
                <w:szCs w:val="18"/>
                <w:lang w:eastAsia="zh-CN"/>
              </w:rPr>
              <w:t>AWARD-10</w:t>
            </w:r>
          </w:p>
        </w:tc>
        <w:tc>
          <w:tcPr>
            <w:tcW w:w="4080" w:type="dxa"/>
            <w:vAlign w:val="center"/>
          </w:tcPr>
          <w:p w14:paraId="33BE381C" w14:textId="7B296011" w:rsidR="005149DE" w:rsidRPr="002116C5" w:rsidRDefault="005149DE" w:rsidP="320C7E68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320C7E68">
              <w:rPr>
                <w:rFonts w:eastAsia="Times New Roman"/>
                <w:sz w:val="18"/>
                <w:szCs w:val="18"/>
                <w:lang w:eastAsia="zh-CN"/>
              </w:rPr>
              <w:t>Country</w:t>
            </w:r>
          </w:p>
          <w:p w14:paraId="237B5720" w14:textId="03FD6958" w:rsidR="005149DE" w:rsidRPr="002116C5" w:rsidRDefault="073514C9" w:rsidP="320C7E68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7227E372">
              <w:rPr>
                <w:rFonts w:eastAsia="Times New Roman"/>
                <w:sz w:val="18"/>
                <w:szCs w:val="18"/>
                <w:lang w:eastAsia="zh-CN"/>
              </w:rPr>
              <w:t>Baseline SGLT dose</w:t>
            </w:r>
            <w:r w:rsidR="6F97FE6E" w:rsidRPr="7227E372">
              <w:rPr>
                <w:rFonts w:eastAsia="Times New Roman"/>
                <w:sz w:val="18"/>
                <w:szCs w:val="18"/>
                <w:lang w:eastAsia="zh-CN"/>
              </w:rPr>
              <w:t xml:space="preserve"> (High</w:t>
            </w:r>
            <w:r w:rsidR="21661E2E" w:rsidRPr="7227E372">
              <w:rPr>
                <w:rFonts w:eastAsia="Times New Roman"/>
                <w:sz w:val="18"/>
                <w:szCs w:val="18"/>
                <w:lang w:eastAsia="zh-CN"/>
              </w:rPr>
              <w:t>,</w:t>
            </w:r>
            <w:r w:rsidR="6F97FE6E" w:rsidRPr="7227E372">
              <w:rPr>
                <w:rFonts w:eastAsia="Times New Roman"/>
                <w:sz w:val="18"/>
                <w:szCs w:val="18"/>
                <w:lang w:eastAsia="zh-CN"/>
              </w:rPr>
              <w:t xml:space="preserve"> Low)</w:t>
            </w:r>
          </w:p>
          <w:p w14:paraId="4DCA2F01" w14:textId="334CF4FE" w:rsidR="005149DE" w:rsidRPr="002116C5" w:rsidRDefault="073514C9" w:rsidP="7227E372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7227E372">
              <w:rPr>
                <w:rFonts w:eastAsia="Times New Roman"/>
                <w:sz w:val="18"/>
                <w:szCs w:val="18"/>
                <w:lang w:eastAsia="zh-CN"/>
              </w:rPr>
              <w:t>Baseline metformin use</w:t>
            </w:r>
            <w:r w:rsidR="7912A209" w:rsidRPr="7227E372">
              <w:rPr>
                <w:rFonts w:eastAsia="Times New Roman"/>
                <w:sz w:val="18"/>
                <w:szCs w:val="18"/>
                <w:lang w:eastAsia="zh-CN"/>
              </w:rPr>
              <w:t xml:space="preserve"> (Yes, No)</w:t>
            </w:r>
          </w:p>
        </w:tc>
      </w:tr>
      <w:tr w:rsidR="005149DE" w:rsidRPr="005149DE" w14:paraId="0BC021FA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48EBA4C8" w14:textId="06E38D40" w:rsidR="005149DE" w:rsidRPr="002116C5" w:rsidRDefault="005149DE" w:rsidP="00992CBE">
            <w:pPr>
              <w:tabs>
                <w:tab w:val="left" w:pos="360"/>
              </w:tabs>
              <w:textAlignment w:val="center"/>
              <w:rPr>
                <w:rFonts w:eastAsia="Times New Roman" w:cstheme="minorHAnsi"/>
                <w:sz w:val="18"/>
                <w:szCs w:val="18"/>
                <w:lang w:eastAsia="zh-CN"/>
              </w:rPr>
            </w:pPr>
            <w:r w:rsidRPr="002116C5">
              <w:rPr>
                <w:rFonts w:eastAsia="Times New Roman" w:cstheme="minorHAnsi"/>
                <w:sz w:val="18"/>
                <w:szCs w:val="18"/>
                <w:lang w:eastAsia="zh-CN"/>
              </w:rPr>
              <w:t>AWARD-11</w:t>
            </w:r>
          </w:p>
        </w:tc>
        <w:tc>
          <w:tcPr>
            <w:tcW w:w="4080" w:type="dxa"/>
            <w:vAlign w:val="center"/>
          </w:tcPr>
          <w:p w14:paraId="131D76AF" w14:textId="7D5769AD" w:rsidR="005149DE" w:rsidRPr="002116C5" w:rsidRDefault="073514C9" w:rsidP="320C7E68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7227E372">
              <w:rPr>
                <w:rFonts w:eastAsia="Times New Roman"/>
                <w:sz w:val="18"/>
                <w:szCs w:val="18"/>
                <w:lang w:eastAsia="zh-CN"/>
              </w:rPr>
              <w:t>Pooled Country</w:t>
            </w:r>
          </w:p>
          <w:p w14:paraId="6C5ECBDF" w14:textId="1D7E1BA5" w:rsidR="005149DE" w:rsidRPr="002116C5" w:rsidRDefault="073514C9" w:rsidP="320C7E68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7227E372">
              <w:rPr>
                <w:rFonts w:eastAsia="Times New Roman"/>
                <w:sz w:val="18"/>
                <w:szCs w:val="18"/>
                <w:lang w:eastAsia="zh-CN"/>
              </w:rPr>
              <w:t xml:space="preserve">Baseline A1c </w:t>
            </w:r>
            <w:r w:rsidR="00B866D6">
              <w:rPr>
                <w:rFonts w:eastAsia="Times New Roman"/>
                <w:sz w:val="18"/>
                <w:szCs w:val="18"/>
                <w:lang w:eastAsia="zh-CN"/>
              </w:rPr>
              <w:t>s</w:t>
            </w:r>
            <w:r w:rsidRPr="7227E372">
              <w:rPr>
                <w:rFonts w:eastAsia="Times New Roman"/>
                <w:sz w:val="18"/>
                <w:szCs w:val="18"/>
                <w:lang w:eastAsia="zh-CN"/>
              </w:rPr>
              <w:t>tratum</w:t>
            </w:r>
            <w:r w:rsidR="160D59B9" w:rsidRPr="7227E372">
              <w:rPr>
                <w:rFonts w:eastAsia="Times New Roman"/>
                <w:sz w:val="18"/>
                <w:szCs w:val="18"/>
                <w:lang w:eastAsia="zh-CN"/>
              </w:rPr>
              <w:t xml:space="preserve"> &lt; 8.5% (Yes, No)</w:t>
            </w:r>
          </w:p>
        </w:tc>
      </w:tr>
      <w:tr w:rsidR="320C7E68" w14:paraId="1C4BE717" w14:textId="77777777" w:rsidTr="7227E372">
        <w:trPr>
          <w:trHeight w:val="300"/>
        </w:trPr>
        <w:tc>
          <w:tcPr>
            <w:tcW w:w="2520" w:type="dxa"/>
            <w:vAlign w:val="center"/>
          </w:tcPr>
          <w:p w14:paraId="26CB50C3" w14:textId="112EC602" w:rsidR="0AB726BB" w:rsidRDefault="0AB726BB" w:rsidP="320C7E68">
            <w:pPr>
              <w:tabs>
                <w:tab w:val="left" w:pos="360"/>
              </w:tabs>
              <w:rPr>
                <w:rFonts w:eastAsia="Times New Roman"/>
                <w:sz w:val="18"/>
                <w:szCs w:val="18"/>
                <w:lang w:eastAsia="zh-CN"/>
              </w:rPr>
            </w:pPr>
            <w:r w:rsidRPr="320C7E68">
              <w:rPr>
                <w:rFonts w:eastAsia="Times New Roman"/>
                <w:sz w:val="18"/>
                <w:szCs w:val="18"/>
                <w:lang w:eastAsia="zh-CN"/>
              </w:rPr>
              <w:t>Ferdinand et al.</w:t>
            </w:r>
          </w:p>
        </w:tc>
        <w:tc>
          <w:tcPr>
            <w:tcW w:w="4080" w:type="dxa"/>
            <w:vAlign w:val="center"/>
          </w:tcPr>
          <w:p w14:paraId="06B690F0" w14:textId="3F19D581" w:rsidR="320C7E68" w:rsidRDefault="320C7E68" w:rsidP="320C7E68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320C7E68">
              <w:rPr>
                <w:rFonts w:eastAsia="Times New Roman"/>
                <w:sz w:val="18"/>
                <w:szCs w:val="18"/>
                <w:lang w:eastAsia="zh-CN"/>
              </w:rPr>
              <w:t xml:space="preserve">Pooled </w:t>
            </w:r>
            <w:r w:rsidR="4119DE95" w:rsidRPr="320C7E68">
              <w:rPr>
                <w:rFonts w:eastAsia="Times New Roman"/>
                <w:sz w:val="18"/>
                <w:szCs w:val="18"/>
                <w:lang w:eastAsia="zh-CN"/>
              </w:rPr>
              <w:t>Investigator</w:t>
            </w:r>
          </w:p>
          <w:p w14:paraId="69AA9229" w14:textId="2F736F84" w:rsidR="320C7E68" w:rsidRDefault="320C7E68" w:rsidP="320C7E68">
            <w:pPr>
              <w:rPr>
                <w:rFonts w:eastAsia="Times New Roman"/>
                <w:sz w:val="18"/>
                <w:szCs w:val="18"/>
                <w:lang w:eastAsia="zh-CN"/>
              </w:rPr>
            </w:pPr>
            <w:r w:rsidRPr="320C7E68">
              <w:rPr>
                <w:rFonts w:eastAsia="Times New Roman"/>
                <w:sz w:val="18"/>
                <w:szCs w:val="18"/>
                <w:lang w:eastAsia="zh-CN"/>
              </w:rPr>
              <w:t>B</w:t>
            </w:r>
            <w:r w:rsidR="35F68E37" w:rsidRPr="320C7E68">
              <w:rPr>
                <w:rFonts w:eastAsia="Times New Roman"/>
                <w:sz w:val="18"/>
                <w:szCs w:val="18"/>
                <w:lang w:eastAsia="zh-CN"/>
              </w:rPr>
              <w:t>aseline hypertension</w:t>
            </w:r>
            <w:r w:rsidRPr="320C7E68">
              <w:rPr>
                <w:rFonts w:eastAsia="Times New Roman"/>
                <w:sz w:val="18"/>
                <w:szCs w:val="18"/>
                <w:lang w:eastAsia="zh-CN"/>
              </w:rPr>
              <w:t xml:space="preserve"> (Yes, No)</w:t>
            </w:r>
          </w:p>
        </w:tc>
      </w:tr>
    </w:tbl>
    <w:p w14:paraId="17978D66" w14:textId="60C46678" w:rsidR="320C7E68" w:rsidRDefault="320C7E68" w:rsidP="320C7E68"/>
    <w:p w14:paraId="42C9D316" w14:textId="77777777" w:rsidR="00563A8B" w:rsidRDefault="00563A8B" w:rsidP="320C7E68"/>
    <w:p w14:paraId="3F5AF5CA" w14:textId="64869B56" w:rsidR="16BEED05" w:rsidRDefault="0AE972EF" w:rsidP="16BEED05">
      <w:r>
        <w:rPr>
          <w:noProof/>
        </w:rPr>
        <w:drawing>
          <wp:inline distT="0" distB="0" distL="0" distR="0" wp14:anchorId="10033AD0" wp14:editId="516147EF">
            <wp:extent cx="4947782" cy="3009900"/>
            <wp:effectExtent l="0" t="0" r="0" b="0"/>
            <wp:docPr id="1491598429" name="Picture 14915984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159842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782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24F6" w14:textId="43D69892" w:rsidR="00DB3E6F" w:rsidRDefault="00DB3E6F" w:rsidP="16BEED05">
      <w:r>
        <w:t>Abbreviations: BP</w:t>
      </w:r>
      <w:r w:rsidR="00A96684">
        <w:t xml:space="preserve">, blood pressure; </w:t>
      </w:r>
      <w:r>
        <w:t xml:space="preserve">CHG, change; </w:t>
      </w:r>
      <w:r w:rsidR="00A96684">
        <w:t xml:space="preserve">COV, covariates; </w:t>
      </w:r>
      <w:proofErr w:type="spellStart"/>
      <w:r w:rsidR="00A96684">
        <w:t>Dula</w:t>
      </w:r>
      <w:proofErr w:type="spellEnd"/>
      <w:r w:rsidR="00A96684">
        <w:t xml:space="preserve">, </w:t>
      </w:r>
      <w:proofErr w:type="spellStart"/>
      <w:r w:rsidR="00A96684">
        <w:t>dulaglutide</w:t>
      </w:r>
      <w:proofErr w:type="spellEnd"/>
      <w:r w:rsidR="00A96684">
        <w:t xml:space="preserve">; PBO, placebo; </w:t>
      </w:r>
      <w:r>
        <w:t>WT, weight</w:t>
      </w:r>
      <w:r w:rsidR="00681BD5">
        <w:t>.</w:t>
      </w:r>
    </w:p>
    <w:p w14:paraId="27891C1A" w14:textId="789741E0" w:rsidR="00AB5B96" w:rsidRDefault="00AB5B96" w:rsidP="00AB5B96">
      <w:pPr>
        <w:rPr>
          <w:i/>
          <w:iCs/>
        </w:rPr>
      </w:pPr>
      <w:r>
        <w:rPr>
          <w:i/>
          <w:iCs/>
        </w:rPr>
        <w:t>Meta-Analysis</w:t>
      </w:r>
    </w:p>
    <w:p w14:paraId="258F6667" w14:textId="04928913" w:rsidR="00AB5B96" w:rsidRDefault="004531CC" w:rsidP="16BEED05">
      <w:r>
        <w:t xml:space="preserve">The effect estimates and </w:t>
      </w:r>
      <w:r w:rsidR="00A521C3">
        <w:t xml:space="preserve">associated </w:t>
      </w:r>
      <w:r w:rsidR="00AA00A8">
        <w:t>standard errors</w:t>
      </w:r>
      <w:r w:rsidR="00216686">
        <w:t xml:space="preserve"> </w:t>
      </w:r>
      <w:r w:rsidR="00A521C3">
        <w:t xml:space="preserve">for the total, weight-dependent and weight-independent effects </w:t>
      </w:r>
      <w:r w:rsidR="00216686">
        <w:t xml:space="preserve">derived from the </w:t>
      </w:r>
      <w:r w:rsidR="00497BC8">
        <w:t xml:space="preserve">study-specific </w:t>
      </w:r>
      <w:r w:rsidR="00216686">
        <w:t>mediation analys</w:t>
      </w:r>
      <w:r w:rsidR="005C40F2">
        <w:t>e</w:t>
      </w:r>
      <w:r w:rsidR="00497BC8">
        <w:t xml:space="preserve">s </w:t>
      </w:r>
      <w:r w:rsidR="002E32A4">
        <w:t xml:space="preserve">described above </w:t>
      </w:r>
      <w:r w:rsidR="00497BC8">
        <w:t>were</w:t>
      </w:r>
      <w:r w:rsidR="00675DE1">
        <w:t xml:space="preserve"> then</w:t>
      </w:r>
      <w:r w:rsidR="00497BC8">
        <w:t xml:space="preserve"> combined across studies via a random-effects meta-analysis</w:t>
      </w:r>
      <w:r w:rsidR="00E403B6">
        <w:t xml:space="preserve"> (inverse variance weighting)</w:t>
      </w:r>
      <w:r w:rsidR="00951AF4">
        <w:t>, respectively.</w:t>
      </w:r>
      <w:r w:rsidR="00682EE1">
        <w:t xml:space="preserve"> Heterogeneity was </w:t>
      </w:r>
      <w:r w:rsidR="00566B43">
        <w:t>evaluated</w:t>
      </w:r>
      <w:r w:rsidR="00682EE1">
        <w:t xml:space="preserve"> via</w:t>
      </w:r>
      <w:r w:rsidR="00BC3EF8">
        <w:t xml:space="preserve"> the</w:t>
      </w:r>
      <w:r w:rsidR="00682EE1">
        <w:t xml:space="preserve"> </w:t>
      </w:r>
      <w:r w:rsidR="00682EE1" w:rsidRPr="00231973">
        <w:rPr>
          <w:i/>
          <w:iCs/>
        </w:rPr>
        <w:t>I²</w:t>
      </w:r>
      <w:r w:rsidR="00682EE1">
        <w:t xml:space="preserve"> </w:t>
      </w:r>
      <w:r w:rsidR="00BC3EF8">
        <w:t>statistic</w:t>
      </w:r>
      <w:r w:rsidR="00FA7B4C">
        <w:t xml:space="preserve"> </w:t>
      </w:r>
      <w:r w:rsidR="00BC3EF8">
        <w:t>and the Q test</w:t>
      </w:r>
      <w:r w:rsidR="00FA7B4C">
        <w:t>.</w:t>
      </w:r>
    </w:p>
    <w:p w14:paraId="06AE3BB1" w14:textId="58C008F2" w:rsidR="007B1C72" w:rsidRDefault="007B1C72" w:rsidP="16BEED05">
      <w:r w:rsidRPr="007B1C72">
        <w:t>A post-hoc sensitivity meta-analysis was completed without AWARD-8 as its background medication differs from other studies.</w:t>
      </w:r>
    </w:p>
    <w:p w14:paraId="6B5EA376" w14:textId="2519EFC3" w:rsidR="24CF2FA6" w:rsidRDefault="3434F4AD" w:rsidP="7227E372">
      <w:pPr>
        <w:rPr>
          <w:i/>
          <w:iCs/>
        </w:rPr>
      </w:pPr>
      <w:r w:rsidRPr="00231973">
        <w:rPr>
          <w:i/>
          <w:iCs/>
        </w:rPr>
        <w:t xml:space="preserve">Indirect </w:t>
      </w:r>
      <w:r w:rsidR="7560DBBE" w:rsidRPr="7227E372">
        <w:rPr>
          <w:i/>
          <w:iCs/>
        </w:rPr>
        <w:t>C</w:t>
      </w:r>
      <w:r w:rsidR="28B3398B" w:rsidRPr="7227E372">
        <w:rPr>
          <w:i/>
          <w:iCs/>
        </w:rPr>
        <w:t>omparison</w:t>
      </w:r>
    </w:p>
    <w:p w14:paraId="430BEE60" w14:textId="7F04997D" w:rsidR="24CF2FA6" w:rsidRPr="00EF7B06" w:rsidRDefault="24CF2FA6" w:rsidP="16BEED05">
      <w:r w:rsidRPr="00231973">
        <w:t xml:space="preserve">An indirect comparison of </w:t>
      </w:r>
      <w:r w:rsidR="1FEA3FBD">
        <w:t>the total effect, weight-dependent effect, and weight-independent effect</w:t>
      </w:r>
      <w:r w:rsidR="46DB786C">
        <w:t xml:space="preserve"> of</w:t>
      </w:r>
      <w:r w:rsidR="1FEA3FBD">
        <w:t xml:space="preserve"> </w:t>
      </w:r>
      <w:r>
        <w:t>d</w:t>
      </w:r>
      <w:r w:rsidRPr="00231973">
        <w:t>ula</w:t>
      </w:r>
      <w:r>
        <w:t>glutide</w:t>
      </w:r>
      <w:r w:rsidRPr="00231973">
        <w:t xml:space="preserve"> high dose (4.5</w:t>
      </w:r>
      <w:r w:rsidR="00F5340E">
        <w:t xml:space="preserve"> </w:t>
      </w:r>
      <w:r w:rsidRPr="00231973">
        <w:t xml:space="preserve">mg) vs </w:t>
      </w:r>
      <w:r>
        <w:t>p</w:t>
      </w:r>
      <w:r w:rsidRPr="00231973">
        <w:t xml:space="preserve">lacebo </w:t>
      </w:r>
      <w:r w:rsidR="7F29390F">
        <w:t>for</w:t>
      </w:r>
      <w:r w:rsidR="30FFB8BD">
        <w:t xml:space="preserve"> </w:t>
      </w:r>
      <w:r>
        <w:t>blood pressure</w:t>
      </w:r>
      <w:r w:rsidRPr="00231973">
        <w:t xml:space="preserve"> and </w:t>
      </w:r>
      <w:r>
        <w:t>pulse pressure</w:t>
      </w:r>
      <w:r w:rsidRPr="0089727A">
        <w:t xml:space="preserve"> </w:t>
      </w:r>
      <w:r w:rsidR="49F285C4">
        <w:t xml:space="preserve">change </w:t>
      </w:r>
      <w:r w:rsidR="2D65BFDA">
        <w:t>was perf</w:t>
      </w:r>
      <w:r w:rsidR="5DF640CA">
        <w:t>or</w:t>
      </w:r>
      <w:r w:rsidR="2D65BFDA">
        <w:t>med</w:t>
      </w:r>
      <w:r w:rsidRPr="00EF7B06">
        <w:t xml:space="preserve"> using </w:t>
      </w:r>
      <w:r w:rsidR="17ABBC86">
        <w:t xml:space="preserve">mediation analyses results from </w:t>
      </w:r>
      <w:r w:rsidRPr="00EF7B06">
        <w:t>AWARD</w:t>
      </w:r>
      <w:r w:rsidR="001B7798">
        <w:t>-</w:t>
      </w:r>
      <w:r w:rsidR="5E6C39D2">
        <w:t>11</w:t>
      </w:r>
      <w:r w:rsidRPr="00EF7B06">
        <w:t xml:space="preserve"> </w:t>
      </w:r>
      <w:r w:rsidR="045E4D70">
        <w:t>(</w:t>
      </w:r>
      <w:r w:rsidR="1BB5FEFA">
        <w:t>4</w:t>
      </w:r>
      <w:r w:rsidR="045E4D70">
        <w:t>.5</w:t>
      </w:r>
      <w:r w:rsidR="00F5340E">
        <w:t xml:space="preserve"> </w:t>
      </w:r>
      <w:r w:rsidR="045E4D70">
        <w:t xml:space="preserve">mg vs </w:t>
      </w:r>
      <w:r w:rsidR="3AABECFF">
        <w:t>1.5</w:t>
      </w:r>
      <w:r w:rsidR="00F5340E">
        <w:t xml:space="preserve"> </w:t>
      </w:r>
      <w:r w:rsidR="3AABECFF">
        <w:t>mg</w:t>
      </w:r>
      <w:r w:rsidR="045E4D70">
        <w:t xml:space="preserve">) </w:t>
      </w:r>
      <w:r w:rsidRPr="00EF7B06">
        <w:t>and AWARD</w:t>
      </w:r>
      <w:r w:rsidR="001B7798">
        <w:t>-</w:t>
      </w:r>
      <w:r w:rsidR="38F0AE7E">
        <w:t>5</w:t>
      </w:r>
      <w:r w:rsidR="7CC0058C">
        <w:t xml:space="preserve"> (</w:t>
      </w:r>
      <w:r w:rsidR="25FA4896">
        <w:t>1</w:t>
      </w:r>
      <w:r w:rsidR="7CC0058C">
        <w:t>.5</w:t>
      </w:r>
      <w:r w:rsidR="00F5340E">
        <w:t xml:space="preserve"> </w:t>
      </w:r>
      <w:r w:rsidR="7CC0058C">
        <w:t xml:space="preserve">mg vs </w:t>
      </w:r>
      <w:r w:rsidR="1B8227A2">
        <w:t>placebo</w:t>
      </w:r>
      <w:r w:rsidR="7CC0058C">
        <w:t>)</w:t>
      </w:r>
      <w:r w:rsidR="5A462E04">
        <w:t xml:space="preserve">. </w:t>
      </w:r>
      <w:r w:rsidRPr="00EF7B06">
        <w:t>Bucher</w:t>
      </w:r>
      <w:r w:rsidR="79A62BA1">
        <w:t>’s</w:t>
      </w:r>
      <w:r w:rsidRPr="00EF7B06">
        <w:t xml:space="preserve"> method</w:t>
      </w:r>
      <w:r w:rsidR="7B244AB7">
        <w:t xml:space="preserve"> was used for indirect comparison: the effect </w:t>
      </w:r>
      <w:r w:rsidR="7D568C68">
        <w:t xml:space="preserve">(or variance) </w:t>
      </w:r>
      <w:r w:rsidR="7A2A5DC3">
        <w:t>estimate</w:t>
      </w:r>
      <w:r w:rsidR="0F1322A7">
        <w:t xml:space="preserve"> </w:t>
      </w:r>
      <w:r w:rsidR="302BAB98">
        <w:t>o</w:t>
      </w:r>
      <w:r w:rsidR="7B244AB7">
        <w:t xml:space="preserve">f </w:t>
      </w:r>
      <w:r w:rsidR="7B866CFF">
        <w:t xml:space="preserve">the </w:t>
      </w:r>
      <w:r w:rsidR="7B244AB7">
        <w:t xml:space="preserve">high-dose vs placebo </w:t>
      </w:r>
      <w:r w:rsidR="63D01693">
        <w:t>was calculated as</w:t>
      </w:r>
      <w:r w:rsidR="7B244AB7">
        <w:t xml:space="preserve"> the sum of the </w:t>
      </w:r>
      <w:r w:rsidR="77742826">
        <w:t xml:space="preserve">individual </w:t>
      </w:r>
      <w:r w:rsidR="7B244AB7">
        <w:t xml:space="preserve">effect </w:t>
      </w:r>
      <w:r w:rsidR="47517174">
        <w:t xml:space="preserve">(or variance) </w:t>
      </w:r>
      <w:r w:rsidR="7B244AB7">
        <w:t>estimates from AWARD</w:t>
      </w:r>
      <w:r w:rsidR="001B7798">
        <w:t>-</w:t>
      </w:r>
      <w:r w:rsidR="7B244AB7">
        <w:t>11 and AWA</w:t>
      </w:r>
      <w:r w:rsidR="2720E5D1">
        <w:t>RD</w:t>
      </w:r>
      <w:r w:rsidR="001B7798">
        <w:t>-</w:t>
      </w:r>
      <w:r w:rsidR="2720E5D1">
        <w:t>5</w:t>
      </w:r>
      <w:r w:rsidR="0591F0DE">
        <w:t xml:space="preserve">. </w:t>
      </w:r>
      <w:r w:rsidR="0C423CC6">
        <w:t xml:space="preserve"> </w:t>
      </w:r>
      <w:r w:rsidRPr="00EF7B06">
        <w:t xml:space="preserve">Confidence intervals and p-values </w:t>
      </w:r>
      <w:r w:rsidR="5F4270E1">
        <w:t>were</w:t>
      </w:r>
      <w:r w:rsidRPr="00EF7B06">
        <w:t xml:space="preserve"> derived </w:t>
      </w:r>
      <w:r w:rsidR="6E575C25">
        <w:t>b</w:t>
      </w:r>
      <w:r w:rsidR="54FB7E66">
        <w:t>ased on N</w:t>
      </w:r>
      <w:r w:rsidRPr="00EF7B06">
        <w:t>ormal approximation</w:t>
      </w:r>
      <w:r w:rsidR="56C69ABF">
        <w:t xml:space="preserve"> using the effect and variance estimates</w:t>
      </w:r>
      <w:r w:rsidR="64A197BF">
        <w:t xml:space="preserve"> (</w:t>
      </w:r>
      <w:r w:rsidR="00942489">
        <w:t>i</w:t>
      </w:r>
      <w:r w:rsidR="64A197BF">
        <w:t>.e., WALD-test)</w:t>
      </w:r>
      <w:r w:rsidRPr="00EF7B06">
        <w:t>.</w:t>
      </w:r>
    </w:p>
    <w:p w14:paraId="26670CBE" w14:textId="03E8F055" w:rsidR="24CF2FA6" w:rsidRPr="00EF7B06" w:rsidRDefault="24CF2FA6" w:rsidP="16BEED05">
      <w:r w:rsidRPr="00EF7B06">
        <w:t>Dula</w:t>
      </w:r>
      <w:r w:rsidR="4814D1D5" w:rsidRPr="16BEED05">
        <w:t>glutide</w:t>
      </w:r>
      <w:r w:rsidRPr="00EF7B06">
        <w:t xml:space="preserve"> </w:t>
      </w:r>
      <w:r w:rsidR="3B106AFB" w:rsidRPr="16BEED05">
        <w:t>e</w:t>
      </w:r>
      <w:r w:rsidRPr="00EF7B06">
        <w:t>ffect</w:t>
      </w:r>
      <w:r w:rsidR="0BF851B2" w:rsidRPr="16BEED05">
        <w:t xml:space="preserve"> estimate (</w:t>
      </w:r>
      <w:r w:rsidR="02BBEEE7" w:rsidRPr="16BEED05">
        <w:t>4.5</w:t>
      </w:r>
      <w:r w:rsidR="0025284D">
        <w:t xml:space="preserve"> </w:t>
      </w:r>
      <w:r w:rsidR="02BBEEE7" w:rsidRPr="16BEED05">
        <w:t xml:space="preserve">mg </w:t>
      </w:r>
      <w:r w:rsidR="0BF851B2" w:rsidRPr="16BEED05">
        <w:t>vs placebo)</w:t>
      </w:r>
      <w:r w:rsidRPr="00EF7B06">
        <w:t xml:space="preserve"> = AWARD</w:t>
      </w:r>
      <w:r w:rsidR="00113523">
        <w:t>-</w:t>
      </w:r>
      <w:r w:rsidRPr="00EF7B06">
        <w:t xml:space="preserve">11 Effect </w:t>
      </w:r>
      <w:r w:rsidR="4C891F0B" w:rsidRPr="16BEED05">
        <w:t xml:space="preserve">Estimate </w:t>
      </w:r>
      <w:r w:rsidRPr="00EF7B06">
        <w:t>(4.5</w:t>
      </w:r>
      <w:r w:rsidR="00F5340E">
        <w:t xml:space="preserve"> </w:t>
      </w:r>
      <w:r w:rsidRPr="00EF7B06">
        <w:t>mg vs 1.5</w:t>
      </w:r>
      <w:r w:rsidR="00F5340E">
        <w:t xml:space="preserve"> </w:t>
      </w:r>
      <w:r w:rsidRPr="00EF7B06">
        <w:t>mg) + AWARD</w:t>
      </w:r>
      <w:r w:rsidR="00113523">
        <w:t>-</w:t>
      </w:r>
      <w:r w:rsidRPr="00EF7B06">
        <w:t xml:space="preserve">5 Effect </w:t>
      </w:r>
      <w:r w:rsidR="7D0EECF4" w:rsidRPr="16BEED05">
        <w:t xml:space="preserve">Estimate </w:t>
      </w:r>
      <w:r w:rsidRPr="00EF7B06">
        <w:t>(</w:t>
      </w:r>
      <w:proofErr w:type="spellStart"/>
      <w:r w:rsidRPr="00EF7B06">
        <w:t>Dula</w:t>
      </w:r>
      <w:proofErr w:type="spellEnd"/>
      <w:r w:rsidRPr="00EF7B06">
        <w:t xml:space="preserve"> 1.5</w:t>
      </w:r>
      <w:r w:rsidR="0025284D">
        <w:t xml:space="preserve"> </w:t>
      </w:r>
      <w:r w:rsidRPr="00EF7B06">
        <w:t>mg vs PBO)</w:t>
      </w:r>
    </w:p>
    <w:p w14:paraId="558A6838" w14:textId="6ADFC957" w:rsidR="24CF2FA6" w:rsidRDefault="24CF2FA6" w:rsidP="16BEED05">
      <w:r w:rsidRPr="00EF7B06">
        <w:t>Var</w:t>
      </w:r>
      <w:r w:rsidR="601ADFA9">
        <w:t>iance of d</w:t>
      </w:r>
      <w:r w:rsidRPr="00EF7B06">
        <w:t>ula</w:t>
      </w:r>
      <w:r w:rsidR="53A5E431">
        <w:t>glutide e</w:t>
      </w:r>
      <w:r w:rsidRPr="00EF7B06">
        <w:t>ffect</w:t>
      </w:r>
      <w:r w:rsidR="5F26C742">
        <w:t xml:space="preserve"> estimate (4.5</w:t>
      </w:r>
      <w:r w:rsidR="00F5340E">
        <w:t xml:space="preserve"> </w:t>
      </w:r>
      <w:r w:rsidR="5F26C742">
        <w:t>mg vs placebo)</w:t>
      </w:r>
      <w:r w:rsidRPr="00EF7B06">
        <w:t xml:space="preserve"> = </w:t>
      </w:r>
      <w:r w:rsidR="1AA480C7">
        <w:t>v</w:t>
      </w:r>
      <w:r w:rsidRPr="00EF7B06">
        <w:t>ar</w:t>
      </w:r>
      <w:r w:rsidR="27CDF062">
        <w:t>iance</w:t>
      </w:r>
      <w:r w:rsidR="34A9A285">
        <w:t xml:space="preserve"> estimate</w:t>
      </w:r>
      <w:r w:rsidR="27CDF062">
        <w:t xml:space="preserve"> from </w:t>
      </w:r>
      <w:r w:rsidRPr="00EF7B06">
        <w:t>AWARD</w:t>
      </w:r>
      <w:r w:rsidR="00113523">
        <w:t>-</w:t>
      </w:r>
      <w:r w:rsidRPr="00EF7B06">
        <w:t xml:space="preserve">11 + </w:t>
      </w:r>
      <w:r w:rsidR="50085353">
        <w:t>v</w:t>
      </w:r>
      <w:r w:rsidRPr="00EF7B06">
        <w:t>ar</w:t>
      </w:r>
      <w:r w:rsidR="3F27A03F">
        <w:t xml:space="preserve">iance </w:t>
      </w:r>
      <w:r w:rsidR="49207077">
        <w:t xml:space="preserve">estimate </w:t>
      </w:r>
      <w:r w:rsidR="3F27A03F">
        <w:t xml:space="preserve">from </w:t>
      </w:r>
      <w:r w:rsidRPr="00EF7B06">
        <w:t>AWARD</w:t>
      </w:r>
      <w:r w:rsidR="00113523">
        <w:t>-</w:t>
      </w:r>
      <w:r w:rsidRPr="00EF7B06">
        <w:t>5</w:t>
      </w:r>
      <w:r w:rsidR="69D6AC1F">
        <w:t>.</w:t>
      </w:r>
    </w:p>
    <w:p w14:paraId="20FC45FB" w14:textId="316EBE6A" w:rsidR="00276051" w:rsidRDefault="00D10FB9" w:rsidP="16BEED05">
      <w:r w:rsidRPr="00D10FB9">
        <w:t>A sensitivity analysis of the indirect comparison of dulaglutide 4.5mg vs placebo was also conducted that included a subset of participants from Ferdinand et al. which had similar background therapy as AWARD</w:t>
      </w:r>
      <w:r w:rsidR="008D5C6C">
        <w:t>-</w:t>
      </w:r>
      <w:r w:rsidRPr="00D10FB9">
        <w:t>11 and AWARD</w:t>
      </w:r>
      <w:r w:rsidR="008D5C6C">
        <w:t>-</w:t>
      </w:r>
      <w:r w:rsidRPr="00D10FB9">
        <w:t>5.</w:t>
      </w:r>
      <w:r>
        <w:t xml:space="preserve"> </w:t>
      </w:r>
      <w:r w:rsidR="001F4B1F">
        <w:t xml:space="preserve">For this analysis, mediation analysis results for the subset of Ferdinand et al. and AWARD-5 </w:t>
      </w:r>
      <w:r w:rsidR="008D5C6C">
        <w:t>were first combined via a random-effects meta-analysis</w:t>
      </w:r>
      <w:r w:rsidR="004812FE">
        <w:t xml:space="preserve"> as described above before the indirect comparison with AWARD-11.</w:t>
      </w:r>
    </w:p>
    <w:p w14:paraId="476B7B96" w14:textId="77777777" w:rsidR="00D10FB9" w:rsidRDefault="00D10FB9" w:rsidP="16BEED05"/>
    <w:p w14:paraId="41175CD9" w14:textId="2B885A58" w:rsidR="7875AB50" w:rsidRPr="00EF7B06" w:rsidRDefault="5D35193A" w:rsidP="7227E372">
      <w:pPr>
        <w:rPr>
          <w:i/>
          <w:iCs/>
        </w:rPr>
      </w:pPr>
      <w:r w:rsidRPr="00EF7B06">
        <w:rPr>
          <w:i/>
          <w:iCs/>
        </w:rPr>
        <w:t>Analysis Software</w:t>
      </w:r>
    </w:p>
    <w:p w14:paraId="334FA376" w14:textId="6D88277D" w:rsidR="00276051" w:rsidRPr="00EF7B06" w:rsidRDefault="5D35193A" w:rsidP="16BEED05">
      <w:pPr>
        <w:rPr>
          <w:rFonts w:ascii="Calibri" w:eastAsia="Calibri" w:hAnsi="Calibri" w:cs="Calibri"/>
        </w:rPr>
      </w:pPr>
      <w:r w:rsidRPr="00EF7B06">
        <w:rPr>
          <w:rFonts w:ascii="Calibri" w:eastAsia="Calibri" w:hAnsi="Calibri" w:cs="Calibri"/>
        </w:rPr>
        <w:t xml:space="preserve">The mediation analysis was performed using SAS </w:t>
      </w:r>
      <w:r w:rsidR="7EC7F3BF" w:rsidRPr="00EF7B06">
        <w:rPr>
          <w:rFonts w:ascii="Calibri" w:eastAsia="Calibri" w:hAnsi="Calibri" w:cs="Calibri"/>
        </w:rPr>
        <w:t>v</w:t>
      </w:r>
      <w:r w:rsidRPr="00EF7B06">
        <w:rPr>
          <w:rFonts w:ascii="Calibri" w:eastAsia="Calibri" w:hAnsi="Calibri" w:cs="Calibri"/>
        </w:rPr>
        <w:t xml:space="preserve">9.4 (PROC CAUSALMED), and the meta-analysis </w:t>
      </w:r>
      <w:r w:rsidR="733CF5E6" w:rsidRPr="00EF7B06">
        <w:rPr>
          <w:rFonts w:ascii="Calibri" w:eastAsia="Calibri" w:hAnsi="Calibri" w:cs="Calibri"/>
        </w:rPr>
        <w:t xml:space="preserve">(packages </w:t>
      </w:r>
      <w:r w:rsidR="733CF5E6" w:rsidRPr="00EF7B06">
        <w:rPr>
          <w:rFonts w:ascii="Calibri" w:eastAsia="Calibri" w:hAnsi="Calibri" w:cs="Calibri"/>
          <w:i/>
          <w:iCs/>
        </w:rPr>
        <w:t>meta</w:t>
      </w:r>
      <w:r w:rsidR="733CF5E6" w:rsidRPr="00EF7B06">
        <w:rPr>
          <w:rFonts w:ascii="Calibri" w:eastAsia="Calibri" w:hAnsi="Calibri" w:cs="Calibri"/>
        </w:rPr>
        <w:t xml:space="preserve"> and </w:t>
      </w:r>
      <w:proofErr w:type="spellStart"/>
      <w:r w:rsidR="733CF5E6" w:rsidRPr="00EF7B06">
        <w:rPr>
          <w:rFonts w:ascii="Calibri" w:eastAsia="Calibri" w:hAnsi="Calibri" w:cs="Calibri"/>
          <w:i/>
          <w:iCs/>
        </w:rPr>
        <w:t>metafor</w:t>
      </w:r>
      <w:proofErr w:type="spellEnd"/>
      <w:r w:rsidR="733CF5E6" w:rsidRPr="00EF7B06">
        <w:rPr>
          <w:rFonts w:ascii="Calibri" w:eastAsia="Calibri" w:hAnsi="Calibri" w:cs="Calibri"/>
        </w:rPr>
        <w:t xml:space="preserve">) </w:t>
      </w:r>
      <w:r w:rsidRPr="00EF7B06">
        <w:rPr>
          <w:rFonts w:ascii="Calibri" w:eastAsia="Calibri" w:hAnsi="Calibri" w:cs="Calibri"/>
        </w:rPr>
        <w:t>and indirect comparison w</w:t>
      </w:r>
      <w:r w:rsidR="68AF92D0" w:rsidRPr="00EF7B06">
        <w:rPr>
          <w:rFonts w:ascii="Calibri" w:eastAsia="Calibri" w:hAnsi="Calibri" w:cs="Calibri"/>
        </w:rPr>
        <w:t>ere</w:t>
      </w:r>
      <w:r w:rsidRPr="00EF7B06">
        <w:rPr>
          <w:rFonts w:ascii="Calibri" w:eastAsia="Calibri" w:hAnsi="Calibri" w:cs="Calibri"/>
        </w:rPr>
        <w:t xml:space="preserve"> performed using</w:t>
      </w:r>
      <w:r w:rsidR="4A8DAA67" w:rsidRPr="00EF7B06">
        <w:rPr>
          <w:rFonts w:ascii="Calibri" w:eastAsia="Calibri" w:hAnsi="Calibri" w:cs="Calibri"/>
        </w:rPr>
        <w:t xml:space="preserve"> R</w:t>
      </w:r>
      <w:r w:rsidR="7EC7F3BF" w:rsidRPr="00EF7B06">
        <w:rPr>
          <w:rFonts w:ascii="Calibri" w:eastAsia="Calibri" w:hAnsi="Calibri" w:cs="Calibri"/>
        </w:rPr>
        <w:t xml:space="preserve"> v3.4.4</w:t>
      </w:r>
      <w:r w:rsidRPr="00EF7B06">
        <w:rPr>
          <w:rFonts w:ascii="Calibri" w:eastAsia="Calibri" w:hAnsi="Calibri" w:cs="Calibri"/>
        </w:rPr>
        <w:t>.</w:t>
      </w:r>
      <w:r w:rsidR="5E97403B" w:rsidRPr="00EF7B06">
        <w:rPr>
          <w:rFonts w:ascii="Calibri" w:eastAsia="Calibri" w:hAnsi="Calibri" w:cs="Calibri"/>
        </w:rPr>
        <w:t xml:space="preserve"> </w:t>
      </w:r>
    </w:p>
    <w:p w14:paraId="168BC7B3" w14:textId="7DCC6AA4" w:rsidR="16BEED05" w:rsidRDefault="16BEED05" w:rsidP="16BEED05">
      <w:pPr>
        <w:rPr>
          <w:rFonts w:ascii="Calibri" w:eastAsia="Calibri" w:hAnsi="Calibri" w:cs="Calibri"/>
          <w:color w:val="881798"/>
          <w:u w:val="single"/>
        </w:rPr>
      </w:pPr>
    </w:p>
    <w:p w14:paraId="00DFF74C" w14:textId="5D2B0E49" w:rsidR="00415DF9" w:rsidRDefault="00415DF9" w:rsidP="004E6D86">
      <w:pPr>
        <w:sectPr w:rsidR="00415DF9" w:rsidSect="00D76298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50F271" w14:textId="5856B408" w:rsidR="00FE7DD8" w:rsidRPr="00D76298" w:rsidRDefault="00FE7DD8" w:rsidP="00FE7DD8">
      <w:pPr>
        <w:spacing w:after="240"/>
        <w:contextualSpacing/>
        <w:rPr>
          <w:b/>
          <w:bCs/>
        </w:rPr>
      </w:pPr>
      <w:r w:rsidRPr="00D76298">
        <w:rPr>
          <w:b/>
          <w:bCs/>
        </w:rPr>
        <w:t xml:space="preserve">Table </w:t>
      </w:r>
      <w:r w:rsidR="001250F0">
        <w:rPr>
          <w:b/>
          <w:bCs/>
        </w:rPr>
        <w:t>S</w:t>
      </w:r>
      <w:r w:rsidR="00E12DFC">
        <w:rPr>
          <w:b/>
          <w:bCs/>
        </w:rPr>
        <w:t>1</w:t>
      </w:r>
      <w:r w:rsidRPr="00D76298">
        <w:rPr>
          <w:b/>
          <w:bCs/>
        </w:rPr>
        <w:t>. Baseline characteristics</w:t>
      </w:r>
    </w:p>
    <w:tbl>
      <w:tblPr>
        <w:tblStyle w:val="PlainTable1"/>
        <w:tblW w:w="15120" w:type="dxa"/>
        <w:tblInd w:w="-1085" w:type="dxa"/>
        <w:tblLayout w:type="fixed"/>
        <w:tblLook w:val="0420" w:firstRow="1" w:lastRow="0" w:firstColumn="0" w:lastColumn="0" w:noHBand="0" w:noVBand="1"/>
      </w:tblPr>
      <w:tblGrid>
        <w:gridCol w:w="1828"/>
        <w:gridCol w:w="1107"/>
        <w:gridCol w:w="1108"/>
        <w:gridCol w:w="1108"/>
        <w:gridCol w:w="1107"/>
        <w:gridCol w:w="1108"/>
        <w:gridCol w:w="1108"/>
        <w:gridCol w:w="1107"/>
        <w:gridCol w:w="1108"/>
        <w:gridCol w:w="1108"/>
        <w:gridCol w:w="1107"/>
        <w:gridCol w:w="1108"/>
        <w:gridCol w:w="1108"/>
      </w:tblGrid>
      <w:tr w:rsidR="00BB60FC" w:rsidRPr="00D26091" w14:paraId="21A4C531" w14:textId="77777777" w:rsidTr="00163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1828" w:type="dxa"/>
          </w:tcPr>
          <w:p w14:paraId="4E71AD32" w14:textId="77777777" w:rsidR="00BB60FC" w:rsidRPr="00D26091" w:rsidRDefault="00BB60FC" w:rsidP="002072AB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215" w:type="dxa"/>
            <w:gridSpan w:val="2"/>
          </w:tcPr>
          <w:p w14:paraId="0D60E634" w14:textId="46D01448" w:rsidR="00BB60FC" w:rsidRPr="00D26091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Ferdinand et al.</w:t>
            </w:r>
          </w:p>
        </w:tc>
        <w:tc>
          <w:tcPr>
            <w:tcW w:w="2215" w:type="dxa"/>
            <w:gridSpan w:val="2"/>
            <w:hideMark/>
          </w:tcPr>
          <w:p w14:paraId="20E406AB" w14:textId="4F8EA8D6" w:rsidR="00BB60FC" w:rsidRPr="00D26091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WARD</w:t>
            </w:r>
            <w:r w:rsidR="001D0C28">
              <w:rPr>
                <w:rFonts w:eastAsia="Times New Roman" w:cstheme="minorHAnsi"/>
                <w:sz w:val="18"/>
                <w:szCs w:val="18"/>
              </w:rPr>
              <w:t>-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16" w:type="dxa"/>
            <w:gridSpan w:val="2"/>
          </w:tcPr>
          <w:p w14:paraId="4FDE04F9" w14:textId="1340E12E" w:rsidR="00BB60FC" w:rsidRPr="00D26091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WARD</w:t>
            </w:r>
            <w:r w:rsidR="001D0C28">
              <w:rPr>
                <w:rFonts w:eastAsia="Times New Roman" w:cstheme="minorHAnsi"/>
                <w:sz w:val="18"/>
                <w:szCs w:val="18"/>
              </w:rPr>
              <w:t>-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2215" w:type="dxa"/>
            <w:gridSpan w:val="2"/>
          </w:tcPr>
          <w:p w14:paraId="0C92B017" w14:textId="4B055113" w:rsidR="00BB60FC" w:rsidRPr="00D26091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WARD</w:t>
            </w:r>
            <w:r w:rsidR="001D0C28">
              <w:rPr>
                <w:rFonts w:eastAsia="Times New Roman" w:cstheme="minorHAnsi"/>
                <w:sz w:val="18"/>
                <w:szCs w:val="18"/>
              </w:rPr>
              <w:t>-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2215" w:type="dxa"/>
            <w:gridSpan w:val="2"/>
          </w:tcPr>
          <w:p w14:paraId="514556CF" w14:textId="7470D5E3" w:rsidR="00BB60FC" w:rsidRPr="00D26091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WARD</w:t>
            </w:r>
            <w:r w:rsidR="001D0C28">
              <w:rPr>
                <w:rFonts w:eastAsia="Times New Roman" w:cstheme="minorHAnsi"/>
                <w:sz w:val="18"/>
                <w:szCs w:val="18"/>
              </w:rPr>
              <w:t>-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2216" w:type="dxa"/>
            <w:gridSpan w:val="2"/>
          </w:tcPr>
          <w:p w14:paraId="26E45BDC" w14:textId="26400FF7" w:rsidR="00BB60FC" w:rsidRPr="00D26091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WARD</w:t>
            </w:r>
            <w:r w:rsidR="001D0C28">
              <w:rPr>
                <w:rFonts w:eastAsia="Times New Roman" w:cstheme="minorHAnsi"/>
                <w:sz w:val="18"/>
                <w:szCs w:val="18"/>
              </w:rPr>
              <w:t>-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</w:tr>
      <w:tr w:rsidR="00045B32" w:rsidRPr="00D26091" w14:paraId="7C7AE53B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492D9A1A" w14:textId="77777777" w:rsidR="00FE7DD8" w:rsidRPr="00D26091" w:rsidRDefault="00FE7DD8" w:rsidP="002072AB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arameters</w:t>
            </w:r>
          </w:p>
        </w:tc>
        <w:tc>
          <w:tcPr>
            <w:tcW w:w="1107" w:type="dxa"/>
          </w:tcPr>
          <w:p w14:paraId="757DC536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1.5 mg</w:t>
            </w:r>
          </w:p>
          <w:p w14:paraId="7503ACCA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251)</w:t>
            </w:r>
          </w:p>
        </w:tc>
        <w:tc>
          <w:tcPr>
            <w:tcW w:w="1108" w:type="dxa"/>
          </w:tcPr>
          <w:p w14:paraId="2908AB1C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BO</w:t>
            </w:r>
          </w:p>
          <w:p w14:paraId="4C991009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250)</w:t>
            </w:r>
          </w:p>
        </w:tc>
        <w:tc>
          <w:tcPr>
            <w:tcW w:w="1108" w:type="dxa"/>
          </w:tcPr>
          <w:p w14:paraId="27091252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1.5 mg</w:t>
            </w:r>
          </w:p>
          <w:p w14:paraId="2210A098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279)</w:t>
            </w:r>
          </w:p>
        </w:tc>
        <w:tc>
          <w:tcPr>
            <w:tcW w:w="1107" w:type="dxa"/>
          </w:tcPr>
          <w:p w14:paraId="72EDA1A9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BO</w:t>
            </w:r>
          </w:p>
          <w:p w14:paraId="215FC450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141)</w:t>
            </w:r>
          </w:p>
        </w:tc>
        <w:tc>
          <w:tcPr>
            <w:tcW w:w="1108" w:type="dxa"/>
          </w:tcPr>
          <w:p w14:paraId="71FAE489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1.5 mg</w:t>
            </w:r>
          </w:p>
          <w:p w14:paraId="411E53CE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304)</w:t>
            </w:r>
          </w:p>
        </w:tc>
        <w:tc>
          <w:tcPr>
            <w:tcW w:w="1108" w:type="dxa"/>
          </w:tcPr>
          <w:p w14:paraId="4381DF60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BO</w:t>
            </w:r>
          </w:p>
          <w:p w14:paraId="68634209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177)</w:t>
            </w:r>
          </w:p>
        </w:tc>
        <w:tc>
          <w:tcPr>
            <w:tcW w:w="1107" w:type="dxa"/>
          </w:tcPr>
          <w:p w14:paraId="42E93D25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1.5 mg</w:t>
            </w:r>
          </w:p>
          <w:p w14:paraId="08DB812C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239)</w:t>
            </w:r>
          </w:p>
        </w:tc>
        <w:tc>
          <w:tcPr>
            <w:tcW w:w="1108" w:type="dxa"/>
          </w:tcPr>
          <w:p w14:paraId="67F72875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BO</w:t>
            </w:r>
          </w:p>
          <w:p w14:paraId="0FD8088B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60)</w:t>
            </w:r>
          </w:p>
        </w:tc>
        <w:tc>
          <w:tcPr>
            <w:tcW w:w="1108" w:type="dxa"/>
          </w:tcPr>
          <w:p w14:paraId="6DCC6F85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1.5 mg</w:t>
            </w:r>
          </w:p>
          <w:p w14:paraId="56DF35E7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142)</w:t>
            </w:r>
          </w:p>
        </w:tc>
        <w:tc>
          <w:tcPr>
            <w:tcW w:w="1107" w:type="dxa"/>
          </w:tcPr>
          <w:p w14:paraId="4C23D109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BO</w:t>
            </w:r>
          </w:p>
          <w:p w14:paraId="15171240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140)</w:t>
            </w:r>
          </w:p>
        </w:tc>
        <w:tc>
          <w:tcPr>
            <w:tcW w:w="1108" w:type="dxa"/>
          </w:tcPr>
          <w:p w14:paraId="3123DBC5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4.5 mg</w:t>
            </w:r>
          </w:p>
          <w:p w14:paraId="47B2E916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614)</w:t>
            </w:r>
          </w:p>
        </w:tc>
        <w:tc>
          <w:tcPr>
            <w:tcW w:w="1108" w:type="dxa"/>
          </w:tcPr>
          <w:p w14:paraId="35A4C6A3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Dula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1.5 mg</w:t>
            </w:r>
          </w:p>
          <w:p w14:paraId="0D65264C" w14:textId="77777777" w:rsidR="00FE7DD8" w:rsidRPr="00D26091" w:rsidRDefault="00FE7DD8" w:rsidP="002072AB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(N=612)</w:t>
            </w:r>
          </w:p>
        </w:tc>
      </w:tr>
      <w:tr w:rsidR="00FE7DD8" w:rsidRPr="00D26091" w14:paraId="06328779" w14:textId="77777777" w:rsidTr="00163A53">
        <w:trPr>
          <w:trHeight w:val="515"/>
        </w:trPr>
        <w:tc>
          <w:tcPr>
            <w:tcW w:w="1828" w:type="dxa"/>
          </w:tcPr>
          <w:p w14:paraId="11B90E69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ge (years),</w:t>
            </w:r>
          </w:p>
          <w:p w14:paraId="036A7CEF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107" w:type="dxa"/>
          </w:tcPr>
          <w:p w14:paraId="2747857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6.0 (10.1)</w:t>
            </w:r>
          </w:p>
        </w:tc>
        <w:tc>
          <w:tcPr>
            <w:tcW w:w="1108" w:type="dxa"/>
          </w:tcPr>
          <w:p w14:paraId="7DD6DE6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6.4 (10.5)</w:t>
            </w:r>
          </w:p>
        </w:tc>
        <w:tc>
          <w:tcPr>
            <w:tcW w:w="1108" w:type="dxa"/>
          </w:tcPr>
          <w:p w14:paraId="371EB83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6.2 (9.7)</w:t>
            </w:r>
          </w:p>
        </w:tc>
        <w:tc>
          <w:tcPr>
            <w:tcW w:w="1107" w:type="dxa"/>
          </w:tcPr>
          <w:p w14:paraId="308CC7B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4.6 (10.0)</w:t>
            </w:r>
          </w:p>
        </w:tc>
        <w:tc>
          <w:tcPr>
            <w:tcW w:w="1108" w:type="dxa"/>
          </w:tcPr>
          <w:p w14:paraId="23D61C0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3.7 (10.0)</w:t>
            </w:r>
          </w:p>
        </w:tc>
        <w:tc>
          <w:tcPr>
            <w:tcW w:w="1108" w:type="dxa"/>
          </w:tcPr>
          <w:p w14:paraId="67FF32D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4.9 (9.0)</w:t>
            </w:r>
          </w:p>
        </w:tc>
        <w:tc>
          <w:tcPr>
            <w:tcW w:w="1107" w:type="dxa"/>
          </w:tcPr>
          <w:p w14:paraId="444ED95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7.7 (10.2)</w:t>
            </w:r>
          </w:p>
        </w:tc>
        <w:tc>
          <w:tcPr>
            <w:tcW w:w="1108" w:type="dxa"/>
          </w:tcPr>
          <w:p w14:paraId="1FF5D4E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8.2 (7.4)</w:t>
            </w:r>
          </w:p>
        </w:tc>
        <w:tc>
          <w:tcPr>
            <w:tcW w:w="1108" w:type="dxa"/>
          </w:tcPr>
          <w:p w14:paraId="34F4542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6.2 (9.3)</w:t>
            </w:r>
          </w:p>
        </w:tc>
        <w:tc>
          <w:tcPr>
            <w:tcW w:w="1107" w:type="dxa"/>
          </w:tcPr>
          <w:p w14:paraId="1C4DB15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7.1 (9.6)</w:t>
            </w:r>
          </w:p>
        </w:tc>
        <w:tc>
          <w:tcPr>
            <w:tcW w:w="1108" w:type="dxa"/>
          </w:tcPr>
          <w:p w14:paraId="6B99278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6.6 (10.2)</w:t>
            </w:r>
          </w:p>
        </w:tc>
        <w:tc>
          <w:tcPr>
            <w:tcW w:w="1108" w:type="dxa"/>
          </w:tcPr>
          <w:p w14:paraId="6D8E467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7.8 (9.7)</w:t>
            </w:r>
          </w:p>
        </w:tc>
      </w:tr>
      <w:tr w:rsidR="00045B32" w:rsidRPr="00D26091" w14:paraId="0A27A94A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5B83D5A4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 xml:space="preserve">Male </w:t>
            </w:r>
            <w:r>
              <w:rPr>
                <w:rFonts w:eastAsia="Times New Roman" w:cstheme="minorHAnsi"/>
                <w:sz w:val="18"/>
                <w:szCs w:val="18"/>
              </w:rPr>
              <w:t>s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ex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1107" w:type="dxa"/>
          </w:tcPr>
          <w:p w14:paraId="6BA7E69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0 (51.8)</w:t>
            </w:r>
          </w:p>
        </w:tc>
        <w:tc>
          <w:tcPr>
            <w:tcW w:w="1108" w:type="dxa"/>
          </w:tcPr>
          <w:p w14:paraId="234726C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1 (52.4)</w:t>
            </w:r>
          </w:p>
        </w:tc>
        <w:tc>
          <w:tcPr>
            <w:tcW w:w="1108" w:type="dxa"/>
            <w:hideMark/>
          </w:tcPr>
          <w:p w14:paraId="7BA738A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63 (58.4)</w:t>
            </w:r>
          </w:p>
        </w:tc>
        <w:tc>
          <w:tcPr>
            <w:tcW w:w="1107" w:type="dxa"/>
          </w:tcPr>
          <w:p w14:paraId="5934ED0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3 (58.9)</w:t>
            </w:r>
          </w:p>
        </w:tc>
        <w:tc>
          <w:tcPr>
            <w:tcW w:w="1108" w:type="dxa"/>
          </w:tcPr>
          <w:p w14:paraId="5E77072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46 (48.0)</w:t>
            </w:r>
          </w:p>
        </w:tc>
        <w:tc>
          <w:tcPr>
            <w:tcW w:w="1108" w:type="dxa"/>
          </w:tcPr>
          <w:p w14:paraId="17595D0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0 (50.8)</w:t>
            </w:r>
          </w:p>
        </w:tc>
        <w:tc>
          <w:tcPr>
            <w:tcW w:w="1107" w:type="dxa"/>
          </w:tcPr>
          <w:p w14:paraId="5A5369F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04 (43.5)</w:t>
            </w:r>
          </w:p>
        </w:tc>
        <w:tc>
          <w:tcPr>
            <w:tcW w:w="1108" w:type="dxa"/>
          </w:tcPr>
          <w:p w14:paraId="4D14924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8 (46.7)</w:t>
            </w:r>
          </w:p>
        </w:tc>
        <w:tc>
          <w:tcPr>
            <w:tcW w:w="1108" w:type="dxa"/>
          </w:tcPr>
          <w:p w14:paraId="293B8E9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7 (54.2)</w:t>
            </w:r>
          </w:p>
        </w:tc>
        <w:tc>
          <w:tcPr>
            <w:tcW w:w="1107" w:type="dxa"/>
          </w:tcPr>
          <w:p w14:paraId="6CD9516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66 (47.1)</w:t>
            </w:r>
          </w:p>
        </w:tc>
        <w:tc>
          <w:tcPr>
            <w:tcW w:w="1108" w:type="dxa"/>
          </w:tcPr>
          <w:p w14:paraId="6814B88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18 (51.8)</w:t>
            </w:r>
          </w:p>
        </w:tc>
        <w:tc>
          <w:tcPr>
            <w:tcW w:w="1108" w:type="dxa"/>
          </w:tcPr>
          <w:p w14:paraId="7DF70FD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98 (48.7)</w:t>
            </w:r>
          </w:p>
        </w:tc>
      </w:tr>
      <w:tr w:rsidR="00FE7DD8" w:rsidRPr="00D26091" w14:paraId="41D0FB66" w14:textId="77777777" w:rsidTr="00163A53">
        <w:trPr>
          <w:trHeight w:val="515"/>
        </w:trPr>
        <w:tc>
          <w:tcPr>
            <w:tcW w:w="1828" w:type="dxa"/>
          </w:tcPr>
          <w:p w14:paraId="2E962ADD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Race, n (%)</w:t>
            </w:r>
          </w:p>
          <w:p w14:paraId="51F735DA" w14:textId="1B8A0093" w:rsidR="00FE7DD8" w:rsidRPr="00D26091" w:rsidRDefault="00FE7DD8" w:rsidP="001D41E1">
            <w:pPr>
              <w:spacing w:after="240"/>
              <w:ind w:left="156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White</w:t>
            </w:r>
          </w:p>
          <w:p w14:paraId="13D9D6AC" w14:textId="1844D57B" w:rsidR="00FE7DD8" w:rsidRPr="00D26091" w:rsidRDefault="00FE7DD8" w:rsidP="001D41E1">
            <w:pPr>
              <w:spacing w:after="240"/>
              <w:ind w:left="156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sian</w:t>
            </w:r>
          </w:p>
          <w:p w14:paraId="270D3C3C" w14:textId="77777777" w:rsidR="00FE7DD8" w:rsidRDefault="00FE7DD8" w:rsidP="001D41E1">
            <w:pPr>
              <w:spacing w:after="240"/>
              <w:ind w:left="156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Black</w:t>
            </w:r>
          </w:p>
          <w:p w14:paraId="41CC82AB" w14:textId="77777777" w:rsidR="00FE7DD8" w:rsidRPr="00D26091" w:rsidRDefault="00FE7DD8" w:rsidP="001D41E1">
            <w:pPr>
              <w:spacing w:after="240"/>
              <w:ind w:left="156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Other</w:t>
            </w:r>
          </w:p>
        </w:tc>
        <w:tc>
          <w:tcPr>
            <w:tcW w:w="1107" w:type="dxa"/>
          </w:tcPr>
          <w:p w14:paraId="5DBDAEC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50E75EF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01 (80.1)</w:t>
            </w:r>
          </w:p>
          <w:p w14:paraId="5732EC9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8.8)</w:t>
            </w:r>
          </w:p>
          <w:p w14:paraId="57AA516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9.2)</w:t>
            </w:r>
          </w:p>
          <w:p w14:paraId="3C022813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.0)</w:t>
            </w:r>
          </w:p>
        </w:tc>
        <w:tc>
          <w:tcPr>
            <w:tcW w:w="1108" w:type="dxa"/>
          </w:tcPr>
          <w:p w14:paraId="39C82F3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FC7B09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03 (81.2)</w:t>
            </w:r>
          </w:p>
          <w:p w14:paraId="3ACF3EE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9.2)</w:t>
            </w:r>
          </w:p>
          <w:p w14:paraId="3BAC921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8.8)</w:t>
            </w:r>
          </w:p>
          <w:p w14:paraId="666D26F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0.8)</w:t>
            </w:r>
          </w:p>
        </w:tc>
        <w:tc>
          <w:tcPr>
            <w:tcW w:w="1108" w:type="dxa"/>
          </w:tcPr>
          <w:p w14:paraId="047D9F5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2558D03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05 (73.5)</w:t>
            </w:r>
          </w:p>
          <w:p w14:paraId="070F9AD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6 (2.2)</w:t>
            </w:r>
          </w:p>
          <w:p w14:paraId="7CB3C90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4 (8.6)</w:t>
            </w:r>
          </w:p>
          <w:p w14:paraId="1834D23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4 (15.8)</w:t>
            </w:r>
          </w:p>
        </w:tc>
        <w:tc>
          <w:tcPr>
            <w:tcW w:w="1107" w:type="dxa"/>
          </w:tcPr>
          <w:p w14:paraId="3D7231D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0EE1FF3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03 (73.0)</w:t>
            </w:r>
          </w:p>
          <w:p w14:paraId="2A4CA53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4.3)</w:t>
            </w:r>
          </w:p>
          <w:p w14:paraId="596BE79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7.1)</w:t>
            </w:r>
          </w:p>
          <w:p w14:paraId="1BA0117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5.6)</w:t>
            </w:r>
          </w:p>
        </w:tc>
        <w:tc>
          <w:tcPr>
            <w:tcW w:w="1108" w:type="dxa"/>
          </w:tcPr>
          <w:p w14:paraId="66CB40B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1E7DE28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57 (51.6)</w:t>
            </w:r>
          </w:p>
          <w:p w14:paraId="5E68242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5.3)</w:t>
            </w:r>
          </w:p>
          <w:p w14:paraId="5C40584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5.3)</w:t>
            </w:r>
          </w:p>
          <w:p w14:paraId="2B870FF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4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7.8)</w:t>
            </w:r>
          </w:p>
        </w:tc>
        <w:tc>
          <w:tcPr>
            <w:tcW w:w="1108" w:type="dxa"/>
          </w:tcPr>
          <w:p w14:paraId="777BE90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7A7357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1 (51.4)</w:t>
            </w:r>
          </w:p>
          <w:p w14:paraId="14B9F49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2.0)</w:t>
            </w:r>
          </w:p>
          <w:p w14:paraId="3CE9E63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5.1)</w:t>
            </w:r>
          </w:p>
          <w:p w14:paraId="74322BF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1.5)</w:t>
            </w:r>
          </w:p>
        </w:tc>
        <w:tc>
          <w:tcPr>
            <w:tcW w:w="1107" w:type="dxa"/>
          </w:tcPr>
          <w:p w14:paraId="43CC937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1A42310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02 (84.5)</w:t>
            </w:r>
          </w:p>
          <w:p w14:paraId="786053A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.3)</w:t>
            </w:r>
          </w:p>
          <w:p w14:paraId="227613A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.9)</w:t>
            </w:r>
          </w:p>
          <w:p w14:paraId="26DC830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1.3)</w:t>
            </w:r>
          </w:p>
        </w:tc>
        <w:tc>
          <w:tcPr>
            <w:tcW w:w="1108" w:type="dxa"/>
          </w:tcPr>
          <w:p w14:paraId="749B4E1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05101BE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7 (78.3)</w:t>
            </w:r>
          </w:p>
          <w:p w14:paraId="560A57E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3.3)</w:t>
            </w:r>
          </w:p>
          <w:p w14:paraId="65DA6E7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6.7)</w:t>
            </w:r>
          </w:p>
          <w:p w14:paraId="07CBA9C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1.6)</w:t>
            </w:r>
          </w:p>
        </w:tc>
        <w:tc>
          <w:tcPr>
            <w:tcW w:w="1108" w:type="dxa"/>
          </w:tcPr>
          <w:p w14:paraId="2B3C66F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7471CB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89.4)</w:t>
            </w:r>
          </w:p>
          <w:p w14:paraId="0E25BCE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0.0)</w:t>
            </w:r>
          </w:p>
          <w:p w14:paraId="58CBA4C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.1)</w:t>
            </w:r>
          </w:p>
          <w:p w14:paraId="177D6A78" w14:textId="60B95D3D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8.</w:t>
            </w:r>
            <w:r w:rsidR="004C1514">
              <w:rPr>
                <w:rFonts w:eastAsia="Times New Roman" w:cstheme="minorHAnsi"/>
                <w:sz w:val="18"/>
                <w:szCs w:val="18"/>
              </w:rPr>
              <w:t>4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07" w:type="dxa"/>
          </w:tcPr>
          <w:p w14:paraId="416A40F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44AB5C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4 (88.6)</w:t>
            </w:r>
          </w:p>
          <w:p w14:paraId="612D0ED3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0.0)</w:t>
            </w:r>
          </w:p>
          <w:p w14:paraId="189EABF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4.3)</w:t>
            </w:r>
          </w:p>
          <w:p w14:paraId="1A36F69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7.1)</w:t>
            </w:r>
          </w:p>
        </w:tc>
        <w:tc>
          <w:tcPr>
            <w:tcW w:w="1108" w:type="dxa"/>
          </w:tcPr>
          <w:p w14:paraId="67E84771" w14:textId="77777777" w:rsidR="00BB60FC" w:rsidRDefault="00BB60FC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9A002D5" w14:textId="7BB4F35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3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86.3)</w:t>
            </w:r>
          </w:p>
          <w:p w14:paraId="1A9993C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4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.3)</w:t>
            </w:r>
          </w:p>
          <w:p w14:paraId="10C5F59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3.7)</w:t>
            </w:r>
          </w:p>
          <w:p w14:paraId="156B1DE3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7.7)</w:t>
            </w:r>
          </w:p>
        </w:tc>
        <w:tc>
          <w:tcPr>
            <w:tcW w:w="1108" w:type="dxa"/>
          </w:tcPr>
          <w:p w14:paraId="49664F4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74FB368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2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86.4)</w:t>
            </w:r>
          </w:p>
          <w:p w14:paraId="6467783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2.1)</w:t>
            </w:r>
          </w:p>
          <w:p w14:paraId="707B9F0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4.6)</w:t>
            </w:r>
          </w:p>
          <w:p w14:paraId="5190F9E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6.9)</w:t>
            </w:r>
          </w:p>
        </w:tc>
      </w:tr>
      <w:tr w:rsidR="00045B32" w:rsidRPr="00335C70" w14:paraId="38180931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09494D07" w14:textId="77777777" w:rsidR="00FE7DD8" w:rsidRPr="003D61B3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Ethnicity</w:t>
            </w:r>
          </w:p>
          <w:p w14:paraId="5C1CB845" w14:textId="77777777" w:rsidR="00FE7DD8" w:rsidRPr="00335C70" w:rsidRDefault="00FE7DD8" w:rsidP="001D41E1">
            <w:pPr>
              <w:spacing w:after="240"/>
              <w:ind w:left="156"/>
              <w:contextualSpacing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Hispanic or Latino, n (%)</w:t>
            </w:r>
          </w:p>
        </w:tc>
        <w:tc>
          <w:tcPr>
            <w:tcW w:w="1107" w:type="dxa"/>
          </w:tcPr>
          <w:p w14:paraId="2D6C9EAC" w14:textId="2FEB3134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95 (37.8)</w:t>
            </w:r>
          </w:p>
        </w:tc>
        <w:tc>
          <w:tcPr>
            <w:tcW w:w="1108" w:type="dxa"/>
          </w:tcPr>
          <w:p w14:paraId="3B0FF517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E3A4D91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91 (36.4)</w:t>
            </w:r>
          </w:p>
        </w:tc>
        <w:tc>
          <w:tcPr>
            <w:tcW w:w="1108" w:type="dxa"/>
          </w:tcPr>
          <w:p w14:paraId="4DBEA830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64724A9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93 (33.0)</w:t>
            </w:r>
          </w:p>
        </w:tc>
        <w:tc>
          <w:tcPr>
            <w:tcW w:w="1107" w:type="dxa"/>
          </w:tcPr>
          <w:p w14:paraId="12563E77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11A71142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45 (31.9)</w:t>
            </w:r>
          </w:p>
        </w:tc>
        <w:tc>
          <w:tcPr>
            <w:tcW w:w="1108" w:type="dxa"/>
          </w:tcPr>
          <w:p w14:paraId="514DC307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2F3FCA45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54 (17.8)</w:t>
            </w:r>
          </w:p>
        </w:tc>
        <w:tc>
          <w:tcPr>
            <w:tcW w:w="1108" w:type="dxa"/>
          </w:tcPr>
          <w:p w14:paraId="3D3F9408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B1EBE03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38 (21.5)</w:t>
            </w:r>
          </w:p>
        </w:tc>
        <w:tc>
          <w:tcPr>
            <w:tcW w:w="1107" w:type="dxa"/>
          </w:tcPr>
          <w:p w14:paraId="756C6163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59E10D2C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112 (46.9)</w:t>
            </w:r>
          </w:p>
        </w:tc>
        <w:tc>
          <w:tcPr>
            <w:tcW w:w="1108" w:type="dxa"/>
          </w:tcPr>
          <w:p w14:paraId="29C334B7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40CA2141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27 (45.0)</w:t>
            </w:r>
          </w:p>
        </w:tc>
        <w:tc>
          <w:tcPr>
            <w:tcW w:w="1108" w:type="dxa"/>
          </w:tcPr>
          <w:p w14:paraId="256A8D1C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03B4447E" w14:textId="4B65467B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51 (3</w:t>
            </w:r>
            <w:r w:rsidR="00445499">
              <w:rPr>
                <w:rFonts w:eastAsia="Times New Roman" w:cstheme="minorHAnsi"/>
                <w:sz w:val="18"/>
                <w:szCs w:val="18"/>
              </w:rPr>
              <w:t>6</w:t>
            </w:r>
            <w:r w:rsidRPr="003D61B3">
              <w:rPr>
                <w:rFonts w:eastAsia="Times New Roman" w:cstheme="minorHAnsi"/>
                <w:sz w:val="18"/>
                <w:szCs w:val="18"/>
              </w:rPr>
              <w:t>.0)</w:t>
            </w:r>
          </w:p>
        </w:tc>
        <w:tc>
          <w:tcPr>
            <w:tcW w:w="1107" w:type="dxa"/>
          </w:tcPr>
          <w:p w14:paraId="35B436AB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5DA20DFE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44 (31.4)</w:t>
            </w:r>
          </w:p>
        </w:tc>
        <w:tc>
          <w:tcPr>
            <w:tcW w:w="1108" w:type="dxa"/>
          </w:tcPr>
          <w:p w14:paraId="2CFFBB3E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9BEF790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213 (34.7)</w:t>
            </w:r>
          </w:p>
        </w:tc>
        <w:tc>
          <w:tcPr>
            <w:tcW w:w="1108" w:type="dxa"/>
          </w:tcPr>
          <w:p w14:paraId="5E2C386F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  <w:p w14:paraId="617DF475" w14:textId="77777777" w:rsidR="00FE7DD8" w:rsidRPr="003D61B3" w:rsidRDefault="00FE7DD8" w:rsidP="003907FF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3D61B3">
              <w:rPr>
                <w:rFonts w:eastAsia="Times New Roman" w:cstheme="minorHAnsi"/>
                <w:sz w:val="18"/>
                <w:szCs w:val="18"/>
              </w:rPr>
              <w:t>214 (35.0)</w:t>
            </w:r>
          </w:p>
        </w:tc>
      </w:tr>
      <w:tr w:rsidR="00FE7DD8" w:rsidRPr="00D26091" w14:paraId="3AD86078" w14:textId="77777777" w:rsidTr="00163A53">
        <w:trPr>
          <w:trHeight w:val="515"/>
        </w:trPr>
        <w:tc>
          <w:tcPr>
            <w:tcW w:w="1828" w:type="dxa"/>
          </w:tcPr>
          <w:p w14:paraId="0D256ABB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T2D duration (years)</w:t>
            </w:r>
          </w:p>
          <w:p w14:paraId="6F7C37CF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107" w:type="dxa"/>
          </w:tcPr>
          <w:p w14:paraId="0B76030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61 (5.3)</w:t>
            </w:r>
          </w:p>
        </w:tc>
        <w:tc>
          <w:tcPr>
            <w:tcW w:w="1108" w:type="dxa"/>
          </w:tcPr>
          <w:p w14:paraId="495EDCB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4 (5.8)</w:t>
            </w:r>
          </w:p>
        </w:tc>
        <w:tc>
          <w:tcPr>
            <w:tcW w:w="1108" w:type="dxa"/>
          </w:tcPr>
          <w:p w14:paraId="574622A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76 (5.59)</w:t>
            </w:r>
          </w:p>
        </w:tc>
        <w:tc>
          <w:tcPr>
            <w:tcW w:w="1107" w:type="dxa"/>
          </w:tcPr>
          <w:p w14:paraId="38AC807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60 (5.8)</w:t>
            </w:r>
          </w:p>
        </w:tc>
        <w:tc>
          <w:tcPr>
            <w:tcW w:w="1108" w:type="dxa"/>
          </w:tcPr>
          <w:p w14:paraId="4CCA261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6.95 (5.5)</w:t>
            </w:r>
          </w:p>
        </w:tc>
        <w:tc>
          <w:tcPr>
            <w:tcW w:w="1108" w:type="dxa"/>
          </w:tcPr>
          <w:p w14:paraId="0224CCD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0 (5.4)</w:t>
            </w:r>
          </w:p>
        </w:tc>
        <w:tc>
          <w:tcPr>
            <w:tcW w:w="1107" w:type="dxa"/>
          </w:tcPr>
          <w:p w14:paraId="58D28D8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8 (5.3)</w:t>
            </w:r>
          </w:p>
        </w:tc>
        <w:tc>
          <w:tcPr>
            <w:tcW w:w="1108" w:type="dxa"/>
          </w:tcPr>
          <w:p w14:paraId="208C237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6.8 (3.8)</w:t>
            </w:r>
          </w:p>
        </w:tc>
        <w:tc>
          <w:tcPr>
            <w:tcW w:w="1108" w:type="dxa"/>
          </w:tcPr>
          <w:p w14:paraId="3B39C8F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.2 (5.7)</w:t>
            </w:r>
          </w:p>
        </w:tc>
        <w:tc>
          <w:tcPr>
            <w:tcW w:w="1107" w:type="dxa"/>
          </w:tcPr>
          <w:p w14:paraId="32DFE78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9 (6.1)</w:t>
            </w:r>
          </w:p>
        </w:tc>
        <w:tc>
          <w:tcPr>
            <w:tcW w:w="1108" w:type="dxa"/>
          </w:tcPr>
          <w:p w14:paraId="52C0FAAE" w14:textId="69FB6C6D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</w:t>
            </w:r>
            <w:r w:rsidR="006C3A18">
              <w:rPr>
                <w:rFonts w:eastAsia="Times New Roman" w:cstheme="minorHAnsi"/>
                <w:sz w:val="18"/>
                <w:szCs w:val="18"/>
              </w:rPr>
              <w:t>7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 xml:space="preserve"> (5.8)</w:t>
            </w:r>
          </w:p>
        </w:tc>
        <w:tc>
          <w:tcPr>
            <w:tcW w:w="1108" w:type="dxa"/>
          </w:tcPr>
          <w:p w14:paraId="505DD59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6 (5.8)</w:t>
            </w:r>
          </w:p>
        </w:tc>
      </w:tr>
      <w:tr w:rsidR="00045B32" w:rsidRPr="00D26091" w14:paraId="59BFAAF1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19F9A82C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Hypertension</w:t>
            </w:r>
          </w:p>
        </w:tc>
        <w:tc>
          <w:tcPr>
            <w:tcW w:w="1107" w:type="dxa"/>
          </w:tcPr>
          <w:p w14:paraId="19B56BE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68 (66.9)</w:t>
            </w:r>
          </w:p>
        </w:tc>
        <w:tc>
          <w:tcPr>
            <w:tcW w:w="1108" w:type="dxa"/>
          </w:tcPr>
          <w:p w14:paraId="5FF8BD6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66 (66.4)</w:t>
            </w:r>
          </w:p>
        </w:tc>
        <w:tc>
          <w:tcPr>
            <w:tcW w:w="1108" w:type="dxa"/>
          </w:tcPr>
          <w:p w14:paraId="64860AE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91 (68.5)</w:t>
            </w:r>
          </w:p>
        </w:tc>
        <w:tc>
          <w:tcPr>
            <w:tcW w:w="1107" w:type="dxa"/>
          </w:tcPr>
          <w:p w14:paraId="055C2F03" w14:textId="4D715504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5 (67.4)</w:t>
            </w:r>
          </w:p>
        </w:tc>
        <w:tc>
          <w:tcPr>
            <w:tcW w:w="1108" w:type="dxa"/>
          </w:tcPr>
          <w:p w14:paraId="3C842E5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214 (70.4)</w:t>
            </w:r>
          </w:p>
        </w:tc>
        <w:tc>
          <w:tcPr>
            <w:tcW w:w="1108" w:type="dxa"/>
          </w:tcPr>
          <w:p w14:paraId="35F214B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6 (71.2)</w:t>
            </w:r>
          </w:p>
        </w:tc>
        <w:tc>
          <w:tcPr>
            <w:tcW w:w="1107" w:type="dxa"/>
          </w:tcPr>
          <w:p w14:paraId="2312C12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42 (59.4)</w:t>
            </w:r>
          </w:p>
        </w:tc>
        <w:tc>
          <w:tcPr>
            <w:tcW w:w="1108" w:type="dxa"/>
          </w:tcPr>
          <w:p w14:paraId="2187A50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4 (56.7)</w:t>
            </w:r>
          </w:p>
        </w:tc>
        <w:tc>
          <w:tcPr>
            <w:tcW w:w="1108" w:type="dxa"/>
          </w:tcPr>
          <w:p w14:paraId="6BD273B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107" w:type="dxa"/>
          </w:tcPr>
          <w:p w14:paraId="03AE884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  <w:tc>
          <w:tcPr>
            <w:tcW w:w="1108" w:type="dxa"/>
          </w:tcPr>
          <w:p w14:paraId="59AEE03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05 (66.0)</w:t>
            </w:r>
          </w:p>
        </w:tc>
        <w:tc>
          <w:tcPr>
            <w:tcW w:w="1108" w:type="dxa"/>
          </w:tcPr>
          <w:p w14:paraId="24DD52D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42 (72.2)</w:t>
            </w:r>
          </w:p>
        </w:tc>
      </w:tr>
      <w:tr w:rsidR="00FE7DD8" w:rsidRPr="00D26091" w14:paraId="6058018D" w14:textId="77777777" w:rsidTr="00163A53">
        <w:trPr>
          <w:trHeight w:val="515"/>
        </w:trPr>
        <w:tc>
          <w:tcPr>
            <w:tcW w:w="1828" w:type="dxa"/>
          </w:tcPr>
          <w:p w14:paraId="290DB92B" w14:textId="23BE8D80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A1c (%)</w:t>
            </w:r>
          </w:p>
          <w:p w14:paraId="0E856364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107" w:type="dxa"/>
          </w:tcPr>
          <w:p w14:paraId="2E42B2B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9 (0.8)</w:t>
            </w:r>
          </w:p>
        </w:tc>
        <w:tc>
          <w:tcPr>
            <w:tcW w:w="1108" w:type="dxa"/>
          </w:tcPr>
          <w:p w14:paraId="4FCF09F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7.9 (0.8)</w:t>
            </w:r>
          </w:p>
        </w:tc>
        <w:tc>
          <w:tcPr>
            <w:tcW w:w="1108" w:type="dxa"/>
          </w:tcPr>
          <w:p w14:paraId="54BD5F3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1 (1.3)</w:t>
            </w:r>
          </w:p>
        </w:tc>
        <w:tc>
          <w:tcPr>
            <w:tcW w:w="1107" w:type="dxa"/>
          </w:tcPr>
          <w:p w14:paraId="7FFB3DDC" w14:textId="2DBF7ACB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</w:t>
            </w:r>
            <w:r w:rsidR="007D3025">
              <w:rPr>
                <w:rFonts w:eastAsia="Times New Roman" w:cstheme="minorHAnsi"/>
                <w:sz w:val="18"/>
                <w:szCs w:val="18"/>
              </w:rPr>
              <w:t>1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 xml:space="preserve"> (1.3)</w:t>
            </w:r>
          </w:p>
        </w:tc>
        <w:tc>
          <w:tcPr>
            <w:tcW w:w="1108" w:type="dxa"/>
          </w:tcPr>
          <w:p w14:paraId="6481228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1 (1.1)</w:t>
            </w:r>
          </w:p>
        </w:tc>
        <w:tc>
          <w:tcPr>
            <w:tcW w:w="1108" w:type="dxa"/>
          </w:tcPr>
          <w:p w14:paraId="491737F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1 (1.1)</w:t>
            </w:r>
          </w:p>
        </w:tc>
        <w:tc>
          <w:tcPr>
            <w:tcW w:w="1107" w:type="dxa"/>
          </w:tcPr>
          <w:p w14:paraId="1ACBCAA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4 (0.7)</w:t>
            </w:r>
          </w:p>
        </w:tc>
        <w:tc>
          <w:tcPr>
            <w:tcW w:w="1108" w:type="dxa"/>
          </w:tcPr>
          <w:p w14:paraId="172AA8D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4 (0.7)</w:t>
            </w:r>
          </w:p>
        </w:tc>
        <w:tc>
          <w:tcPr>
            <w:tcW w:w="1108" w:type="dxa"/>
          </w:tcPr>
          <w:p w14:paraId="5A9CD63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0 (0.6)</w:t>
            </w:r>
          </w:p>
        </w:tc>
        <w:tc>
          <w:tcPr>
            <w:tcW w:w="1107" w:type="dxa"/>
          </w:tcPr>
          <w:p w14:paraId="4DD3C59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0 (0.7)</w:t>
            </w:r>
          </w:p>
        </w:tc>
        <w:tc>
          <w:tcPr>
            <w:tcW w:w="1108" w:type="dxa"/>
          </w:tcPr>
          <w:p w14:paraId="50500D1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6 (0.9)</w:t>
            </w:r>
          </w:p>
        </w:tc>
        <w:tc>
          <w:tcPr>
            <w:tcW w:w="1108" w:type="dxa"/>
          </w:tcPr>
          <w:p w14:paraId="2A141AE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.6 (0.9)</w:t>
            </w:r>
          </w:p>
        </w:tc>
      </w:tr>
      <w:tr w:rsidR="00045B32" w:rsidRPr="00D26091" w14:paraId="5E486003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2B4079EE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BMI, mean (SD)</w:t>
            </w:r>
          </w:p>
          <w:p w14:paraId="63927507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107" w:type="dxa"/>
          </w:tcPr>
          <w:p w14:paraId="04A0780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2.8 (5.7)</w:t>
            </w:r>
          </w:p>
        </w:tc>
        <w:tc>
          <w:tcPr>
            <w:tcW w:w="1108" w:type="dxa"/>
          </w:tcPr>
          <w:p w14:paraId="1B290F9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3.5 (6.5)</w:t>
            </w:r>
          </w:p>
        </w:tc>
        <w:tc>
          <w:tcPr>
            <w:tcW w:w="1108" w:type="dxa"/>
          </w:tcPr>
          <w:p w14:paraId="1146E68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3.1 (5.3)</w:t>
            </w:r>
          </w:p>
        </w:tc>
        <w:tc>
          <w:tcPr>
            <w:tcW w:w="1107" w:type="dxa"/>
          </w:tcPr>
          <w:p w14:paraId="68075D8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2.9 (5.7)</w:t>
            </w:r>
          </w:p>
        </w:tc>
        <w:tc>
          <w:tcPr>
            <w:tcW w:w="1108" w:type="dxa"/>
          </w:tcPr>
          <w:p w14:paraId="7D9BE79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1.4 (4.6)</w:t>
            </w:r>
          </w:p>
        </w:tc>
        <w:tc>
          <w:tcPr>
            <w:tcW w:w="1108" w:type="dxa"/>
          </w:tcPr>
          <w:p w14:paraId="6111A7F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1.4 (4.2)</w:t>
            </w:r>
          </w:p>
        </w:tc>
        <w:tc>
          <w:tcPr>
            <w:tcW w:w="1107" w:type="dxa"/>
          </w:tcPr>
          <w:p w14:paraId="7D65631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0.9 (5.2)</w:t>
            </w:r>
          </w:p>
        </w:tc>
        <w:tc>
          <w:tcPr>
            <w:tcW w:w="1108" w:type="dxa"/>
          </w:tcPr>
          <w:p w14:paraId="3597DB6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2.4 (5.9)</w:t>
            </w:r>
          </w:p>
        </w:tc>
        <w:tc>
          <w:tcPr>
            <w:tcW w:w="1108" w:type="dxa"/>
          </w:tcPr>
          <w:p w14:paraId="1DC7C05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2.9 (5.6)</w:t>
            </w:r>
          </w:p>
        </w:tc>
        <w:tc>
          <w:tcPr>
            <w:tcW w:w="1107" w:type="dxa"/>
          </w:tcPr>
          <w:p w14:paraId="132A10D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2.4 (5.0)</w:t>
            </w:r>
          </w:p>
        </w:tc>
        <w:tc>
          <w:tcPr>
            <w:tcW w:w="1108" w:type="dxa"/>
          </w:tcPr>
          <w:p w14:paraId="4FD3BB2D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4.0 (6.2)</w:t>
            </w:r>
          </w:p>
        </w:tc>
        <w:tc>
          <w:tcPr>
            <w:tcW w:w="1108" w:type="dxa"/>
          </w:tcPr>
          <w:p w14:paraId="08C08F5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34.4 (6.4)</w:t>
            </w:r>
          </w:p>
        </w:tc>
      </w:tr>
      <w:tr w:rsidR="00FE7DD8" w:rsidRPr="00D26091" w14:paraId="38F142C1" w14:textId="77777777" w:rsidTr="00163A53">
        <w:trPr>
          <w:trHeight w:val="515"/>
        </w:trPr>
        <w:tc>
          <w:tcPr>
            <w:tcW w:w="1828" w:type="dxa"/>
          </w:tcPr>
          <w:p w14:paraId="199837A5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SBP (mmHg)</w:t>
            </w:r>
          </w:p>
          <w:p w14:paraId="7F9B85A3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107" w:type="dxa"/>
          </w:tcPr>
          <w:p w14:paraId="0C62B01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7.3 (10.4)</w:t>
            </w:r>
          </w:p>
        </w:tc>
        <w:tc>
          <w:tcPr>
            <w:tcW w:w="1108" w:type="dxa"/>
          </w:tcPr>
          <w:p w14:paraId="410AD93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7.6 (9.7)</w:t>
            </w:r>
          </w:p>
        </w:tc>
        <w:tc>
          <w:tcPr>
            <w:tcW w:w="1108" w:type="dxa"/>
          </w:tcPr>
          <w:p w14:paraId="583D0CC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1.8 (15.3)</w:t>
            </w:r>
          </w:p>
        </w:tc>
        <w:tc>
          <w:tcPr>
            <w:tcW w:w="1107" w:type="dxa"/>
          </w:tcPr>
          <w:p w14:paraId="391FB4F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0.1 (15.6)</w:t>
            </w:r>
          </w:p>
        </w:tc>
        <w:tc>
          <w:tcPr>
            <w:tcW w:w="1108" w:type="dxa"/>
          </w:tcPr>
          <w:p w14:paraId="106E219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8.6 (12.8)</w:t>
            </w:r>
          </w:p>
        </w:tc>
        <w:tc>
          <w:tcPr>
            <w:tcW w:w="1108" w:type="dxa"/>
          </w:tcPr>
          <w:p w14:paraId="6C0AE6E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8.2 (13.4)</w:t>
            </w:r>
          </w:p>
        </w:tc>
        <w:tc>
          <w:tcPr>
            <w:tcW w:w="1107" w:type="dxa"/>
          </w:tcPr>
          <w:p w14:paraId="794A3331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1.5 (13.4)</w:t>
            </w:r>
          </w:p>
        </w:tc>
        <w:tc>
          <w:tcPr>
            <w:tcW w:w="1108" w:type="dxa"/>
          </w:tcPr>
          <w:p w14:paraId="2E9ACD0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0.2 (11.9)</w:t>
            </w:r>
          </w:p>
        </w:tc>
        <w:tc>
          <w:tcPr>
            <w:tcW w:w="1108" w:type="dxa"/>
          </w:tcPr>
          <w:p w14:paraId="03B81A2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9.7 (14.5)</w:t>
            </w:r>
          </w:p>
        </w:tc>
        <w:tc>
          <w:tcPr>
            <w:tcW w:w="1107" w:type="dxa"/>
          </w:tcPr>
          <w:p w14:paraId="48CFFBC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0.6 (13.7)</w:t>
            </w:r>
          </w:p>
        </w:tc>
        <w:tc>
          <w:tcPr>
            <w:tcW w:w="1108" w:type="dxa"/>
          </w:tcPr>
          <w:p w14:paraId="6DFA97D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2.1 (14.0)</w:t>
            </w:r>
          </w:p>
        </w:tc>
        <w:tc>
          <w:tcPr>
            <w:tcW w:w="1108" w:type="dxa"/>
          </w:tcPr>
          <w:p w14:paraId="41A02D2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32.1 (14.2)</w:t>
            </w:r>
          </w:p>
        </w:tc>
      </w:tr>
      <w:tr w:rsidR="00045B32" w:rsidRPr="00D26091" w14:paraId="177F74B7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1A9ABD2F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PP (mmHg) mean (SD)</w:t>
            </w:r>
          </w:p>
        </w:tc>
        <w:tc>
          <w:tcPr>
            <w:tcW w:w="1107" w:type="dxa"/>
          </w:tcPr>
          <w:p w14:paraId="3D586A19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0.8 (11.1)</w:t>
            </w:r>
          </w:p>
        </w:tc>
        <w:tc>
          <w:tcPr>
            <w:tcW w:w="1108" w:type="dxa"/>
          </w:tcPr>
          <w:p w14:paraId="03EB1980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0.7 (10.8)</w:t>
            </w:r>
          </w:p>
        </w:tc>
        <w:tc>
          <w:tcPr>
            <w:tcW w:w="1108" w:type="dxa"/>
          </w:tcPr>
          <w:p w14:paraId="6D3E03D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9.8 (12.4)</w:t>
            </w:r>
          </w:p>
        </w:tc>
        <w:tc>
          <w:tcPr>
            <w:tcW w:w="1107" w:type="dxa"/>
          </w:tcPr>
          <w:p w14:paraId="7F27103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48.7 (11.3)</w:t>
            </w:r>
          </w:p>
        </w:tc>
        <w:tc>
          <w:tcPr>
            <w:tcW w:w="1108" w:type="dxa"/>
          </w:tcPr>
          <w:p w14:paraId="18A72E82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0.7 (10.9)</w:t>
            </w:r>
          </w:p>
        </w:tc>
        <w:tc>
          <w:tcPr>
            <w:tcW w:w="1108" w:type="dxa"/>
          </w:tcPr>
          <w:p w14:paraId="60B0012C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0.5 (11.2)</w:t>
            </w:r>
          </w:p>
        </w:tc>
        <w:tc>
          <w:tcPr>
            <w:tcW w:w="1107" w:type="dxa"/>
          </w:tcPr>
          <w:p w14:paraId="5B29EDE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3.2 (11.3)</w:t>
            </w:r>
          </w:p>
        </w:tc>
        <w:tc>
          <w:tcPr>
            <w:tcW w:w="1108" w:type="dxa"/>
          </w:tcPr>
          <w:p w14:paraId="729930A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2.0 (10.2)</w:t>
            </w:r>
          </w:p>
        </w:tc>
        <w:tc>
          <w:tcPr>
            <w:tcW w:w="1108" w:type="dxa"/>
          </w:tcPr>
          <w:p w14:paraId="79EC602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2.6 (12.5)</w:t>
            </w:r>
          </w:p>
        </w:tc>
        <w:tc>
          <w:tcPr>
            <w:tcW w:w="1107" w:type="dxa"/>
          </w:tcPr>
          <w:p w14:paraId="7C3221D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2.2 (12.0)</w:t>
            </w:r>
          </w:p>
        </w:tc>
        <w:tc>
          <w:tcPr>
            <w:tcW w:w="1108" w:type="dxa"/>
          </w:tcPr>
          <w:p w14:paraId="2A4A302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3.3 (11.3)</w:t>
            </w:r>
          </w:p>
        </w:tc>
        <w:tc>
          <w:tcPr>
            <w:tcW w:w="1108" w:type="dxa"/>
          </w:tcPr>
          <w:p w14:paraId="7B26B87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53.1 (11.3)</w:t>
            </w:r>
          </w:p>
        </w:tc>
      </w:tr>
      <w:tr w:rsidR="00FE7DD8" w:rsidRPr="00D26091" w14:paraId="3A7297C4" w14:textId="77777777" w:rsidTr="00163A53">
        <w:trPr>
          <w:trHeight w:val="515"/>
        </w:trPr>
        <w:tc>
          <w:tcPr>
            <w:tcW w:w="1828" w:type="dxa"/>
          </w:tcPr>
          <w:p w14:paraId="0FAD4F0D" w14:textId="60473BB8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EGFR (ml/min)</w:t>
            </w:r>
          </w:p>
          <w:p w14:paraId="06BE4C8A" w14:textId="77777777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107" w:type="dxa"/>
          </w:tcPr>
          <w:p w14:paraId="4D8B010E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9.6 (18.1)</w:t>
            </w:r>
          </w:p>
        </w:tc>
        <w:tc>
          <w:tcPr>
            <w:tcW w:w="1108" w:type="dxa"/>
          </w:tcPr>
          <w:p w14:paraId="68B45564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8.8 (17.8)</w:t>
            </w:r>
          </w:p>
        </w:tc>
        <w:tc>
          <w:tcPr>
            <w:tcW w:w="1108" w:type="dxa"/>
          </w:tcPr>
          <w:p w14:paraId="693CDF54" w14:textId="2ED72B84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7" w:type="dxa"/>
          </w:tcPr>
          <w:p w14:paraId="5F5078F9" w14:textId="51542370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2D3DD208" w14:textId="7E6B46BF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37AF5420" w14:textId="2A5AE036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7" w:type="dxa"/>
          </w:tcPr>
          <w:p w14:paraId="5C3B139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0.2 (18.3)</w:t>
            </w:r>
          </w:p>
        </w:tc>
        <w:tc>
          <w:tcPr>
            <w:tcW w:w="1108" w:type="dxa"/>
          </w:tcPr>
          <w:p w14:paraId="616B31A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88.0 (17.4)</w:t>
            </w:r>
          </w:p>
        </w:tc>
        <w:tc>
          <w:tcPr>
            <w:tcW w:w="1108" w:type="dxa"/>
          </w:tcPr>
          <w:p w14:paraId="685D2E3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0.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8.8)</w:t>
            </w:r>
          </w:p>
        </w:tc>
        <w:tc>
          <w:tcPr>
            <w:tcW w:w="1107" w:type="dxa"/>
          </w:tcPr>
          <w:p w14:paraId="59C387B7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0.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D26091">
              <w:rPr>
                <w:rFonts w:eastAsia="Times New Roman" w:cstheme="minorHAnsi"/>
                <w:sz w:val="18"/>
                <w:szCs w:val="18"/>
              </w:rPr>
              <w:t>(16.9)</w:t>
            </w:r>
          </w:p>
        </w:tc>
        <w:tc>
          <w:tcPr>
            <w:tcW w:w="1108" w:type="dxa"/>
          </w:tcPr>
          <w:p w14:paraId="3D3A621B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3.7 (18.3)</w:t>
            </w:r>
          </w:p>
        </w:tc>
        <w:tc>
          <w:tcPr>
            <w:tcW w:w="1108" w:type="dxa"/>
          </w:tcPr>
          <w:p w14:paraId="03D26B7F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93.4 (18.2)</w:t>
            </w:r>
          </w:p>
        </w:tc>
      </w:tr>
      <w:tr w:rsidR="00045B32" w:rsidRPr="00D26091" w14:paraId="5D53964D" w14:textId="77777777" w:rsidTr="00163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828" w:type="dxa"/>
          </w:tcPr>
          <w:p w14:paraId="59350F9F" w14:textId="27CAE1FB" w:rsidR="00FE7DD8" w:rsidRPr="00D26091" w:rsidRDefault="00FE7DD8" w:rsidP="001D41E1">
            <w:pPr>
              <w:spacing w:after="240"/>
              <w:contextualSpacing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D26091">
              <w:rPr>
                <w:rFonts w:eastAsia="Times New Roman" w:cstheme="minorHAnsi"/>
                <w:sz w:val="18"/>
                <w:szCs w:val="18"/>
              </w:rPr>
              <w:t>CrCl</w:t>
            </w:r>
            <w:proofErr w:type="spellEnd"/>
            <w:r w:rsidRPr="00D26091">
              <w:rPr>
                <w:rFonts w:eastAsia="Times New Roman" w:cstheme="minorHAnsi"/>
                <w:sz w:val="18"/>
                <w:szCs w:val="18"/>
              </w:rPr>
              <w:t xml:space="preserve"> (ml/min), mean (SD)</w:t>
            </w:r>
          </w:p>
        </w:tc>
        <w:tc>
          <w:tcPr>
            <w:tcW w:w="1107" w:type="dxa"/>
          </w:tcPr>
          <w:p w14:paraId="63A5234C" w14:textId="63A0311E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514800F6" w14:textId="3D289519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5259BBDA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1.2 (40.1)</w:t>
            </w:r>
          </w:p>
        </w:tc>
        <w:tc>
          <w:tcPr>
            <w:tcW w:w="1107" w:type="dxa"/>
          </w:tcPr>
          <w:p w14:paraId="578875E8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1.0 (38.9)</w:t>
            </w:r>
          </w:p>
        </w:tc>
        <w:tc>
          <w:tcPr>
            <w:tcW w:w="1108" w:type="dxa"/>
          </w:tcPr>
          <w:p w14:paraId="29202BB6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20.8 (34.6)</w:t>
            </w:r>
          </w:p>
        </w:tc>
        <w:tc>
          <w:tcPr>
            <w:tcW w:w="1108" w:type="dxa"/>
          </w:tcPr>
          <w:p w14:paraId="5239A435" w14:textId="77777777" w:rsidR="00FE7DD8" w:rsidRPr="00D26091" w:rsidRDefault="00FE7DD8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115.9 (29.7)</w:t>
            </w:r>
          </w:p>
        </w:tc>
        <w:tc>
          <w:tcPr>
            <w:tcW w:w="1107" w:type="dxa"/>
          </w:tcPr>
          <w:p w14:paraId="085D5CD9" w14:textId="4989E9A4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00BFB146" w14:textId="7C92EAB8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550085FF" w14:textId="525AAC8C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7" w:type="dxa"/>
          </w:tcPr>
          <w:p w14:paraId="102170FE" w14:textId="308162D1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6DF867AF" w14:textId="140C289A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  <w:tc>
          <w:tcPr>
            <w:tcW w:w="1108" w:type="dxa"/>
          </w:tcPr>
          <w:p w14:paraId="6DAE933E" w14:textId="3D1CD2B0" w:rsidR="00FE7DD8" w:rsidRPr="00D26091" w:rsidRDefault="00BC60D0" w:rsidP="00BB60FC">
            <w:pPr>
              <w:spacing w:after="240"/>
              <w:contextualSpacing/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D26091">
              <w:rPr>
                <w:rFonts w:eastAsia="Times New Roman" w:cstheme="minorHAnsi"/>
                <w:sz w:val="18"/>
                <w:szCs w:val="18"/>
              </w:rPr>
              <w:t>N</w:t>
            </w:r>
            <w:r>
              <w:rPr>
                <w:rFonts w:eastAsia="Times New Roman" w:cstheme="minorHAnsi"/>
                <w:sz w:val="18"/>
                <w:szCs w:val="18"/>
              </w:rPr>
              <w:t>C</w:t>
            </w:r>
          </w:p>
        </w:tc>
      </w:tr>
    </w:tbl>
    <w:p w14:paraId="11798144" w14:textId="7B147381" w:rsidR="00FE7DD8" w:rsidRDefault="00FE7DD8" w:rsidP="00FE7DD8">
      <w:pPr>
        <w:spacing w:after="240"/>
        <w:contextualSpacing/>
      </w:pPr>
      <w:r w:rsidRPr="002D0169">
        <w:rPr>
          <w:sz w:val="20"/>
          <w:szCs w:val="20"/>
        </w:rPr>
        <w:t xml:space="preserve">BMI, body mass index; </w:t>
      </w:r>
      <w:proofErr w:type="spellStart"/>
      <w:r w:rsidRPr="002D0169">
        <w:rPr>
          <w:sz w:val="20"/>
          <w:szCs w:val="20"/>
        </w:rPr>
        <w:t>CrCl</w:t>
      </w:r>
      <w:proofErr w:type="spellEnd"/>
      <w:r w:rsidRPr="002D0169">
        <w:rPr>
          <w:sz w:val="20"/>
          <w:szCs w:val="20"/>
        </w:rPr>
        <w:t xml:space="preserve">, creatinine clearance; </w:t>
      </w:r>
      <w:proofErr w:type="spellStart"/>
      <w:r w:rsidRPr="002D0169">
        <w:rPr>
          <w:sz w:val="20"/>
          <w:szCs w:val="20"/>
        </w:rPr>
        <w:t>dula</w:t>
      </w:r>
      <w:proofErr w:type="spellEnd"/>
      <w:r w:rsidRPr="002D0169">
        <w:rPr>
          <w:sz w:val="20"/>
          <w:szCs w:val="20"/>
        </w:rPr>
        <w:t>, dulaglutide; EGFR, estimated glomerular filtration rate;</w:t>
      </w:r>
      <w:r w:rsidR="001E154B">
        <w:rPr>
          <w:sz w:val="20"/>
          <w:szCs w:val="20"/>
        </w:rPr>
        <w:t xml:space="preserve"> NC, not collected;</w:t>
      </w:r>
      <w:r w:rsidRPr="002D0169">
        <w:rPr>
          <w:sz w:val="20"/>
          <w:szCs w:val="20"/>
        </w:rPr>
        <w:t xml:space="preserve"> PBO, placebo; PP, pulse pressure; SD, standard deviation; SBP, systolic blood pressure; T2D, type 2 diabetes.</w:t>
      </w:r>
      <w:r>
        <w:br w:type="page"/>
      </w:r>
    </w:p>
    <w:p w14:paraId="12329694" w14:textId="28934FFD" w:rsidR="003B1E81" w:rsidRPr="00415DF9" w:rsidRDefault="00415DF9" w:rsidP="004E6D86">
      <w:pPr>
        <w:rPr>
          <w:b/>
          <w:bCs/>
        </w:rPr>
      </w:pPr>
      <w:r w:rsidRPr="00415DF9">
        <w:rPr>
          <w:b/>
          <w:bCs/>
        </w:rPr>
        <w:t xml:space="preserve">Table </w:t>
      </w:r>
      <w:r w:rsidR="001250F0">
        <w:rPr>
          <w:b/>
          <w:bCs/>
        </w:rPr>
        <w:t>S</w:t>
      </w:r>
      <w:r w:rsidR="009B32F7">
        <w:rPr>
          <w:b/>
          <w:bCs/>
        </w:rPr>
        <w:t>2</w:t>
      </w:r>
      <w:r w:rsidRPr="00415DF9">
        <w:rPr>
          <w:b/>
          <w:bCs/>
        </w:rPr>
        <w:t xml:space="preserve">. Antihyperglycemic medications received at </w:t>
      </w:r>
      <w:r>
        <w:rPr>
          <w:b/>
          <w:bCs/>
        </w:rPr>
        <w:t>baseline</w:t>
      </w:r>
      <w:r w:rsidRPr="00415DF9">
        <w:rPr>
          <w:b/>
          <w:bCs/>
        </w:rPr>
        <w:t xml:space="preserve"> by study</w:t>
      </w:r>
    </w:p>
    <w:tbl>
      <w:tblPr>
        <w:tblStyle w:val="PlainTable1"/>
        <w:tblW w:w="14940" w:type="dxa"/>
        <w:tblInd w:w="-710" w:type="dxa"/>
        <w:tblLayout w:type="fixed"/>
        <w:tblLook w:val="0420" w:firstRow="1" w:lastRow="0" w:firstColumn="0" w:lastColumn="0" w:noHBand="0" w:noVBand="1"/>
      </w:tblPr>
      <w:tblGrid>
        <w:gridCol w:w="2235"/>
        <w:gridCol w:w="1058"/>
        <w:gridCol w:w="1059"/>
        <w:gridCol w:w="1059"/>
        <w:gridCol w:w="1059"/>
        <w:gridCol w:w="1058"/>
        <w:gridCol w:w="1059"/>
        <w:gridCol w:w="1059"/>
        <w:gridCol w:w="1059"/>
        <w:gridCol w:w="1058"/>
        <w:gridCol w:w="1059"/>
        <w:gridCol w:w="1059"/>
        <w:gridCol w:w="1059"/>
      </w:tblGrid>
      <w:tr w:rsidR="009A5229" w:rsidRPr="00415DF9" w14:paraId="3C644822" w14:textId="77777777" w:rsidTr="00BE3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2235" w:type="dxa"/>
            <w:hideMark/>
          </w:tcPr>
          <w:p w14:paraId="08ACCBC3" w14:textId="5E1868F4" w:rsidR="009A5229" w:rsidRPr="00415DF9" w:rsidRDefault="009A5229" w:rsidP="00415DF9">
            <w:pPr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17" w:type="dxa"/>
            <w:gridSpan w:val="2"/>
          </w:tcPr>
          <w:p w14:paraId="0B24FA3C" w14:textId="4A7A58B4" w:rsidR="009A5229" w:rsidRPr="00415DF9" w:rsidRDefault="009A5229" w:rsidP="009A5229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</w:t>
            </w:r>
          </w:p>
        </w:tc>
        <w:tc>
          <w:tcPr>
            <w:tcW w:w="2118" w:type="dxa"/>
            <w:gridSpan w:val="2"/>
            <w:hideMark/>
          </w:tcPr>
          <w:p w14:paraId="3FBE84BC" w14:textId="2EA89FBD" w:rsidR="009A5229" w:rsidRPr="00415DF9" w:rsidRDefault="009A522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AWARD</w:t>
            </w:r>
            <w:r w:rsidR="00AE11F6">
              <w:rPr>
                <w:rFonts w:eastAsia="Times New Roman" w:cstheme="minorHAnsi"/>
                <w:sz w:val="20"/>
                <w:szCs w:val="20"/>
              </w:rPr>
              <w:t>-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117" w:type="dxa"/>
            <w:gridSpan w:val="2"/>
          </w:tcPr>
          <w:p w14:paraId="41795048" w14:textId="7D6D6A0A" w:rsidR="009A5229" w:rsidRPr="00415DF9" w:rsidRDefault="009A522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AWARD</w:t>
            </w:r>
            <w:r w:rsidR="00AE11F6">
              <w:rPr>
                <w:rFonts w:eastAsia="Times New Roman" w:cstheme="minorHAnsi"/>
                <w:sz w:val="20"/>
                <w:szCs w:val="20"/>
              </w:rPr>
              <w:t>-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2118" w:type="dxa"/>
            <w:gridSpan w:val="2"/>
          </w:tcPr>
          <w:p w14:paraId="1D0052AC" w14:textId="51436734" w:rsidR="009A5229" w:rsidRPr="00415DF9" w:rsidRDefault="009A522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AWARD</w:t>
            </w:r>
            <w:r w:rsidR="00AE11F6">
              <w:rPr>
                <w:rFonts w:eastAsia="Times New Roman" w:cstheme="minorHAnsi"/>
                <w:sz w:val="20"/>
                <w:szCs w:val="20"/>
              </w:rPr>
              <w:t>-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8*</w:t>
            </w:r>
          </w:p>
        </w:tc>
        <w:tc>
          <w:tcPr>
            <w:tcW w:w="2117" w:type="dxa"/>
            <w:gridSpan w:val="2"/>
          </w:tcPr>
          <w:p w14:paraId="6269D24F" w14:textId="7D530FC2" w:rsidR="009A5229" w:rsidRPr="00415DF9" w:rsidRDefault="009A522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AWARD</w:t>
            </w:r>
            <w:r w:rsidR="00AE11F6">
              <w:rPr>
                <w:rFonts w:eastAsia="Times New Roman" w:cstheme="minorHAnsi"/>
                <w:sz w:val="20"/>
                <w:szCs w:val="20"/>
              </w:rPr>
              <w:t>-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118" w:type="dxa"/>
            <w:gridSpan w:val="2"/>
          </w:tcPr>
          <w:p w14:paraId="30761083" w14:textId="64F12B5C" w:rsidR="009A5229" w:rsidRPr="00415DF9" w:rsidRDefault="009A522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AWARD</w:t>
            </w:r>
            <w:r w:rsidR="00AE11F6">
              <w:rPr>
                <w:rFonts w:eastAsia="Times New Roman" w:cstheme="minorHAnsi"/>
                <w:sz w:val="20"/>
                <w:szCs w:val="20"/>
              </w:rPr>
              <w:t>-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</w:tr>
      <w:tr w:rsidR="006477EA" w:rsidRPr="00415DF9" w14:paraId="7BAB2DAF" w14:textId="77777777" w:rsidTr="00BE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2235" w:type="dxa"/>
          </w:tcPr>
          <w:p w14:paraId="6E301252" w14:textId="77777777" w:rsidR="00415DF9" w:rsidRPr="00415DF9" w:rsidRDefault="00415DF9" w:rsidP="00415DF9">
            <w:pPr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0E9E66F" w14:textId="77777777" w:rsidR="00BC06C2" w:rsidRDefault="00415DF9" w:rsidP="009A5229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453BC90D" w14:textId="6255CEC2" w:rsidR="00415DF9" w:rsidRPr="00415DF9" w:rsidRDefault="00415DF9" w:rsidP="009A5229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1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219CDBE7" w14:textId="2DB31200" w:rsidR="00415DF9" w:rsidRPr="00415DF9" w:rsidRDefault="00415DF9" w:rsidP="009A5229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251)</w:t>
            </w:r>
          </w:p>
        </w:tc>
        <w:tc>
          <w:tcPr>
            <w:tcW w:w="1059" w:type="dxa"/>
          </w:tcPr>
          <w:p w14:paraId="19AD0124" w14:textId="77777777" w:rsidR="00415DF9" w:rsidRPr="00415DF9" w:rsidRDefault="00415DF9" w:rsidP="009A5229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PBO</w:t>
            </w:r>
          </w:p>
          <w:p w14:paraId="1D117BDA" w14:textId="5B8F19AA" w:rsidR="00415DF9" w:rsidRPr="00415DF9" w:rsidRDefault="00415DF9" w:rsidP="009A5229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250)</w:t>
            </w:r>
          </w:p>
        </w:tc>
        <w:tc>
          <w:tcPr>
            <w:tcW w:w="1059" w:type="dxa"/>
          </w:tcPr>
          <w:p w14:paraId="6522596A" w14:textId="77777777" w:rsidR="00BC06C2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42C90F65" w14:textId="597B2AB5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1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36606E2F" w14:textId="58A761F3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279)</w:t>
            </w:r>
          </w:p>
        </w:tc>
        <w:tc>
          <w:tcPr>
            <w:tcW w:w="1059" w:type="dxa"/>
          </w:tcPr>
          <w:p w14:paraId="2C6FC868" w14:textId="77777777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PBO</w:t>
            </w:r>
          </w:p>
          <w:p w14:paraId="5768149F" w14:textId="5C72A6E7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141)</w:t>
            </w:r>
          </w:p>
        </w:tc>
        <w:tc>
          <w:tcPr>
            <w:tcW w:w="1058" w:type="dxa"/>
          </w:tcPr>
          <w:p w14:paraId="4BAEEBAB" w14:textId="77777777" w:rsidR="00BC06C2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4EEC059B" w14:textId="6282B6E2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1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4F9FF016" w14:textId="1AE3DDD1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304)</w:t>
            </w:r>
          </w:p>
        </w:tc>
        <w:tc>
          <w:tcPr>
            <w:tcW w:w="1059" w:type="dxa"/>
          </w:tcPr>
          <w:p w14:paraId="45CA6198" w14:textId="77777777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PBO</w:t>
            </w:r>
          </w:p>
          <w:p w14:paraId="000EE9C0" w14:textId="3DFAAACE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177)</w:t>
            </w:r>
          </w:p>
        </w:tc>
        <w:tc>
          <w:tcPr>
            <w:tcW w:w="1059" w:type="dxa"/>
          </w:tcPr>
          <w:p w14:paraId="2AEB2D2C" w14:textId="77777777" w:rsidR="00BC06C2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572A22F2" w14:textId="3D4F6BE6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1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068B809A" w14:textId="056AFEE1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239)</w:t>
            </w:r>
          </w:p>
        </w:tc>
        <w:tc>
          <w:tcPr>
            <w:tcW w:w="1059" w:type="dxa"/>
          </w:tcPr>
          <w:p w14:paraId="30D1372A" w14:textId="77777777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PBO</w:t>
            </w:r>
          </w:p>
          <w:p w14:paraId="653E07F8" w14:textId="1EDA0279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60)</w:t>
            </w:r>
          </w:p>
        </w:tc>
        <w:tc>
          <w:tcPr>
            <w:tcW w:w="1058" w:type="dxa"/>
          </w:tcPr>
          <w:p w14:paraId="3854C704" w14:textId="77777777" w:rsidR="00BC06C2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17C49A66" w14:textId="302FE444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1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6C6404B5" w14:textId="3851706C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142)</w:t>
            </w:r>
          </w:p>
        </w:tc>
        <w:tc>
          <w:tcPr>
            <w:tcW w:w="1059" w:type="dxa"/>
          </w:tcPr>
          <w:p w14:paraId="541582CC" w14:textId="77777777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PBO</w:t>
            </w:r>
          </w:p>
          <w:p w14:paraId="5847AD71" w14:textId="2998F656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140)</w:t>
            </w:r>
          </w:p>
        </w:tc>
        <w:tc>
          <w:tcPr>
            <w:tcW w:w="1059" w:type="dxa"/>
          </w:tcPr>
          <w:p w14:paraId="099C9980" w14:textId="77777777" w:rsidR="00BC06C2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50D5A004" w14:textId="60C8922C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8C6A16">
              <w:rPr>
                <w:rFonts w:eastAsia="Times New Roman" w:cstheme="minorHAnsi"/>
                <w:sz w:val="20"/>
                <w:szCs w:val="20"/>
              </w:rPr>
              <w:t>1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2E689CBC" w14:textId="65938D48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61</w:t>
            </w:r>
            <w:r w:rsidRPr="008C6A16">
              <w:rPr>
                <w:rFonts w:eastAsia="Times New Roman" w:cstheme="minorHAnsi"/>
                <w:sz w:val="20"/>
                <w:szCs w:val="20"/>
              </w:rPr>
              <w:t>2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059" w:type="dxa"/>
          </w:tcPr>
          <w:p w14:paraId="54990E6C" w14:textId="77777777" w:rsidR="00BC06C2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15DF9">
              <w:rPr>
                <w:rFonts w:eastAsia="Times New Roman" w:cstheme="minorHAnsi"/>
                <w:sz w:val="20"/>
                <w:szCs w:val="20"/>
              </w:rPr>
              <w:t>Dula</w:t>
            </w:r>
            <w:proofErr w:type="spellEnd"/>
            <w:r w:rsidRPr="00415DF9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E51A59F" w14:textId="1CBE88F6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8C6A16">
              <w:rPr>
                <w:rFonts w:eastAsia="Times New Roman" w:cstheme="minorHAnsi"/>
                <w:sz w:val="20"/>
                <w:szCs w:val="20"/>
              </w:rPr>
              <w:t>4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.5</w:t>
            </w:r>
            <w:r w:rsidR="008C6A1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mg</w:t>
            </w:r>
          </w:p>
          <w:p w14:paraId="1D4BAFFD" w14:textId="5C77400F" w:rsidR="00415DF9" w:rsidRPr="00415DF9" w:rsidRDefault="00415DF9" w:rsidP="00C73ABA">
            <w:pPr>
              <w:jc w:val="center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415DF9">
              <w:rPr>
                <w:rFonts w:eastAsia="Times New Roman" w:cstheme="minorHAnsi"/>
                <w:sz w:val="20"/>
                <w:szCs w:val="20"/>
              </w:rPr>
              <w:t>(</w:t>
            </w:r>
            <w:r w:rsidR="008C6A16">
              <w:rPr>
                <w:rFonts w:eastAsia="Times New Roman" w:cstheme="minorHAnsi"/>
                <w:sz w:val="20"/>
                <w:szCs w:val="20"/>
              </w:rPr>
              <w:t>n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=61</w:t>
            </w:r>
            <w:r w:rsidRPr="008C6A16">
              <w:rPr>
                <w:rFonts w:eastAsia="Times New Roman" w:cstheme="minorHAnsi"/>
                <w:sz w:val="20"/>
                <w:szCs w:val="20"/>
              </w:rPr>
              <w:t>4</w:t>
            </w:r>
            <w:r w:rsidRPr="00415DF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6477EA" w:rsidRPr="00415DF9" w14:paraId="25B27466" w14:textId="77777777" w:rsidTr="00BE3FAE">
        <w:trPr>
          <w:trHeight w:val="515"/>
        </w:trPr>
        <w:tc>
          <w:tcPr>
            <w:tcW w:w="2235" w:type="dxa"/>
            <w:vAlign w:val="center"/>
          </w:tcPr>
          <w:p w14:paraId="71049C4A" w14:textId="291D2E3D" w:rsidR="00415DF9" w:rsidRPr="009B38E3" w:rsidRDefault="00415DF9" w:rsidP="00B37ABF">
            <w:pPr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B38E3">
              <w:rPr>
                <w:rFonts w:eastAsia="Times New Roman" w:cstheme="minorHAnsi"/>
                <w:sz w:val="18"/>
                <w:szCs w:val="18"/>
              </w:rPr>
              <w:t xml:space="preserve">Taking </w:t>
            </w:r>
            <w:r w:rsidR="00970A77" w:rsidRPr="009B38E3">
              <w:rPr>
                <w:rFonts w:eastAsia="Times New Roman" w:cstheme="minorHAnsi"/>
                <w:sz w:val="18"/>
                <w:szCs w:val="18"/>
              </w:rPr>
              <w:t>a</w:t>
            </w:r>
            <w:r w:rsidRPr="009B38E3">
              <w:rPr>
                <w:rFonts w:eastAsia="Times New Roman" w:cstheme="minorHAnsi"/>
                <w:sz w:val="18"/>
                <w:szCs w:val="18"/>
              </w:rPr>
              <w:t xml:space="preserve">ntihyperglycemic </w:t>
            </w:r>
            <w:r w:rsidR="00970A77" w:rsidRPr="009B38E3">
              <w:rPr>
                <w:rFonts w:eastAsia="Times New Roman" w:cstheme="minorHAnsi"/>
                <w:sz w:val="18"/>
                <w:szCs w:val="18"/>
              </w:rPr>
              <w:t>m</w:t>
            </w:r>
            <w:r w:rsidRPr="009B38E3">
              <w:rPr>
                <w:rFonts w:eastAsia="Times New Roman" w:cstheme="minorHAnsi"/>
                <w:sz w:val="18"/>
                <w:szCs w:val="18"/>
              </w:rPr>
              <w:t>edication, n (%)</w:t>
            </w:r>
          </w:p>
        </w:tc>
        <w:tc>
          <w:tcPr>
            <w:tcW w:w="1058" w:type="dxa"/>
            <w:vAlign w:val="center"/>
          </w:tcPr>
          <w:p w14:paraId="58ECBDB0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51 (100.0)</w:t>
            </w:r>
          </w:p>
        </w:tc>
        <w:tc>
          <w:tcPr>
            <w:tcW w:w="1059" w:type="dxa"/>
            <w:vAlign w:val="center"/>
          </w:tcPr>
          <w:p w14:paraId="0D35FE0E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50 (100.0)</w:t>
            </w:r>
          </w:p>
        </w:tc>
        <w:tc>
          <w:tcPr>
            <w:tcW w:w="1059" w:type="dxa"/>
            <w:vAlign w:val="center"/>
          </w:tcPr>
          <w:p w14:paraId="6B600EE3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73 (97.8)</w:t>
            </w:r>
          </w:p>
        </w:tc>
        <w:tc>
          <w:tcPr>
            <w:tcW w:w="1059" w:type="dxa"/>
            <w:vAlign w:val="center"/>
          </w:tcPr>
          <w:p w14:paraId="5F281652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39 (98.6)</w:t>
            </w:r>
          </w:p>
        </w:tc>
        <w:tc>
          <w:tcPr>
            <w:tcW w:w="1058" w:type="dxa"/>
            <w:vAlign w:val="center"/>
          </w:tcPr>
          <w:p w14:paraId="1FED2B5F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90 (95.4)</w:t>
            </w:r>
          </w:p>
        </w:tc>
        <w:tc>
          <w:tcPr>
            <w:tcW w:w="1059" w:type="dxa"/>
            <w:vAlign w:val="center"/>
          </w:tcPr>
          <w:p w14:paraId="68A59E58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67 (94.4)</w:t>
            </w:r>
          </w:p>
        </w:tc>
        <w:tc>
          <w:tcPr>
            <w:tcW w:w="1059" w:type="dxa"/>
            <w:vAlign w:val="center"/>
          </w:tcPr>
          <w:p w14:paraId="34B89712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39 (100.0)</w:t>
            </w:r>
          </w:p>
        </w:tc>
        <w:tc>
          <w:tcPr>
            <w:tcW w:w="1059" w:type="dxa"/>
            <w:vAlign w:val="center"/>
          </w:tcPr>
          <w:p w14:paraId="2888661B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60 (100.0)</w:t>
            </w:r>
          </w:p>
        </w:tc>
        <w:tc>
          <w:tcPr>
            <w:tcW w:w="1058" w:type="dxa"/>
            <w:vAlign w:val="center"/>
          </w:tcPr>
          <w:p w14:paraId="13C1E81D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42 (100.0)</w:t>
            </w:r>
          </w:p>
        </w:tc>
        <w:tc>
          <w:tcPr>
            <w:tcW w:w="1059" w:type="dxa"/>
            <w:vAlign w:val="center"/>
          </w:tcPr>
          <w:p w14:paraId="10F24CE5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40 (100.0)</w:t>
            </w:r>
          </w:p>
        </w:tc>
        <w:tc>
          <w:tcPr>
            <w:tcW w:w="1059" w:type="dxa"/>
            <w:vAlign w:val="center"/>
          </w:tcPr>
          <w:p w14:paraId="3A7CB50C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612 (100.0)</w:t>
            </w:r>
          </w:p>
        </w:tc>
        <w:tc>
          <w:tcPr>
            <w:tcW w:w="1059" w:type="dxa"/>
            <w:vAlign w:val="center"/>
          </w:tcPr>
          <w:p w14:paraId="5D3A6E9D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614 (100.0)</w:t>
            </w:r>
          </w:p>
        </w:tc>
      </w:tr>
      <w:tr w:rsidR="006477EA" w:rsidRPr="00415DF9" w14:paraId="2F294044" w14:textId="77777777" w:rsidTr="00BE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2235" w:type="dxa"/>
            <w:vAlign w:val="center"/>
          </w:tcPr>
          <w:p w14:paraId="4A282E18" w14:textId="168A3788" w:rsidR="00415DF9" w:rsidRPr="009B38E3" w:rsidRDefault="00970A77" w:rsidP="00B37ABF">
            <w:pPr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B38E3">
              <w:rPr>
                <w:rFonts w:eastAsia="Times New Roman" w:cstheme="minorHAnsi"/>
                <w:sz w:val="18"/>
                <w:szCs w:val="18"/>
              </w:rPr>
              <w:t>Metformin</w:t>
            </w:r>
            <w:r w:rsidR="00415DF9" w:rsidRPr="009B38E3">
              <w:rPr>
                <w:rFonts w:eastAsia="Times New Roman" w:cstheme="minorHAnsi"/>
                <w:sz w:val="18"/>
                <w:szCs w:val="18"/>
              </w:rPr>
              <w:t>, n (%)</w:t>
            </w:r>
          </w:p>
        </w:tc>
        <w:tc>
          <w:tcPr>
            <w:tcW w:w="1058" w:type="dxa"/>
            <w:vAlign w:val="center"/>
          </w:tcPr>
          <w:p w14:paraId="027D1BAD" w14:textId="79F854D6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29 (91.2)</w:t>
            </w:r>
          </w:p>
        </w:tc>
        <w:tc>
          <w:tcPr>
            <w:tcW w:w="1059" w:type="dxa"/>
            <w:vAlign w:val="center"/>
          </w:tcPr>
          <w:p w14:paraId="149B5DDE" w14:textId="32C0A830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33 (93.2)</w:t>
            </w:r>
          </w:p>
        </w:tc>
        <w:tc>
          <w:tcPr>
            <w:tcW w:w="1059" w:type="dxa"/>
            <w:vAlign w:val="center"/>
          </w:tcPr>
          <w:p w14:paraId="276CD2F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55 (91.4)</w:t>
            </w:r>
          </w:p>
        </w:tc>
        <w:tc>
          <w:tcPr>
            <w:tcW w:w="1059" w:type="dxa"/>
            <w:vAlign w:val="center"/>
          </w:tcPr>
          <w:p w14:paraId="14E5F28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33 (94.3)</w:t>
            </w:r>
          </w:p>
        </w:tc>
        <w:tc>
          <w:tcPr>
            <w:tcW w:w="1058" w:type="dxa"/>
            <w:vAlign w:val="center"/>
          </w:tcPr>
          <w:p w14:paraId="5495B94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68 (88.2)</w:t>
            </w:r>
          </w:p>
        </w:tc>
        <w:tc>
          <w:tcPr>
            <w:tcW w:w="1059" w:type="dxa"/>
            <w:vAlign w:val="center"/>
          </w:tcPr>
          <w:p w14:paraId="0EF18DEC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56 (88.1)</w:t>
            </w:r>
          </w:p>
        </w:tc>
        <w:tc>
          <w:tcPr>
            <w:tcW w:w="1059" w:type="dxa"/>
            <w:vAlign w:val="center"/>
          </w:tcPr>
          <w:p w14:paraId="63DE41E4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5 (6.3)</w:t>
            </w:r>
          </w:p>
        </w:tc>
        <w:tc>
          <w:tcPr>
            <w:tcW w:w="1059" w:type="dxa"/>
            <w:vAlign w:val="center"/>
          </w:tcPr>
          <w:p w14:paraId="6092B9A4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7 (11.7)</w:t>
            </w:r>
          </w:p>
        </w:tc>
        <w:tc>
          <w:tcPr>
            <w:tcW w:w="1058" w:type="dxa"/>
            <w:vAlign w:val="center"/>
          </w:tcPr>
          <w:p w14:paraId="77E8C568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36 (95.8)</w:t>
            </w:r>
          </w:p>
        </w:tc>
        <w:tc>
          <w:tcPr>
            <w:tcW w:w="1059" w:type="dxa"/>
            <w:vAlign w:val="center"/>
          </w:tcPr>
          <w:p w14:paraId="37EA182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35 (96.4)</w:t>
            </w:r>
          </w:p>
        </w:tc>
        <w:tc>
          <w:tcPr>
            <w:tcW w:w="1059" w:type="dxa"/>
            <w:vAlign w:val="center"/>
          </w:tcPr>
          <w:p w14:paraId="2AAD3CE7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612 (100.0)</w:t>
            </w:r>
          </w:p>
        </w:tc>
        <w:tc>
          <w:tcPr>
            <w:tcW w:w="1059" w:type="dxa"/>
            <w:vAlign w:val="center"/>
          </w:tcPr>
          <w:p w14:paraId="53062E40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614 (100.0)</w:t>
            </w:r>
          </w:p>
        </w:tc>
      </w:tr>
      <w:tr w:rsidR="006477EA" w:rsidRPr="00415DF9" w14:paraId="62D4FAD2" w14:textId="77777777" w:rsidTr="00BE3FAE">
        <w:trPr>
          <w:trHeight w:val="350"/>
        </w:trPr>
        <w:tc>
          <w:tcPr>
            <w:tcW w:w="2235" w:type="dxa"/>
            <w:vAlign w:val="center"/>
          </w:tcPr>
          <w:p w14:paraId="5C934393" w14:textId="77777777" w:rsidR="00415DF9" w:rsidRPr="009B38E3" w:rsidRDefault="00415DF9" w:rsidP="00B37ABF">
            <w:pPr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B38E3">
              <w:rPr>
                <w:rFonts w:eastAsia="Times New Roman" w:cstheme="minorHAnsi"/>
                <w:sz w:val="18"/>
                <w:szCs w:val="18"/>
              </w:rPr>
              <w:t>Sulfonylureas, n (%)</w:t>
            </w:r>
          </w:p>
        </w:tc>
        <w:tc>
          <w:tcPr>
            <w:tcW w:w="1058" w:type="dxa"/>
            <w:vAlign w:val="center"/>
          </w:tcPr>
          <w:p w14:paraId="18943433" w14:textId="081F5731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53 (6</w:t>
            </w:r>
            <w:r w:rsidR="00B92156" w:rsidRPr="00917E03">
              <w:rPr>
                <w:rFonts w:eastAsia="Times New Roman" w:cstheme="minorHAnsi"/>
                <w:sz w:val="18"/>
                <w:szCs w:val="18"/>
              </w:rPr>
              <w:t>1.0</w:t>
            </w:r>
            <w:r w:rsidRPr="00917E03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59" w:type="dxa"/>
            <w:vAlign w:val="center"/>
          </w:tcPr>
          <w:p w14:paraId="08A33B2F" w14:textId="395969AC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53 (61.2)</w:t>
            </w:r>
          </w:p>
        </w:tc>
        <w:tc>
          <w:tcPr>
            <w:tcW w:w="1059" w:type="dxa"/>
            <w:vAlign w:val="center"/>
          </w:tcPr>
          <w:p w14:paraId="79222574" w14:textId="326C37D5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90 (68.1)</w:t>
            </w:r>
          </w:p>
        </w:tc>
        <w:tc>
          <w:tcPr>
            <w:tcW w:w="1059" w:type="dxa"/>
            <w:vAlign w:val="center"/>
          </w:tcPr>
          <w:p w14:paraId="2E03D9DD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79 (56.0)</w:t>
            </w:r>
          </w:p>
        </w:tc>
        <w:tc>
          <w:tcPr>
            <w:tcW w:w="1058" w:type="dxa"/>
            <w:vAlign w:val="center"/>
          </w:tcPr>
          <w:p w14:paraId="64C9BD8A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96 (31.6)</w:t>
            </w:r>
          </w:p>
        </w:tc>
        <w:tc>
          <w:tcPr>
            <w:tcW w:w="1059" w:type="dxa"/>
            <w:vAlign w:val="center"/>
          </w:tcPr>
          <w:p w14:paraId="2A793133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48 (27.1)</w:t>
            </w:r>
          </w:p>
        </w:tc>
        <w:tc>
          <w:tcPr>
            <w:tcW w:w="1059" w:type="dxa"/>
            <w:vAlign w:val="center"/>
          </w:tcPr>
          <w:p w14:paraId="066131BF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cstheme="minorHAnsi"/>
                <w:sz w:val="18"/>
                <w:szCs w:val="18"/>
              </w:rPr>
              <w:t>239 (100.0)</w:t>
            </w:r>
          </w:p>
        </w:tc>
        <w:tc>
          <w:tcPr>
            <w:tcW w:w="1059" w:type="dxa"/>
            <w:vAlign w:val="center"/>
          </w:tcPr>
          <w:p w14:paraId="6BEDA912" w14:textId="5B89DC72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cstheme="minorHAnsi"/>
                <w:sz w:val="18"/>
                <w:szCs w:val="18"/>
              </w:rPr>
              <w:t>60</w:t>
            </w:r>
            <w:r w:rsidR="00711712" w:rsidRPr="00917E03">
              <w:rPr>
                <w:rFonts w:cstheme="minorHAnsi"/>
                <w:sz w:val="18"/>
                <w:szCs w:val="18"/>
              </w:rPr>
              <w:t xml:space="preserve"> </w:t>
            </w:r>
            <w:r w:rsidRPr="00917E03">
              <w:rPr>
                <w:rFonts w:cstheme="minorHAnsi"/>
                <w:sz w:val="18"/>
                <w:szCs w:val="18"/>
              </w:rPr>
              <w:t>(100.0)</w:t>
            </w:r>
          </w:p>
        </w:tc>
        <w:tc>
          <w:tcPr>
            <w:tcW w:w="1058" w:type="dxa"/>
            <w:vAlign w:val="center"/>
          </w:tcPr>
          <w:p w14:paraId="177BFF18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0AF5F06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181420C5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5739E362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6477EA" w:rsidRPr="00415DF9" w14:paraId="0136F3C5" w14:textId="77777777" w:rsidTr="00BE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tcW w:w="2235" w:type="dxa"/>
            <w:vAlign w:val="center"/>
          </w:tcPr>
          <w:p w14:paraId="1FA72A6D" w14:textId="77777777" w:rsidR="00415DF9" w:rsidRPr="009B38E3" w:rsidRDefault="00415DF9" w:rsidP="00B37ABF">
            <w:pPr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B38E3">
              <w:rPr>
                <w:rFonts w:eastAsia="Times New Roman" w:cstheme="minorHAnsi"/>
                <w:sz w:val="18"/>
                <w:szCs w:val="18"/>
              </w:rPr>
              <w:t>Thiazolidinediones, n (%)</w:t>
            </w:r>
          </w:p>
        </w:tc>
        <w:tc>
          <w:tcPr>
            <w:tcW w:w="1058" w:type="dxa"/>
            <w:vAlign w:val="center"/>
          </w:tcPr>
          <w:p w14:paraId="6B134CCB" w14:textId="21B8DB25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27 (10.</w:t>
            </w:r>
            <w:r w:rsidR="00B92156" w:rsidRPr="00917E03">
              <w:rPr>
                <w:rFonts w:eastAsia="Times New Roman" w:cstheme="minorHAnsi"/>
                <w:sz w:val="18"/>
                <w:szCs w:val="18"/>
              </w:rPr>
              <w:t>8</w:t>
            </w:r>
            <w:r w:rsidRPr="00917E03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59" w:type="dxa"/>
            <w:vAlign w:val="center"/>
          </w:tcPr>
          <w:p w14:paraId="5E760699" w14:textId="2A451EB1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31 (12.4)</w:t>
            </w:r>
          </w:p>
        </w:tc>
        <w:tc>
          <w:tcPr>
            <w:tcW w:w="1059" w:type="dxa"/>
            <w:vAlign w:val="center"/>
          </w:tcPr>
          <w:p w14:paraId="70E80959" w14:textId="7CA6C7A2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71 (25.4)</w:t>
            </w:r>
          </w:p>
        </w:tc>
        <w:tc>
          <w:tcPr>
            <w:tcW w:w="1059" w:type="dxa"/>
            <w:vAlign w:val="center"/>
          </w:tcPr>
          <w:p w14:paraId="10BB9F82" w14:textId="2545893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38 (27.0)</w:t>
            </w:r>
          </w:p>
        </w:tc>
        <w:tc>
          <w:tcPr>
            <w:tcW w:w="1058" w:type="dxa"/>
            <w:vAlign w:val="center"/>
          </w:tcPr>
          <w:p w14:paraId="08E30197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9 (3.0)</w:t>
            </w:r>
          </w:p>
        </w:tc>
        <w:tc>
          <w:tcPr>
            <w:tcW w:w="1059" w:type="dxa"/>
            <w:vAlign w:val="center"/>
          </w:tcPr>
          <w:p w14:paraId="07C0BCA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8 (4.5)</w:t>
            </w:r>
          </w:p>
        </w:tc>
        <w:tc>
          <w:tcPr>
            <w:tcW w:w="1059" w:type="dxa"/>
            <w:vAlign w:val="center"/>
          </w:tcPr>
          <w:p w14:paraId="0811E807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31FEFF1A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8" w:type="dxa"/>
            <w:vAlign w:val="center"/>
          </w:tcPr>
          <w:p w14:paraId="1E8D68E1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31FD50D0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5E120391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741FC0DE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6477EA" w:rsidRPr="00415DF9" w14:paraId="2F871E5E" w14:textId="77777777" w:rsidTr="00BE3FAE">
        <w:trPr>
          <w:trHeight w:val="377"/>
        </w:trPr>
        <w:tc>
          <w:tcPr>
            <w:tcW w:w="2235" w:type="dxa"/>
            <w:vAlign w:val="center"/>
          </w:tcPr>
          <w:p w14:paraId="34328E6E" w14:textId="4DD48C74" w:rsidR="00415DF9" w:rsidRPr="009B38E3" w:rsidRDefault="00415DF9" w:rsidP="00B37ABF">
            <w:pPr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B38E3">
              <w:rPr>
                <w:rFonts w:eastAsia="Times New Roman" w:cstheme="minorHAnsi"/>
                <w:sz w:val="18"/>
                <w:szCs w:val="18"/>
              </w:rPr>
              <w:t>SGLT2</w:t>
            </w:r>
            <w:r w:rsidR="00A24940" w:rsidRPr="009B38E3">
              <w:rPr>
                <w:rFonts w:eastAsia="Times New Roman" w:cstheme="minorHAnsi"/>
                <w:sz w:val="18"/>
                <w:szCs w:val="18"/>
              </w:rPr>
              <w:t>i</w:t>
            </w:r>
            <w:r w:rsidRPr="009B38E3">
              <w:rPr>
                <w:rFonts w:eastAsia="Times New Roman" w:cstheme="minorHAnsi"/>
                <w:sz w:val="18"/>
                <w:szCs w:val="18"/>
              </w:rPr>
              <w:t>, n (%)</w:t>
            </w:r>
          </w:p>
        </w:tc>
        <w:tc>
          <w:tcPr>
            <w:tcW w:w="1058" w:type="dxa"/>
            <w:vAlign w:val="center"/>
          </w:tcPr>
          <w:p w14:paraId="128EDED7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0E07AB06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5738B6E5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35CD49BE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8" w:type="dxa"/>
            <w:vAlign w:val="center"/>
          </w:tcPr>
          <w:p w14:paraId="1F92D864" w14:textId="6048A0A3" w:rsidR="00415DF9" w:rsidRPr="00917E03" w:rsidRDefault="00C73ABA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≤</w:t>
            </w:r>
            <w:r w:rsidR="00415DF9" w:rsidRPr="00917E03">
              <w:rPr>
                <w:rFonts w:eastAsia="Times New Roman" w:cstheme="minorHAnsi"/>
                <w:sz w:val="18"/>
                <w:szCs w:val="18"/>
              </w:rPr>
              <w:t>1** (0.3)</w:t>
            </w:r>
          </w:p>
        </w:tc>
        <w:tc>
          <w:tcPr>
            <w:tcW w:w="1059" w:type="dxa"/>
            <w:vAlign w:val="center"/>
          </w:tcPr>
          <w:p w14:paraId="5F842A0D" w14:textId="6A96AC38" w:rsidR="00415DF9" w:rsidRPr="00917E03" w:rsidRDefault="00C73ABA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≤</w:t>
            </w:r>
            <w:r w:rsidR="00415DF9" w:rsidRPr="00917E03">
              <w:rPr>
                <w:rFonts w:eastAsia="Times New Roman" w:cstheme="minorHAnsi"/>
                <w:sz w:val="18"/>
                <w:szCs w:val="18"/>
              </w:rPr>
              <w:t>4** (2.3)</w:t>
            </w:r>
          </w:p>
        </w:tc>
        <w:tc>
          <w:tcPr>
            <w:tcW w:w="1059" w:type="dxa"/>
            <w:vAlign w:val="center"/>
          </w:tcPr>
          <w:p w14:paraId="6C4E17A0" w14:textId="5C39B85F" w:rsidR="00415DF9" w:rsidRPr="00917E03" w:rsidRDefault="00C73ABA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≤</w:t>
            </w:r>
            <w:r w:rsidR="00415DF9" w:rsidRPr="00917E03">
              <w:rPr>
                <w:rFonts w:eastAsia="Times New Roman" w:cstheme="minorHAnsi"/>
                <w:sz w:val="18"/>
                <w:szCs w:val="18"/>
              </w:rPr>
              <w:t>1** (0.4)</w:t>
            </w:r>
          </w:p>
        </w:tc>
        <w:tc>
          <w:tcPr>
            <w:tcW w:w="1059" w:type="dxa"/>
            <w:vAlign w:val="center"/>
          </w:tcPr>
          <w:p w14:paraId="0AED4C57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8" w:type="dxa"/>
            <w:vAlign w:val="center"/>
          </w:tcPr>
          <w:p w14:paraId="4C9658C8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42 (100.0)</w:t>
            </w:r>
          </w:p>
        </w:tc>
        <w:tc>
          <w:tcPr>
            <w:tcW w:w="1059" w:type="dxa"/>
            <w:vAlign w:val="center"/>
          </w:tcPr>
          <w:p w14:paraId="3ED8CCD2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140 (100.0)</w:t>
            </w:r>
          </w:p>
        </w:tc>
        <w:tc>
          <w:tcPr>
            <w:tcW w:w="1059" w:type="dxa"/>
            <w:vAlign w:val="center"/>
          </w:tcPr>
          <w:p w14:paraId="1E3657CD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center"/>
          </w:tcPr>
          <w:p w14:paraId="25D32033" w14:textId="77777777" w:rsidR="00415DF9" w:rsidRPr="00917E03" w:rsidRDefault="00415DF9" w:rsidP="00B37ABF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917E0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596541" w:rsidRPr="00415DF9" w14:paraId="1DE4387E" w14:textId="77777777" w:rsidTr="00BE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235" w:type="dxa"/>
            <w:vAlign w:val="center"/>
          </w:tcPr>
          <w:p w14:paraId="7A2505C2" w14:textId="7E0BAC3F" w:rsidR="00596541" w:rsidRPr="00140096" w:rsidRDefault="00596541" w:rsidP="00596541">
            <w:pPr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Antihypertensives, n (%)</w:t>
            </w:r>
          </w:p>
        </w:tc>
        <w:tc>
          <w:tcPr>
            <w:tcW w:w="1058" w:type="dxa"/>
            <w:vAlign w:val="center"/>
          </w:tcPr>
          <w:p w14:paraId="795ADA89" w14:textId="0F0883E2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75 (69.7)</w:t>
            </w:r>
          </w:p>
        </w:tc>
        <w:tc>
          <w:tcPr>
            <w:tcW w:w="1059" w:type="dxa"/>
            <w:vAlign w:val="center"/>
          </w:tcPr>
          <w:p w14:paraId="2D7EABBD" w14:textId="54B83CA8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78 (71.2)</w:t>
            </w:r>
          </w:p>
        </w:tc>
        <w:tc>
          <w:tcPr>
            <w:tcW w:w="1059" w:type="dxa"/>
            <w:vAlign w:val="center"/>
          </w:tcPr>
          <w:p w14:paraId="6F8F2FC6" w14:textId="3AFBE4C7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06 (73.8)</w:t>
            </w:r>
          </w:p>
        </w:tc>
        <w:tc>
          <w:tcPr>
            <w:tcW w:w="1059" w:type="dxa"/>
            <w:vAlign w:val="center"/>
          </w:tcPr>
          <w:p w14:paraId="6328AF05" w14:textId="6C8487C6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02 (72.3)</w:t>
            </w:r>
          </w:p>
        </w:tc>
        <w:tc>
          <w:tcPr>
            <w:tcW w:w="1058" w:type="dxa"/>
            <w:vAlign w:val="center"/>
          </w:tcPr>
          <w:p w14:paraId="2ACF48D5" w14:textId="33599CD5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175 (57.6)</w:t>
            </w:r>
          </w:p>
        </w:tc>
        <w:tc>
          <w:tcPr>
            <w:tcW w:w="1059" w:type="dxa"/>
            <w:vAlign w:val="center"/>
          </w:tcPr>
          <w:p w14:paraId="6D29CA13" w14:textId="0FE2726C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108 (61.0)</w:t>
            </w:r>
          </w:p>
        </w:tc>
        <w:tc>
          <w:tcPr>
            <w:tcW w:w="1059" w:type="dxa"/>
            <w:vAlign w:val="center"/>
          </w:tcPr>
          <w:p w14:paraId="773A2BAB" w14:textId="7D4C40F1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58 (66.1)</w:t>
            </w:r>
          </w:p>
        </w:tc>
        <w:tc>
          <w:tcPr>
            <w:tcW w:w="1059" w:type="dxa"/>
            <w:vAlign w:val="center"/>
          </w:tcPr>
          <w:p w14:paraId="0DAA2733" w14:textId="71646817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1 (68.3)</w:t>
            </w:r>
          </w:p>
        </w:tc>
        <w:tc>
          <w:tcPr>
            <w:tcW w:w="1058" w:type="dxa"/>
            <w:vAlign w:val="center"/>
          </w:tcPr>
          <w:p w14:paraId="53AE8E8B" w14:textId="33FA3504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97 (68.3)</w:t>
            </w:r>
          </w:p>
        </w:tc>
        <w:tc>
          <w:tcPr>
            <w:tcW w:w="1059" w:type="dxa"/>
            <w:vAlign w:val="center"/>
          </w:tcPr>
          <w:p w14:paraId="6A9F3B1E" w14:textId="20D09B45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99 (70.7)</w:t>
            </w:r>
          </w:p>
        </w:tc>
        <w:tc>
          <w:tcPr>
            <w:tcW w:w="1059" w:type="dxa"/>
            <w:vAlign w:val="center"/>
          </w:tcPr>
          <w:p w14:paraId="79ABD8D1" w14:textId="7DE15E1C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56 (74.5)</w:t>
            </w:r>
          </w:p>
        </w:tc>
        <w:tc>
          <w:tcPr>
            <w:tcW w:w="1059" w:type="dxa"/>
            <w:vAlign w:val="center"/>
          </w:tcPr>
          <w:p w14:paraId="50A9D1D8" w14:textId="49E45347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17 (67.9)</w:t>
            </w:r>
          </w:p>
        </w:tc>
      </w:tr>
      <w:tr w:rsidR="00596541" w:rsidRPr="00415DF9" w14:paraId="0B2465FA" w14:textId="77777777" w:rsidTr="004A5F44">
        <w:trPr>
          <w:trHeight w:val="377"/>
        </w:trPr>
        <w:tc>
          <w:tcPr>
            <w:tcW w:w="2235" w:type="dxa"/>
            <w:vAlign w:val="center"/>
          </w:tcPr>
          <w:p w14:paraId="702A3CDC" w14:textId="5F70F16A" w:rsidR="00596541" w:rsidRPr="00140096" w:rsidRDefault="00BE3FAE" w:rsidP="00596541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</w:t>
            </w:r>
            <w:r w:rsidR="00596541" w:rsidRPr="00140096">
              <w:rPr>
                <w:rFonts w:eastAsia="Times New Roman" w:cstheme="minorHAnsi"/>
                <w:sz w:val="16"/>
                <w:szCs w:val="16"/>
              </w:rPr>
              <w:t>ACE inhibitors, n (%)</w:t>
            </w:r>
          </w:p>
        </w:tc>
        <w:tc>
          <w:tcPr>
            <w:tcW w:w="1058" w:type="dxa"/>
            <w:vAlign w:val="center"/>
          </w:tcPr>
          <w:p w14:paraId="1F6DBB5C" w14:textId="6E51C6F1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09 (62.3)</w:t>
            </w:r>
          </w:p>
        </w:tc>
        <w:tc>
          <w:tcPr>
            <w:tcW w:w="1059" w:type="dxa"/>
            <w:vAlign w:val="center"/>
          </w:tcPr>
          <w:p w14:paraId="4FB98094" w14:textId="524A0F59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10 (61.8)</w:t>
            </w:r>
          </w:p>
        </w:tc>
        <w:tc>
          <w:tcPr>
            <w:tcW w:w="1059" w:type="dxa"/>
            <w:vAlign w:val="center"/>
          </w:tcPr>
          <w:p w14:paraId="1A868489" w14:textId="7E3BB6A6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28 (45.9)</w:t>
            </w:r>
          </w:p>
        </w:tc>
        <w:tc>
          <w:tcPr>
            <w:tcW w:w="1059" w:type="dxa"/>
            <w:vAlign w:val="center"/>
          </w:tcPr>
          <w:p w14:paraId="35973C49" w14:textId="53DAFF08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68 (48.2)</w:t>
            </w:r>
          </w:p>
        </w:tc>
        <w:tc>
          <w:tcPr>
            <w:tcW w:w="1058" w:type="dxa"/>
            <w:vAlign w:val="center"/>
          </w:tcPr>
          <w:p w14:paraId="05F07F0F" w14:textId="1376B225" w:rsidR="00596541" w:rsidRPr="00140096" w:rsidRDefault="00596541" w:rsidP="00596541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99 (32.6)</w:t>
            </w:r>
          </w:p>
        </w:tc>
        <w:tc>
          <w:tcPr>
            <w:tcW w:w="1059" w:type="dxa"/>
            <w:vAlign w:val="center"/>
          </w:tcPr>
          <w:p w14:paraId="76472150" w14:textId="4B9CFFEB" w:rsidR="00596541" w:rsidRPr="00140096" w:rsidRDefault="00596541" w:rsidP="00596541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57 (32.2)</w:t>
            </w:r>
          </w:p>
        </w:tc>
        <w:tc>
          <w:tcPr>
            <w:tcW w:w="1059" w:type="dxa"/>
            <w:vAlign w:val="center"/>
          </w:tcPr>
          <w:p w14:paraId="21D5E31D" w14:textId="6112C957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96 (40.2)</w:t>
            </w:r>
          </w:p>
        </w:tc>
        <w:tc>
          <w:tcPr>
            <w:tcW w:w="1059" w:type="dxa"/>
            <w:vAlign w:val="center"/>
          </w:tcPr>
          <w:p w14:paraId="25769C7D" w14:textId="28C2E8D2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3 (38.3)</w:t>
            </w:r>
          </w:p>
        </w:tc>
        <w:tc>
          <w:tcPr>
            <w:tcW w:w="1058" w:type="dxa"/>
            <w:vAlign w:val="center"/>
          </w:tcPr>
          <w:p w14:paraId="525E2FCA" w14:textId="586A8E70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9 (41.5)</w:t>
            </w:r>
          </w:p>
        </w:tc>
        <w:tc>
          <w:tcPr>
            <w:tcW w:w="1059" w:type="dxa"/>
            <w:vAlign w:val="center"/>
          </w:tcPr>
          <w:p w14:paraId="025C440F" w14:textId="0AE749D7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2 (37.1)</w:t>
            </w:r>
          </w:p>
        </w:tc>
        <w:tc>
          <w:tcPr>
            <w:tcW w:w="1059" w:type="dxa"/>
            <w:vAlign w:val="center"/>
          </w:tcPr>
          <w:p w14:paraId="28ABA79A" w14:textId="660866D7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62 (42.8)</w:t>
            </w:r>
          </w:p>
        </w:tc>
        <w:tc>
          <w:tcPr>
            <w:tcW w:w="1059" w:type="dxa"/>
            <w:vAlign w:val="center"/>
          </w:tcPr>
          <w:p w14:paraId="5C49829B" w14:textId="6B5E269C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37 (38.6)</w:t>
            </w:r>
          </w:p>
        </w:tc>
      </w:tr>
      <w:tr w:rsidR="00596541" w:rsidRPr="00415DF9" w14:paraId="2D6800F8" w14:textId="77777777" w:rsidTr="004A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235" w:type="dxa"/>
            <w:vAlign w:val="center"/>
          </w:tcPr>
          <w:p w14:paraId="0E043F27" w14:textId="1D472089" w:rsidR="00596541" w:rsidRPr="00140096" w:rsidRDefault="00BE3FAE" w:rsidP="00596541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</w:t>
            </w:r>
            <w:r w:rsidR="00596541" w:rsidRPr="00140096">
              <w:rPr>
                <w:rFonts w:eastAsia="Times New Roman" w:cstheme="minorHAnsi"/>
                <w:sz w:val="16"/>
                <w:szCs w:val="16"/>
              </w:rPr>
              <w:t>Diuretics, n (%)</w:t>
            </w:r>
          </w:p>
        </w:tc>
        <w:tc>
          <w:tcPr>
            <w:tcW w:w="1058" w:type="dxa"/>
            <w:vAlign w:val="center"/>
          </w:tcPr>
          <w:p w14:paraId="53F77B02" w14:textId="03B8D665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9 (33.7)</w:t>
            </w:r>
          </w:p>
        </w:tc>
        <w:tc>
          <w:tcPr>
            <w:tcW w:w="1059" w:type="dxa"/>
            <w:vAlign w:val="center"/>
          </w:tcPr>
          <w:p w14:paraId="5836CC46" w14:textId="6505A5A0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9 (27.5)</w:t>
            </w:r>
          </w:p>
        </w:tc>
        <w:tc>
          <w:tcPr>
            <w:tcW w:w="1059" w:type="dxa"/>
            <w:vAlign w:val="center"/>
          </w:tcPr>
          <w:p w14:paraId="49477D62" w14:textId="24AFC929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62 (22.2)</w:t>
            </w:r>
          </w:p>
        </w:tc>
        <w:tc>
          <w:tcPr>
            <w:tcW w:w="1059" w:type="dxa"/>
            <w:vAlign w:val="center"/>
          </w:tcPr>
          <w:p w14:paraId="56A1FE47" w14:textId="06C5022A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5 (24.8)</w:t>
            </w:r>
          </w:p>
        </w:tc>
        <w:tc>
          <w:tcPr>
            <w:tcW w:w="1058" w:type="dxa"/>
            <w:vAlign w:val="center"/>
          </w:tcPr>
          <w:p w14:paraId="1FA4D64B" w14:textId="4EF0B7AF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67 (22.0)</w:t>
            </w:r>
          </w:p>
        </w:tc>
        <w:tc>
          <w:tcPr>
            <w:tcW w:w="1059" w:type="dxa"/>
            <w:vAlign w:val="center"/>
          </w:tcPr>
          <w:p w14:paraId="11BDAF53" w14:textId="03C397C9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50 (28.2)</w:t>
            </w:r>
          </w:p>
        </w:tc>
        <w:tc>
          <w:tcPr>
            <w:tcW w:w="1059" w:type="dxa"/>
            <w:vAlign w:val="center"/>
          </w:tcPr>
          <w:p w14:paraId="34FBBFD8" w14:textId="01A29A05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83 (34.7)</w:t>
            </w:r>
          </w:p>
        </w:tc>
        <w:tc>
          <w:tcPr>
            <w:tcW w:w="1059" w:type="dxa"/>
            <w:vAlign w:val="center"/>
          </w:tcPr>
          <w:p w14:paraId="38FBA041" w14:textId="55FB546F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1 (35.0)</w:t>
            </w:r>
          </w:p>
        </w:tc>
        <w:tc>
          <w:tcPr>
            <w:tcW w:w="1058" w:type="dxa"/>
            <w:vAlign w:val="center"/>
          </w:tcPr>
          <w:p w14:paraId="283FAED6" w14:textId="25E2FD05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1 (21.8)</w:t>
            </w:r>
          </w:p>
        </w:tc>
        <w:tc>
          <w:tcPr>
            <w:tcW w:w="1059" w:type="dxa"/>
            <w:vAlign w:val="center"/>
          </w:tcPr>
          <w:p w14:paraId="2E231DB0" w14:textId="10116DD4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7 (26.4)</w:t>
            </w:r>
          </w:p>
        </w:tc>
        <w:tc>
          <w:tcPr>
            <w:tcW w:w="1059" w:type="dxa"/>
            <w:vAlign w:val="center"/>
          </w:tcPr>
          <w:p w14:paraId="1436A987" w14:textId="07AF1CA9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82 (29.7)</w:t>
            </w:r>
          </w:p>
        </w:tc>
        <w:tc>
          <w:tcPr>
            <w:tcW w:w="1059" w:type="dxa"/>
            <w:vAlign w:val="center"/>
          </w:tcPr>
          <w:p w14:paraId="1012698D" w14:textId="63EB2D2D" w:rsidR="00596541" w:rsidRPr="00140096" w:rsidRDefault="00596541" w:rsidP="00596541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71 (27.9)</w:t>
            </w:r>
          </w:p>
        </w:tc>
      </w:tr>
      <w:tr w:rsidR="00BE3FAE" w:rsidRPr="00415DF9" w14:paraId="0DE17819" w14:textId="77777777" w:rsidTr="004A5F44">
        <w:trPr>
          <w:trHeight w:val="377"/>
        </w:trPr>
        <w:tc>
          <w:tcPr>
            <w:tcW w:w="2235" w:type="dxa"/>
            <w:vAlign w:val="center"/>
          </w:tcPr>
          <w:p w14:paraId="4ECB13FF" w14:textId="77777777" w:rsidR="00BE3FAE" w:rsidRPr="00140096" w:rsidRDefault="00BE3FAE" w:rsidP="00BE3FAE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Angiotensin Receptor</w:t>
            </w:r>
          </w:p>
          <w:p w14:paraId="42E4BE97" w14:textId="4C7CB17E" w:rsidR="00BE3FAE" w:rsidRPr="00140096" w:rsidRDefault="00BE3FAE" w:rsidP="00BE3FAE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Blockers, n (%)</w:t>
            </w:r>
          </w:p>
        </w:tc>
        <w:tc>
          <w:tcPr>
            <w:tcW w:w="1058" w:type="dxa"/>
            <w:vAlign w:val="center"/>
          </w:tcPr>
          <w:p w14:paraId="5C708A22" w14:textId="592432B7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2 (24.0)</w:t>
            </w:r>
          </w:p>
        </w:tc>
        <w:tc>
          <w:tcPr>
            <w:tcW w:w="1059" w:type="dxa"/>
            <w:vAlign w:val="center"/>
          </w:tcPr>
          <w:p w14:paraId="64702E0A" w14:textId="5CBA81B4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1 (28.7)</w:t>
            </w:r>
          </w:p>
        </w:tc>
        <w:tc>
          <w:tcPr>
            <w:tcW w:w="1059" w:type="dxa"/>
            <w:vAlign w:val="center"/>
          </w:tcPr>
          <w:p w14:paraId="3EA320DB" w14:textId="7A0EAD74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6 (20.1)</w:t>
            </w:r>
          </w:p>
        </w:tc>
        <w:tc>
          <w:tcPr>
            <w:tcW w:w="1059" w:type="dxa"/>
            <w:vAlign w:val="center"/>
          </w:tcPr>
          <w:p w14:paraId="133048A1" w14:textId="20213DE5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4 (17.0)</w:t>
            </w:r>
          </w:p>
        </w:tc>
        <w:tc>
          <w:tcPr>
            <w:tcW w:w="1058" w:type="dxa"/>
            <w:vAlign w:val="center"/>
          </w:tcPr>
          <w:p w14:paraId="3E5EFE83" w14:textId="36502C52" w:rsidR="00BE3FAE" w:rsidRPr="00140096" w:rsidRDefault="00BE3FAE" w:rsidP="00BE3FAE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54 (17.8)</w:t>
            </w:r>
          </w:p>
        </w:tc>
        <w:tc>
          <w:tcPr>
            <w:tcW w:w="1059" w:type="dxa"/>
            <w:vAlign w:val="center"/>
          </w:tcPr>
          <w:p w14:paraId="5D56C001" w14:textId="3CC10D1F" w:rsidR="00BE3FAE" w:rsidRPr="00140096" w:rsidRDefault="00BE3FAE" w:rsidP="00BE3FAE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36 (20.3)</w:t>
            </w:r>
          </w:p>
        </w:tc>
        <w:tc>
          <w:tcPr>
            <w:tcW w:w="1059" w:type="dxa"/>
            <w:vAlign w:val="center"/>
          </w:tcPr>
          <w:p w14:paraId="6410CD17" w14:textId="5521351A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8 (20.1)</w:t>
            </w:r>
          </w:p>
        </w:tc>
        <w:tc>
          <w:tcPr>
            <w:tcW w:w="1059" w:type="dxa"/>
            <w:vAlign w:val="center"/>
          </w:tcPr>
          <w:p w14:paraId="7398C651" w14:textId="75FF144A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3 (21.7)</w:t>
            </w:r>
          </w:p>
        </w:tc>
        <w:tc>
          <w:tcPr>
            <w:tcW w:w="1058" w:type="dxa"/>
            <w:vAlign w:val="center"/>
          </w:tcPr>
          <w:p w14:paraId="46FCFEE5" w14:textId="55BA3FA9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5 (24.6)</w:t>
            </w:r>
          </w:p>
        </w:tc>
        <w:tc>
          <w:tcPr>
            <w:tcW w:w="1059" w:type="dxa"/>
            <w:vAlign w:val="center"/>
          </w:tcPr>
          <w:p w14:paraId="72CB7F90" w14:textId="65291C12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0 (28.6)</w:t>
            </w:r>
          </w:p>
        </w:tc>
        <w:tc>
          <w:tcPr>
            <w:tcW w:w="1059" w:type="dxa"/>
            <w:vAlign w:val="center"/>
          </w:tcPr>
          <w:p w14:paraId="03E9B87E" w14:textId="7526CB08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40 (22.9)</w:t>
            </w:r>
          </w:p>
        </w:tc>
        <w:tc>
          <w:tcPr>
            <w:tcW w:w="1059" w:type="dxa"/>
            <w:vAlign w:val="center"/>
          </w:tcPr>
          <w:p w14:paraId="385772F2" w14:textId="6C47F2B5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32 (21.5)</w:t>
            </w:r>
          </w:p>
        </w:tc>
      </w:tr>
      <w:tr w:rsidR="00BE3FAE" w:rsidRPr="00415DF9" w14:paraId="0B7FFEEA" w14:textId="77777777" w:rsidTr="004A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235" w:type="dxa"/>
            <w:vAlign w:val="center"/>
          </w:tcPr>
          <w:p w14:paraId="0270C065" w14:textId="29C89048" w:rsidR="00BE3FAE" w:rsidRPr="00140096" w:rsidRDefault="00BE3FAE" w:rsidP="00BE3FAE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Beta blockers, n (%)</w:t>
            </w:r>
          </w:p>
        </w:tc>
        <w:tc>
          <w:tcPr>
            <w:tcW w:w="1058" w:type="dxa"/>
            <w:vAlign w:val="center"/>
          </w:tcPr>
          <w:p w14:paraId="3A9181A3" w14:textId="42F9DBEA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1 (23.4)</w:t>
            </w:r>
          </w:p>
        </w:tc>
        <w:tc>
          <w:tcPr>
            <w:tcW w:w="1059" w:type="dxa"/>
            <w:vAlign w:val="center"/>
          </w:tcPr>
          <w:p w14:paraId="7B2724BA" w14:textId="06768218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5 (19.7)</w:t>
            </w:r>
          </w:p>
        </w:tc>
        <w:tc>
          <w:tcPr>
            <w:tcW w:w="1059" w:type="dxa"/>
            <w:vAlign w:val="center"/>
          </w:tcPr>
          <w:p w14:paraId="27B8F499" w14:textId="0B697D48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5 (19.7)</w:t>
            </w:r>
          </w:p>
        </w:tc>
        <w:tc>
          <w:tcPr>
            <w:tcW w:w="1059" w:type="dxa"/>
            <w:vAlign w:val="center"/>
          </w:tcPr>
          <w:p w14:paraId="7D8C6353" w14:textId="68F7ED39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5 (17.7)</w:t>
            </w:r>
          </w:p>
        </w:tc>
        <w:tc>
          <w:tcPr>
            <w:tcW w:w="1058" w:type="dxa"/>
            <w:vAlign w:val="center"/>
          </w:tcPr>
          <w:p w14:paraId="0DCB6DE0" w14:textId="0A549B25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46 (15.1)</w:t>
            </w:r>
          </w:p>
        </w:tc>
        <w:tc>
          <w:tcPr>
            <w:tcW w:w="1059" w:type="dxa"/>
            <w:vAlign w:val="center"/>
          </w:tcPr>
          <w:p w14:paraId="5042F4A1" w14:textId="6AD0A272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33 (18.6)</w:t>
            </w:r>
          </w:p>
        </w:tc>
        <w:tc>
          <w:tcPr>
            <w:tcW w:w="1059" w:type="dxa"/>
            <w:vAlign w:val="center"/>
          </w:tcPr>
          <w:p w14:paraId="33AF9E8E" w14:textId="60F4DE9B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64 (26.8)</w:t>
            </w:r>
          </w:p>
        </w:tc>
        <w:tc>
          <w:tcPr>
            <w:tcW w:w="1059" w:type="dxa"/>
            <w:vAlign w:val="center"/>
          </w:tcPr>
          <w:p w14:paraId="73626DCC" w14:textId="2D0CCF6E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2 (20.0)</w:t>
            </w:r>
          </w:p>
        </w:tc>
        <w:tc>
          <w:tcPr>
            <w:tcW w:w="1058" w:type="dxa"/>
            <w:vAlign w:val="center"/>
          </w:tcPr>
          <w:p w14:paraId="221B1E80" w14:textId="5F7E70BF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6 (25.4)</w:t>
            </w:r>
          </w:p>
        </w:tc>
        <w:tc>
          <w:tcPr>
            <w:tcW w:w="1059" w:type="dxa"/>
            <w:vAlign w:val="center"/>
          </w:tcPr>
          <w:p w14:paraId="056DE3DA" w14:textId="10B83BA9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1 (29.3)</w:t>
            </w:r>
          </w:p>
        </w:tc>
        <w:tc>
          <w:tcPr>
            <w:tcW w:w="1059" w:type="dxa"/>
            <w:vAlign w:val="center"/>
          </w:tcPr>
          <w:p w14:paraId="63CAE362" w14:textId="06D587EF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93 (31.5)</w:t>
            </w:r>
          </w:p>
        </w:tc>
        <w:tc>
          <w:tcPr>
            <w:tcW w:w="1059" w:type="dxa"/>
            <w:vAlign w:val="center"/>
          </w:tcPr>
          <w:p w14:paraId="7982017D" w14:textId="48CC7E84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59 (25.9)</w:t>
            </w:r>
          </w:p>
        </w:tc>
      </w:tr>
      <w:tr w:rsidR="00BE3FAE" w:rsidRPr="00415DF9" w14:paraId="28A73BE2" w14:textId="77777777" w:rsidTr="004A5F44">
        <w:trPr>
          <w:trHeight w:val="377"/>
        </w:trPr>
        <w:tc>
          <w:tcPr>
            <w:tcW w:w="2235" w:type="dxa"/>
            <w:vAlign w:val="center"/>
          </w:tcPr>
          <w:p w14:paraId="4A74016F" w14:textId="77777777" w:rsidR="00BE3FAE" w:rsidRPr="00140096" w:rsidRDefault="00BE3FAE" w:rsidP="00BE3FAE">
            <w:pPr>
              <w:ind w:left="720" w:hanging="720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Calcium channel blockers,</w:t>
            </w:r>
          </w:p>
          <w:p w14:paraId="18764C9A" w14:textId="353E92AB" w:rsidR="00BE3FAE" w:rsidRPr="00140096" w:rsidRDefault="00BE3FAE" w:rsidP="00BE3FAE">
            <w:pPr>
              <w:ind w:left="720" w:hanging="720"/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 n (%)</w:t>
            </w:r>
          </w:p>
        </w:tc>
        <w:tc>
          <w:tcPr>
            <w:tcW w:w="1058" w:type="dxa"/>
            <w:vAlign w:val="center"/>
          </w:tcPr>
          <w:p w14:paraId="0D655D6E" w14:textId="665021C8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9 (22.3)</w:t>
            </w:r>
          </w:p>
        </w:tc>
        <w:tc>
          <w:tcPr>
            <w:tcW w:w="1059" w:type="dxa"/>
            <w:vAlign w:val="center"/>
          </w:tcPr>
          <w:p w14:paraId="04BE0242" w14:textId="2B2CD1BF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4 (19.1)</w:t>
            </w:r>
          </w:p>
        </w:tc>
        <w:tc>
          <w:tcPr>
            <w:tcW w:w="1059" w:type="dxa"/>
            <w:vAlign w:val="center"/>
          </w:tcPr>
          <w:p w14:paraId="0869416C" w14:textId="717748ED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1 (14.7)</w:t>
            </w:r>
          </w:p>
        </w:tc>
        <w:tc>
          <w:tcPr>
            <w:tcW w:w="1059" w:type="dxa"/>
            <w:vAlign w:val="center"/>
          </w:tcPr>
          <w:p w14:paraId="48FF7C7D" w14:textId="0835A350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7 (12.1)</w:t>
            </w:r>
          </w:p>
        </w:tc>
        <w:tc>
          <w:tcPr>
            <w:tcW w:w="1058" w:type="dxa"/>
            <w:vAlign w:val="center"/>
          </w:tcPr>
          <w:p w14:paraId="0C57A05B" w14:textId="0CC6E73E" w:rsidR="00BE3FAE" w:rsidRPr="00140096" w:rsidRDefault="00BE3FAE" w:rsidP="00BE3FAE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42 (13.8)</w:t>
            </w:r>
          </w:p>
        </w:tc>
        <w:tc>
          <w:tcPr>
            <w:tcW w:w="1059" w:type="dxa"/>
            <w:vAlign w:val="center"/>
          </w:tcPr>
          <w:p w14:paraId="18AF677A" w14:textId="45A1EB52" w:rsidR="00BE3FAE" w:rsidRPr="00140096" w:rsidRDefault="00BE3FAE" w:rsidP="00BE3FAE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27 (15.3)</w:t>
            </w:r>
          </w:p>
        </w:tc>
        <w:tc>
          <w:tcPr>
            <w:tcW w:w="1059" w:type="dxa"/>
            <w:vAlign w:val="center"/>
          </w:tcPr>
          <w:p w14:paraId="1C217170" w14:textId="6FCD92A9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7 (15.5)</w:t>
            </w:r>
          </w:p>
        </w:tc>
        <w:tc>
          <w:tcPr>
            <w:tcW w:w="1059" w:type="dxa"/>
            <w:vAlign w:val="center"/>
          </w:tcPr>
          <w:p w14:paraId="4A099F6B" w14:textId="3C80507C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3 (21.7)</w:t>
            </w:r>
          </w:p>
        </w:tc>
        <w:tc>
          <w:tcPr>
            <w:tcW w:w="1058" w:type="dxa"/>
            <w:vAlign w:val="center"/>
          </w:tcPr>
          <w:p w14:paraId="6E359B84" w14:textId="219C7EE3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6 (18.3)</w:t>
            </w:r>
          </w:p>
        </w:tc>
        <w:tc>
          <w:tcPr>
            <w:tcW w:w="1059" w:type="dxa"/>
            <w:vAlign w:val="center"/>
          </w:tcPr>
          <w:p w14:paraId="199C1A61" w14:textId="0BBC9C24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3 (23.6)</w:t>
            </w:r>
          </w:p>
        </w:tc>
        <w:tc>
          <w:tcPr>
            <w:tcW w:w="1059" w:type="dxa"/>
            <w:vAlign w:val="center"/>
          </w:tcPr>
          <w:p w14:paraId="14ACC5CB" w14:textId="5DBEC41A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24 (20.3)</w:t>
            </w:r>
          </w:p>
        </w:tc>
        <w:tc>
          <w:tcPr>
            <w:tcW w:w="1059" w:type="dxa"/>
            <w:vAlign w:val="center"/>
          </w:tcPr>
          <w:p w14:paraId="432CCC52" w14:textId="7A760E08" w:rsidR="00BE3FAE" w:rsidRPr="00140096" w:rsidRDefault="00BE3FAE" w:rsidP="00BE3FAE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10 (17.9)</w:t>
            </w:r>
          </w:p>
        </w:tc>
      </w:tr>
      <w:tr w:rsidR="001E00EC" w:rsidRPr="00415DF9" w14:paraId="5C8A44F9" w14:textId="77777777" w:rsidTr="004A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235" w:type="dxa"/>
            <w:vAlign w:val="center"/>
          </w:tcPr>
          <w:p w14:paraId="3EB277C4" w14:textId="3A9B2613" w:rsidR="001E00EC" w:rsidRPr="00140096" w:rsidRDefault="001E00EC" w:rsidP="001E00EC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Antiadrenergic agents, n (%)</w:t>
            </w:r>
          </w:p>
        </w:tc>
        <w:tc>
          <w:tcPr>
            <w:tcW w:w="1058" w:type="dxa"/>
            <w:vAlign w:val="center"/>
          </w:tcPr>
          <w:p w14:paraId="5FA96B20" w14:textId="6D107ECA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7 (4.0)</w:t>
            </w:r>
          </w:p>
        </w:tc>
        <w:tc>
          <w:tcPr>
            <w:tcW w:w="1059" w:type="dxa"/>
            <w:vAlign w:val="center"/>
          </w:tcPr>
          <w:p w14:paraId="017F8B10" w14:textId="2CDD0E0F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5 (2.8)</w:t>
            </w:r>
          </w:p>
        </w:tc>
        <w:tc>
          <w:tcPr>
            <w:tcW w:w="1059" w:type="dxa"/>
            <w:vAlign w:val="center"/>
          </w:tcPr>
          <w:p w14:paraId="15068F86" w14:textId="377126E6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 (1.4)</w:t>
            </w:r>
          </w:p>
        </w:tc>
        <w:tc>
          <w:tcPr>
            <w:tcW w:w="1059" w:type="dxa"/>
            <w:vAlign w:val="center"/>
          </w:tcPr>
          <w:p w14:paraId="37BCCFB0" w14:textId="0AEE0A0B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 (1.4)</w:t>
            </w:r>
          </w:p>
        </w:tc>
        <w:tc>
          <w:tcPr>
            <w:tcW w:w="1058" w:type="dxa"/>
            <w:vAlign w:val="center"/>
          </w:tcPr>
          <w:p w14:paraId="61786744" w14:textId="6903FC38" w:rsidR="001E00EC" w:rsidRPr="00140096" w:rsidRDefault="001E00EC" w:rsidP="001E00EC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5 (1.6)</w:t>
            </w:r>
          </w:p>
        </w:tc>
        <w:tc>
          <w:tcPr>
            <w:tcW w:w="1059" w:type="dxa"/>
            <w:vAlign w:val="center"/>
          </w:tcPr>
          <w:p w14:paraId="631E996E" w14:textId="58EFE156" w:rsidR="001E00EC" w:rsidRPr="00140096" w:rsidRDefault="001E00EC" w:rsidP="001E00EC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5 (2.8)</w:t>
            </w:r>
          </w:p>
        </w:tc>
        <w:tc>
          <w:tcPr>
            <w:tcW w:w="1059" w:type="dxa"/>
            <w:vAlign w:val="center"/>
          </w:tcPr>
          <w:p w14:paraId="27F10939" w14:textId="05A476CA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4 (1.7)</w:t>
            </w:r>
          </w:p>
        </w:tc>
        <w:tc>
          <w:tcPr>
            <w:tcW w:w="1059" w:type="dxa"/>
            <w:vAlign w:val="center"/>
          </w:tcPr>
          <w:p w14:paraId="64FB97A3" w14:textId="116DCEFF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 (3.3)</w:t>
            </w:r>
          </w:p>
        </w:tc>
        <w:tc>
          <w:tcPr>
            <w:tcW w:w="1058" w:type="dxa"/>
            <w:vAlign w:val="center"/>
          </w:tcPr>
          <w:p w14:paraId="22F53071" w14:textId="3CAAB52C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8 (5.6)</w:t>
            </w:r>
          </w:p>
        </w:tc>
        <w:tc>
          <w:tcPr>
            <w:tcW w:w="1059" w:type="dxa"/>
            <w:vAlign w:val="center"/>
          </w:tcPr>
          <w:p w14:paraId="33502BEE" w14:textId="7BF53D16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6 (4.3)</w:t>
            </w:r>
          </w:p>
        </w:tc>
        <w:tc>
          <w:tcPr>
            <w:tcW w:w="1059" w:type="dxa"/>
            <w:vAlign w:val="center"/>
          </w:tcPr>
          <w:p w14:paraId="25B20AE0" w14:textId="0A35689C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5 (2.5)</w:t>
            </w:r>
          </w:p>
        </w:tc>
        <w:tc>
          <w:tcPr>
            <w:tcW w:w="1059" w:type="dxa"/>
            <w:vAlign w:val="center"/>
          </w:tcPr>
          <w:p w14:paraId="3A57FCCE" w14:textId="3DFAE6A3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3 (3.7)</w:t>
            </w:r>
          </w:p>
        </w:tc>
      </w:tr>
      <w:tr w:rsidR="001E00EC" w:rsidRPr="00415DF9" w14:paraId="75447DF0" w14:textId="77777777" w:rsidTr="004A5F44">
        <w:trPr>
          <w:trHeight w:val="377"/>
        </w:trPr>
        <w:tc>
          <w:tcPr>
            <w:tcW w:w="2235" w:type="dxa"/>
            <w:vAlign w:val="center"/>
          </w:tcPr>
          <w:p w14:paraId="2F5DCB05" w14:textId="1B01EEA2" w:rsidR="001E00EC" w:rsidRPr="00140096" w:rsidRDefault="001E00EC" w:rsidP="001E00EC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Renin inhibitors, n (%)</w:t>
            </w:r>
          </w:p>
        </w:tc>
        <w:tc>
          <w:tcPr>
            <w:tcW w:w="1058" w:type="dxa"/>
            <w:vAlign w:val="center"/>
          </w:tcPr>
          <w:p w14:paraId="3C424912" w14:textId="25096063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55FA119A" w14:textId="7E247700" w:rsidR="001E00EC" w:rsidRPr="00140096" w:rsidRDefault="001E00EC" w:rsidP="001E00EC">
            <w:pPr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 w:rsidRPr="00140096">
              <w:rPr>
                <w:rFonts w:eastAsia="Times New Roman"/>
                <w:sz w:val="18"/>
                <w:szCs w:val="18"/>
              </w:rPr>
              <w:t>2 (1.1)</w:t>
            </w:r>
          </w:p>
        </w:tc>
        <w:tc>
          <w:tcPr>
            <w:tcW w:w="1059" w:type="dxa"/>
            <w:vAlign w:val="center"/>
          </w:tcPr>
          <w:p w14:paraId="75822785" w14:textId="2D8DE4BF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 (0.7)</w:t>
            </w:r>
          </w:p>
        </w:tc>
        <w:tc>
          <w:tcPr>
            <w:tcW w:w="1059" w:type="dxa"/>
            <w:vAlign w:val="center"/>
          </w:tcPr>
          <w:p w14:paraId="1D330CB5" w14:textId="378D3DCB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8" w:type="dxa"/>
            <w:vAlign w:val="center"/>
          </w:tcPr>
          <w:p w14:paraId="4A7B4B1A" w14:textId="40885662" w:rsidR="001E00EC" w:rsidRPr="00140096" w:rsidRDefault="001E00EC" w:rsidP="001E00EC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3 (1.0)</w:t>
            </w:r>
          </w:p>
        </w:tc>
        <w:tc>
          <w:tcPr>
            <w:tcW w:w="1059" w:type="dxa"/>
            <w:vAlign w:val="center"/>
          </w:tcPr>
          <w:p w14:paraId="76FD0BFE" w14:textId="4966CBF0" w:rsidR="001E00EC" w:rsidRPr="00140096" w:rsidRDefault="001E00EC" w:rsidP="001E00EC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1 (0.6)</w:t>
            </w:r>
          </w:p>
        </w:tc>
        <w:tc>
          <w:tcPr>
            <w:tcW w:w="1059" w:type="dxa"/>
            <w:vAlign w:val="center"/>
          </w:tcPr>
          <w:p w14:paraId="64C21086" w14:textId="07AA83F8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0400CB43" w14:textId="3395630A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8" w:type="dxa"/>
            <w:vAlign w:val="center"/>
          </w:tcPr>
          <w:p w14:paraId="2D827001" w14:textId="050534FA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000FA5B7" w14:textId="33CE1318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73551EAA" w14:textId="03BF4302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23866103" w14:textId="5B7A5B8C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 (0.2)</w:t>
            </w:r>
          </w:p>
        </w:tc>
      </w:tr>
      <w:tr w:rsidR="00BC1C24" w:rsidRPr="00415DF9" w14:paraId="3E765939" w14:textId="77777777" w:rsidTr="004A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2235" w:type="dxa"/>
            <w:vAlign w:val="center"/>
          </w:tcPr>
          <w:p w14:paraId="5A800731" w14:textId="214DC5F2" w:rsidR="001E00EC" w:rsidRPr="00140096" w:rsidRDefault="001E00EC" w:rsidP="001E00EC">
            <w:pPr>
              <w:textAlignment w:val="center"/>
              <w:rPr>
                <w:rFonts w:eastAsia="Times New Roman" w:cstheme="minorHAnsi"/>
                <w:sz w:val="16"/>
                <w:szCs w:val="16"/>
              </w:rPr>
            </w:pPr>
            <w:r w:rsidRPr="00140096">
              <w:rPr>
                <w:rFonts w:eastAsia="Times New Roman" w:cstheme="minorHAnsi"/>
                <w:sz w:val="16"/>
                <w:szCs w:val="16"/>
              </w:rPr>
              <w:t xml:space="preserve">    Other, n (%)</w:t>
            </w:r>
          </w:p>
        </w:tc>
        <w:tc>
          <w:tcPr>
            <w:tcW w:w="1058" w:type="dxa"/>
            <w:vAlign w:val="center"/>
          </w:tcPr>
          <w:p w14:paraId="7CA0B7B1" w14:textId="70E9FB52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3CB3F9C9" w14:textId="5B5B728C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5F8270DB" w14:textId="5E464524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9  (3.2)</w:t>
            </w:r>
          </w:p>
        </w:tc>
        <w:tc>
          <w:tcPr>
            <w:tcW w:w="1059" w:type="dxa"/>
            <w:vAlign w:val="center"/>
          </w:tcPr>
          <w:p w14:paraId="2A305D6C" w14:textId="48D75F94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 (2.1)</w:t>
            </w:r>
          </w:p>
        </w:tc>
        <w:tc>
          <w:tcPr>
            <w:tcW w:w="1058" w:type="dxa"/>
            <w:vAlign w:val="center"/>
          </w:tcPr>
          <w:p w14:paraId="1C7CC63D" w14:textId="097A8104" w:rsidR="001E00EC" w:rsidRPr="00140096" w:rsidRDefault="001E00EC" w:rsidP="001E00EC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1 (0.3)</w:t>
            </w:r>
          </w:p>
        </w:tc>
        <w:tc>
          <w:tcPr>
            <w:tcW w:w="1059" w:type="dxa"/>
            <w:vAlign w:val="center"/>
          </w:tcPr>
          <w:p w14:paraId="79CDC901" w14:textId="3BB43E89" w:rsidR="001E00EC" w:rsidRPr="00140096" w:rsidRDefault="001E00EC" w:rsidP="001E00EC">
            <w:pPr>
              <w:jc w:val="center"/>
              <w:textAlignment w:val="center"/>
              <w:rPr>
                <w:rFonts w:cstheme="minorHAnsi"/>
                <w:sz w:val="18"/>
                <w:szCs w:val="18"/>
              </w:rPr>
            </w:pPr>
            <w:r w:rsidRPr="00140096">
              <w:rPr>
                <w:rFonts w:cstheme="minorHAnsi"/>
                <w:sz w:val="18"/>
                <w:szCs w:val="18"/>
              </w:rPr>
              <w:t>4 (2.3)</w:t>
            </w:r>
          </w:p>
        </w:tc>
        <w:tc>
          <w:tcPr>
            <w:tcW w:w="1059" w:type="dxa"/>
            <w:vAlign w:val="center"/>
          </w:tcPr>
          <w:p w14:paraId="66A52A11" w14:textId="0CCFDD92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9" w:type="dxa"/>
            <w:vAlign w:val="center"/>
          </w:tcPr>
          <w:p w14:paraId="694BAE02" w14:textId="1D73EEAD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0 (0.0)</w:t>
            </w:r>
          </w:p>
        </w:tc>
        <w:tc>
          <w:tcPr>
            <w:tcW w:w="1058" w:type="dxa"/>
            <w:vAlign w:val="center"/>
          </w:tcPr>
          <w:p w14:paraId="175F68C8" w14:textId="03982503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 (0.7)</w:t>
            </w:r>
          </w:p>
        </w:tc>
        <w:tc>
          <w:tcPr>
            <w:tcW w:w="1059" w:type="dxa"/>
            <w:vAlign w:val="center"/>
          </w:tcPr>
          <w:p w14:paraId="42438345" w14:textId="7ED0A679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3 (2.1)</w:t>
            </w:r>
          </w:p>
        </w:tc>
        <w:tc>
          <w:tcPr>
            <w:tcW w:w="1059" w:type="dxa"/>
            <w:vAlign w:val="center"/>
          </w:tcPr>
          <w:p w14:paraId="330FB3E7" w14:textId="258F6D9D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2 (0.3)</w:t>
            </w:r>
          </w:p>
        </w:tc>
        <w:tc>
          <w:tcPr>
            <w:tcW w:w="1059" w:type="dxa"/>
            <w:vAlign w:val="center"/>
          </w:tcPr>
          <w:p w14:paraId="7C75637B" w14:textId="0A6CEB0B" w:rsidR="001E00EC" w:rsidRPr="00140096" w:rsidRDefault="001E00EC" w:rsidP="001E00EC">
            <w:pPr>
              <w:jc w:val="center"/>
              <w:textAlignment w:val="center"/>
              <w:rPr>
                <w:rFonts w:eastAsia="Times New Roman" w:cstheme="minorHAnsi"/>
                <w:sz w:val="18"/>
                <w:szCs w:val="18"/>
              </w:rPr>
            </w:pPr>
            <w:r w:rsidRPr="00140096">
              <w:rPr>
                <w:rFonts w:eastAsia="Times New Roman" w:cstheme="minorHAnsi"/>
                <w:sz w:val="18"/>
                <w:szCs w:val="18"/>
              </w:rPr>
              <w:t>1 (0.2)</w:t>
            </w:r>
          </w:p>
        </w:tc>
      </w:tr>
    </w:tbl>
    <w:p w14:paraId="1C4F7F6E" w14:textId="2EA7BFD8" w:rsidR="00C73ABA" w:rsidRPr="002D0169" w:rsidRDefault="00C73ABA" w:rsidP="002D0169">
      <w:pPr>
        <w:spacing w:after="0" w:line="240" w:lineRule="auto"/>
        <w:rPr>
          <w:sz w:val="20"/>
          <w:szCs w:val="20"/>
        </w:rPr>
      </w:pPr>
      <w:r w:rsidRPr="002D0169">
        <w:rPr>
          <w:sz w:val="20"/>
          <w:szCs w:val="20"/>
        </w:rPr>
        <w:t xml:space="preserve">*Baseline data </w:t>
      </w:r>
      <w:r w:rsidR="001D0C28">
        <w:rPr>
          <w:sz w:val="20"/>
          <w:szCs w:val="20"/>
        </w:rPr>
        <w:t>wa</w:t>
      </w:r>
      <w:r w:rsidRPr="002D0169">
        <w:rPr>
          <w:sz w:val="20"/>
          <w:szCs w:val="20"/>
        </w:rPr>
        <w:t>s not available</w:t>
      </w:r>
      <w:r w:rsidR="001D0C28">
        <w:rPr>
          <w:sz w:val="20"/>
          <w:szCs w:val="20"/>
        </w:rPr>
        <w:t xml:space="preserve">; </w:t>
      </w:r>
      <w:r w:rsidRPr="002D0169">
        <w:rPr>
          <w:sz w:val="20"/>
          <w:szCs w:val="20"/>
        </w:rPr>
        <w:t>numbers include medications prior to and during treatment period.</w:t>
      </w:r>
    </w:p>
    <w:p w14:paraId="4DFB4BB7" w14:textId="53B67C7A" w:rsidR="00C73ABA" w:rsidRPr="002D0169" w:rsidRDefault="00C73ABA" w:rsidP="002D0169">
      <w:pPr>
        <w:spacing w:after="0" w:line="240" w:lineRule="auto"/>
        <w:rPr>
          <w:sz w:val="20"/>
          <w:szCs w:val="20"/>
        </w:rPr>
      </w:pPr>
      <w:r w:rsidRPr="002D0169">
        <w:rPr>
          <w:sz w:val="20"/>
          <w:szCs w:val="20"/>
        </w:rPr>
        <w:t xml:space="preserve">**Uncoded medication. </w:t>
      </w:r>
    </w:p>
    <w:p w14:paraId="13D227A7" w14:textId="3E87BC6E" w:rsidR="00415DF9" w:rsidRPr="002D0169" w:rsidRDefault="00A47C03" w:rsidP="002D0169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D</w:t>
      </w:r>
      <w:r w:rsidR="00A24940" w:rsidRPr="002D0169">
        <w:rPr>
          <w:sz w:val="20"/>
          <w:szCs w:val="20"/>
        </w:rPr>
        <w:t>ula</w:t>
      </w:r>
      <w:proofErr w:type="spellEnd"/>
      <w:r w:rsidR="00A24940" w:rsidRPr="002D0169">
        <w:rPr>
          <w:sz w:val="20"/>
          <w:szCs w:val="20"/>
        </w:rPr>
        <w:t xml:space="preserve">, </w:t>
      </w:r>
      <w:proofErr w:type="spellStart"/>
      <w:r w:rsidR="00A24940" w:rsidRPr="002D0169">
        <w:rPr>
          <w:sz w:val="20"/>
          <w:szCs w:val="20"/>
        </w:rPr>
        <w:t>dulaglutide</w:t>
      </w:r>
      <w:proofErr w:type="spellEnd"/>
      <w:r w:rsidR="00A24940" w:rsidRPr="002D0169">
        <w:rPr>
          <w:sz w:val="20"/>
          <w:szCs w:val="20"/>
        </w:rPr>
        <w:t>; PBO, placebo; SGLT2i, sodium-glucose cotransporter-2 inhibitors.</w:t>
      </w:r>
    </w:p>
    <w:p w14:paraId="3494518B" w14:textId="77777777" w:rsidR="00415DF9" w:rsidRDefault="00415DF9" w:rsidP="004E6D86"/>
    <w:p w14:paraId="1184C8BC" w14:textId="77777777" w:rsidR="00D079AB" w:rsidRDefault="00D079AB">
      <w:r>
        <w:br w:type="page"/>
      </w:r>
    </w:p>
    <w:p w14:paraId="1AD0DD61" w14:textId="77777777" w:rsidR="00947491" w:rsidRDefault="00947491" w:rsidP="004E6D86">
      <w:pPr>
        <w:sectPr w:rsidR="00947491" w:rsidSect="00415DF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C98976" w14:textId="799DFBF3" w:rsidR="00947491" w:rsidRPr="001C68F0" w:rsidRDefault="00947491" w:rsidP="00947491">
      <w:pPr>
        <w:spacing w:after="240"/>
        <w:contextualSpacing/>
        <w:rPr>
          <w:rFonts w:cstheme="minorHAnsi"/>
          <w:b/>
          <w:bCs/>
        </w:rPr>
      </w:pPr>
      <w:r w:rsidRPr="001C68F0">
        <w:rPr>
          <w:rFonts w:cstheme="minorHAnsi"/>
          <w:b/>
          <w:bCs/>
        </w:rPr>
        <w:t xml:space="preserve">Table </w:t>
      </w:r>
      <w:r w:rsidR="001250F0" w:rsidRPr="001C68F0">
        <w:rPr>
          <w:rFonts w:cstheme="minorHAnsi"/>
          <w:b/>
          <w:bCs/>
        </w:rPr>
        <w:t>S</w:t>
      </w:r>
      <w:r w:rsidR="009B32F7" w:rsidRPr="001C68F0">
        <w:rPr>
          <w:rFonts w:cstheme="minorHAnsi"/>
          <w:b/>
          <w:bCs/>
        </w:rPr>
        <w:t>3</w:t>
      </w:r>
      <w:r w:rsidRPr="00157DF1">
        <w:rPr>
          <w:rFonts w:cstheme="minorHAnsi"/>
          <w:b/>
          <w:bCs/>
        </w:rPr>
        <w:t xml:space="preserve">. </w:t>
      </w:r>
      <w:r w:rsidR="001C68F0" w:rsidRPr="00157DF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Blood pressure, </w:t>
      </w:r>
      <w:r w:rsidR="00503C8F" w:rsidRPr="00157DF1">
        <w:rPr>
          <w:rStyle w:val="cf01"/>
          <w:rFonts w:asciiTheme="minorHAnsi" w:hAnsiTheme="minorHAnsi" w:cstheme="minorHAnsi"/>
          <w:b/>
          <w:bCs/>
          <w:sz w:val="22"/>
          <w:szCs w:val="22"/>
        </w:rPr>
        <w:t>hemoglobin</w:t>
      </w:r>
      <w:r w:rsidR="00764479" w:rsidRPr="00157DF1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gramStart"/>
      <w:r w:rsidR="00764479" w:rsidRPr="00157DF1">
        <w:rPr>
          <w:rStyle w:val="cf01"/>
          <w:rFonts w:asciiTheme="minorHAnsi" w:hAnsiTheme="minorHAnsi" w:cstheme="minorHAnsi"/>
          <w:b/>
          <w:bCs/>
          <w:sz w:val="22"/>
          <w:szCs w:val="22"/>
        </w:rPr>
        <w:t>A1c</w:t>
      </w:r>
      <w:proofErr w:type="gramEnd"/>
      <w:r w:rsidR="001C68F0" w:rsidRPr="00157DF1">
        <w:rPr>
          <w:rStyle w:val="cf01"/>
          <w:rFonts w:asciiTheme="minorHAnsi" w:hAnsiTheme="minorHAnsi" w:cstheme="minorHAnsi"/>
          <w:b/>
          <w:bCs/>
          <w:sz w:val="22"/>
          <w:szCs w:val="22"/>
        </w:rPr>
        <w:t>, and body weight results</w:t>
      </w:r>
      <w:r w:rsidR="001C68F0" w:rsidRPr="00157DF1">
        <w:rPr>
          <w:rFonts w:cstheme="minorHAnsi"/>
          <w:b/>
          <w:bCs/>
        </w:rPr>
        <w:t xml:space="preserve"> </w:t>
      </w:r>
      <w:r w:rsidRPr="00157DF1">
        <w:rPr>
          <w:rFonts w:cstheme="minorHAnsi"/>
          <w:b/>
          <w:bCs/>
        </w:rPr>
        <w:t>for the</w:t>
      </w:r>
      <w:r w:rsidRPr="001C68F0">
        <w:rPr>
          <w:rFonts w:cstheme="minorHAnsi"/>
          <w:b/>
          <w:bCs/>
        </w:rPr>
        <w:t xml:space="preserve"> common reference group dulaglutide 1.5 mg in studies used for </w:t>
      </w:r>
      <w:r w:rsidR="009C1127" w:rsidRPr="001C68F0">
        <w:rPr>
          <w:rFonts w:cstheme="minorHAnsi"/>
          <w:b/>
          <w:bCs/>
        </w:rPr>
        <w:t>indirect comparison of dulaglutide 4.5mg vs placebo</w:t>
      </w:r>
      <w:r w:rsidR="009C1127" w:rsidRPr="001C68F0" w:rsidDel="009C1127">
        <w:rPr>
          <w:rFonts w:cstheme="minorHAnsi"/>
          <w:b/>
          <w:bCs/>
        </w:rPr>
        <w:t xml:space="preserve"> </w:t>
      </w:r>
      <w:r w:rsidR="00BA3CD8" w:rsidRPr="001C68F0">
        <w:rPr>
          <w:rFonts w:cstheme="minorHAnsi"/>
          <w:b/>
          <w:bCs/>
        </w:rPr>
        <w:t>and associated sensitivity analysis</w:t>
      </w:r>
    </w:p>
    <w:p w14:paraId="38BB20E4" w14:textId="77777777" w:rsidR="0083384C" w:rsidRPr="00D76298" w:rsidRDefault="0083384C" w:rsidP="00947491">
      <w:pPr>
        <w:spacing w:after="240"/>
        <w:contextualSpacing/>
        <w:rPr>
          <w:b/>
          <w:bCs/>
        </w:rPr>
      </w:pPr>
    </w:p>
    <w:tbl>
      <w:tblPr>
        <w:tblStyle w:val="TableGridLight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3214"/>
        <w:gridCol w:w="2109"/>
        <w:gridCol w:w="1854"/>
        <w:gridCol w:w="2173"/>
      </w:tblGrid>
      <w:tr w:rsidR="00947491" w:rsidRPr="000537BF" w14:paraId="66F1E516" w14:textId="77777777" w:rsidTr="7EC3B5CA">
        <w:tc>
          <w:tcPr>
            <w:tcW w:w="3219" w:type="dxa"/>
          </w:tcPr>
          <w:p w14:paraId="23AB48B0" w14:textId="77777777" w:rsidR="00947491" w:rsidRPr="001A7B6A" w:rsidRDefault="00947491" w:rsidP="00B039EF">
            <w:pPr>
              <w:spacing w:after="24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111" w:type="dxa"/>
          </w:tcPr>
          <w:p w14:paraId="7D105316" w14:textId="77777777" w:rsidR="00947491" w:rsidRPr="001A7B6A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AWAR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  <w:p w14:paraId="76507A4F" w14:textId="77777777" w:rsidR="00947491" w:rsidRPr="001A7B6A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Dul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lutide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855" w:type="dxa"/>
          </w:tcPr>
          <w:p w14:paraId="08712AB4" w14:textId="77777777" w:rsidR="00947491" w:rsidRPr="001A7B6A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AWAR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  <w:p w14:paraId="787FF48F" w14:textId="77777777" w:rsidR="00947491" w:rsidRPr="001A7B6A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Dul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lutide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mg</w:t>
            </w:r>
          </w:p>
        </w:tc>
        <w:tc>
          <w:tcPr>
            <w:tcW w:w="2175" w:type="dxa"/>
          </w:tcPr>
          <w:p w14:paraId="5FD6027D" w14:textId="77777777" w:rsidR="00947491" w:rsidRPr="001A7B6A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erdinand et al.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ubset</w:t>
            </w:r>
          </w:p>
          <w:p w14:paraId="302A6F05" w14:textId="77777777" w:rsidR="00947491" w:rsidRPr="001A7B6A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Dul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lutide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A7B6A">
              <w:rPr>
                <w:rFonts w:eastAsia="Times New Roman" w:cstheme="minorHAnsi"/>
                <w:color w:val="000000"/>
                <w:sz w:val="20"/>
                <w:szCs w:val="20"/>
              </w:rPr>
              <w:t>mg</w:t>
            </w:r>
          </w:p>
        </w:tc>
      </w:tr>
      <w:tr w:rsidR="00947491" w:rsidRPr="000537BF" w14:paraId="46F70723" w14:textId="77777777" w:rsidTr="7EC3B5CA">
        <w:tc>
          <w:tcPr>
            <w:tcW w:w="3219" w:type="dxa"/>
          </w:tcPr>
          <w:p w14:paraId="68EE67C3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</w:tcPr>
          <w:p w14:paraId="1D0F9DD3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7B267666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</w:tcPr>
          <w:p w14:paraId="0D992397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7491" w:rsidRPr="000537BF" w14:paraId="6ECB3BEF" w14:textId="77777777" w:rsidTr="7EC3B5CA">
        <w:tc>
          <w:tcPr>
            <w:tcW w:w="3219" w:type="dxa"/>
            <w:shd w:val="clear" w:color="auto" w:fill="BFBFBF" w:themeFill="background1" w:themeFillShade="BF"/>
          </w:tcPr>
          <w:p w14:paraId="0DD994CC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2111" w:type="dxa"/>
            <w:shd w:val="clear" w:color="auto" w:fill="BFBFBF" w:themeFill="background1" w:themeFillShade="BF"/>
          </w:tcPr>
          <w:p w14:paraId="6F2E09BB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BFBFBF" w:themeFill="background1" w:themeFillShade="BF"/>
          </w:tcPr>
          <w:p w14:paraId="543850E8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BFBFBF" w:themeFill="background1" w:themeFillShade="BF"/>
          </w:tcPr>
          <w:p w14:paraId="0F84A56F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7491" w:rsidRPr="000537BF" w14:paraId="6541778F" w14:textId="77777777" w:rsidTr="7EC3B5CA">
        <w:tc>
          <w:tcPr>
            <w:tcW w:w="3219" w:type="dxa"/>
          </w:tcPr>
          <w:p w14:paraId="05C72AE7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eline</w:t>
            </w:r>
          </w:p>
        </w:tc>
        <w:tc>
          <w:tcPr>
            <w:tcW w:w="2111" w:type="dxa"/>
          </w:tcPr>
          <w:p w14:paraId="44C582C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6836381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</w:tcPr>
          <w:p w14:paraId="03120474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7491" w:rsidRPr="000537BF" w14:paraId="2FBB9614" w14:textId="77777777" w:rsidTr="7EC3B5CA">
        <w:tc>
          <w:tcPr>
            <w:tcW w:w="3219" w:type="dxa"/>
          </w:tcPr>
          <w:p w14:paraId="1B94833E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n</w:t>
            </w:r>
          </w:p>
        </w:tc>
        <w:tc>
          <w:tcPr>
            <w:tcW w:w="2111" w:type="dxa"/>
          </w:tcPr>
          <w:p w14:paraId="2B7BA749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55" w:type="dxa"/>
          </w:tcPr>
          <w:p w14:paraId="41CD531E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304</w:t>
            </w:r>
          </w:p>
        </w:tc>
        <w:tc>
          <w:tcPr>
            <w:tcW w:w="2175" w:type="dxa"/>
          </w:tcPr>
          <w:p w14:paraId="7CFA773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</w:tr>
      <w:tr w:rsidR="00947491" w:rsidRPr="000537BF" w14:paraId="12068019" w14:textId="77777777" w:rsidTr="7EC3B5CA">
        <w:tc>
          <w:tcPr>
            <w:tcW w:w="3219" w:type="dxa"/>
          </w:tcPr>
          <w:p w14:paraId="4A7939BC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27A8AB2E" w14:textId="66C2786F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132.</w:t>
            </w:r>
            <w:r w:rsidR="001B3227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1B3227"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(14.</w:t>
            </w:r>
            <w:r w:rsidR="001B3227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0CBBBAF0" w14:textId="76EFC5FD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128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6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 xml:space="preserve"> (12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8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18FF37A5" w14:textId="08FA1B94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124.</w:t>
            </w:r>
            <w:r w:rsidR="008D2769">
              <w:rPr>
                <w:rFonts w:eastAsia="Times New Roman" w:cstheme="minorHAnsi"/>
                <w:sz w:val="20"/>
                <w:szCs w:val="20"/>
              </w:rPr>
              <w:t>0</w:t>
            </w:r>
            <w:r w:rsidR="001B3227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12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4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947491" w:rsidRPr="000537BF" w14:paraId="43EDCA80" w14:textId="77777777" w:rsidTr="7EC3B5CA">
        <w:tc>
          <w:tcPr>
            <w:tcW w:w="3219" w:type="dxa"/>
          </w:tcPr>
          <w:p w14:paraId="1E6CF9AE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onth 6</w:t>
            </w:r>
          </w:p>
        </w:tc>
        <w:tc>
          <w:tcPr>
            <w:tcW w:w="2111" w:type="dxa"/>
          </w:tcPr>
          <w:p w14:paraId="55B33D56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844DDC3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64FC73A7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7491" w:rsidRPr="000537BF" w14:paraId="364B8DAB" w14:textId="77777777" w:rsidTr="7EC3B5CA">
        <w:tc>
          <w:tcPr>
            <w:tcW w:w="3219" w:type="dxa"/>
          </w:tcPr>
          <w:p w14:paraId="147E5B82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n</w:t>
            </w:r>
          </w:p>
        </w:tc>
        <w:tc>
          <w:tcPr>
            <w:tcW w:w="2111" w:type="dxa"/>
          </w:tcPr>
          <w:p w14:paraId="4E8936E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855" w:type="dxa"/>
          </w:tcPr>
          <w:p w14:paraId="010B5FD6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271</w:t>
            </w:r>
          </w:p>
        </w:tc>
        <w:tc>
          <w:tcPr>
            <w:tcW w:w="2175" w:type="dxa"/>
          </w:tcPr>
          <w:p w14:paraId="2C683F27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</w:tr>
      <w:tr w:rsidR="00947491" w:rsidRPr="000537BF" w14:paraId="6CC3BE10" w14:textId="77777777" w:rsidTr="7EC3B5CA">
        <w:tc>
          <w:tcPr>
            <w:tcW w:w="3219" w:type="dxa"/>
          </w:tcPr>
          <w:p w14:paraId="0B869794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4571B845" w14:textId="36F77824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130.6 (14.0)</w:t>
            </w:r>
          </w:p>
        </w:tc>
        <w:tc>
          <w:tcPr>
            <w:tcW w:w="1855" w:type="dxa"/>
          </w:tcPr>
          <w:p w14:paraId="36B70F0D" w14:textId="3CDD3ABB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126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4</w:t>
            </w:r>
            <w:r w:rsidR="001B3227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12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6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27C9335A" w14:textId="438D3074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121.5 (13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3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947491" w:rsidRPr="000537BF" w14:paraId="0051848B" w14:textId="77777777" w:rsidTr="7EC3B5CA">
        <w:trPr>
          <w:trHeight w:val="300"/>
        </w:trPr>
        <w:tc>
          <w:tcPr>
            <w:tcW w:w="3219" w:type="dxa"/>
            <w:hideMark/>
          </w:tcPr>
          <w:p w14:paraId="2C5F58C3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(SE)</w:t>
            </w:r>
          </w:p>
        </w:tc>
        <w:tc>
          <w:tcPr>
            <w:tcW w:w="2111" w:type="dxa"/>
            <w:hideMark/>
          </w:tcPr>
          <w:p w14:paraId="60DCE883" w14:textId="5DC64359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130.3 (0.</w:t>
            </w:r>
            <w:r w:rsidR="001B3227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15D0C1DC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2175" w:type="dxa"/>
          </w:tcPr>
          <w:p w14:paraId="04A9C75A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947491" w:rsidRPr="000537BF" w14:paraId="71E5630C" w14:textId="77777777" w:rsidTr="7EC3B5CA">
        <w:tc>
          <w:tcPr>
            <w:tcW w:w="3219" w:type="dxa"/>
          </w:tcPr>
          <w:p w14:paraId="5256687D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hange from Baseline</w:t>
            </w:r>
          </w:p>
        </w:tc>
        <w:tc>
          <w:tcPr>
            <w:tcW w:w="2111" w:type="dxa"/>
          </w:tcPr>
          <w:p w14:paraId="57F372C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31863B3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0599A1EB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7491" w:rsidRPr="000537BF" w14:paraId="62865B4A" w14:textId="77777777" w:rsidTr="7EC3B5CA">
        <w:tc>
          <w:tcPr>
            <w:tcW w:w="3219" w:type="dxa"/>
          </w:tcPr>
          <w:p w14:paraId="0815C9C9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change (SD)</w:t>
            </w:r>
          </w:p>
        </w:tc>
        <w:tc>
          <w:tcPr>
            <w:tcW w:w="2111" w:type="dxa"/>
          </w:tcPr>
          <w:p w14:paraId="46EAD266" w14:textId="2357FC4E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1.7 (12.7)</w:t>
            </w:r>
          </w:p>
        </w:tc>
        <w:tc>
          <w:tcPr>
            <w:tcW w:w="1855" w:type="dxa"/>
          </w:tcPr>
          <w:p w14:paraId="39967D9A" w14:textId="6A76FCE2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2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4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 xml:space="preserve"> (11.3)</w:t>
            </w:r>
          </w:p>
        </w:tc>
        <w:tc>
          <w:tcPr>
            <w:tcW w:w="2175" w:type="dxa"/>
          </w:tcPr>
          <w:p w14:paraId="5D5D6206" w14:textId="7AC23E86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1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9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 xml:space="preserve"> (11.2)</w:t>
            </w:r>
          </w:p>
        </w:tc>
      </w:tr>
      <w:tr w:rsidR="00947491" w:rsidRPr="000537BF" w14:paraId="010C48EB" w14:textId="77777777" w:rsidTr="7EC3B5CA">
        <w:trPr>
          <w:trHeight w:val="360"/>
        </w:trPr>
        <w:tc>
          <w:tcPr>
            <w:tcW w:w="3219" w:type="dxa"/>
            <w:hideMark/>
          </w:tcPr>
          <w:p w14:paraId="5769214A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change (SE) </w:t>
            </w:r>
          </w:p>
        </w:tc>
        <w:tc>
          <w:tcPr>
            <w:tcW w:w="2111" w:type="dxa"/>
            <w:hideMark/>
          </w:tcPr>
          <w:p w14:paraId="772EF3F0" w14:textId="0ED3C81E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1.6 (0.</w:t>
            </w:r>
            <w:r w:rsidR="001B3227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5F513925" w14:textId="367F7862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1.7 (0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7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4A0A1D2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947491" w:rsidRPr="000537BF" w14:paraId="50BBE86B" w14:textId="77777777" w:rsidTr="7EC3B5CA">
        <w:tc>
          <w:tcPr>
            <w:tcW w:w="3219" w:type="dxa"/>
            <w:shd w:val="clear" w:color="auto" w:fill="BFBFBF" w:themeFill="background1" w:themeFillShade="BF"/>
          </w:tcPr>
          <w:p w14:paraId="4F560F40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2111" w:type="dxa"/>
            <w:shd w:val="clear" w:color="auto" w:fill="BFBFBF" w:themeFill="background1" w:themeFillShade="BF"/>
          </w:tcPr>
          <w:p w14:paraId="3393E6B7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BFBFBF" w:themeFill="background1" w:themeFillShade="BF"/>
          </w:tcPr>
          <w:p w14:paraId="4C06BEF7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BFBFBF" w:themeFill="background1" w:themeFillShade="BF"/>
          </w:tcPr>
          <w:p w14:paraId="39D8E45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7491" w:rsidRPr="000537BF" w14:paraId="6C9442EB" w14:textId="77777777" w:rsidTr="7EC3B5CA">
        <w:tc>
          <w:tcPr>
            <w:tcW w:w="3219" w:type="dxa"/>
          </w:tcPr>
          <w:p w14:paraId="53D0276A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eline</w:t>
            </w:r>
          </w:p>
        </w:tc>
        <w:tc>
          <w:tcPr>
            <w:tcW w:w="2111" w:type="dxa"/>
          </w:tcPr>
          <w:p w14:paraId="7384DF7A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4B7E4095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4580784F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7491" w:rsidRPr="000537BF" w14:paraId="6D0B2AFB" w14:textId="77777777" w:rsidTr="7EC3B5CA">
        <w:tc>
          <w:tcPr>
            <w:tcW w:w="3219" w:type="dxa"/>
          </w:tcPr>
          <w:p w14:paraId="0ED81182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n</w:t>
            </w:r>
          </w:p>
        </w:tc>
        <w:tc>
          <w:tcPr>
            <w:tcW w:w="2111" w:type="dxa"/>
          </w:tcPr>
          <w:p w14:paraId="12245D8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55" w:type="dxa"/>
          </w:tcPr>
          <w:p w14:paraId="1823D6F6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304</w:t>
            </w:r>
          </w:p>
        </w:tc>
        <w:tc>
          <w:tcPr>
            <w:tcW w:w="2175" w:type="dxa"/>
          </w:tcPr>
          <w:p w14:paraId="31FA5E94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</w:tr>
      <w:tr w:rsidR="00947491" w:rsidRPr="000537BF" w14:paraId="7DDE2BFA" w14:textId="77777777" w:rsidTr="7EC3B5CA">
        <w:tc>
          <w:tcPr>
            <w:tcW w:w="3219" w:type="dxa"/>
          </w:tcPr>
          <w:p w14:paraId="607CC981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2E4B507A" w14:textId="749F1C19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78.</w:t>
            </w:r>
            <w:r w:rsidR="001B3227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1B3227"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1855" w:type="dxa"/>
          </w:tcPr>
          <w:p w14:paraId="1A5B2067" w14:textId="663366F6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77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9</w:t>
            </w:r>
            <w:r w:rsidR="001B3227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8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3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34F6DF38" w14:textId="6901AD4D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75.8 (8.7)</w:t>
            </w:r>
          </w:p>
        </w:tc>
      </w:tr>
      <w:tr w:rsidR="00947491" w:rsidRPr="000537BF" w14:paraId="532F2B32" w14:textId="77777777" w:rsidTr="7EC3B5CA">
        <w:tc>
          <w:tcPr>
            <w:tcW w:w="3219" w:type="dxa"/>
          </w:tcPr>
          <w:p w14:paraId="4F49FE58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onth 6</w:t>
            </w:r>
          </w:p>
        </w:tc>
        <w:tc>
          <w:tcPr>
            <w:tcW w:w="2111" w:type="dxa"/>
          </w:tcPr>
          <w:p w14:paraId="64AF5ECB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36D4700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0ED9C38A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7491" w:rsidRPr="000537BF" w14:paraId="042D252D" w14:textId="77777777" w:rsidTr="7EC3B5CA">
        <w:tc>
          <w:tcPr>
            <w:tcW w:w="3219" w:type="dxa"/>
          </w:tcPr>
          <w:p w14:paraId="5399017E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N</w:t>
            </w:r>
          </w:p>
        </w:tc>
        <w:tc>
          <w:tcPr>
            <w:tcW w:w="2111" w:type="dxa"/>
          </w:tcPr>
          <w:p w14:paraId="2FDB20EE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855" w:type="dxa"/>
          </w:tcPr>
          <w:p w14:paraId="048B225B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271</w:t>
            </w:r>
          </w:p>
        </w:tc>
        <w:tc>
          <w:tcPr>
            <w:tcW w:w="2175" w:type="dxa"/>
          </w:tcPr>
          <w:p w14:paraId="68B1B30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</w:tr>
      <w:tr w:rsidR="00947491" w:rsidRPr="000537BF" w14:paraId="05765ABA" w14:textId="77777777" w:rsidTr="7EC3B5CA">
        <w:tc>
          <w:tcPr>
            <w:tcW w:w="3219" w:type="dxa"/>
          </w:tcPr>
          <w:p w14:paraId="52F7F3D5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0D520CF8" w14:textId="651B72C3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78.6 (9.</w:t>
            </w:r>
            <w:r w:rsidR="001B3227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1FC850BA" w14:textId="51CD22A8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77.7 (8.</w:t>
            </w:r>
            <w:r w:rsidR="001B3227">
              <w:rPr>
                <w:rFonts w:eastAsia="Times New Roman" w:cstheme="minorHAnsi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62CD9FBF" w14:textId="3461E7C8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77.</w:t>
            </w:r>
            <w:r w:rsidR="0030709A">
              <w:rPr>
                <w:rFonts w:eastAsia="Times New Roman" w:cstheme="minorHAnsi"/>
                <w:sz w:val="20"/>
                <w:szCs w:val="20"/>
              </w:rPr>
              <w:t>2</w:t>
            </w:r>
            <w:r w:rsidR="0030709A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8.</w:t>
            </w:r>
            <w:r w:rsidR="0030709A">
              <w:rPr>
                <w:rFonts w:eastAsia="Times New Roman" w:cstheme="minorHAnsi"/>
                <w:sz w:val="20"/>
                <w:szCs w:val="20"/>
              </w:rPr>
              <w:t>9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947491" w:rsidRPr="000537BF" w14:paraId="040CADA0" w14:textId="77777777" w:rsidTr="7EC3B5CA">
        <w:trPr>
          <w:trHeight w:val="300"/>
        </w:trPr>
        <w:tc>
          <w:tcPr>
            <w:tcW w:w="3219" w:type="dxa"/>
            <w:hideMark/>
          </w:tcPr>
          <w:p w14:paraId="28833A1C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(SE)</w:t>
            </w:r>
          </w:p>
        </w:tc>
        <w:tc>
          <w:tcPr>
            <w:tcW w:w="2111" w:type="dxa"/>
            <w:hideMark/>
          </w:tcPr>
          <w:p w14:paraId="4D5901EA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78.6 (0.31)</w:t>
            </w:r>
          </w:p>
        </w:tc>
        <w:tc>
          <w:tcPr>
            <w:tcW w:w="1855" w:type="dxa"/>
          </w:tcPr>
          <w:p w14:paraId="6AAB3B4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2175" w:type="dxa"/>
          </w:tcPr>
          <w:p w14:paraId="460D373B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947491" w:rsidRPr="000537BF" w14:paraId="4EA5F804" w14:textId="77777777" w:rsidTr="7EC3B5CA">
        <w:trPr>
          <w:trHeight w:val="300"/>
        </w:trPr>
        <w:tc>
          <w:tcPr>
            <w:tcW w:w="3219" w:type="dxa"/>
          </w:tcPr>
          <w:p w14:paraId="756D88C5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111" w:type="dxa"/>
          </w:tcPr>
          <w:p w14:paraId="0624EFDF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212ECB1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3B0F225C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7491" w:rsidRPr="000537BF" w14:paraId="6D985494" w14:textId="77777777" w:rsidTr="7EC3B5CA">
        <w:trPr>
          <w:trHeight w:val="300"/>
        </w:trPr>
        <w:tc>
          <w:tcPr>
            <w:tcW w:w="3219" w:type="dxa"/>
          </w:tcPr>
          <w:p w14:paraId="50288E10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Observed mean change (SD)</w:t>
            </w:r>
          </w:p>
        </w:tc>
        <w:tc>
          <w:tcPr>
            <w:tcW w:w="2111" w:type="dxa"/>
          </w:tcPr>
          <w:p w14:paraId="3EDEE922" w14:textId="2CE58048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0.2 (8.</w:t>
            </w:r>
            <w:r w:rsidR="0030709A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08A297B8" w14:textId="7FA16CE6" w:rsidR="00947491" w:rsidRPr="000537BF" w:rsidRDefault="00947491" w:rsidP="7EC3B5CA">
            <w:pPr>
              <w:spacing w:after="24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7EC3B5CA">
              <w:rPr>
                <w:rFonts w:eastAsia="Times New Roman"/>
                <w:sz w:val="20"/>
                <w:szCs w:val="20"/>
              </w:rPr>
              <w:t>-0.</w:t>
            </w:r>
            <w:r w:rsidR="3CC0CE03" w:rsidRPr="7EC3B5CA">
              <w:rPr>
                <w:rFonts w:eastAsia="Times New Roman"/>
                <w:sz w:val="20"/>
                <w:szCs w:val="20"/>
              </w:rPr>
              <w:t>7</w:t>
            </w:r>
            <w:r w:rsidRPr="7EC3B5CA">
              <w:rPr>
                <w:rFonts w:eastAsia="Times New Roman"/>
                <w:sz w:val="20"/>
                <w:szCs w:val="20"/>
              </w:rPr>
              <w:t xml:space="preserve"> (7.</w:t>
            </w:r>
            <w:r w:rsidR="00C81959">
              <w:rPr>
                <w:rFonts w:eastAsia="Times New Roman"/>
                <w:sz w:val="20"/>
                <w:szCs w:val="20"/>
              </w:rPr>
              <w:t>2</w:t>
            </w:r>
            <w:r w:rsidRPr="7EC3B5C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60A32391" w14:textId="74E0D99C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1.4 (8.0)</w:t>
            </w:r>
          </w:p>
        </w:tc>
      </w:tr>
      <w:tr w:rsidR="00947491" w:rsidRPr="000537BF" w14:paraId="3E28BE2A" w14:textId="77777777" w:rsidTr="7EC3B5CA">
        <w:trPr>
          <w:trHeight w:val="360"/>
        </w:trPr>
        <w:tc>
          <w:tcPr>
            <w:tcW w:w="3219" w:type="dxa"/>
            <w:hideMark/>
          </w:tcPr>
          <w:p w14:paraId="07F1A8FB" w14:textId="77777777" w:rsidR="00947491" w:rsidRPr="000537BF" w:rsidRDefault="00947491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change (SE) </w:t>
            </w:r>
          </w:p>
        </w:tc>
        <w:tc>
          <w:tcPr>
            <w:tcW w:w="2111" w:type="dxa"/>
            <w:hideMark/>
          </w:tcPr>
          <w:p w14:paraId="5CEC585C" w14:textId="2EA8D3CA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0.2 (0.3)</w:t>
            </w:r>
          </w:p>
        </w:tc>
        <w:tc>
          <w:tcPr>
            <w:tcW w:w="1855" w:type="dxa"/>
          </w:tcPr>
          <w:p w14:paraId="72069D95" w14:textId="47827ECF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0.4 (0.4)</w:t>
            </w:r>
          </w:p>
        </w:tc>
        <w:tc>
          <w:tcPr>
            <w:tcW w:w="2175" w:type="dxa"/>
          </w:tcPr>
          <w:p w14:paraId="02D84702" w14:textId="77777777" w:rsidR="00947491" w:rsidRPr="000537BF" w:rsidRDefault="00947491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1C1A" w:rsidRPr="000537BF" w14:paraId="6C0E269E" w14:textId="77777777" w:rsidTr="7EC3B5CA">
        <w:trPr>
          <w:trHeight w:val="245"/>
        </w:trPr>
        <w:tc>
          <w:tcPr>
            <w:tcW w:w="3219" w:type="dxa"/>
            <w:shd w:val="clear" w:color="auto" w:fill="BFBFBF" w:themeFill="background1" w:themeFillShade="BF"/>
          </w:tcPr>
          <w:p w14:paraId="0071AF01" w14:textId="71AD48C8" w:rsidR="00631C1A" w:rsidRPr="00733B2A" w:rsidRDefault="00631C1A" w:rsidP="00B039EF">
            <w:pPr>
              <w:spacing w:after="24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33B2A">
              <w:rPr>
                <w:rFonts w:eastAsia="Times New Roman" w:cstheme="minorHAnsi"/>
                <w:color w:val="000000"/>
                <w:sz w:val="20"/>
                <w:szCs w:val="20"/>
              </w:rPr>
              <w:t>Pulse pressure</w:t>
            </w:r>
          </w:p>
        </w:tc>
        <w:tc>
          <w:tcPr>
            <w:tcW w:w="2111" w:type="dxa"/>
            <w:shd w:val="clear" w:color="auto" w:fill="BFBFBF" w:themeFill="background1" w:themeFillShade="BF"/>
          </w:tcPr>
          <w:p w14:paraId="24536965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BFBFBF" w:themeFill="background1" w:themeFillShade="BF"/>
          </w:tcPr>
          <w:p w14:paraId="2EFF0BBB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BFBFBF" w:themeFill="background1" w:themeFillShade="BF"/>
          </w:tcPr>
          <w:p w14:paraId="0971C138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269D01FA" w14:textId="77777777" w:rsidTr="7EC3B5CA">
        <w:trPr>
          <w:trHeight w:val="245"/>
        </w:trPr>
        <w:tc>
          <w:tcPr>
            <w:tcW w:w="3219" w:type="dxa"/>
          </w:tcPr>
          <w:p w14:paraId="08820CEB" w14:textId="2D864581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eline</w:t>
            </w:r>
          </w:p>
        </w:tc>
        <w:tc>
          <w:tcPr>
            <w:tcW w:w="2111" w:type="dxa"/>
          </w:tcPr>
          <w:p w14:paraId="0036401C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3C461025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66E62818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50D091AD" w14:textId="77777777" w:rsidTr="7EC3B5CA">
        <w:trPr>
          <w:trHeight w:val="245"/>
        </w:trPr>
        <w:tc>
          <w:tcPr>
            <w:tcW w:w="3219" w:type="dxa"/>
          </w:tcPr>
          <w:p w14:paraId="075982FF" w14:textId="13253DFB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n</w:t>
            </w:r>
          </w:p>
        </w:tc>
        <w:tc>
          <w:tcPr>
            <w:tcW w:w="2111" w:type="dxa"/>
          </w:tcPr>
          <w:p w14:paraId="100321B8" w14:textId="56D73AA8" w:rsidR="00631C1A" w:rsidRPr="000537BF" w:rsidRDefault="0008750D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  <w:r w:rsidR="00B27FE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14:paraId="63314258" w14:textId="6C8DA597" w:rsidR="00631C1A" w:rsidRPr="000537BF" w:rsidRDefault="00F568EF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04</w:t>
            </w:r>
          </w:p>
        </w:tc>
        <w:tc>
          <w:tcPr>
            <w:tcW w:w="2175" w:type="dxa"/>
          </w:tcPr>
          <w:p w14:paraId="73CB1424" w14:textId="2B35FC0E" w:rsidR="00631C1A" w:rsidRPr="000537BF" w:rsidRDefault="003D59FC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</w:tr>
      <w:tr w:rsidR="00631C1A" w:rsidRPr="000537BF" w14:paraId="33BBC318" w14:textId="77777777" w:rsidTr="7EC3B5CA">
        <w:trPr>
          <w:trHeight w:val="245"/>
        </w:trPr>
        <w:tc>
          <w:tcPr>
            <w:tcW w:w="3219" w:type="dxa"/>
          </w:tcPr>
          <w:p w14:paraId="7F69F77F" w14:textId="16C7910A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1F48AC91" w14:textId="1B8269B4" w:rsidR="00631C1A" w:rsidRPr="000537BF" w:rsidRDefault="0008750D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.</w:t>
            </w:r>
            <w:r w:rsidR="00C1060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D00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.3)</w:t>
            </w:r>
          </w:p>
        </w:tc>
        <w:tc>
          <w:tcPr>
            <w:tcW w:w="1855" w:type="dxa"/>
          </w:tcPr>
          <w:p w14:paraId="4210F098" w14:textId="73494B89" w:rsidR="00631C1A" w:rsidRPr="000537BF" w:rsidRDefault="00F568EF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0.7 (10.9)</w:t>
            </w:r>
          </w:p>
        </w:tc>
        <w:tc>
          <w:tcPr>
            <w:tcW w:w="2175" w:type="dxa"/>
          </w:tcPr>
          <w:p w14:paraId="1EEAE0B8" w14:textId="42BF1861" w:rsidR="00631C1A" w:rsidRPr="000537BF" w:rsidRDefault="003D59FC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48.2 (10.8)</w:t>
            </w:r>
          </w:p>
        </w:tc>
      </w:tr>
      <w:tr w:rsidR="00631C1A" w:rsidRPr="000537BF" w14:paraId="0FE527EA" w14:textId="77777777" w:rsidTr="7EC3B5CA">
        <w:trPr>
          <w:trHeight w:val="245"/>
        </w:trPr>
        <w:tc>
          <w:tcPr>
            <w:tcW w:w="3219" w:type="dxa"/>
          </w:tcPr>
          <w:p w14:paraId="790F2C80" w14:textId="0113F1B9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onth 6</w:t>
            </w:r>
          </w:p>
        </w:tc>
        <w:tc>
          <w:tcPr>
            <w:tcW w:w="2111" w:type="dxa"/>
          </w:tcPr>
          <w:p w14:paraId="562B17D2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4E3DADBA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2F3E9BA0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0C251304" w14:textId="77777777" w:rsidTr="7EC3B5CA">
        <w:trPr>
          <w:trHeight w:val="245"/>
        </w:trPr>
        <w:tc>
          <w:tcPr>
            <w:tcW w:w="3219" w:type="dxa"/>
          </w:tcPr>
          <w:p w14:paraId="08815E57" w14:textId="752CE573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n</w:t>
            </w:r>
          </w:p>
        </w:tc>
        <w:tc>
          <w:tcPr>
            <w:tcW w:w="2111" w:type="dxa"/>
          </w:tcPr>
          <w:p w14:paraId="660CE314" w14:textId="751DEA11" w:rsidR="00631C1A" w:rsidRPr="000537BF" w:rsidRDefault="00C10601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855" w:type="dxa"/>
          </w:tcPr>
          <w:p w14:paraId="17706E4E" w14:textId="11C43DAA" w:rsidR="00631C1A" w:rsidRPr="000537BF" w:rsidRDefault="003D59FC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71</w:t>
            </w:r>
          </w:p>
        </w:tc>
        <w:tc>
          <w:tcPr>
            <w:tcW w:w="2175" w:type="dxa"/>
          </w:tcPr>
          <w:p w14:paraId="4F44595D" w14:textId="2C183E8E" w:rsidR="00631C1A" w:rsidRPr="000537BF" w:rsidRDefault="0080623E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</w:tr>
      <w:tr w:rsidR="00631C1A" w:rsidRPr="000537BF" w14:paraId="35067CFD" w14:textId="77777777" w:rsidTr="7EC3B5CA">
        <w:trPr>
          <w:trHeight w:val="245"/>
        </w:trPr>
        <w:tc>
          <w:tcPr>
            <w:tcW w:w="3219" w:type="dxa"/>
          </w:tcPr>
          <w:p w14:paraId="2BD1CBB8" w14:textId="4D02A82F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</w:t>
            </w:r>
            <w:r w:rsidR="00C957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hange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2111" w:type="dxa"/>
          </w:tcPr>
          <w:p w14:paraId="2A812564" w14:textId="43A9F5F1" w:rsidR="00631C1A" w:rsidRPr="000537BF" w:rsidRDefault="00EC2247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.5</w:t>
            </w:r>
            <w:r w:rsidR="00D00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.4)</w:t>
            </w:r>
          </w:p>
        </w:tc>
        <w:tc>
          <w:tcPr>
            <w:tcW w:w="1855" w:type="dxa"/>
          </w:tcPr>
          <w:p w14:paraId="3784351C" w14:textId="7368F233" w:rsidR="00631C1A" w:rsidRPr="000537BF" w:rsidRDefault="003D59FC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1.7 (9.5)</w:t>
            </w:r>
          </w:p>
        </w:tc>
        <w:tc>
          <w:tcPr>
            <w:tcW w:w="2175" w:type="dxa"/>
          </w:tcPr>
          <w:p w14:paraId="65F64D75" w14:textId="51C454F7" w:rsidR="00631C1A" w:rsidRPr="000537BF" w:rsidRDefault="0080623E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3.3 (8.3)</w:t>
            </w:r>
          </w:p>
        </w:tc>
      </w:tr>
      <w:tr w:rsidR="00631C1A" w:rsidRPr="000537BF" w14:paraId="7C9EE51B" w14:textId="77777777" w:rsidTr="7EC3B5CA">
        <w:trPr>
          <w:trHeight w:val="245"/>
        </w:trPr>
        <w:tc>
          <w:tcPr>
            <w:tcW w:w="3219" w:type="dxa"/>
          </w:tcPr>
          <w:p w14:paraId="0F843F19" w14:textId="5600D6FE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</w:t>
            </w:r>
            <w:r w:rsidR="00B039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hange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2111" w:type="dxa"/>
          </w:tcPr>
          <w:p w14:paraId="5F75637E" w14:textId="5B2B9DC3" w:rsidR="00631C1A" w:rsidRPr="000537BF" w:rsidRDefault="00D0033D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14:paraId="3576C891" w14:textId="28E2442B" w:rsidR="00631C1A" w:rsidRPr="000537BF" w:rsidRDefault="003D59FC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2175" w:type="dxa"/>
          </w:tcPr>
          <w:p w14:paraId="28F93CD1" w14:textId="362EF914" w:rsidR="00631C1A" w:rsidRPr="000537BF" w:rsidRDefault="0080623E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1C1A" w:rsidRPr="000537BF" w14:paraId="6EB7D88B" w14:textId="77777777" w:rsidTr="7EC3B5CA">
        <w:trPr>
          <w:trHeight w:val="300"/>
        </w:trPr>
        <w:tc>
          <w:tcPr>
            <w:tcW w:w="3219" w:type="dxa"/>
            <w:shd w:val="clear" w:color="auto" w:fill="BFBFBF" w:themeFill="background1" w:themeFillShade="BF"/>
          </w:tcPr>
          <w:p w14:paraId="3C143211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2111" w:type="dxa"/>
            <w:shd w:val="clear" w:color="auto" w:fill="BFBFBF" w:themeFill="background1" w:themeFillShade="BF"/>
          </w:tcPr>
          <w:p w14:paraId="6DD19ABA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BFBFBF" w:themeFill="background1" w:themeFillShade="BF"/>
          </w:tcPr>
          <w:p w14:paraId="1D29C8A2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BFBFBF" w:themeFill="background1" w:themeFillShade="BF"/>
          </w:tcPr>
          <w:p w14:paraId="6702BA74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78032475" w14:textId="77777777" w:rsidTr="7EC3B5CA">
        <w:tc>
          <w:tcPr>
            <w:tcW w:w="3219" w:type="dxa"/>
          </w:tcPr>
          <w:p w14:paraId="1DFB359F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eline</w:t>
            </w:r>
          </w:p>
        </w:tc>
        <w:tc>
          <w:tcPr>
            <w:tcW w:w="2111" w:type="dxa"/>
          </w:tcPr>
          <w:p w14:paraId="4944E89B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739C65F6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52007E89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709F365A" w14:textId="77777777" w:rsidTr="7EC3B5CA">
        <w:tc>
          <w:tcPr>
            <w:tcW w:w="3219" w:type="dxa"/>
          </w:tcPr>
          <w:p w14:paraId="2B9AA2C7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n</w:t>
            </w:r>
          </w:p>
        </w:tc>
        <w:tc>
          <w:tcPr>
            <w:tcW w:w="2111" w:type="dxa"/>
          </w:tcPr>
          <w:p w14:paraId="666372F3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55" w:type="dxa"/>
          </w:tcPr>
          <w:p w14:paraId="103DB922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304</w:t>
            </w:r>
          </w:p>
        </w:tc>
        <w:tc>
          <w:tcPr>
            <w:tcW w:w="2175" w:type="dxa"/>
          </w:tcPr>
          <w:p w14:paraId="2AF41390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</w:tr>
      <w:tr w:rsidR="00631C1A" w:rsidRPr="000537BF" w14:paraId="320753C4" w14:textId="77777777" w:rsidTr="7EC3B5CA">
        <w:tc>
          <w:tcPr>
            <w:tcW w:w="3219" w:type="dxa"/>
          </w:tcPr>
          <w:p w14:paraId="26F51FFF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E)</w:t>
            </w:r>
          </w:p>
        </w:tc>
        <w:tc>
          <w:tcPr>
            <w:tcW w:w="2111" w:type="dxa"/>
          </w:tcPr>
          <w:p w14:paraId="24D93282" w14:textId="6B3C1AE2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95.</w:t>
            </w:r>
            <w:r w:rsidR="00A1673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A16732"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(20.</w:t>
            </w:r>
            <w:r w:rsidR="00A1673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3B7379E5" w14:textId="7B780F61" w:rsidR="00631C1A" w:rsidRPr="000537BF" w:rsidRDefault="00631C1A" w:rsidP="7EC3B5CA">
            <w:pPr>
              <w:spacing w:after="24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7EC3B5CA">
              <w:rPr>
                <w:rFonts w:eastAsia="Times New Roman"/>
                <w:sz w:val="20"/>
                <w:szCs w:val="20"/>
              </w:rPr>
              <w:t>86.</w:t>
            </w:r>
            <w:r w:rsidR="00A16732" w:rsidRPr="7EC3B5CA">
              <w:rPr>
                <w:rFonts w:eastAsia="Times New Roman"/>
                <w:sz w:val="20"/>
                <w:szCs w:val="20"/>
              </w:rPr>
              <w:t xml:space="preserve">7 </w:t>
            </w:r>
            <w:r w:rsidRPr="7EC3B5CA">
              <w:rPr>
                <w:rFonts w:eastAsia="Times New Roman"/>
                <w:sz w:val="20"/>
                <w:szCs w:val="20"/>
              </w:rPr>
              <w:t>(17.</w:t>
            </w:r>
            <w:r w:rsidR="450629A1" w:rsidRPr="7EC3B5CA">
              <w:rPr>
                <w:rFonts w:eastAsia="Times New Roman"/>
                <w:sz w:val="20"/>
                <w:szCs w:val="20"/>
              </w:rPr>
              <w:t>5</w:t>
            </w:r>
            <w:r w:rsidRPr="7EC3B5C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581829C5" w14:textId="428D017A" w:rsidR="00631C1A" w:rsidRPr="000537BF" w:rsidRDefault="00631C1A" w:rsidP="7EC3B5CA">
            <w:pPr>
              <w:spacing w:after="24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7EC3B5CA">
              <w:rPr>
                <w:rFonts w:eastAsia="Times New Roman"/>
                <w:sz w:val="20"/>
                <w:szCs w:val="20"/>
              </w:rPr>
              <w:t>90.</w:t>
            </w:r>
            <w:r w:rsidR="0C65B9F4" w:rsidRPr="7EC3B5CA">
              <w:rPr>
                <w:rFonts w:eastAsia="Times New Roman"/>
                <w:sz w:val="20"/>
                <w:szCs w:val="20"/>
              </w:rPr>
              <w:t>7</w:t>
            </w:r>
            <w:r w:rsidRPr="7EC3B5CA">
              <w:rPr>
                <w:rFonts w:eastAsia="Times New Roman"/>
                <w:sz w:val="20"/>
                <w:szCs w:val="20"/>
              </w:rPr>
              <w:t xml:space="preserve"> (16.</w:t>
            </w:r>
            <w:r w:rsidR="00A16732" w:rsidRPr="7EC3B5CA">
              <w:rPr>
                <w:rFonts w:eastAsia="Times New Roman"/>
                <w:sz w:val="20"/>
                <w:szCs w:val="20"/>
              </w:rPr>
              <w:t>6</w:t>
            </w:r>
            <w:r w:rsidRPr="7EC3B5CA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631C1A" w:rsidRPr="000537BF" w14:paraId="64E63D1B" w14:textId="77777777" w:rsidTr="7EC3B5CA">
        <w:tc>
          <w:tcPr>
            <w:tcW w:w="3219" w:type="dxa"/>
          </w:tcPr>
          <w:p w14:paraId="5E2560F1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onth 6</w:t>
            </w:r>
          </w:p>
        </w:tc>
        <w:tc>
          <w:tcPr>
            <w:tcW w:w="2111" w:type="dxa"/>
          </w:tcPr>
          <w:p w14:paraId="5B04D61D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63970B32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34957640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0FB1C1A5" w14:textId="77777777" w:rsidTr="7EC3B5CA">
        <w:tc>
          <w:tcPr>
            <w:tcW w:w="3219" w:type="dxa"/>
          </w:tcPr>
          <w:p w14:paraId="6FC31610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n</w:t>
            </w:r>
          </w:p>
        </w:tc>
        <w:tc>
          <w:tcPr>
            <w:tcW w:w="2111" w:type="dxa"/>
          </w:tcPr>
          <w:p w14:paraId="2A325B2D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855" w:type="dxa"/>
          </w:tcPr>
          <w:p w14:paraId="68E08E75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271</w:t>
            </w:r>
          </w:p>
        </w:tc>
        <w:tc>
          <w:tcPr>
            <w:tcW w:w="2175" w:type="dxa"/>
          </w:tcPr>
          <w:p w14:paraId="09C618CA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</w:tr>
      <w:tr w:rsidR="00631C1A" w:rsidRPr="000537BF" w14:paraId="4DC0CBCB" w14:textId="77777777" w:rsidTr="7EC3B5CA">
        <w:tc>
          <w:tcPr>
            <w:tcW w:w="3219" w:type="dxa"/>
          </w:tcPr>
          <w:p w14:paraId="315E9CA0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Observed mean (SE)</w:t>
            </w:r>
          </w:p>
        </w:tc>
        <w:tc>
          <w:tcPr>
            <w:tcW w:w="2111" w:type="dxa"/>
          </w:tcPr>
          <w:p w14:paraId="15AB7D1F" w14:textId="0D0878E8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92.8 (20.</w:t>
            </w:r>
            <w:r w:rsidR="00A1673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6EEBBD50" w14:textId="59FD6126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83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6</w:t>
            </w:r>
            <w:r w:rsidR="00A16732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17.5)</w:t>
            </w:r>
          </w:p>
        </w:tc>
        <w:tc>
          <w:tcPr>
            <w:tcW w:w="2175" w:type="dxa"/>
          </w:tcPr>
          <w:p w14:paraId="64CAA8F6" w14:textId="0582784C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89.</w:t>
            </w:r>
            <w:r w:rsidR="00B67806">
              <w:rPr>
                <w:rFonts w:eastAsia="Times New Roman" w:cstheme="minorHAnsi"/>
                <w:sz w:val="20"/>
                <w:szCs w:val="20"/>
              </w:rPr>
              <w:t>0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 xml:space="preserve"> (16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1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631C1A" w:rsidRPr="000537BF" w14:paraId="41A0373E" w14:textId="77777777" w:rsidTr="7EC3B5CA">
        <w:trPr>
          <w:trHeight w:val="300"/>
        </w:trPr>
        <w:tc>
          <w:tcPr>
            <w:tcW w:w="3219" w:type="dxa"/>
            <w:hideMark/>
          </w:tcPr>
          <w:p w14:paraId="78571032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(SE)</w:t>
            </w:r>
          </w:p>
        </w:tc>
        <w:tc>
          <w:tcPr>
            <w:tcW w:w="2111" w:type="dxa"/>
            <w:hideMark/>
          </w:tcPr>
          <w:p w14:paraId="3F154C1E" w14:textId="16DB2CE1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840CC7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</w:t>
            </w:r>
            <w:r w:rsidR="00A1673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  <w:hideMark/>
          </w:tcPr>
          <w:p w14:paraId="2F1601C7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2175" w:type="dxa"/>
          </w:tcPr>
          <w:p w14:paraId="7A4EF1D3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1C1A" w:rsidRPr="000537BF" w14:paraId="2C0BF3E6" w14:textId="77777777" w:rsidTr="7EC3B5CA">
        <w:trPr>
          <w:trHeight w:val="300"/>
        </w:trPr>
        <w:tc>
          <w:tcPr>
            <w:tcW w:w="3219" w:type="dxa"/>
          </w:tcPr>
          <w:p w14:paraId="3A742EA6" w14:textId="77777777" w:rsidR="00631C1A" w:rsidRPr="000537BF" w:rsidRDefault="00631C1A" w:rsidP="00B039EF">
            <w:pPr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111" w:type="dxa"/>
          </w:tcPr>
          <w:p w14:paraId="162E6A14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0DA83798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096969C9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5256CE12" w14:textId="77777777" w:rsidTr="7EC3B5CA">
        <w:trPr>
          <w:trHeight w:val="300"/>
        </w:trPr>
        <w:tc>
          <w:tcPr>
            <w:tcW w:w="3219" w:type="dxa"/>
          </w:tcPr>
          <w:p w14:paraId="61989B04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change (SD)</w:t>
            </w:r>
          </w:p>
        </w:tc>
        <w:tc>
          <w:tcPr>
            <w:tcW w:w="2111" w:type="dxa"/>
          </w:tcPr>
          <w:p w14:paraId="367FC7D6" w14:textId="22809F16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3.0 (3.7)</w:t>
            </w:r>
          </w:p>
        </w:tc>
        <w:tc>
          <w:tcPr>
            <w:tcW w:w="1855" w:type="dxa"/>
          </w:tcPr>
          <w:p w14:paraId="5F223F59" w14:textId="02105508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3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3</w:t>
            </w:r>
            <w:r w:rsidR="00A16732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3.3)</w:t>
            </w:r>
          </w:p>
        </w:tc>
        <w:tc>
          <w:tcPr>
            <w:tcW w:w="2175" w:type="dxa"/>
          </w:tcPr>
          <w:p w14:paraId="3FE514AC" w14:textId="7EEC750D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1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9</w:t>
            </w:r>
            <w:r w:rsidR="00A16732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3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4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631C1A" w:rsidRPr="000537BF" w14:paraId="2C40AAA2" w14:textId="77777777" w:rsidTr="7EC3B5CA">
        <w:trPr>
          <w:trHeight w:val="360"/>
        </w:trPr>
        <w:tc>
          <w:tcPr>
            <w:tcW w:w="3219" w:type="dxa"/>
            <w:hideMark/>
          </w:tcPr>
          <w:p w14:paraId="672C5C3B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change (SE) </w:t>
            </w:r>
          </w:p>
        </w:tc>
        <w:tc>
          <w:tcPr>
            <w:tcW w:w="2111" w:type="dxa"/>
            <w:hideMark/>
          </w:tcPr>
          <w:p w14:paraId="2BDB3F84" w14:textId="55CA2B69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3.0 (0.</w:t>
            </w:r>
            <w:r w:rsidR="00A1673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  <w:hideMark/>
          </w:tcPr>
          <w:p w14:paraId="15207D01" w14:textId="67AE7C60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3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3</w:t>
            </w:r>
            <w:r w:rsidR="00A16732" w:rsidRPr="000537B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(0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2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1A683EDF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1C1A" w:rsidRPr="000537BF" w14:paraId="08B7770F" w14:textId="77777777" w:rsidTr="7EC3B5CA">
        <w:trPr>
          <w:trHeight w:val="300"/>
        </w:trPr>
        <w:tc>
          <w:tcPr>
            <w:tcW w:w="3219" w:type="dxa"/>
            <w:shd w:val="clear" w:color="auto" w:fill="BFBFBF" w:themeFill="background1" w:themeFillShade="BF"/>
            <w:hideMark/>
          </w:tcPr>
          <w:p w14:paraId="47DED67A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A1c</w:t>
            </w:r>
          </w:p>
        </w:tc>
        <w:tc>
          <w:tcPr>
            <w:tcW w:w="2111" w:type="dxa"/>
            <w:shd w:val="clear" w:color="auto" w:fill="BFBFBF" w:themeFill="background1" w:themeFillShade="BF"/>
            <w:hideMark/>
          </w:tcPr>
          <w:p w14:paraId="4AD6E70D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BFBFBF" w:themeFill="background1" w:themeFillShade="BF"/>
            <w:hideMark/>
          </w:tcPr>
          <w:p w14:paraId="316ACAAB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BFBFBF" w:themeFill="background1" w:themeFillShade="BF"/>
          </w:tcPr>
          <w:p w14:paraId="68EDE001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74ABB7E5" w14:textId="77777777" w:rsidTr="7EC3B5CA">
        <w:tc>
          <w:tcPr>
            <w:tcW w:w="3219" w:type="dxa"/>
          </w:tcPr>
          <w:p w14:paraId="015F351F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B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eline</w:t>
            </w:r>
          </w:p>
        </w:tc>
        <w:tc>
          <w:tcPr>
            <w:tcW w:w="2111" w:type="dxa"/>
          </w:tcPr>
          <w:p w14:paraId="3C85A25B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6DB24A75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5" w:type="dxa"/>
          </w:tcPr>
          <w:p w14:paraId="6BDF6828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4F38D30A" w14:textId="77777777" w:rsidTr="7EC3B5CA">
        <w:tc>
          <w:tcPr>
            <w:tcW w:w="3219" w:type="dxa"/>
          </w:tcPr>
          <w:p w14:paraId="7ABAC5A6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n</w:t>
            </w:r>
          </w:p>
        </w:tc>
        <w:tc>
          <w:tcPr>
            <w:tcW w:w="2111" w:type="dxa"/>
          </w:tcPr>
          <w:p w14:paraId="6A3D5C13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55" w:type="dxa"/>
          </w:tcPr>
          <w:p w14:paraId="4F023EF6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175" w:type="dxa"/>
          </w:tcPr>
          <w:p w14:paraId="24363916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</w:tr>
      <w:tr w:rsidR="00631C1A" w:rsidRPr="000537BF" w14:paraId="5DEDC9ED" w14:textId="77777777" w:rsidTr="7EC3B5CA">
        <w:tc>
          <w:tcPr>
            <w:tcW w:w="3219" w:type="dxa"/>
          </w:tcPr>
          <w:p w14:paraId="5204FC80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24579A7C" w14:textId="22190865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8.6 (0.9)</w:t>
            </w:r>
          </w:p>
        </w:tc>
        <w:tc>
          <w:tcPr>
            <w:tcW w:w="1855" w:type="dxa"/>
          </w:tcPr>
          <w:p w14:paraId="4FCE54AC" w14:textId="1700EC0A" w:rsidR="00631C1A" w:rsidRPr="000537BF" w:rsidRDefault="00631C1A" w:rsidP="7EC3B5CA">
            <w:pPr>
              <w:spacing w:after="24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7EC3B5CA">
              <w:rPr>
                <w:rFonts w:eastAsia="Times New Roman"/>
                <w:color w:val="000000" w:themeColor="text1"/>
                <w:sz w:val="20"/>
                <w:szCs w:val="20"/>
              </w:rPr>
              <w:t>8.1 (1.</w:t>
            </w:r>
            <w:r w:rsidR="315F64DF" w:rsidRPr="7EC3B5CA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Pr="7EC3B5CA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39932B38" w14:textId="4E43E732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7.9 (0.</w:t>
            </w:r>
            <w:r w:rsidR="00A16732">
              <w:rPr>
                <w:rFonts w:eastAsia="Times New Roman" w:cstheme="minorHAnsi"/>
                <w:sz w:val="20"/>
                <w:szCs w:val="20"/>
              </w:rPr>
              <w:t>8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631C1A" w:rsidRPr="000537BF" w14:paraId="174BF26F" w14:textId="77777777" w:rsidTr="7EC3B5CA">
        <w:tc>
          <w:tcPr>
            <w:tcW w:w="3219" w:type="dxa"/>
          </w:tcPr>
          <w:p w14:paraId="066866FD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Month 6</w:t>
            </w:r>
          </w:p>
        </w:tc>
        <w:tc>
          <w:tcPr>
            <w:tcW w:w="2111" w:type="dxa"/>
          </w:tcPr>
          <w:p w14:paraId="6E439BE0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32BFC169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</w:tcPr>
          <w:p w14:paraId="016B9551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3CB5E7DF" w14:textId="77777777" w:rsidTr="7EC3B5CA">
        <w:tc>
          <w:tcPr>
            <w:tcW w:w="3219" w:type="dxa"/>
          </w:tcPr>
          <w:p w14:paraId="57A05408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n</w:t>
            </w:r>
          </w:p>
        </w:tc>
        <w:tc>
          <w:tcPr>
            <w:tcW w:w="2111" w:type="dxa"/>
          </w:tcPr>
          <w:p w14:paraId="3CC495BB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855" w:type="dxa"/>
          </w:tcPr>
          <w:p w14:paraId="5CB0E86B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175" w:type="dxa"/>
          </w:tcPr>
          <w:p w14:paraId="09D147A3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</w:tr>
      <w:tr w:rsidR="00631C1A" w:rsidRPr="000537BF" w14:paraId="61CBCFA3" w14:textId="77777777" w:rsidTr="7EC3B5CA">
        <w:tc>
          <w:tcPr>
            <w:tcW w:w="3219" w:type="dxa"/>
          </w:tcPr>
          <w:p w14:paraId="298D1D92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mean (SD)</w:t>
            </w:r>
          </w:p>
        </w:tc>
        <w:tc>
          <w:tcPr>
            <w:tcW w:w="2111" w:type="dxa"/>
          </w:tcPr>
          <w:p w14:paraId="25B42F6D" w14:textId="461E16A7" w:rsidR="00631C1A" w:rsidRPr="000537BF" w:rsidRDefault="00A16732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0</w:t>
            </w:r>
            <w:r w:rsidR="00631C1A"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631C1A"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5" w:type="dxa"/>
          </w:tcPr>
          <w:p w14:paraId="0C8C23B8" w14:textId="624DF923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6.</w:t>
            </w:r>
            <w:r w:rsidR="00A1673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A16732"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2175" w:type="dxa"/>
          </w:tcPr>
          <w:p w14:paraId="77430961" w14:textId="5000461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6.9 (0.8)</w:t>
            </w:r>
          </w:p>
        </w:tc>
      </w:tr>
      <w:tr w:rsidR="00631C1A" w:rsidRPr="000537BF" w14:paraId="2178157E" w14:textId="77777777" w:rsidTr="7EC3B5CA">
        <w:trPr>
          <w:trHeight w:val="300"/>
        </w:trPr>
        <w:tc>
          <w:tcPr>
            <w:tcW w:w="3219" w:type="dxa"/>
            <w:hideMark/>
          </w:tcPr>
          <w:p w14:paraId="62E994BA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(SE)</w:t>
            </w:r>
          </w:p>
        </w:tc>
        <w:tc>
          <w:tcPr>
            <w:tcW w:w="2111" w:type="dxa"/>
          </w:tcPr>
          <w:p w14:paraId="35FB8EB8" w14:textId="1A9CD149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7.0 (0.04)</w:t>
            </w:r>
          </w:p>
        </w:tc>
        <w:tc>
          <w:tcPr>
            <w:tcW w:w="1855" w:type="dxa"/>
          </w:tcPr>
          <w:p w14:paraId="0E9EF8F2" w14:textId="0D159A24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6.9 (0.05)</w:t>
            </w:r>
          </w:p>
        </w:tc>
        <w:tc>
          <w:tcPr>
            <w:tcW w:w="2175" w:type="dxa"/>
          </w:tcPr>
          <w:p w14:paraId="03C11610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1C1A" w:rsidRPr="000537BF" w14:paraId="5F5996C2" w14:textId="77777777" w:rsidTr="7EC3B5CA">
        <w:trPr>
          <w:trHeight w:val="300"/>
        </w:trPr>
        <w:tc>
          <w:tcPr>
            <w:tcW w:w="3219" w:type="dxa"/>
          </w:tcPr>
          <w:p w14:paraId="16DD46A9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Change from Baseline</w:t>
            </w:r>
          </w:p>
        </w:tc>
        <w:tc>
          <w:tcPr>
            <w:tcW w:w="2111" w:type="dxa"/>
          </w:tcPr>
          <w:p w14:paraId="41EC8A9A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A8DFB2E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</w:tcPr>
          <w:p w14:paraId="23E9E742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1C1A" w:rsidRPr="000537BF" w14:paraId="221FBE0B" w14:textId="77777777" w:rsidTr="7EC3B5CA">
        <w:trPr>
          <w:trHeight w:val="300"/>
        </w:trPr>
        <w:tc>
          <w:tcPr>
            <w:tcW w:w="3219" w:type="dxa"/>
          </w:tcPr>
          <w:p w14:paraId="0AF96AC5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Observed Change</w:t>
            </w:r>
          </w:p>
        </w:tc>
        <w:tc>
          <w:tcPr>
            <w:tcW w:w="2111" w:type="dxa"/>
          </w:tcPr>
          <w:p w14:paraId="1D81B653" w14:textId="3E9F1EC0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1.6 (1.1)</w:t>
            </w:r>
          </w:p>
        </w:tc>
        <w:tc>
          <w:tcPr>
            <w:tcW w:w="1855" w:type="dxa"/>
          </w:tcPr>
          <w:p w14:paraId="143C4ED2" w14:textId="65594324" w:rsidR="00631C1A" w:rsidRPr="000537BF" w:rsidRDefault="00631C1A" w:rsidP="7EC3B5CA">
            <w:pPr>
              <w:spacing w:after="24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7EC3B5CA">
              <w:rPr>
                <w:rFonts w:eastAsia="Times New Roman"/>
                <w:color w:val="000000" w:themeColor="text1"/>
                <w:sz w:val="20"/>
                <w:szCs w:val="20"/>
              </w:rPr>
              <w:t>-1.</w:t>
            </w:r>
            <w:r w:rsidR="6434197A" w:rsidRPr="7EC3B5CA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Pr="7EC3B5C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="00256131" w:rsidRPr="7EC3B5CA">
              <w:rPr>
                <w:rFonts w:eastAsia="Times New Roman"/>
                <w:color w:val="000000" w:themeColor="text1"/>
                <w:sz w:val="20"/>
                <w:szCs w:val="20"/>
              </w:rPr>
              <w:t>1.0</w:t>
            </w:r>
            <w:r w:rsidRPr="7EC3B5CA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5" w:type="dxa"/>
          </w:tcPr>
          <w:p w14:paraId="68A87866" w14:textId="1DDC57BE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-1.1 (0.</w:t>
            </w:r>
            <w:r w:rsidR="00256131">
              <w:rPr>
                <w:rFonts w:eastAsia="Times New Roman" w:cstheme="minorHAnsi"/>
                <w:sz w:val="20"/>
                <w:szCs w:val="20"/>
              </w:rPr>
              <w:t>9</w:t>
            </w:r>
            <w:r w:rsidRPr="000537BF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631C1A" w:rsidRPr="000537BF" w14:paraId="4F692114" w14:textId="77777777" w:rsidTr="7EC3B5CA">
        <w:trPr>
          <w:trHeight w:val="360"/>
        </w:trPr>
        <w:tc>
          <w:tcPr>
            <w:tcW w:w="3219" w:type="dxa"/>
            <w:hideMark/>
          </w:tcPr>
          <w:p w14:paraId="36CA6F6F" w14:textId="77777777" w:rsidR="00631C1A" w:rsidRPr="000537BF" w:rsidRDefault="00631C1A" w:rsidP="00B039EF">
            <w:pPr>
              <w:spacing w:after="240"/>
              <w:contextualSpacing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LS mean change (SE) </w:t>
            </w:r>
          </w:p>
        </w:tc>
        <w:tc>
          <w:tcPr>
            <w:tcW w:w="2111" w:type="dxa"/>
          </w:tcPr>
          <w:p w14:paraId="0F21BB16" w14:textId="1887ABF2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1.</w:t>
            </w:r>
            <w:r w:rsidR="0025613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1855" w:type="dxa"/>
          </w:tcPr>
          <w:p w14:paraId="1C12F297" w14:textId="1EB295D6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color w:val="000000"/>
                <w:sz w:val="20"/>
                <w:szCs w:val="20"/>
              </w:rPr>
              <w:t>-1.2 (0.05)</w:t>
            </w:r>
          </w:p>
        </w:tc>
        <w:tc>
          <w:tcPr>
            <w:tcW w:w="2175" w:type="dxa"/>
          </w:tcPr>
          <w:p w14:paraId="1DF15C28" w14:textId="77777777" w:rsidR="00631C1A" w:rsidRPr="000537BF" w:rsidRDefault="00631C1A" w:rsidP="0083384C">
            <w:pPr>
              <w:spacing w:after="240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537BF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</w:tbl>
    <w:p w14:paraId="0F26DF19" w14:textId="77777777" w:rsidR="00947491" w:rsidRPr="002D0169" w:rsidRDefault="00947491" w:rsidP="00947491">
      <w:pPr>
        <w:rPr>
          <w:sz w:val="20"/>
          <w:szCs w:val="20"/>
        </w:rPr>
      </w:pPr>
      <w:r w:rsidRPr="002D0169">
        <w:rPr>
          <w:sz w:val="20"/>
          <w:szCs w:val="20"/>
        </w:rPr>
        <w:t>DBP, diastolic blood pressure; LS, least squares; SBP, systolic blood pressure; SD, standard deviation; SE, standard error.</w:t>
      </w:r>
    </w:p>
    <w:p w14:paraId="55C2A400" w14:textId="5B1A4B8A" w:rsidR="00415DF9" w:rsidRDefault="00415DF9" w:rsidP="004E6D86">
      <w:pPr>
        <w:sectPr w:rsidR="00415DF9" w:rsidSect="009474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758E8D" w14:textId="2C3F67A2" w:rsidR="004D6E3B" w:rsidRPr="00D76298" w:rsidRDefault="004D6E3B" w:rsidP="004D6E3B">
      <w:pPr>
        <w:spacing w:after="240"/>
        <w:contextualSpacing/>
        <w:rPr>
          <w:b/>
          <w:bCs/>
        </w:rPr>
      </w:pPr>
      <w:r w:rsidRPr="00D76298">
        <w:rPr>
          <w:b/>
          <w:bCs/>
        </w:rPr>
        <w:t xml:space="preserve">Table </w:t>
      </w:r>
      <w:r w:rsidR="001250F0">
        <w:rPr>
          <w:b/>
          <w:bCs/>
        </w:rPr>
        <w:t>S</w:t>
      </w:r>
      <w:r>
        <w:rPr>
          <w:b/>
          <w:bCs/>
        </w:rPr>
        <w:t>4</w:t>
      </w:r>
      <w:r w:rsidRPr="00D76298">
        <w:rPr>
          <w:b/>
          <w:bCs/>
        </w:rPr>
        <w:t xml:space="preserve">. </w:t>
      </w:r>
      <w:r w:rsidR="00B553F2" w:rsidRPr="00D76298">
        <w:rPr>
          <w:b/>
          <w:bCs/>
        </w:rPr>
        <w:t>S</w:t>
      </w:r>
      <w:r w:rsidR="00B553F2">
        <w:rPr>
          <w:b/>
          <w:bCs/>
        </w:rPr>
        <w:t xml:space="preserve">ystolic </w:t>
      </w:r>
      <w:r w:rsidR="00D054FE">
        <w:rPr>
          <w:b/>
          <w:bCs/>
        </w:rPr>
        <w:t>b</w:t>
      </w:r>
      <w:r w:rsidR="00B553F2">
        <w:rPr>
          <w:b/>
          <w:bCs/>
        </w:rPr>
        <w:t xml:space="preserve">lood </w:t>
      </w:r>
      <w:r w:rsidR="00D054FE">
        <w:rPr>
          <w:b/>
          <w:bCs/>
        </w:rPr>
        <w:t>pressure</w:t>
      </w:r>
      <w:r w:rsidRPr="00D76298">
        <w:rPr>
          <w:b/>
          <w:bCs/>
        </w:rPr>
        <w:t xml:space="preserve">: </w:t>
      </w:r>
      <w:bookmarkStart w:id="0" w:name="_Hlk116652911"/>
      <w:r w:rsidR="009C1127" w:rsidRPr="00C15D30">
        <w:rPr>
          <w:b/>
          <w:bCs/>
        </w:rPr>
        <w:t>Mediation meta-analysis of placebo-controlled trials</w:t>
      </w:r>
      <w:bookmarkEnd w:id="0"/>
    </w:p>
    <w:tbl>
      <w:tblPr>
        <w:tblW w:w="12870" w:type="dxa"/>
        <w:tblInd w:w="-270" w:type="dxa"/>
        <w:tblLayout w:type="fixed"/>
        <w:tblCellMar>
          <w:left w:w="1" w:type="dxa"/>
          <w:right w:w="1" w:type="dxa"/>
        </w:tblCellMar>
        <w:tblLook w:val="0000" w:firstRow="0" w:lastRow="0" w:firstColumn="0" w:lastColumn="0" w:noHBand="0" w:noVBand="0"/>
      </w:tblPr>
      <w:tblGrid>
        <w:gridCol w:w="90"/>
        <w:gridCol w:w="1800"/>
        <w:gridCol w:w="990"/>
        <w:gridCol w:w="630"/>
        <w:gridCol w:w="1620"/>
        <w:gridCol w:w="900"/>
        <w:gridCol w:w="90"/>
        <w:gridCol w:w="1620"/>
        <w:gridCol w:w="900"/>
        <w:gridCol w:w="90"/>
        <w:gridCol w:w="1710"/>
        <w:gridCol w:w="810"/>
        <w:gridCol w:w="90"/>
        <w:gridCol w:w="90"/>
        <w:gridCol w:w="1440"/>
      </w:tblGrid>
      <w:tr w:rsidR="00B62E35" w:rsidRPr="00AF319E" w14:paraId="5D0A10C8" w14:textId="77777777" w:rsidTr="003A039C">
        <w:trPr>
          <w:trHeight w:val="490"/>
          <w:tblHeader/>
        </w:trPr>
        <w:tc>
          <w:tcPr>
            <w:tcW w:w="189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FEA7C01" w14:textId="7777777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1A428D4" w14:textId="7777777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BF073C" w14:textId="7777777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9495EED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dependent</w:t>
            </w:r>
          </w:p>
          <w:p w14:paraId="788567CE" w14:textId="5D482D6F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30EC2FF7" w14:textId="7777777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B875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</w:p>
          <w:p w14:paraId="6FF8E062" w14:textId="047BCED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39C4FEA5" w14:textId="7777777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03A81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Effect</w:t>
            </w:r>
          </w:p>
          <w:p w14:paraId="5569E146" w14:textId="450E893D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22F5980F" w14:textId="77777777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59F41265" w14:textId="3670DDB1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03728FFA" w14:textId="71F4D14B" w:rsidR="00B62E35" w:rsidRPr="00AF319E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Weight independent </w:t>
            </w:r>
            <w:r w:rsidRPr="00C7158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1B294F" w:rsidRPr="00AF319E" w14:paraId="0B40C344" w14:textId="77777777" w:rsidTr="003A039C">
        <w:trPr>
          <w:trHeight w:val="365"/>
          <w:tblHeader/>
        </w:trPr>
        <w:tc>
          <w:tcPr>
            <w:tcW w:w="1890" w:type="dxa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632B3E0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  <w:p w14:paraId="422B95CE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D1EDC3A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3F34F1F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82F3EFC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77904ADF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53A7B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78F1690E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3F56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3482ACD2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C151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14010FC7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067C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79507792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8028B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319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55BB9F11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1156548F" w14:textId="42D7393D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7F69F0F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B294F" w:rsidRPr="00AF319E" w14:paraId="66EBA2DE" w14:textId="77777777" w:rsidTr="003A039C">
        <w:trPr>
          <w:trHeight w:val="207"/>
        </w:trPr>
        <w:tc>
          <w:tcPr>
            <w:tcW w:w="1890" w:type="dxa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E8FBFC0" w14:textId="44C28C20" w:rsidR="001B294F" w:rsidRPr="00AF319E" w:rsidRDefault="00AF0F12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F319E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Pr="00AF319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1B294F" w:rsidRPr="00AF319E">
              <w:rPr>
                <w:rFonts w:cstheme="minorHAnsi"/>
                <w:b/>
                <w:bCs/>
                <w:sz w:val="20"/>
                <w:szCs w:val="20"/>
              </w:rPr>
              <w:t>1.5</w:t>
            </w:r>
            <w:r w:rsidR="001B294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1B294F" w:rsidRPr="00AF319E">
              <w:rPr>
                <w:rFonts w:cstheme="minorHAnsi"/>
                <w:b/>
                <w:bCs/>
                <w:sz w:val="20"/>
                <w:szCs w:val="20"/>
              </w:rPr>
              <w:t>mg vs. PB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BBBFD7E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5F8B552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150F004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914B293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2A13AB8A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FA8839B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ECDAD2D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03793EFD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D7226C2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F45B8D0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313110F5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30D009AF" w14:textId="19D23B13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8105DCF" w14:textId="77777777" w:rsidR="001B294F" w:rsidRPr="00AF319E" w:rsidRDefault="001B294F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294F" w:rsidRPr="00AF319E" w14:paraId="7BB0869D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78D4023A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AWARD-1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  <w:vAlign w:val="center"/>
          </w:tcPr>
          <w:p w14:paraId="78665444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630" w:type="dxa"/>
          </w:tcPr>
          <w:p w14:paraId="08BBB5CF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374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243A787A" w14:textId="0F9F7CCB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5 (-2.8, -0.5)</w:t>
            </w:r>
          </w:p>
        </w:tc>
        <w:tc>
          <w:tcPr>
            <w:tcW w:w="900" w:type="dxa"/>
            <w:vAlign w:val="center"/>
          </w:tcPr>
          <w:p w14:paraId="722CB596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0" w:type="dxa"/>
          </w:tcPr>
          <w:p w14:paraId="383F3075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B32C0CF" w14:textId="74833CFA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6 (-4.4, 1.1)</w:t>
            </w:r>
          </w:p>
        </w:tc>
        <w:tc>
          <w:tcPr>
            <w:tcW w:w="900" w:type="dxa"/>
            <w:vAlign w:val="center"/>
          </w:tcPr>
          <w:p w14:paraId="151BA9E8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251</w:t>
            </w:r>
          </w:p>
        </w:tc>
        <w:tc>
          <w:tcPr>
            <w:tcW w:w="90" w:type="dxa"/>
          </w:tcPr>
          <w:p w14:paraId="6151E18D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D46C7E0" w14:textId="69C73CBA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3.1 (-5.8, -0.6)</w:t>
            </w:r>
          </w:p>
        </w:tc>
        <w:tc>
          <w:tcPr>
            <w:tcW w:w="810" w:type="dxa"/>
            <w:vAlign w:val="center"/>
          </w:tcPr>
          <w:p w14:paraId="3F6E9432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90" w:type="dxa"/>
          </w:tcPr>
          <w:p w14:paraId="2076A98C" w14:textId="77777777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038285F" w14:textId="426464AA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5716EB2" w14:textId="6B24E744" w:rsidR="001B294F" w:rsidRPr="00AF319E" w:rsidRDefault="001B294F" w:rsidP="00FD58A7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52</w:t>
            </w:r>
            <w:r w:rsidR="005477E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B294F" w:rsidRPr="00AF319E" w14:paraId="0AE038D8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7A2056FF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AWARD-5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  <w:vAlign w:val="center"/>
          </w:tcPr>
          <w:p w14:paraId="45B67C2F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Month 6</w:t>
            </w:r>
          </w:p>
        </w:tc>
        <w:tc>
          <w:tcPr>
            <w:tcW w:w="630" w:type="dxa"/>
          </w:tcPr>
          <w:p w14:paraId="04C6E12F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5CB96DD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3 (-2.2, -0.7)</w:t>
            </w:r>
          </w:p>
        </w:tc>
        <w:tc>
          <w:tcPr>
            <w:tcW w:w="900" w:type="dxa"/>
            <w:vAlign w:val="center"/>
          </w:tcPr>
          <w:p w14:paraId="50B7998F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</w:tcPr>
          <w:p w14:paraId="2E8AF597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3FC7840" w14:textId="7025BBA3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2 (-3.4, 1.2)</w:t>
            </w:r>
          </w:p>
        </w:tc>
        <w:tc>
          <w:tcPr>
            <w:tcW w:w="900" w:type="dxa"/>
            <w:vAlign w:val="center"/>
          </w:tcPr>
          <w:p w14:paraId="279DF34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307</w:t>
            </w:r>
          </w:p>
        </w:tc>
        <w:tc>
          <w:tcPr>
            <w:tcW w:w="90" w:type="dxa"/>
          </w:tcPr>
          <w:p w14:paraId="718B0EA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EBE4CBF" w14:textId="723F15E0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2.5 (-4.9, -0.1)</w:t>
            </w:r>
          </w:p>
        </w:tc>
        <w:tc>
          <w:tcPr>
            <w:tcW w:w="810" w:type="dxa"/>
            <w:vAlign w:val="center"/>
          </w:tcPr>
          <w:p w14:paraId="65933631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90" w:type="dxa"/>
          </w:tcPr>
          <w:p w14:paraId="2807DA2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B92EAEA" w14:textId="035326E5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E4AE92D" w14:textId="0C88C243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46</w:t>
            </w:r>
            <w:r w:rsidR="005477E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B294F" w:rsidRPr="00AF319E" w14:paraId="45488076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56F1739C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AWARD-8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  <w:vAlign w:val="center"/>
          </w:tcPr>
          <w:p w14:paraId="07ED09E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Week 24</w:t>
            </w:r>
          </w:p>
        </w:tc>
        <w:tc>
          <w:tcPr>
            <w:tcW w:w="630" w:type="dxa"/>
          </w:tcPr>
          <w:p w14:paraId="2BA1C1C7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7793C77B" w14:textId="7960727A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0.3 (-1.2, 0.1)</w:t>
            </w:r>
          </w:p>
        </w:tc>
        <w:tc>
          <w:tcPr>
            <w:tcW w:w="900" w:type="dxa"/>
            <w:vAlign w:val="center"/>
          </w:tcPr>
          <w:p w14:paraId="7B58B1D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249</w:t>
            </w:r>
          </w:p>
        </w:tc>
        <w:tc>
          <w:tcPr>
            <w:tcW w:w="90" w:type="dxa"/>
          </w:tcPr>
          <w:p w14:paraId="14AC78F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7A9D4E1" w14:textId="7BA16BF3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7 (-2.9, 3.7)</w:t>
            </w:r>
          </w:p>
        </w:tc>
        <w:tc>
          <w:tcPr>
            <w:tcW w:w="900" w:type="dxa"/>
            <w:vAlign w:val="center"/>
          </w:tcPr>
          <w:p w14:paraId="09588F3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90" w:type="dxa"/>
          </w:tcPr>
          <w:p w14:paraId="257ACB6F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2DB195E" w14:textId="611E0CF3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3 (-3.2, 3.3)</w:t>
            </w:r>
          </w:p>
        </w:tc>
        <w:tc>
          <w:tcPr>
            <w:tcW w:w="810" w:type="dxa"/>
            <w:vAlign w:val="center"/>
          </w:tcPr>
          <w:p w14:paraId="5A692641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849</w:t>
            </w:r>
          </w:p>
        </w:tc>
        <w:tc>
          <w:tcPr>
            <w:tcW w:w="90" w:type="dxa"/>
          </w:tcPr>
          <w:p w14:paraId="2297A835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EED763D" w14:textId="50492EDD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6DDC7D8" w14:textId="1124860D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B294F" w:rsidRPr="00AF319E" w14:paraId="6F327C1F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64B717D9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AWARD-10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  <w:vAlign w:val="center"/>
          </w:tcPr>
          <w:p w14:paraId="5F1AD6BE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Week 24</w:t>
            </w:r>
          </w:p>
        </w:tc>
        <w:tc>
          <w:tcPr>
            <w:tcW w:w="630" w:type="dxa"/>
          </w:tcPr>
          <w:p w14:paraId="23AD1AFB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42F0CE80" w14:textId="6BB405A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0.9 (-1.9, -0.2)</w:t>
            </w:r>
          </w:p>
        </w:tc>
        <w:tc>
          <w:tcPr>
            <w:tcW w:w="900" w:type="dxa"/>
            <w:vAlign w:val="center"/>
          </w:tcPr>
          <w:p w14:paraId="2B2ECAA2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90" w:type="dxa"/>
          </w:tcPr>
          <w:p w14:paraId="3D20834A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35990F1" w14:textId="545E86AD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2.4 (-5.2, 0.5)</w:t>
            </w:r>
          </w:p>
        </w:tc>
        <w:tc>
          <w:tcPr>
            <w:tcW w:w="900" w:type="dxa"/>
            <w:vAlign w:val="center"/>
          </w:tcPr>
          <w:p w14:paraId="3E1A25F9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90" w:type="dxa"/>
          </w:tcPr>
          <w:p w14:paraId="0C2F92AF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81AF328" w14:textId="3E586C7C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3.3 (-6.1, -0.4)</w:t>
            </w:r>
          </w:p>
        </w:tc>
        <w:tc>
          <w:tcPr>
            <w:tcW w:w="810" w:type="dxa"/>
            <w:vAlign w:val="center"/>
          </w:tcPr>
          <w:p w14:paraId="5CEF061E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90" w:type="dxa"/>
          </w:tcPr>
          <w:p w14:paraId="7C9F36A2" w14:textId="77777777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8CA9CC4" w14:textId="2F1CBD84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FECEC4F" w14:textId="11BEB109" w:rsidR="001B294F" w:rsidRPr="00AF319E" w:rsidRDefault="001B294F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7</w:t>
            </w:r>
            <w:r w:rsidR="005477E4">
              <w:rPr>
                <w:rFonts w:cstheme="minorHAnsi"/>
                <w:sz w:val="20"/>
                <w:szCs w:val="20"/>
              </w:rPr>
              <w:t>2%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B294F" w:rsidRPr="00AF319E" w14:paraId="626D83CA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0975044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  <w:vAlign w:val="center"/>
          </w:tcPr>
          <w:p w14:paraId="6932410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630" w:type="dxa"/>
          </w:tcPr>
          <w:p w14:paraId="47F69C70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5ADC532C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2 (-1.8, -0.5)</w:t>
            </w:r>
          </w:p>
        </w:tc>
        <w:tc>
          <w:tcPr>
            <w:tcW w:w="900" w:type="dxa"/>
            <w:vAlign w:val="center"/>
          </w:tcPr>
          <w:p w14:paraId="516F9AB2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</w:tcPr>
          <w:p w14:paraId="418E8517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394A8D0" w14:textId="2041747B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2</w:t>
            </w:r>
            <w:r w:rsidR="00B553F2">
              <w:rPr>
                <w:rFonts w:cstheme="minorHAnsi"/>
                <w:sz w:val="20"/>
                <w:szCs w:val="20"/>
              </w:rPr>
              <w:t>.0</w:t>
            </w:r>
            <w:r w:rsidRPr="00AF319E">
              <w:rPr>
                <w:rFonts w:cstheme="minorHAnsi"/>
                <w:sz w:val="20"/>
                <w:szCs w:val="20"/>
              </w:rPr>
              <w:t xml:space="preserve"> (-4.0, 0.0)</w:t>
            </w:r>
          </w:p>
        </w:tc>
        <w:tc>
          <w:tcPr>
            <w:tcW w:w="900" w:type="dxa"/>
            <w:vAlign w:val="center"/>
          </w:tcPr>
          <w:p w14:paraId="491CE4C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90" w:type="dxa"/>
          </w:tcPr>
          <w:p w14:paraId="7482002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A4DED02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3.2 (-5.1, -1.2)</w:t>
            </w:r>
          </w:p>
        </w:tc>
        <w:tc>
          <w:tcPr>
            <w:tcW w:w="810" w:type="dxa"/>
            <w:vAlign w:val="center"/>
          </w:tcPr>
          <w:p w14:paraId="5A8A28C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0" w:type="dxa"/>
          </w:tcPr>
          <w:p w14:paraId="2D95E0C0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14B96AB" w14:textId="02FFE236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BDFC3F6" w14:textId="44663125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6</w:t>
            </w:r>
            <w:r w:rsidR="005477E4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1B294F" w:rsidRPr="00AF319E" w14:paraId="47BBDE9C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1E65D65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3DDA2E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BF27B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4863B9B3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D7EB8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A73A2A3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332614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487F1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2408D8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82CE7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2374AE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339C3E10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E423992" w14:textId="69DBE2E4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DA756D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294F" w:rsidRPr="00AF319E" w14:paraId="01E90B25" w14:textId="77777777" w:rsidTr="003A039C">
        <w:trPr>
          <w:trHeight w:val="216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0D57D26E" w14:textId="5F7F399C" w:rsidR="001B294F" w:rsidRPr="00AF319E" w:rsidRDefault="009C1127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bookmarkStart w:id="1" w:name="_Hlk86243951"/>
            <w:r>
              <w:rPr>
                <w:rFonts w:cstheme="minorHAnsi"/>
                <w:sz w:val="20"/>
                <w:szCs w:val="20"/>
              </w:rPr>
              <w:t>Meta-analysis</w:t>
            </w:r>
            <w:r w:rsidR="001B294F" w:rsidRPr="00AF319E">
              <w:rPr>
                <w:rFonts w:cstheme="minorHAnsi"/>
                <w:sz w:val="20"/>
                <w:szCs w:val="20"/>
              </w:rPr>
              <w:t xml:space="preserve"> [1]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7D306B92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459BC74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0439101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 xml:space="preserve">-0.94 (-1.40, -0.49) </w:t>
            </w:r>
          </w:p>
        </w:tc>
        <w:tc>
          <w:tcPr>
            <w:tcW w:w="900" w:type="dxa"/>
          </w:tcPr>
          <w:p w14:paraId="1C2C052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</w:tcPr>
          <w:p w14:paraId="5FCE49C3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F09835" w14:textId="19055EE3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45 (-2.6</w:t>
            </w:r>
            <w:r w:rsidR="005F2B68">
              <w:rPr>
                <w:rFonts w:cstheme="minorHAnsi"/>
                <w:sz w:val="20"/>
                <w:szCs w:val="20"/>
              </w:rPr>
              <w:t>0</w:t>
            </w:r>
            <w:r w:rsidRPr="00AF319E">
              <w:rPr>
                <w:rFonts w:cstheme="minorHAnsi"/>
                <w:sz w:val="20"/>
                <w:szCs w:val="20"/>
              </w:rPr>
              <w:t xml:space="preserve">, -0.31) </w:t>
            </w:r>
          </w:p>
        </w:tc>
        <w:tc>
          <w:tcPr>
            <w:tcW w:w="900" w:type="dxa"/>
          </w:tcPr>
          <w:p w14:paraId="340BDEFB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0" w:type="dxa"/>
          </w:tcPr>
          <w:p w14:paraId="4675FFB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E0536B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 xml:space="preserve">-2.63 (-3.76, -1.49) </w:t>
            </w:r>
          </w:p>
        </w:tc>
        <w:tc>
          <w:tcPr>
            <w:tcW w:w="810" w:type="dxa"/>
          </w:tcPr>
          <w:p w14:paraId="33ED095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</w:tcPr>
          <w:p w14:paraId="53E13053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78BFD70" w14:textId="0C05C19C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867952" w14:textId="16FD4D7E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64</w:t>
            </w:r>
            <w:r w:rsidR="005477E4">
              <w:rPr>
                <w:rFonts w:cstheme="minorHAnsi"/>
                <w:sz w:val="20"/>
                <w:szCs w:val="20"/>
              </w:rPr>
              <w:t>%</w:t>
            </w:r>
          </w:p>
        </w:tc>
      </w:tr>
      <w:bookmarkEnd w:id="1"/>
      <w:tr w:rsidR="001B294F" w:rsidRPr="00AF319E" w14:paraId="330FE9F4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645D4170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68A44BF7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02033141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4F853B04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35EF55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412B696B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780A0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25BEC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3C14CB62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CB4872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5A6E8B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F40A4E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F3ADA98" w14:textId="0107B1E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E0EDCF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294F" w:rsidRPr="00AF319E" w14:paraId="29775541" w14:textId="77777777" w:rsidTr="003A039C">
        <w:trPr>
          <w:trHeight w:val="207"/>
        </w:trPr>
        <w:tc>
          <w:tcPr>
            <w:tcW w:w="1890" w:type="dxa"/>
            <w:gridSpan w:val="2"/>
            <w:tcMar>
              <w:top w:w="100" w:type="nil"/>
              <w:right w:w="100" w:type="nil"/>
            </w:tcMar>
          </w:tcPr>
          <w:p w14:paraId="7D3DEB47" w14:textId="40D8A349" w:rsidR="001B294F" w:rsidRPr="00AF319E" w:rsidRDefault="00D97D80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 hoc s</w:t>
            </w:r>
            <w:r w:rsidR="001B294F" w:rsidRPr="00AF319E">
              <w:rPr>
                <w:rFonts w:cstheme="minorHAnsi"/>
                <w:sz w:val="20"/>
                <w:szCs w:val="20"/>
              </w:rPr>
              <w:t>ensitivity [2]</w:t>
            </w:r>
          </w:p>
        </w:tc>
        <w:tc>
          <w:tcPr>
            <w:tcW w:w="990" w:type="dxa"/>
            <w:tcMar>
              <w:top w:w="100" w:type="nil"/>
              <w:right w:w="100" w:type="nil"/>
            </w:tcMar>
          </w:tcPr>
          <w:p w14:paraId="4B77FDAD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4BAB7D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52FECBDA" w14:textId="08AE990E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-1.18 (-1.6</w:t>
            </w:r>
            <w:r w:rsidR="002F441B">
              <w:rPr>
                <w:rFonts w:cstheme="minorHAnsi"/>
                <w:sz w:val="20"/>
                <w:szCs w:val="20"/>
              </w:rPr>
              <w:t>0</w:t>
            </w:r>
            <w:r w:rsidRPr="00AF319E">
              <w:rPr>
                <w:rFonts w:cstheme="minorHAnsi"/>
                <w:sz w:val="20"/>
                <w:szCs w:val="20"/>
              </w:rPr>
              <w:t xml:space="preserve">, -0.76) </w:t>
            </w:r>
          </w:p>
        </w:tc>
        <w:tc>
          <w:tcPr>
            <w:tcW w:w="900" w:type="dxa"/>
          </w:tcPr>
          <w:p w14:paraId="13DF4430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77479EAE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9F70B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 xml:space="preserve">-1.78 (-3.01, -0.55) </w:t>
            </w:r>
          </w:p>
        </w:tc>
        <w:tc>
          <w:tcPr>
            <w:tcW w:w="900" w:type="dxa"/>
          </w:tcPr>
          <w:p w14:paraId="2CB43842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0" w:type="dxa"/>
          </w:tcPr>
          <w:p w14:paraId="18DF07A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F357D0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 xml:space="preserve">-3.01 (-4.22, -1.80) </w:t>
            </w:r>
          </w:p>
        </w:tc>
        <w:tc>
          <w:tcPr>
            <w:tcW w:w="810" w:type="dxa"/>
          </w:tcPr>
          <w:p w14:paraId="020ACDA4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34CA832A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37FBA5B" w14:textId="0E036F1E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1D3498" w14:textId="70104239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FD58A7">
              <w:rPr>
                <w:rFonts w:cstheme="minorHAnsi"/>
                <w:sz w:val="20"/>
                <w:szCs w:val="20"/>
              </w:rPr>
              <w:t>6</w:t>
            </w:r>
            <w:r w:rsidR="005477E4">
              <w:rPr>
                <w:rFonts w:cstheme="minorHAnsi"/>
                <w:sz w:val="20"/>
                <w:szCs w:val="20"/>
              </w:rPr>
              <w:t>1%</w:t>
            </w:r>
          </w:p>
        </w:tc>
      </w:tr>
      <w:tr w:rsidR="001B294F" w:rsidRPr="00AF319E" w14:paraId="33F9F5E1" w14:textId="77777777" w:rsidTr="003A039C">
        <w:trPr>
          <w:trHeight w:val="207"/>
        </w:trPr>
        <w:tc>
          <w:tcPr>
            <w:tcW w:w="1890" w:type="dxa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20E74A1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F9D326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A3AB8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DF83B87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106995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2BAF542B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3CC3B3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2C67D8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60989DB0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9E65775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B5FA45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7AD1F179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044F0FF2" w14:textId="5816B95C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237986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294F" w:rsidRPr="00AF319E" w14:paraId="2026607B" w14:textId="77777777" w:rsidTr="003A039C">
        <w:trPr>
          <w:trHeight w:val="2177"/>
        </w:trPr>
        <w:tc>
          <w:tcPr>
            <w:tcW w:w="90" w:type="dxa"/>
            <w:tcBorders>
              <w:top w:val="single" w:sz="4" w:space="0" w:color="auto"/>
            </w:tcBorders>
          </w:tcPr>
          <w:p w14:paraId="4DCA90C0" w14:textId="77777777" w:rsidR="001B294F" w:rsidRPr="00A809B3" w:rsidRDefault="001B294F" w:rsidP="00FD58A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2780" w:type="dxa"/>
            <w:gridSpan w:val="14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175A774E" w14:textId="63299874" w:rsidR="001B294F" w:rsidRPr="00AF319E" w:rsidRDefault="001B294F" w:rsidP="00FD58A7">
            <w:pPr>
              <w:rPr>
                <w:rFonts w:cstheme="minorHAnsi"/>
                <w:sz w:val="20"/>
                <w:szCs w:val="20"/>
              </w:rPr>
            </w:pP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Pr="00AF319E">
              <w:rPr>
                <w:rFonts w:cstheme="minorHAnsi"/>
                <w:sz w:val="20"/>
                <w:szCs w:val="20"/>
              </w:rPr>
              <w:t xml:space="preserve">: </w:t>
            </w:r>
            <w:r w:rsidRPr="00013210">
              <w:rPr>
                <w:rFonts w:cstheme="minorHAnsi"/>
                <w:sz w:val="20"/>
                <w:szCs w:val="20"/>
              </w:rPr>
              <w:t xml:space="preserve">% </w:t>
            </w:r>
            <w:r>
              <w:rPr>
                <w:rFonts w:cstheme="minorHAnsi"/>
                <w:sz w:val="20"/>
                <w:szCs w:val="20"/>
              </w:rPr>
              <w:t>Weight-Independent</w:t>
            </w:r>
            <w:r w:rsidRPr="00013210">
              <w:rPr>
                <w:rFonts w:cstheme="minorHAnsi"/>
                <w:sz w:val="20"/>
                <w:szCs w:val="20"/>
              </w:rPr>
              <w:t xml:space="preserve"> was calculated as </w:t>
            </w:r>
            <w:r>
              <w:rPr>
                <w:rFonts w:cstheme="minorHAnsi"/>
                <w:sz w:val="20"/>
                <w:szCs w:val="20"/>
              </w:rPr>
              <w:t xml:space="preserve">(1 - </w:t>
            </w:r>
            <w:r w:rsidRPr="00013210">
              <w:rPr>
                <w:rFonts w:cstheme="minorHAnsi"/>
                <w:sz w:val="20"/>
                <w:szCs w:val="20"/>
              </w:rPr>
              <w:t>Weight-dependent Effect / Total Effect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013210">
              <w:rPr>
                <w:rFonts w:cstheme="minorHAnsi"/>
                <w:sz w:val="20"/>
                <w:szCs w:val="20"/>
              </w:rPr>
              <w:t xml:space="preserve"> * 100% and was reported only when total effect p-value &lt; 0.05 or when the weight-dependent and weight-independent effects had the same sign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49FB884" w14:textId="0DA1C77F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trike/>
                <w:color w:val="BFBFBF" w:themeColor="background1" w:themeShade="BF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 xml:space="preserve">[1]: </w:t>
            </w:r>
            <w:r w:rsidR="003A039C">
              <w:rPr>
                <w:rFonts w:cstheme="minorHAnsi"/>
                <w:sz w:val="20"/>
                <w:szCs w:val="20"/>
              </w:rPr>
              <w:t>R</w:t>
            </w:r>
            <w:r w:rsidR="003A039C" w:rsidRPr="00AF319E">
              <w:rPr>
                <w:rFonts w:cstheme="minorHAnsi"/>
                <w:sz w:val="20"/>
                <w:szCs w:val="20"/>
              </w:rPr>
              <w:t>andom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AF319E">
              <w:rPr>
                <w:rFonts w:cstheme="minorHAnsi"/>
                <w:sz w:val="20"/>
                <w:szCs w:val="20"/>
              </w:rPr>
              <w:t>effect meta-analysis on all listed individual studies</w:t>
            </w:r>
            <w:r w:rsidRPr="00AF319E">
              <w:rPr>
                <w:rFonts w:cstheme="minorHAnsi"/>
                <w:color w:val="BFBFBF" w:themeColor="background1" w:themeShade="BF"/>
                <w:sz w:val="20"/>
                <w:szCs w:val="20"/>
              </w:rPr>
              <w:t xml:space="preserve">. </w:t>
            </w:r>
          </w:p>
          <w:p w14:paraId="7E7656DF" w14:textId="565BE4C3" w:rsidR="001B294F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F319E">
              <w:rPr>
                <w:rFonts w:cstheme="minorHAnsi"/>
                <w:sz w:val="20"/>
                <w:szCs w:val="20"/>
              </w:rPr>
              <w:t xml:space="preserve">[2]: </w:t>
            </w:r>
            <w:r w:rsidR="003A039C">
              <w:rPr>
                <w:rFonts w:cstheme="minorHAnsi"/>
                <w:sz w:val="20"/>
                <w:szCs w:val="20"/>
              </w:rPr>
              <w:t>R</w:t>
            </w:r>
            <w:r w:rsidR="003A039C" w:rsidRPr="00AF319E">
              <w:rPr>
                <w:rFonts w:cstheme="minorHAnsi"/>
                <w:sz w:val="20"/>
                <w:szCs w:val="20"/>
              </w:rPr>
              <w:t>andom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AF319E">
              <w:rPr>
                <w:rFonts w:cstheme="minorHAnsi"/>
                <w:sz w:val="20"/>
                <w:szCs w:val="20"/>
              </w:rPr>
              <w:t>effect meta-analysis on all listed individual studies excluding AWARD-8</w:t>
            </w:r>
            <w:r w:rsidRPr="00AF319E">
              <w:rPr>
                <w:rFonts w:cstheme="minorHAnsi"/>
                <w:color w:val="BFBFBF" w:themeColor="background1" w:themeShade="BF"/>
                <w:sz w:val="20"/>
                <w:szCs w:val="20"/>
              </w:rPr>
              <w:t>.</w:t>
            </w:r>
            <w:r w:rsidRPr="00AF319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CEFAEB0" w14:textId="1E45875F" w:rsidR="001B294F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I, confidence interval; </w:t>
            </w:r>
            <w:proofErr w:type="spellStart"/>
            <w:r w:rsidR="005A751B">
              <w:rPr>
                <w:rFonts w:cstheme="minorHAnsi"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glutid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="00AF0F12">
              <w:rPr>
                <w:rFonts w:cstheme="minorHAnsi"/>
                <w:sz w:val="20"/>
                <w:szCs w:val="20"/>
              </w:rPr>
              <w:t>NA,</w:t>
            </w:r>
            <w:r w:rsidR="00181F97">
              <w:rPr>
                <w:rFonts w:cstheme="minorHAnsi"/>
                <w:sz w:val="20"/>
                <w:szCs w:val="20"/>
              </w:rPr>
              <w:t xml:space="preserve"> </w:t>
            </w:r>
            <w:r w:rsidR="00327F3B">
              <w:rPr>
                <w:rFonts w:cstheme="minorHAnsi"/>
                <w:sz w:val="20"/>
                <w:szCs w:val="20"/>
              </w:rPr>
              <w:t>not applicable</w:t>
            </w:r>
            <w:r w:rsidR="00181F97">
              <w:rPr>
                <w:rFonts w:cstheme="minorHAnsi"/>
                <w:sz w:val="20"/>
                <w:szCs w:val="20"/>
              </w:rPr>
              <w:t>,</w:t>
            </w:r>
            <w:r w:rsidR="00AF0F1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BO, placebo</w:t>
            </w:r>
            <w:r w:rsidR="00B553F2">
              <w:rPr>
                <w:rFonts w:cstheme="minorHAnsi"/>
                <w:sz w:val="20"/>
                <w:szCs w:val="20"/>
              </w:rPr>
              <w:t>.</w:t>
            </w:r>
          </w:p>
          <w:p w14:paraId="320D4B36" w14:textId="77777777" w:rsidR="001B294F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  <w:p w14:paraId="430B3613" w14:textId="77777777" w:rsidR="001B294F" w:rsidRPr="00AF319E" w:rsidRDefault="001B294F" w:rsidP="00FD58A7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</w:tbl>
    <w:p w14:paraId="7B4FFF89" w14:textId="77777777" w:rsidR="004D6E3B" w:rsidRDefault="004D6E3B" w:rsidP="004D6E3B">
      <w:pPr>
        <w:spacing w:after="240"/>
        <w:contextualSpacing/>
        <w:rPr>
          <w:b/>
          <w:bCs/>
        </w:rPr>
      </w:pPr>
    </w:p>
    <w:p w14:paraId="0ABE7C04" w14:textId="77777777" w:rsidR="00FD58A7" w:rsidRDefault="004D6E3B" w:rsidP="004D6E3B">
      <w:pPr>
        <w:rPr>
          <w:b/>
          <w:bCs/>
        </w:rPr>
      </w:pPr>
      <w:r>
        <w:rPr>
          <w:b/>
          <w:bCs/>
        </w:rPr>
        <w:br w:type="page"/>
      </w:r>
    </w:p>
    <w:p w14:paraId="0F3509F8" w14:textId="1EDA0BB1" w:rsidR="004D6E3B" w:rsidRPr="00D76298" w:rsidRDefault="004D6E3B" w:rsidP="004D6E3B">
      <w:pPr>
        <w:spacing w:after="240"/>
        <w:contextualSpacing/>
        <w:rPr>
          <w:b/>
          <w:bCs/>
        </w:rPr>
      </w:pPr>
      <w:r w:rsidRPr="00D76298">
        <w:rPr>
          <w:b/>
          <w:bCs/>
        </w:rPr>
        <w:t>Table</w:t>
      </w:r>
      <w:r>
        <w:rPr>
          <w:b/>
          <w:bCs/>
        </w:rPr>
        <w:t xml:space="preserve"> </w:t>
      </w:r>
      <w:r w:rsidR="001250F0">
        <w:rPr>
          <w:b/>
          <w:bCs/>
        </w:rPr>
        <w:t>S</w:t>
      </w:r>
      <w:r>
        <w:rPr>
          <w:b/>
          <w:bCs/>
        </w:rPr>
        <w:t>5</w:t>
      </w:r>
      <w:r w:rsidRPr="00D76298">
        <w:rPr>
          <w:b/>
          <w:bCs/>
        </w:rPr>
        <w:t xml:space="preserve">. Pulse pressure: </w:t>
      </w:r>
      <w:r w:rsidR="009C1127" w:rsidRPr="00C15D30">
        <w:rPr>
          <w:b/>
          <w:bCs/>
        </w:rPr>
        <w:t>Mediation meta-analysis of placebo-controlled trials</w:t>
      </w:r>
    </w:p>
    <w:tbl>
      <w:tblPr>
        <w:tblW w:w="12060" w:type="dxa"/>
        <w:tblInd w:w="-270" w:type="dxa"/>
        <w:tblLayout w:type="fixed"/>
        <w:tblCellMar>
          <w:left w:w="1" w:type="dxa"/>
          <w:right w:w="1" w:type="dxa"/>
        </w:tblCellMar>
        <w:tblLook w:val="0000" w:firstRow="0" w:lastRow="0" w:firstColumn="0" w:lastColumn="0" w:noHBand="0" w:noVBand="0"/>
      </w:tblPr>
      <w:tblGrid>
        <w:gridCol w:w="1890"/>
        <w:gridCol w:w="810"/>
        <w:gridCol w:w="450"/>
        <w:gridCol w:w="1620"/>
        <w:gridCol w:w="810"/>
        <w:gridCol w:w="90"/>
        <w:gridCol w:w="1620"/>
        <w:gridCol w:w="810"/>
        <w:gridCol w:w="90"/>
        <w:gridCol w:w="1620"/>
        <w:gridCol w:w="810"/>
        <w:gridCol w:w="90"/>
        <w:gridCol w:w="1350"/>
      </w:tblGrid>
      <w:tr w:rsidR="00B62E35" w:rsidRPr="00DE7E15" w14:paraId="678B0C96" w14:textId="77777777" w:rsidTr="00B62E35">
        <w:trPr>
          <w:trHeight w:val="490"/>
          <w:tblHeader/>
        </w:trPr>
        <w:tc>
          <w:tcPr>
            <w:tcW w:w="18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0CC372E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  <w:p w14:paraId="356D8926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6333B71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67C2BAD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A40B94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dependent</w:t>
            </w:r>
          </w:p>
          <w:p w14:paraId="42E656B6" w14:textId="0E70252E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19996201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D92D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</w:p>
          <w:p w14:paraId="4F428955" w14:textId="2652CB5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469B6456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541D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Effect</w:t>
            </w:r>
          </w:p>
          <w:p w14:paraId="086FF9C6" w14:textId="22D57AE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4ACDCD83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451F75A" w14:textId="28F22301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4D6E3B" w:rsidRPr="00DE7E15" w14:paraId="3D915D93" w14:textId="77777777" w:rsidTr="002072AB">
        <w:trPr>
          <w:trHeight w:val="365"/>
          <w:tblHeader/>
        </w:trPr>
        <w:tc>
          <w:tcPr>
            <w:tcW w:w="18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C6ECEFA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0729A9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7D5EDE6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5143831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63BC8D02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846E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1E374FB9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24ED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79678531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D94A0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6DEB8049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55944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285E8382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EB2A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78359B65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B977C89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D6E3B" w:rsidRPr="00DE7E15" w14:paraId="45413C11" w14:textId="77777777" w:rsidTr="002072AB">
        <w:trPr>
          <w:trHeight w:val="207"/>
        </w:trPr>
        <w:tc>
          <w:tcPr>
            <w:tcW w:w="18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CBFA706" w14:textId="5D6472BF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E7E15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1D1696"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Pr="00DE7E15">
              <w:rPr>
                <w:rFonts w:cstheme="minorHAnsi"/>
                <w:b/>
                <w:bCs/>
                <w:sz w:val="20"/>
                <w:szCs w:val="20"/>
              </w:rPr>
              <w:t xml:space="preserve"> 1.5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DE7E15">
              <w:rPr>
                <w:rFonts w:cstheme="minorHAnsi"/>
                <w:b/>
                <w:bCs/>
                <w:sz w:val="20"/>
                <w:szCs w:val="20"/>
              </w:rPr>
              <w:t>mg vs. PBO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7743C2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D6F3442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E348617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091073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36C8DB6D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296C1A8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903ACC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442C8C1C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C07EC81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7090500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1011BFD2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3F8A792" w14:textId="77777777" w:rsidR="004D6E3B" w:rsidRPr="00DE7E15" w:rsidRDefault="004D6E3B" w:rsidP="002072AB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771C" w:rsidRPr="00DE7E15" w14:paraId="6324B18F" w14:textId="77777777" w:rsidTr="00867F35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72AA4292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1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08C8D88C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</w:tcPr>
          <w:p w14:paraId="1C282FEE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374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4CC3725C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4 (-1.3, 0.4)</w:t>
            </w:r>
          </w:p>
        </w:tc>
        <w:tc>
          <w:tcPr>
            <w:tcW w:w="810" w:type="dxa"/>
            <w:vAlign w:val="center"/>
          </w:tcPr>
          <w:p w14:paraId="01071668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90" w:type="dxa"/>
          </w:tcPr>
          <w:p w14:paraId="07F3453D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AB3E425" w14:textId="0F35FCE3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4 (-4.8, -0.3)</w:t>
            </w:r>
          </w:p>
        </w:tc>
        <w:tc>
          <w:tcPr>
            <w:tcW w:w="810" w:type="dxa"/>
            <w:vAlign w:val="center"/>
          </w:tcPr>
          <w:p w14:paraId="02441A27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0" w:type="dxa"/>
          </w:tcPr>
          <w:p w14:paraId="09ABF691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51ED0D7" w14:textId="3BCABA53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8 (-5.1, -0.7)</w:t>
            </w:r>
          </w:p>
        </w:tc>
        <w:tc>
          <w:tcPr>
            <w:tcW w:w="810" w:type="dxa"/>
            <w:vAlign w:val="center"/>
          </w:tcPr>
          <w:p w14:paraId="2A3E84C1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0" w:type="dxa"/>
          </w:tcPr>
          <w:p w14:paraId="3B7798FC" w14:textId="77777777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D036" w14:textId="3DE52FAA" w:rsidR="0075771C" w:rsidRPr="00DE7E15" w:rsidRDefault="0075771C" w:rsidP="0075771C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98284A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</w:tr>
      <w:tr w:rsidR="0075771C" w:rsidRPr="00DE7E15" w14:paraId="16A47A52" w14:textId="77777777" w:rsidTr="00867F35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2821658B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5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24414E8E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</w:t>
            </w:r>
          </w:p>
        </w:tc>
        <w:tc>
          <w:tcPr>
            <w:tcW w:w="450" w:type="dxa"/>
          </w:tcPr>
          <w:p w14:paraId="786F54E1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62183DE3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7 (-1.3, -0.2)</w:t>
            </w:r>
          </w:p>
        </w:tc>
        <w:tc>
          <w:tcPr>
            <w:tcW w:w="810" w:type="dxa"/>
            <w:vAlign w:val="center"/>
          </w:tcPr>
          <w:p w14:paraId="570B1AEF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90" w:type="dxa"/>
          </w:tcPr>
          <w:p w14:paraId="60152B1F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243E79" w14:textId="450917F0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9 (-2.8, 1.0)</w:t>
            </w:r>
          </w:p>
        </w:tc>
        <w:tc>
          <w:tcPr>
            <w:tcW w:w="810" w:type="dxa"/>
            <w:vAlign w:val="center"/>
          </w:tcPr>
          <w:p w14:paraId="347D6540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90" w:type="dxa"/>
          </w:tcPr>
          <w:p w14:paraId="49A2120E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99B79B3" w14:textId="387BF20D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1.7 (-3.6, 0.3)</w:t>
            </w:r>
          </w:p>
        </w:tc>
        <w:tc>
          <w:tcPr>
            <w:tcW w:w="810" w:type="dxa"/>
            <w:vAlign w:val="center"/>
          </w:tcPr>
          <w:p w14:paraId="0C98C75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90" w:type="dxa"/>
          </w:tcPr>
          <w:p w14:paraId="5C23D2A8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5B82" w14:textId="4E4FF205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="0098284A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5771C" w:rsidRPr="00DE7E15" w14:paraId="59AAD530" w14:textId="77777777" w:rsidTr="00867F35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3EF56B70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8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682784BF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4</w:t>
            </w:r>
          </w:p>
        </w:tc>
        <w:tc>
          <w:tcPr>
            <w:tcW w:w="450" w:type="dxa"/>
          </w:tcPr>
          <w:p w14:paraId="4F1C8427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1406B42C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1 (-0.8, 0.1)</w:t>
            </w:r>
          </w:p>
        </w:tc>
        <w:tc>
          <w:tcPr>
            <w:tcW w:w="810" w:type="dxa"/>
            <w:vAlign w:val="center"/>
          </w:tcPr>
          <w:p w14:paraId="603AB3F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90" w:type="dxa"/>
          </w:tcPr>
          <w:p w14:paraId="47168BC8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6FD3FF6" w14:textId="0601A748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7 (-4.3, 2.5)</w:t>
            </w:r>
          </w:p>
        </w:tc>
        <w:tc>
          <w:tcPr>
            <w:tcW w:w="810" w:type="dxa"/>
            <w:vAlign w:val="center"/>
          </w:tcPr>
          <w:p w14:paraId="7C8BA511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90" w:type="dxa"/>
          </w:tcPr>
          <w:p w14:paraId="1448822D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CB6BBB5" w14:textId="7648D23D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8 (-4.3, 2.4)</w:t>
            </w:r>
          </w:p>
        </w:tc>
        <w:tc>
          <w:tcPr>
            <w:tcW w:w="810" w:type="dxa"/>
            <w:vAlign w:val="center"/>
          </w:tcPr>
          <w:p w14:paraId="494BF3E8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569</w:t>
            </w:r>
          </w:p>
        </w:tc>
        <w:tc>
          <w:tcPr>
            <w:tcW w:w="90" w:type="dxa"/>
          </w:tcPr>
          <w:p w14:paraId="01D8ED5E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D9B4" w14:textId="6C0486A6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5044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98284A" w:rsidRPr="00650447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</w:tr>
      <w:tr w:rsidR="001D1A30" w:rsidRPr="00DE7E15" w14:paraId="6358B0B0" w14:textId="77777777" w:rsidTr="00311CF9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59FF765E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10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386CD794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4</w:t>
            </w:r>
          </w:p>
        </w:tc>
        <w:tc>
          <w:tcPr>
            <w:tcW w:w="450" w:type="dxa"/>
          </w:tcPr>
          <w:p w14:paraId="42972407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3B4E0386" w14:textId="35003A0B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4 (-1.1, 0.0)</w:t>
            </w:r>
          </w:p>
        </w:tc>
        <w:tc>
          <w:tcPr>
            <w:tcW w:w="810" w:type="dxa"/>
            <w:vAlign w:val="center"/>
          </w:tcPr>
          <w:p w14:paraId="3AEA037F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90" w:type="dxa"/>
          </w:tcPr>
          <w:p w14:paraId="3E94F47B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373E840" w14:textId="3C4AFF21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6 (-4.9, -0.2)</w:t>
            </w:r>
          </w:p>
        </w:tc>
        <w:tc>
          <w:tcPr>
            <w:tcW w:w="810" w:type="dxa"/>
            <w:vAlign w:val="center"/>
          </w:tcPr>
          <w:p w14:paraId="40A1C9B9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90" w:type="dxa"/>
          </w:tcPr>
          <w:p w14:paraId="19C49C65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6B08E88" w14:textId="0821ACC4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3.0 (-5.2, -0.6)</w:t>
            </w:r>
          </w:p>
        </w:tc>
        <w:tc>
          <w:tcPr>
            <w:tcW w:w="810" w:type="dxa"/>
            <w:vAlign w:val="center"/>
          </w:tcPr>
          <w:p w14:paraId="5E58C7F4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0" w:type="dxa"/>
          </w:tcPr>
          <w:p w14:paraId="0EFBBF99" w14:textId="77777777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0FE5" w14:textId="04AE9089" w:rsidR="001D1A30" w:rsidRPr="00DE7E15" w:rsidRDefault="001D1A30" w:rsidP="00311CF9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98284A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</w:tr>
      <w:tr w:rsidR="0075771C" w:rsidRPr="00DE7E15" w14:paraId="67FB64CA" w14:textId="77777777" w:rsidTr="00867F35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09C17A8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5E85D8E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</w:tcPr>
          <w:p w14:paraId="4FDE92D8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28B4578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5 (-1.0, 0.0)</w:t>
            </w:r>
          </w:p>
        </w:tc>
        <w:tc>
          <w:tcPr>
            <w:tcW w:w="810" w:type="dxa"/>
            <w:vAlign w:val="center"/>
          </w:tcPr>
          <w:p w14:paraId="298E1DC6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90" w:type="dxa"/>
          </w:tcPr>
          <w:p w14:paraId="4C18FEF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5F9E886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7 (-4.3, -1.2)</w:t>
            </w:r>
          </w:p>
        </w:tc>
        <w:tc>
          <w:tcPr>
            <w:tcW w:w="810" w:type="dxa"/>
            <w:vAlign w:val="center"/>
          </w:tcPr>
          <w:p w14:paraId="0F5A4F9F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16AD52D1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24EDD6B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3.2 (-4.8, -1.7)</w:t>
            </w:r>
          </w:p>
        </w:tc>
        <w:tc>
          <w:tcPr>
            <w:tcW w:w="810" w:type="dxa"/>
            <w:vAlign w:val="center"/>
          </w:tcPr>
          <w:p w14:paraId="7690FBE7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331CC94D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5687" w14:textId="37EB7F8F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 w:rsidR="0098284A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5771C" w:rsidRPr="00DE7E15" w14:paraId="08A6C2A9" w14:textId="77777777" w:rsidTr="00867F35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32567B0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3ABA15EE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FE81E43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56DD98CD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3BCD9D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74BAB0C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EDA8E1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74781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32FAE3F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3C80F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2BD0DB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6F82E9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FFD8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771C" w:rsidRPr="00DE7E15" w14:paraId="02A65468" w14:textId="77777777" w:rsidTr="007D2B75">
        <w:trPr>
          <w:trHeight w:val="216"/>
        </w:trPr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008681EC" w14:textId="65205E1A" w:rsidR="0075771C" w:rsidRPr="00DE7E15" w:rsidRDefault="00853B32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-analysis</w:t>
            </w:r>
            <w:r w:rsidR="0075771C" w:rsidRPr="00DE7E15">
              <w:rPr>
                <w:rFonts w:cstheme="minorHAnsi"/>
                <w:sz w:val="20"/>
                <w:szCs w:val="20"/>
              </w:rPr>
              <w:t xml:space="preserve"> [1]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4332FAE0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/ Week26</w:t>
            </w:r>
          </w:p>
        </w:tc>
        <w:tc>
          <w:tcPr>
            <w:tcW w:w="450" w:type="dxa"/>
            <w:vAlign w:val="center"/>
          </w:tcPr>
          <w:p w14:paraId="15CF2970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47756642" w14:textId="1386B5BA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35 (-0.60, -0.11)</w:t>
            </w:r>
          </w:p>
        </w:tc>
        <w:tc>
          <w:tcPr>
            <w:tcW w:w="810" w:type="dxa"/>
            <w:vAlign w:val="center"/>
          </w:tcPr>
          <w:p w14:paraId="7DE0D122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0" w:type="dxa"/>
            <w:vAlign w:val="center"/>
          </w:tcPr>
          <w:p w14:paraId="34C3F96B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D443F48" w14:textId="31F66E92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00 (-2.96, -1.04)</w:t>
            </w:r>
          </w:p>
        </w:tc>
        <w:tc>
          <w:tcPr>
            <w:tcW w:w="810" w:type="dxa"/>
            <w:vAlign w:val="center"/>
          </w:tcPr>
          <w:p w14:paraId="1E3C9CF4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  <w:vAlign w:val="center"/>
          </w:tcPr>
          <w:p w14:paraId="165DF06B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CDD000E" w14:textId="55FCB440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5 (-3.46, -1.54)</w:t>
            </w:r>
          </w:p>
        </w:tc>
        <w:tc>
          <w:tcPr>
            <w:tcW w:w="810" w:type="dxa"/>
            <w:vAlign w:val="center"/>
          </w:tcPr>
          <w:p w14:paraId="3557E1FE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  <w:vAlign w:val="center"/>
          </w:tcPr>
          <w:p w14:paraId="07859D00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C6AB" w14:textId="2178C0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 w:rsidR="001326FA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5771C" w:rsidRPr="00DE7E15" w14:paraId="459AFF0F" w14:textId="77777777" w:rsidTr="007D2B75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4200DBCB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35FCD590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F99C57C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093A0D87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25A19A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5B5553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9297F0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DBA92D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7F61F22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151187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4E2809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0629963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6D0B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771C" w:rsidRPr="00DE7E15" w14:paraId="2273EDCE" w14:textId="77777777" w:rsidTr="007D2B75">
        <w:trPr>
          <w:trHeight w:val="567"/>
        </w:trPr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04FCC083" w14:textId="581DFD76" w:rsidR="0075771C" w:rsidRPr="00DE7E15" w:rsidRDefault="00D97D80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 hoc s</w:t>
            </w:r>
            <w:r w:rsidR="0075771C" w:rsidRPr="00DE7E15">
              <w:rPr>
                <w:rFonts w:cstheme="minorHAnsi"/>
                <w:sz w:val="20"/>
                <w:szCs w:val="20"/>
              </w:rPr>
              <w:t>ensitivity [2]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6F722207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color w:val="FF0000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/ Week26</w:t>
            </w:r>
          </w:p>
        </w:tc>
        <w:tc>
          <w:tcPr>
            <w:tcW w:w="450" w:type="dxa"/>
            <w:vAlign w:val="center"/>
          </w:tcPr>
          <w:p w14:paraId="0890487A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22393362" w14:textId="5597A275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0.51 (-0.82, -0.20)</w:t>
            </w:r>
          </w:p>
        </w:tc>
        <w:tc>
          <w:tcPr>
            <w:tcW w:w="810" w:type="dxa"/>
            <w:vAlign w:val="center"/>
          </w:tcPr>
          <w:p w14:paraId="0774FFE3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0" w:type="dxa"/>
            <w:vAlign w:val="center"/>
          </w:tcPr>
          <w:p w14:paraId="2E894D4E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46778C2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14 (-3.15, -1.12)</w:t>
            </w:r>
          </w:p>
        </w:tc>
        <w:tc>
          <w:tcPr>
            <w:tcW w:w="810" w:type="dxa"/>
            <w:vAlign w:val="center"/>
          </w:tcPr>
          <w:p w14:paraId="709098FE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  <w:vAlign w:val="center"/>
          </w:tcPr>
          <w:p w14:paraId="764A4567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A556772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-2.68 (-3.69, -1.66)</w:t>
            </w:r>
          </w:p>
        </w:tc>
        <w:tc>
          <w:tcPr>
            <w:tcW w:w="810" w:type="dxa"/>
            <w:vAlign w:val="center"/>
          </w:tcPr>
          <w:p w14:paraId="596E50F6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  <w:vAlign w:val="center"/>
          </w:tcPr>
          <w:p w14:paraId="7824D152" w14:textId="77777777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1C78" w14:textId="083446D3" w:rsidR="0075771C" w:rsidRPr="00DE7E15" w:rsidRDefault="0075771C" w:rsidP="007D2B7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  <w:r w:rsidR="001326FA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5771C" w:rsidRPr="00DE7E15" w14:paraId="215F85E0" w14:textId="77777777" w:rsidTr="002072AB">
        <w:trPr>
          <w:trHeight w:val="207"/>
        </w:trPr>
        <w:tc>
          <w:tcPr>
            <w:tcW w:w="18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476B2E1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8B940AC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5F2E5A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260B8A4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985348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05BFB39F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5A92A9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B92433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08AEAB52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EF26C2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4AE9C46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39ADDAF5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B5C550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5771C" w:rsidRPr="00DE7E15" w14:paraId="38C75470" w14:textId="77777777" w:rsidTr="002072AB">
        <w:trPr>
          <w:trHeight w:val="207"/>
        </w:trPr>
        <w:tc>
          <w:tcPr>
            <w:tcW w:w="12060" w:type="dxa"/>
            <w:gridSpan w:val="13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89FA6DB" w14:textId="7DE8E494" w:rsidR="0075771C" w:rsidRPr="00DE7E15" w:rsidRDefault="00C7158E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="0075771C" w:rsidRPr="00DE7E15">
              <w:rPr>
                <w:rFonts w:cstheme="minorHAnsi"/>
                <w:sz w:val="20"/>
                <w:szCs w:val="20"/>
              </w:rPr>
              <w:t xml:space="preserve">: </w:t>
            </w:r>
            <w:r w:rsidR="0075771C" w:rsidRPr="00013210">
              <w:rPr>
                <w:rFonts w:cstheme="minorHAnsi"/>
                <w:sz w:val="20"/>
                <w:szCs w:val="20"/>
              </w:rPr>
              <w:t xml:space="preserve">% </w:t>
            </w:r>
            <w:r w:rsidR="0075771C">
              <w:rPr>
                <w:rFonts w:cstheme="minorHAnsi"/>
                <w:sz w:val="20"/>
                <w:szCs w:val="20"/>
              </w:rPr>
              <w:t>Weight-Independent</w:t>
            </w:r>
            <w:r w:rsidR="0075771C" w:rsidRPr="00013210">
              <w:rPr>
                <w:rFonts w:cstheme="minorHAnsi"/>
                <w:sz w:val="20"/>
                <w:szCs w:val="20"/>
              </w:rPr>
              <w:t xml:space="preserve"> was calculated as </w:t>
            </w:r>
            <w:r w:rsidR="005F60F3">
              <w:rPr>
                <w:rFonts w:cstheme="minorHAnsi"/>
                <w:sz w:val="20"/>
                <w:szCs w:val="20"/>
              </w:rPr>
              <w:t xml:space="preserve">(1 - </w:t>
            </w:r>
            <w:r w:rsidR="0075771C" w:rsidRPr="00013210">
              <w:rPr>
                <w:rFonts w:cstheme="minorHAnsi"/>
                <w:sz w:val="20"/>
                <w:szCs w:val="20"/>
              </w:rPr>
              <w:t>Weight-dependent Effect / Total Effect</w:t>
            </w:r>
            <w:r w:rsidR="005F60F3">
              <w:rPr>
                <w:rFonts w:cstheme="minorHAnsi"/>
                <w:sz w:val="20"/>
                <w:szCs w:val="20"/>
              </w:rPr>
              <w:t>)</w:t>
            </w:r>
            <w:r w:rsidR="0075771C" w:rsidRPr="00013210">
              <w:rPr>
                <w:rFonts w:cstheme="minorHAnsi"/>
                <w:sz w:val="20"/>
                <w:szCs w:val="20"/>
              </w:rPr>
              <w:t xml:space="preserve"> * 100% and was reported only when total effect p-value &lt; 0.05 or when the weight-dependent and weight-independent effects had the same sign.</w:t>
            </w:r>
          </w:p>
          <w:p w14:paraId="4FD12082" w14:textId="14B37A0D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trike/>
                <w:color w:val="BFBFBF" w:themeColor="background1" w:themeShade="BF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 xml:space="preserve">[1]: </w:t>
            </w:r>
            <w:r w:rsidR="00853B32">
              <w:rPr>
                <w:rFonts w:cstheme="minorHAnsi"/>
                <w:sz w:val="20"/>
                <w:szCs w:val="20"/>
              </w:rPr>
              <w:t>R</w:t>
            </w:r>
            <w:r w:rsidR="00853B32" w:rsidRPr="00DE7E15">
              <w:rPr>
                <w:rFonts w:cstheme="minorHAnsi"/>
                <w:sz w:val="20"/>
                <w:szCs w:val="20"/>
              </w:rPr>
              <w:t xml:space="preserve">andom </w:t>
            </w:r>
            <w:r w:rsidRPr="00DE7E15">
              <w:rPr>
                <w:rFonts w:cstheme="minorHAnsi"/>
                <w:sz w:val="20"/>
                <w:szCs w:val="20"/>
              </w:rPr>
              <w:t xml:space="preserve">effect </w:t>
            </w:r>
            <w:r w:rsidR="00B51444" w:rsidRPr="00DE7E15">
              <w:rPr>
                <w:rFonts w:cstheme="minorHAnsi"/>
                <w:sz w:val="20"/>
                <w:szCs w:val="20"/>
              </w:rPr>
              <w:t>meta-analysis</w:t>
            </w:r>
            <w:r w:rsidRPr="00DE7E15">
              <w:rPr>
                <w:rFonts w:cstheme="minorHAnsi"/>
                <w:sz w:val="20"/>
                <w:szCs w:val="20"/>
              </w:rPr>
              <w:t xml:space="preserve"> on all listed individual studies</w:t>
            </w:r>
            <w:r w:rsidRPr="00DE7E15">
              <w:rPr>
                <w:rFonts w:cstheme="minorHAnsi"/>
                <w:color w:val="BFBFBF" w:themeColor="background1" w:themeShade="BF"/>
                <w:sz w:val="20"/>
                <w:szCs w:val="20"/>
              </w:rPr>
              <w:t xml:space="preserve">. </w:t>
            </w:r>
          </w:p>
          <w:p w14:paraId="24D90C38" w14:textId="64AEE1D0" w:rsidR="0075771C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 xml:space="preserve">[2]: </w:t>
            </w:r>
            <w:r w:rsidR="00853B32">
              <w:rPr>
                <w:rFonts w:cstheme="minorHAnsi"/>
                <w:sz w:val="20"/>
                <w:szCs w:val="20"/>
              </w:rPr>
              <w:t>R</w:t>
            </w:r>
            <w:r w:rsidR="00853B32" w:rsidRPr="00DE7E15">
              <w:rPr>
                <w:rFonts w:cstheme="minorHAnsi"/>
                <w:sz w:val="20"/>
                <w:szCs w:val="20"/>
              </w:rPr>
              <w:t xml:space="preserve">andom </w:t>
            </w:r>
            <w:r w:rsidRPr="00DE7E15">
              <w:rPr>
                <w:rFonts w:cstheme="minorHAnsi"/>
                <w:sz w:val="20"/>
                <w:szCs w:val="20"/>
              </w:rPr>
              <w:t xml:space="preserve">effect </w:t>
            </w:r>
            <w:r w:rsidR="00B51444" w:rsidRPr="00DE7E15">
              <w:rPr>
                <w:rFonts w:cstheme="minorHAnsi"/>
                <w:sz w:val="20"/>
                <w:szCs w:val="20"/>
              </w:rPr>
              <w:t>meta-analysis</w:t>
            </w:r>
            <w:r w:rsidRPr="00DE7E15">
              <w:rPr>
                <w:rFonts w:cstheme="minorHAnsi"/>
                <w:sz w:val="20"/>
                <w:szCs w:val="20"/>
              </w:rPr>
              <w:t xml:space="preserve"> on all listed individual studies excluding AWARD-8</w:t>
            </w:r>
            <w:r w:rsidRPr="00DE7E15">
              <w:rPr>
                <w:rFonts w:cstheme="minorHAnsi"/>
                <w:color w:val="BFBFBF" w:themeColor="background1" w:themeShade="BF"/>
                <w:sz w:val="20"/>
                <w:szCs w:val="20"/>
              </w:rPr>
              <w:t xml:space="preserve">. </w:t>
            </w:r>
          </w:p>
          <w:p w14:paraId="35B696E3" w14:textId="77777777" w:rsidR="0075771C" w:rsidRPr="00DE7E15" w:rsidRDefault="0075771C" w:rsidP="0075771C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I, confidence interval;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glutide</w:t>
            </w:r>
            <w:proofErr w:type="spellEnd"/>
            <w:r>
              <w:rPr>
                <w:rFonts w:cstheme="minorHAnsi"/>
                <w:sz w:val="20"/>
                <w:szCs w:val="20"/>
              </w:rPr>
              <w:t>; PBO, placebo.</w:t>
            </w:r>
          </w:p>
        </w:tc>
      </w:tr>
    </w:tbl>
    <w:p w14:paraId="51FF1B96" w14:textId="77777777" w:rsidR="004D6E3B" w:rsidRDefault="004D6E3B" w:rsidP="004D6E3B">
      <w:pPr>
        <w:spacing w:after="240"/>
        <w:contextualSpacing/>
      </w:pPr>
    </w:p>
    <w:p w14:paraId="42D22D99" w14:textId="77777777" w:rsidR="004D6E3B" w:rsidRDefault="004D6E3B" w:rsidP="004D6E3B">
      <w:pPr>
        <w:spacing w:after="240"/>
        <w:contextualSpacing/>
      </w:pPr>
      <w:r>
        <w:br w:type="page"/>
      </w:r>
    </w:p>
    <w:p w14:paraId="1D977109" w14:textId="52BD478F" w:rsidR="004D6E3B" w:rsidRDefault="004D6E3B" w:rsidP="004D6E3B">
      <w:pPr>
        <w:spacing w:after="240"/>
        <w:contextualSpacing/>
        <w:rPr>
          <w:b/>
          <w:bCs/>
        </w:rPr>
      </w:pPr>
      <w:r w:rsidRPr="00D76298">
        <w:rPr>
          <w:b/>
          <w:bCs/>
        </w:rPr>
        <w:t xml:space="preserve">Table </w:t>
      </w:r>
      <w:r w:rsidR="001250F0">
        <w:rPr>
          <w:b/>
          <w:bCs/>
        </w:rPr>
        <w:t>S</w:t>
      </w:r>
      <w:r>
        <w:rPr>
          <w:b/>
          <w:bCs/>
        </w:rPr>
        <w:t>6</w:t>
      </w:r>
      <w:r w:rsidRPr="00D76298">
        <w:rPr>
          <w:b/>
          <w:bCs/>
        </w:rPr>
        <w:t>. D</w:t>
      </w:r>
      <w:r w:rsidR="00986C8D">
        <w:rPr>
          <w:b/>
          <w:bCs/>
        </w:rPr>
        <w:t xml:space="preserve">iastolic </w:t>
      </w:r>
      <w:r w:rsidR="00D054FE">
        <w:rPr>
          <w:b/>
          <w:bCs/>
        </w:rPr>
        <w:t>blood pressure</w:t>
      </w:r>
      <w:r w:rsidRPr="00D76298">
        <w:rPr>
          <w:b/>
          <w:bCs/>
        </w:rPr>
        <w:t xml:space="preserve">: </w:t>
      </w:r>
      <w:r w:rsidR="009C1127" w:rsidRPr="00C15D30">
        <w:rPr>
          <w:b/>
          <w:bCs/>
        </w:rPr>
        <w:t>Mediation meta-analysis of placebo-controlled trials</w:t>
      </w:r>
      <w:r w:rsidR="009C1127">
        <w:rPr>
          <w:b/>
          <w:bCs/>
        </w:rPr>
        <w:t xml:space="preserve"> </w:t>
      </w:r>
    </w:p>
    <w:p w14:paraId="00B8FA35" w14:textId="75A93727" w:rsidR="00DE1534" w:rsidRDefault="00DE1534" w:rsidP="004D6E3B">
      <w:pPr>
        <w:spacing w:after="240"/>
        <w:contextualSpacing/>
        <w:rPr>
          <w:b/>
          <w:bCs/>
        </w:rPr>
      </w:pPr>
    </w:p>
    <w:tbl>
      <w:tblPr>
        <w:tblW w:w="0" w:type="auto"/>
        <w:tblInd w:w="-270" w:type="dxa"/>
        <w:tblCellMar>
          <w:left w:w="1" w:type="dxa"/>
          <w:right w:w="1" w:type="dxa"/>
        </w:tblCellMar>
        <w:tblLook w:val="0000" w:firstRow="0" w:lastRow="0" w:firstColumn="0" w:lastColumn="0" w:noHBand="0" w:noVBand="0"/>
      </w:tblPr>
      <w:tblGrid>
        <w:gridCol w:w="1944"/>
        <w:gridCol w:w="1593"/>
        <w:gridCol w:w="327"/>
        <w:gridCol w:w="1610"/>
        <w:gridCol w:w="662"/>
        <w:gridCol w:w="9"/>
        <w:gridCol w:w="1479"/>
        <w:gridCol w:w="662"/>
        <w:gridCol w:w="9"/>
        <w:gridCol w:w="1544"/>
        <w:gridCol w:w="662"/>
        <w:gridCol w:w="9"/>
        <w:gridCol w:w="1821"/>
      </w:tblGrid>
      <w:tr w:rsidR="00B62E35" w:rsidRPr="00DE7E15" w14:paraId="49920F65" w14:textId="77777777" w:rsidTr="00B62E35">
        <w:trPr>
          <w:trHeight w:val="490"/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AB4C718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  <w:p w14:paraId="6446BF47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92505A6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678A2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0BC080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dependent</w:t>
            </w:r>
          </w:p>
          <w:p w14:paraId="6E2CF301" w14:textId="7CE080C5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73591C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5025C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</w:p>
          <w:p w14:paraId="58777450" w14:textId="465E2ED8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5F3DB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7CA70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Effect</w:t>
            </w:r>
          </w:p>
          <w:p w14:paraId="77713585" w14:textId="07183F2D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F270D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F2A01C1" w14:textId="77777777" w:rsidR="00B62E35" w:rsidRPr="00DE7E15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240528" w:rsidRPr="00DE7E15" w14:paraId="408E051C" w14:textId="77777777" w:rsidTr="00B62E35">
        <w:trPr>
          <w:trHeight w:val="365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3657E12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7A22CFD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A4C571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377097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30E74A51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C9D6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DEA5E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4C089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5EEB1DF0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6CAE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E5002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6639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0A0E582D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9640D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03F47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26890F6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40528" w:rsidRPr="00DE7E15" w14:paraId="508DE8F0" w14:textId="77777777" w:rsidTr="00B62E35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366D18D" w14:textId="6979E267" w:rsidR="005B7000" w:rsidRPr="00DE7E15" w:rsidRDefault="001D1696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E7E15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Pr="00DE7E1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5B7000" w:rsidRPr="00DE7E15">
              <w:rPr>
                <w:rFonts w:cstheme="minorHAnsi"/>
                <w:b/>
                <w:bCs/>
                <w:sz w:val="20"/>
                <w:szCs w:val="20"/>
              </w:rPr>
              <w:t>1.5</w:t>
            </w:r>
            <w:r w:rsidR="005B700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5B7000" w:rsidRPr="00DE7E15">
              <w:rPr>
                <w:rFonts w:cstheme="minorHAnsi"/>
                <w:b/>
                <w:bCs/>
                <w:sz w:val="20"/>
                <w:szCs w:val="20"/>
              </w:rPr>
              <w:t>mg vs. PBO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81C18D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B01F6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8B6F5A3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A3BB0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0C818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9935E8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B5E26B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BBF43F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95D268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B59820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9F43E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03BC8AA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0528" w:rsidRPr="00DE7E15" w14:paraId="7D7B032C" w14:textId="77777777" w:rsidTr="00B62E35">
        <w:trPr>
          <w:trHeight w:val="207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6F2E2E74" w14:textId="77777777" w:rsidR="005B7000" w:rsidRPr="00DE7E15" w:rsidRDefault="005B7000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1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9B90E3A" w14:textId="77777777" w:rsidR="005B7000" w:rsidRPr="00DE7E15" w:rsidRDefault="005B7000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0" w:type="auto"/>
          </w:tcPr>
          <w:p w14:paraId="2B63AB1A" w14:textId="77777777" w:rsidR="005B7000" w:rsidRPr="00DE7E15" w:rsidRDefault="005B7000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374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9A7CABB" w14:textId="7DAD7E4E" w:rsidR="005B7000" w:rsidRPr="00DE7E15" w:rsidRDefault="001C4733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 (-1.9, -0.5)</w:t>
            </w:r>
          </w:p>
        </w:tc>
        <w:tc>
          <w:tcPr>
            <w:tcW w:w="0" w:type="auto"/>
            <w:vAlign w:val="center"/>
          </w:tcPr>
          <w:p w14:paraId="251929F3" w14:textId="04D025F9" w:rsidR="005B7000" w:rsidRPr="00DE7E15" w:rsidRDefault="001C4733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16B03BA" w14:textId="77777777" w:rsidR="005B7000" w:rsidRPr="00DE7E15" w:rsidRDefault="005B7000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7AD61B" w14:textId="0E437F04" w:rsidR="005B7000" w:rsidRPr="00DE7E15" w:rsidRDefault="00EA5C38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-1.1, 2.6)</w:t>
            </w:r>
          </w:p>
        </w:tc>
        <w:tc>
          <w:tcPr>
            <w:tcW w:w="0" w:type="auto"/>
            <w:vAlign w:val="center"/>
          </w:tcPr>
          <w:p w14:paraId="307493FD" w14:textId="6C698F79" w:rsidR="005B7000" w:rsidRPr="00DE7E15" w:rsidRDefault="00EA5C38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0" w:type="auto"/>
          </w:tcPr>
          <w:p w14:paraId="035E2402" w14:textId="77777777" w:rsidR="005B7000" w:rsidRPr="00DE7E15" w:rsidRDefault="005B7000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982510" w14:textId="307955DC" w:rsidR="005B7000" w:rsidRPr="00DE7E15" w:rsidRDefault="00EA5C38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 (-2.0, 1.4)</w:t>
            </w:r>
          </w:p>
        </w:tc>
        <w:tc>
          <w:tcPr>
            <w:tcW w:w="0" w:type="auto"/>
            <w:vAlign w:val="center"/>
          </w:tcPr>
          <w:p w14:paraId="60D2A376" w14:textId="06BED287" w:rsidR="005B7000" w:rsidRPr="00DE7E15" w:rsidRDefault="00EA5C38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1</w:t>
            </w:r>
          </w:p>
        </w:tc>
        <w:tc>
          <w:tcPr>
            <w:tcW w:w="0" w:type="auto"/>
          </w:tcPr>
          <w:p w14:paraId="0BD5DF1B" w14:textId="77777777" w:rsidR="005B7000" w:rsidRPr="00DE7E15" w:rsidRDefault="005B7000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BE3D" w14:textId="6A524E7C" w:rsidR="005B7000" w:rsidRPr="00DE7E15" w:rsidRDefault="006E1E32">
            <w:pPr>
              <w:pBdr>
                <w:top w:val="single" w:sz="2" w:space="0" w:color="auto"/>
              </w:pBd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240528" w:rsidRPr="00DE7E15" w14:paraId="7235A4C3" w14:textId="77777777" w:rsidTr="00B62E35">
        <w:trPr>
          <w:trHeight w:val="207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7335A717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5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C582426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</w:t>
            </w:r>
          </w:p>
        </w:tc>
        <w:tc>
          <w:tcPr>
            <w:tcW w:w="0" w:type="auto"/>
          </w:tcPr>
          <w:p w14:paraId="0C6FBD52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5BE9B7A" w14:textId="39DFA26D" w:rsidR="005B7000" w:rsidRPr="00DE7E15" w:rsidRDefault="006E1E32" w:rsidP="006E1E32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6 (-1.1, -0.3)</w:t>
            </w:r>
          </w:p>
        </w:tc>
        <w:tc>
          <w:tcPr>
            <w:tcW w:w="0" w:type="auto"/>
            <w:vAlign w:val="center"/>
          </w:tcPr>
          <w:p w14:paraId="6C5F62FF" w14:textId="18DABEC3" w:rsidR="005B7000" w:rsidRPr="00DE7E15" w:rsidRDefault="003C2F1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2265BC03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EA7DCE" w14:textId="33F8B2D1" w:rsidR="005B7000" w:rsidRPr="00DE7E15" w:rsidRDefault="003C2F18" w:rsidP="003C2F1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3 (-1.5, 1.0)</w:t>
            </w:r>
          </w:p>
        </w:tc>
        <w:tc>
          <w:tcPr>
            <w:tcW w:w="0" w:type="auto"/>
            <w:vAlign w:val="center"/>
          </w:tcPr>
          <w:p w14:paraId="45E922F3" w14:textId="53860232" w:rsidR="005B7000" w:rsidRPr="00DE7E15" w:rsidRDefault="003C2F1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0" w:type="auto"/>
          </w:tcPr>
          <w:p w14:paraId="1BEE9953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7CBED9" w14:textId="0895551E" w:rsidR="005B7000" w:rsidRPr="00DE7E15" w:rsidRDefault="003C2F18" w:rsidP="003C2F1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9 (-2.2, 0.4)</w:t>
            </w:r>
          </w:p>
        </w:tc>
        <w:tc>
          <w:tcPr>
            <w:tcW w:w="0" w:type="auto"/>
            <w:vAlign w:val="center"/>
          </w:tcPr>
          <w:p w14:paraId="6BB25F6C" w14:textId="247F0D02" w:rsidR="005B7000" w:rsidRPr="00DE7E15" w:rsidRDefault="003C2F1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0" w:type="auto"/>
          </w:tcPr>
          <w:p w14:paraId="3503B536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9F92" w14:textId="752645BE" w:rsidR="005B7000" w:rsidRPr="00DE7E15" w:rsidRDefault="00136651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%</w:t>
            </w:r>
          </w:p>
        </w:tc>
      </w:tr>
      <w:tr w:rsidR="00240528" w:rsidRPr="00DE7E15" w14:paraId="1788286A" w14:textId="77777777" w:rsidTr="00B62E35">
        <w:trPr>
          <w:trHeight w:val="207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0EFECF4B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8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0632CDD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4</w:t>
            </w:r>
          </w:p>
        </w:tc>
        <w:tc>
          <w:tcPr>
            <w:tcW w:w="0" w:type="auto"/>
          </w:tcPr>
          <w:p w14:paraId="57BCF21A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6A0A4CB" w14:textId="5BC3DA37" w:rsidR="005B7000" w:rsidRPr="00DE7E15" w:rsidRDefault="00B6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2 (-0.7, 0.1)</w:t>
            </w:r>
          </w:p>
        </w:tc>
        <w:tc>
          <w:tcPr>
            <w:tcW w:w="0" w:type="auto"/>
            <w:vAlign w:val="center"/>
          </w:tcPr>
          <w:p w14:paraId="5BDEAEF3" w14:textId="02F8BAF2" w:rsidR="005B7000" w:rsidRPr="00DE7E15" w:rsidRDefault="00B6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0" w:type="auto"/>
          </w:tcPr>
          <w:p w14:paraId="08EA8AC1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D9C5DD" w14:textId="25649EE7" w:rsidR="005B7000" w:rsidRPr="00DE7E15" w:rsidRDefault="00B6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1.3 (-1.0, 3.4)</w:t>
            </w:r>
          </w:p>
        </w:tc>
        <w:tc>
          <w:tcPr>
            <w:tcW w:w="0" w:type="auto"/>
            <w:vAlign w:val="center"/>
          </w:tcPr>
          <w:p w14:paraId="45886828" w14:textId="2C22E4DA" w:rsidR="005B7000" w:rsidRPr="00DE7E15" w:rsidRDefault="00B6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5</w:t>
            </w:r>
          </w:p>
        </w:tc>
        <w:tc>
          <w:tcPr>
            <w:tcW w:w="0" w:type="auto"/>
          </w:tcPr>
          <w:p w14:paraId="1D109B34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1ED71C" w14:textId="078A19D5" w:rsidR="005B7000" w:rsidRPr="00DE7E15" w:rsidRDefault="00B6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1.1 (-1.1</w:t>
            </w:r>
            <w:r w:rsidR="00FE4358">
              <w:rPr>
                <w:rFonts w:cstheme="minorHAnsi"/>
                <w:sz w:val="20"/>
                <w:szCs w:val="20"/>
              </w:rPr>
              <w:t>,</w:t>
            </w:r>
            <w:r w:rsidRPr="00BD57D4">
              <w:rPr>
                <w:rFonts w:cstheme="minorHAnsi"/>
                <w:sz w:val="20"/>
                <w:szCs w:val="20"/>
              </w:rPr>
              <w:t xml:space="preserve"> 3.4)</w:t>
            </w:r>
          </w:p>
        </w:tc>
        <w:tc>
          <w:tcPr>
            <w:tcW w:w="0" w:type="auto"/>
            <w:vAlign w:val="center"/>
          </w:tcPr>
          <w:p w14:paraId="372F1002" w14:textId="1D088533" w:rsidR="005B7000" w:rsidRPr="00DE7E15" w:rsidRDefault="00B6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0" w:type="auto"/>
          </w:tcPr>
          <w:p w14:paraId="2385F777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68CB" w14:textId="2DB7F25E" w:rsidR="005B7000" w:rsidRPr="00DE7E15" w:rsidRDefault="00136651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240528" w:rsidRPr="00DE7E15" w14:paraId="3EA7756F" w14:textId="77777777" w:rsidTr="00B62E35">
        <w:trPr>
          <w:trHeight w:val="207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5D8316DD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10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9110A82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4</w:t>
            </w:r>
          </w:p>
        </w:tc>
        <w:tc>
          <w:tcPr>
            <w:tcW w:w="0" w:type="auto"/>
          </w:tcPr>
          <w:p w14:paraId="6DCCD81E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68BEE42" w14:textId="33905612" w:rsidR="005B7000" w:rsidRPr="00DE7E15" w:rsidRDefault="00136651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5 (-1.2, -0.1)</w:t>
            </w:r>
          </w:p>
        </w:tc>
        <w:tc>
          <w:tcPr>
            <w:tcW w:w="0" w:type="auto"/>
            <w:vAlign w:val="center"/>
          </w:tcPr>
          <w:p w14:paraId="21404174" w14:textId="77AAB694" w:rsidR="005B7000" w:rsidRPr="00DE7E15" w:rsidRDefault="0001369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391BD310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7CD112" w14:textId="580DA3AB" w:rsidR="005B7000" w:rsidRPr="00DE7E15" w:rsidRDefault="0001369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3 (-1.5, 2.3)</w:t>
            </w:r>
          </w:p>
        </w:tc>
        <w:tc>
          <w:tcPr>
            <w:tcW w:w="0" w:type="auto"/>
            <w:vAlign w:val="center"/>
          </w:tcPr>
          <w:p w14:paraId="7E6D8B95" w14:textId="00957466" w:rsidR="005B7000" w:rsidRPr="00DE7E15" w:rsidRDefault="0001369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0" w:type="auto"/>
          </w:tcPr>
          <w:p w14:paraId="4B90D0A2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A0BA49" w14:textId="7DCED956" w:rsidR="005B7000" w:rsidRPr="00DE7E15" w:rsidRDefault="0001369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2 (-2.0, 1.</w:t>
            </w:r>
            <w:r w:rsidR="00F04D38">
              <w:rPr>
                <w:rFonts w:cstheme="minorHAnsi"/>
                <w:sz w:val="20"/>
                <w:szCs w:val="20"/>
              </w:rPr>
              <w:t>7</w:t>
            </w:r>
            <w:r w:rsidRPr="00BD57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A17376B" w14:textId="7EC52FB2" w:rsidR="005B7000" w:rsidRPr="00DE7E15" w:rsidRDefault="0001369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2</w:t>
            </w:r>
          </w:p>
        </w:tc>
        <w:tc>
          <w:tcPr>
            <w:tcW w:w="0" w:type="auto"/>
          </w:tcPr>
          <w:p w14:paraId="17B5E6DB" w14:textId="77777777" w:rsidR="005B7000" w:rsidRPr="00DE7E15" w:rsidRDefault="005B7000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1103" w14:textId="0765FBDD" w:rsidR="005B7000" w:rsidRPr="00DE7E15" w:rsidRDefault="00136651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727A1" w:rsidRPr="00DE7E15" w14:paraId="173D960E" w14:textId="77777777" w:rsidTr="00B62E35">
        <w:trPr>
          <w:trHeight w:val="207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3B8455D0" w14:textId="707C5FE4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EDCE4AD" w14:textId="631C82DF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0" w:type="auto"/>
          </w:tcPr>
          <w:p w14:paraId="5B3DB210" w14:textId="57D58FB5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8E4FB42" w14:textId="36F705C5" w:rsidR="00A771EF" w:rsidRPr="00BD57D4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7 (-1.1, -0.3)</w:t>
            </w:r>
          </w:p>
        </w:tc>
        <w:tc>
          <w:tcPr>
            <w:tcW w:w="0" w:type="auto"/>
            <w:vAlign w:val="center"/>
          </w:tcPr>
          <w:p w14:paraId="3387FEF3" w14:textId="3DA52970" w:rsidR="00A771EF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34C804E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E2E384" w14:textId="0433837C" w:rsidR="00A771EF" w:rsidRPr="00BD57D4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8 (-0.5, 2.1)</w:t>
            </w:r>
          </w:p>
        </w:tc>
        <w:tc>
          <w:tcPr>
            <w:tcW w:w="0" w:type="auto"/>
            <w:vAlign w:val="center"/>
          </w:tcPr>
          <w:p w14:paraId="233EF4C2" w14:textId="4747DEB3" w:rsidR="00A771EF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14:paraId="41406AA0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476626" w14:textId="4600B06E" w:rsidR="00A771EF" w:rsidRPr="00BD57D4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 (</w:t>
            </w:r>
            <w:r w:rsidR="00A545BF">
              <w:rPr>
                <w:rFonts w:cstheme="minorHAnsi"/>
                <w:sz w:val="20"/>
                <w:szCs w:val="20"/>
              </w:rPr>
              <w:t xml:space="preserve">-1.2, </w:t>
            </w:r>
            <w:r w:rsidR="00A04CAC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1269A78" w14:textId="5C3EA922" w:rsidR="00A771EF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0</w:t>
            </w:r>
          </w:p>
        </w:tc>
        <w:tc>
          <w:tcPr>
            <w:tcW w:w="0" w:type="auto"/>
          </w:tcPr>
          <w:p w14:paraId="5100BF31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8D39" w14:textId="07805477" w:rsidR="00A771EF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240528" w:rsidRPr="00DE7E15" w14:paraId="0E119072" w14:textId="77777777" w:rsidTr="00B62E35">
        <w:trPr>
          <w:trHeight w:val="207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676D0EE8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5DE1B8FD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82B287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2C07BF1C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3B5563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783FE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9F76A0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969950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846CF3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548CC7" w14:textId="77777777" w:rsidR="00A771EF" w:rsidRPr="00DE7E15" w:rsidRDefault="00A771EF" w:rsidP="00456492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A99AB6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A13207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FE53" w14:textId="6E7EF79E" w:rsidR="00A771EF" w:rsidRPr="00DE7E15" w:rsidRDefault="00A771EF" w:rsidP="00456492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240528" w:rsidRPr="00DE7E15" w14:paraId="6C65B4E2" w14:textId="77777777" w:rsidTr="00B62E35">
        <w:trPr>
          <w:trHeight w:val="216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52DF142B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-analysis</w:t>
            </w:r>
            <w:r w:rsidRPr="00DE7E15">
              <w:rPr>
                <w:rFonts w:cstheme="minorHAnsi"/>
                <w:sz w:val="20"/>
                <w:szCs w:val="20"/>
              </w:rPr>
              <w:t xml:space="preserve"> [1]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53159CA6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/ Week26</w:t>
            </w:r>
          </w:p>
        </w:tc>
        <w:tc>
          <w:tcPr>
            <w:tcW w:w="0" w:type="auto"/>
          </w:tcPr>
          <w:p w14:paraId="7F275CC6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3FBAE05E" w14:textId="46287489" w:rsidR="00A771EF" w:rsidRPr="00BD57D4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55 (-0.8</w:t>
            </w:r>
            <w:r w:rsidR="00407951">
              <w:rPr>
                <w:rFonts w:cstheme="minorHAnsi"/>
                <w:sz w:val="20"/>
                <w:szCs w:val="20"/>
              </w:rPr>
              <w:t>0</w:t>
            </w:r>
            <w:r w:rsidRPr="00BD57D4">
              <w:rPr>
                <w:rFonts w:cstheme="minorHAnsi"/>
                <w:sz w:val="20"/>
                <w:szCs w:val="20"/>
              </w:rPr>
              <w:t>, -0.3</w:t>
            </w:r>
            <w:r w:rsidR="00407951">
              <w:rPr>
                <w:rFonts w:cstheme="minorHAnsi"/>
                <w:sz w:val="20"/>
                <w:szCs w:val="20"/>
              </w:rPr>
              <w:t>0</w:t>
            </w:r>
            <w:r w:rsidRPr="00BD57D4">
              <w:rPr>
                <w:rFonts w:cstheme="minorHAnsi"/>
                <w:sz w:val="20"/>
                <w:szCs w:val="20"/>
              </w:rPr>
              <w:t>)</w:t>
            </w:r>
          </w:p>
          <w:p w14:paraId="241F1B48" w14:textId="182F688D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665CAA" w14:textId="101F5D05" w:rsidR="00A771EF" w:rsidRPr="00DE7E15" w:rsidRDefault="000C43B2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9FDD8D8" w14:textId="6E3F36F2" w:rsidR="00A771EF" w:rsidRPr="00DE7E15" w:rsidRDefault="00A771EF" w:rsidP="000C43B2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74D6AC" w14:textId="562B2704" w:rsidR="00A771EF" w:rsidRPr="00DE7E15" w:rsidRDefault="000C43B2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45 (-0.3</w:t>
            </w:r>
            <w:r w:rsidR="00407951">
              <w:rPr>
                <w:rFonts w:cstheme="minorHAnsi"/>
                <w:sz w:val="20"/>
                <w:szCs w:val="20"/>
              </w:rPr>
              <w:t>0</w:t>
            </w:r>
            <w:r w:rsidRPr="00BD57D4">
              <w:rPr>
                <w:rFonts w:cstheme="minorHAnsi"/>
                <w:sz w:val="20"/>
                <w:szCs w:val="20"/>
              </w:rPr>
              <w:t>, 1.19)</w:t>
            </w:r>
          </w:p>
        </w:tc>
        <w:tc>
          <w:tcPr>
            <w:tcW w:w="0" w:type="auto"/>
          </w:tcPr>
          <w:p w14:paraId="7F5C5627" w14:textId="1F9630AE" w:rsidR="00A771EF" w:rsidRPr="00DE7E15" w:rsidRDefault="000C43B2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0" w:type="auto"/>
          </w:tcPr>
          <w:p w14:paraId="146215EC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FCD0A" w14:textId="68D2DD0E" w:rsidR="00A771EF" w:rsidRPr="00DE7E15" w:rsidRDefault="000C43B2" w:rsidP="000C43B2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 xml:space="preserve">-0.22 (-0.96, 0.52) </w:t>
            </w:r>
          </w:p>
        </w:tc>
        <w:tc>
          <w:tcPr>
            <w:tcW w:w="0" w:type="auto"/>
          </w:tcPr>
          <w:p w14:paraId="3799A4FE" w14:textId="050BF085" w:rsidR="00A771EF" w:rsidRPr="00DE7E15" w:rsidRDefault="000C43B2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5</w:t>
            </w:r>
            <w:r w:rsidR="00D5442F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1C5B6C22" w14:textId="77777777" w:rsidR="00A771EF" w:rsidRPr="00DE7E15" w:rsidRDefault="00A771EF" w:rsidP="00A771E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00F3E" w14:textId="623065C5" w:rsidR="00A771EF" w:rsidRPr="00DE7E15" w:rsidRDefault="0091592F" w:rsidP="0091592F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240528" w:rsidRPr="00DE7E15" w14:paraId="07DE80BB" w14:textId="77777777" w:rsidTr="00B62E35">
        <w:trPr>
          <w:trHeight w:val="216"/>
        </w:trPr>
        <w:tc>
          <w:tcPr>
            <w:tcW w:w="0" w:type="auto"/>
            <w:tcMar>
              <w:top w:w="100" w:type="nil"/>
              <w:right w:w="100" w:type="nil"/>
            </w:tcMar>
          </w:tcPr>
          <w:p w14:paraId="66BEAC7F" w14:textId="71EF890B" w:rsidR="00240528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t hoc s</w:t>
            </w:r>
            <w:r w:rsidRPr="00DE7E15">
              <w:rPr>
                <w:rFonts w:cstheme="minorHAnsi"/>
                <w:sz w:val="20"/>
                <w:szCs w:val="20"/>
              </w:rPr>
              <w:t>ensitivity [2]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3BEC823E" w14:textId="0D695B04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/ Week26</w:t>
            </w:r>
          </w:p>
        </w:tc>
        <w:tc>
          <w:tcPr>
            <w:tcW w:w="0" w:type="auto"/>
          </w:tcPr>
          <w:p w14:paraId="7B4D52E5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</w:tcPr>
          <w:p w14:paraId="60721B3E" w14:textId="1DD57136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67 (-0.91, -0.43)</w:t>
            </w:r>
          </w:p>
        </w:tc>
        <w:tc>
          <w:tcPr>
            <w:tcW w:w="0" w:type="auto"/>
          </w:tcPr>
          <w:p w14:paraId="148C03B3" w14:textId="2064E668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9E7E9B0" w14:textId="77777777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  <w:p w14:paraId="5A76AC43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BB7610" w14:textId="30FCF0D6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33 (-0.46, 1.13)</w:t>
            </w:r>
          </w:p>
        </w:tc>
        <w:tc>
          <w:tcPr>
            <w:tcW w:w="0" w:type="auto"/>
          </w:tcPr>
          <w:p w14:paraId="53ACF09E" w14:textId="72B00ACB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413</w:t>
            </w:r>
          </w:p>
        </w:tc>
        <w:tc>
          <w:tcPr>
            <w:tcW w:w="0" w:type="auto"/>
          </w:tcPr>
          <w:p w14:paraId="2C97CF11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EF87B5" w14:textId="669B11C5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 xml:space="preserve">-0.37 (-1.15, 0.41) </w:t>
            </w:r>
          </w:p>
        </w:tc>
        <w:tc>
          <w:tcPr>
            <w:tcW w:w="0" w:type="auto"/>
          </w:tcPr>
          <w:p w14:paraId="3E35FE00" w14:textId="66058E80" w:rsidR="00240528" w:rsidRPr="00BD57D4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385E1846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F9D8" w14:textId="6ED4E575" w:rsidR="00240528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240528" w:rsidRPr="00DE7E15" w14:paraId="1EE4264C" w14:textId="77777777" w:rsidTr="00B62E35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6978BBF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ED8D90F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BD08C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04C31E5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231062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8602F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ECA16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B6DC2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1E750F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7D8229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74434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00222F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2C2DC2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0528" w:rsidRPr="00DE7E15" w14:paraId="324569BA" w14:textId="77777777" w:rsidTr="004F3DB6">
        <w:trPr>
          <w:trHeight w:val="207"/>
        </w:trPr>
        <w:tc>
          <w:tcPr>
            <w:tcW w:w="12331" w:type="dxa"/>
            <w:gridSpan w:val="13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19DFBA4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Pr="00DE7E15">
              <w:rPr>
                <w:rFonts w:cstheme="minorHAnsi"/>
                <w:sz w:val="20"/>
                <w:szCs w:val="20"/>
              </w:rPr>
              <w:t xml:space="preserve">: </w:t>
            </w:r>
            <w:r w:rsidRPr="00013210">
              <w:rPr>
                <w:rFonts w:cstheme="minorHAnsi"/>
                <w:sz w:val="20"/>
                <w:szCs w:val="20"/>
              </w:rPr>
              <w:t xml:space="preserve">% </w:t>
            </w:r>
            <w:r>
              <w:rPr>
                <w:rFonts w:cstheme="minorHAnsi"/>
                <w:sz w:val="20"/>
                <w:szCs w:val="20"/>
              </w:rPr>
              <w:t>Weight-Independent</w:t>
            </w:r>
            <w:r w:rsidRPr="00013210">
              <w:rPr>
                <w:rFonts w:cstheme="minorHAnsi"/>
                <w:sz w:val="20"/>
                <w:szCs w:val="20"/>
              </w:rPr>
              <w:t xml:space="preserve"> was calculated as </w:t>
            </w:r>
            <w:r>
              <w:rPr>
                <w:rFonts w:cstheme="minorHAnsi"/>
                <w:sz w:val="20"/>
                <w:szCs w:val="20"/>
              </w:rPr>
              <w:t xml:space="preserve">(1 - </w:t>
            </w:r>
            <w:r w:rsidRPr="00013210">
              <w:rPr>
                <w:rFonts w:cstheme="minorHAnsi"/>
                <w:sz w:val="20"/>
                <w:szCs w:val="20"/>
              </w:rPr>
              <w:t>Weight-dependent Effect / Total Effect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013210">
              <w:rPr>
                <w:rFonts w:cstheme="minorHAnsi"/>
                <w:sz w:val="20"/>
                <w:szCs w:val="20"/>
              </w:rPr>
              <w:t xml:space="preserve"> * 100% and was reported only when total effect p-value &lt; 0.05 or when the weight-dependent and weight-independent effects had the same sign.</w:t>
            </w:r>
          </w:p>
          <w:p w14:paraId="14CB87BD" w14:textId="7E96677D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trike/>
                <w:color w:val="BFBFBF" w:themeColor="background1" w:themeShade="BF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 xml:space="preserve">[1]: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DE7E15">
              <w:rPr>
                <w:rFonts w:cstheme="minorHAnsi"/>
                <w:sz w:val="20"/>
                <w:szCs w:val="20"/>
              </w:rPr>
              <w:t xml:space="preserve">andom effect </w:t>
            </w:r>
            <w:r w:rsidR="004F3DB6" w:rsidRPr="00DE7E15">
              <w:rPr>
                <w:rFonts w:cstheme="minorHAnsi"/>
                <w:sz w:val="20"/>
                <w:szCs w:val="20"/>
              </w:rPr>
              <w:t>meta-analysis</w:t>
            </w:r>
            <w:r w:rsidRPr="00DE7E15">
              <w:rPr>
                <w:rFonts w:cstheme="minorHAnsi"/>
                <w:sz w:val="20"/>
                <w:szCs w:val="20"/>
              </w:rPr>
              <w:t xml:space="preserve"> on all listed individual studies</w:t>
            </w:r>
            <w:r w:rsidRPr="00DE7E15">
              <w:rPr>
                <w:rFonts w:cstheme="minorHAnsi"/>
                <w:color w:val="BFBFBF" w:themeColor="background1" w:themeShade="BF"/>
                <w:sz w:val="20"/>
                <w:szCs w:val="20"/>
              </w:rPr>
              <w:t xml:space="preserve">. </w:t>
            </w:r>
          </w:p>
          <w:p w14:paraId="5F232A3C" w14:textId="1ABF5D86" w:rsidR="00240528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 xml:space="preserve">[2]: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DE7E15">
              <w:rPr>
                <w:rFonts w:cstheme="minorHAnsi"/>
                <w:sz w:val="20"/>
                <w:szCs w:val="20"/>
              </w:rPr>
              <w:t xml:space="preserve">andom effect </w:t>
            </w:r>
            <w:r w:rsidR="004F3DB6" w:rsidRPr="00DE7E15">
              <w:rPr>
                <w:rFonts w:cstheme="minorHAnsi"/>
                <w:sz w:val="20"/>
                <w:szCs w:val="20"/>
              </w:rPr>
              <w:t>meta-analysis</w:t>
            </w:r>
            <w:r w:rsidRPr="00DE7E15">
              <w:rPr>
                <w:rFonts w:cstheme="minorHAnsi"/>
                <w:sz w:val="20"/>
                <w:szCs w:val="20"/>
              </w:rPr>
              <w:t xml:space="preserve"> on all listed individual studies excluding AWARD-8</w:t>
            </w:r>
            <w:r w:rsidRPr="00DE7E15">
              <w:rPr>
                <w:rFonts w:cstheme="minorHAnsi"/>
                <w:color w:val="BFBFBF" w:themeColor="background1" w:themeShade="BF"/>
                <w:sz w:val="20"/>
                <w:szCs w:val="20"/>
              </w:rPr>
              <w:t xml:space="preserve">. </w:t>
            </w:r>
          </w:p>
          <w:p w14:paraId="63183210" w14:textId="77777777" w:rsidR="00240528" w:rsidRPr="00DE7E15" w:rsidRDefault="00240528" w:rsidP="0024052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I, confidence interval;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glutide</w:t>
            </w:r>
            <w:proofErr w:type="spellEnd"/>
            <w:r>
              <w:rPr>
                <w:rFonts w:cstheme="minorHAnsi"/>
                <w:sz w:val="20"/>
                <w:szCs w:val="20"/>
              </w:rPr>
              <w:t>; PBO, placebo.</w:t>
            </w:r>
          </w:p>
        </w:tc>
      </w:tr>
    </w:tbl>
    <w:p w14:paraId="77B5D59D" w14:textId="72A104EE" w:rsidR="005B7000" w:rsidRDefault="005B7000" w:rsidP="004D6E3B">
      <w:pPr>
        <w:spacing w:after="240"/>
        <w:contextualSpacing/>
        <w:rPr>
          <w:b/>
          <w:bCs/>
        </w:rPr>
      </w:pPr>
    </w:p>
    <w:p w14:paraId="5FB2BF31" w14:textId="77777777" w:rsidR="004D6E3B" w:rsidRDefault="004D6E3B" w:rsidP="004D6E3B">
      <w:pPr>
        <w:spacing w:after="240"/>
        <w:contextualSpacing/>
      </w:pPr>
    </w:p>
    <w:p w14:paraId="675D9DB4" w14:textId="77777777" w:rsidR="004D6E3B" w:rsidRPr="004E6D86" w:rsidRDefault="004D6E3B" w:rsidP="004D6E3B">
      <w:pPr>
        <w:spacing w:after="240"/>
        <w:contextualSpacing/>
        <w:rPr>
          <w:b/>
          <w:bCs/>
        </w:rPr>
      </w:pPr>
    </w:p>
    <w:p w14:paraId="18052654" w14:textId="77777777" w:rsidR="00625022" w:rsidRDefault="004D6E3B" w:rsidP="00625022">
      <w:pPr>
        <w:spacing w:after="240"/>
        <w:contextualSpacing/>
        <w:rPr>
          <w:b/>
          <w:bCs/>
        </w:rPr>
      </w:pPr>
      <w:r>
        <w:rPr>
          <w:b/>
          <w:bCs/>
        </w:rPr>
        <w:br w:type="page"/>
      </w:r>
      <w:r w:rsidR="00625022">
        <w:rPr>
          <w:b/>
          <w:bCs/>
        </w:rPr>
        <w:t>Table S7. Diastolic blood pressure</w:t>
      </w:r>
      <w:r w:rsidR="00625022" w:rsidRPr="00D76298">
        <w:rPr>
          <w:b/>
          <w:bCs/>
        </w:rPr>
        <w:t xml:space="preserve">: </w:t>
      </w:r>
      <w:r w:rsidR="00625022">
        <w:rPr>
          <w:b/>
          <w:bCs/>
        </w:rPr>
        <w:t>Indirect comparison of dulaglutide 4.5mg vs placebo</w:t>
      </w:r>
    </w:p>
    <w:tbl>
      <w:tblPr>
        <w:tblW w:w="12060" w:type="dxa"/>
        <w:tblInd w:w="-90" w:type="dxa"/>
        <w:tblLayout w:type="fixed"/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1890"/>
        <w:gridCol w:w="810"/>
        <w:gridCol w:w="450"/>
        <w:gridCol w:w="1620"/>
        <w:gridCol w:w="810"/>
        <w:gridCol w:w="90"/>
        <w:gridCol w:w="1620"/>
        <w:gridCol w:w="810"/>
        <w:gridCol w:w="90"/>
        <w:gridCol w:w="1620"/>
        <w:gridCol w:w="720"/>
        <w:gridCol w:w="90"/>
        <w:gridCol w:w="1440"/>
      </w:tblGrid>
      <w:tr w:rsidR="00045B32" w14:paraId="07B2F005" w14:textId="77777777">
        <w:trPr>
          <w:trHeight w:val="490"/>
          <w:tblHeader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9C2C6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br w:type="page"/>
            </w:r>
            <w:r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  <w:p w14:paraId="3A5F19C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C6B9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75AB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FEB6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dependent</w:t>
            </w:r>
          </w:p>
          <w:p w14:paraId="00C7C9C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4C9F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3AC3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</w:p>
          <w:p w14:paraId="1BC2AFE2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2307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B1ED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Effect</w:t>
            </w:r>
          </w:p>
          <w:p w14:paraId="6E8C4DB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D62B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17B4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% Weight-independent*</w:t>
            </w:r>
          </w:p>
        </w:tc>
      </w:tr>
      <w:tr w:rsidR="00625022" w14:paraId="42C71C75" w14:textId="77777777">
        <w:trPr>
          <w:trHeight w:val="365"/>
          <w:tblHeader/>
        </w:trPr>
        <w:tc>
          <w:tcPr>
            <w:tcW w:w="1890" w:type="dxa"/>
            <w:vAlign w:val="bottom"/>
          </w:tcPr>
          <w:p w14:paraId="76AE9D2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CF908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CE836B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8537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3FF5CFD2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286D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</w:tcPr>
          <w:p w14:paraId="316C31B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BAF44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0539D1E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69F2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</w:tcPr>
          <w:p w14:paraId="4883736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F1C0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7112D15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5FB9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</w:tcPr>
          <w:p w14:paraId="6CC22CA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038815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25022" w:rsidRPr="00C6508C" w14:paraId="65B981BA" w14:textId="77777777">
        <w:trPr>
          <w:trHeight w:val="207"/>
        </w:trPr>
        <w:tc>
          <w:tcPr>
            <w:tcW w:w="1890" w:type="dxa"/>
            <w:hideMark/>
          </w:tcPr>
          <w:p w14:paraId="6B9B8859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3D23">
              <w:rPr>
                <w:rFonts w:cstheme="minorHAnsi"/>
                <w:b/>
                <w:bCs/>
                <w:sz w:val="20"/>
                <w:szCs w:val="20"/>
              </w:rPr>
              <w:t>Dula</w:t>
            </w:r>
            <w:proofErr w:type="spellEnd"/>
            <w:r w:rsidRPr="00C43D23">
              <w:rPr>
                <w:rFonts w:cstheme="minorHAnsi"/>
                <w:b/>
                <w:bCs/>
                <w:sz w:val="20"/>
                <w:szCs w:val="20"/>
              </w:rPr>
              <w:t xml:space="preserve"> 4.5 mg vs. DULA 1.5 mg</w:t>
            </w:r>
          </w:p>
        </w:tc>
        <w:tc>
          <w:tcPr>
            <w:tcW w:w="810" w:type="dxa"/>
          </w:tcPr>
          <w:p w14:paraId="48CAA1FD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0B530DE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2072D6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E272CE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375B145D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291139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867E98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8B33A40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CE8975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7C300A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B4B9DB7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EE4429" w14:textId="77777777" w:rsidR="00625022" w:rsidRPr="00C43D2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23B5B88C" w14:textId="77777777">
        <w:trPr>
          <w:trHeight w:val="306"/>
        </w:trPr>
        <w:tc>
          <w:tcPr>
            <w:tcW w:w="1890" w:type="dxa"/>
            <w:hideMark/>
          </w:tcPr>
          <w:p w14:paraId="18B2BC8D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WARD-11</w:t>
            </w:r>
          </w:p>
        </w:tc>
        <w:tc>
          <w:tcPr>
            <w:tcW w:w="810" w:type="dxa"/>
            <w:hideMark/>
          </w:tcPr>
          <w:p w14:paraId="1BF829F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  <w:hideMark/>
          </w:tcPr>
          <w:p w14:paraId="1A6FB4A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3</w:t>
            </w:r>
          </w:p>
        </w:tc>
        <w:tc>
          <w:tcPr>
            <w:tcW w:w="1620" w:type="dxa"/>
          </w:tcPr>
          <w:p w14:paraId="4A72AAD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061E0">
              <w:rPr>
                <w:rFonts w:cstheme="minorHAnsi"/>
                <w:sz w:val="20"/>
                <w:szCs w:val="20"/>
              </w:rPr>
              <w:t>-0.3 (-0.6, -0.2)</w:t>
            </w:r>
          </w:p>
        </w:tc>
        <w:tc>
          <w:tcPr>
            <w:tcW w:w="810" w:type="dxa"/>
          </w:tcPr>
          <w:p w14:paraId="2C11903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38D7579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48171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-0.2, 1.5)</w:t>
            </w:r>
          </w:p>
        </w:tc>
        <w:tc>
          <w:tcPr>
            <w:tcW w:w="810" w:type="dxa"/>
          </w:tcPr>
          <w:p w14:paraId="40ABBCE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3</w:t>
            </w:r>
          </w:p>
        </w:tc>
        <w:tc>
          <w:tcPr>
            <w:tcW w:w="90" w:type="dxa"/>
          </w:tcPr>
          <w:p w14:paraId="1779DB8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E8ABEE" w14:textId="52D240E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67456C">
              <w:rPr>
                <w:rFonts w:cstheme="minorHAnsi"/>
                <w:sz w:val="20"/>
                <w:szCs w:val="20"/>
              </w:rPr>
              <w:t xml:space="preserve">3 </w:t>
            </w:r>
            <w:r>
              <w:rPr>
                <w:rFonts w:cstheme="minorHAnsi"/>
                <w:sz w:val="20"/>
                <w:szCs w:val="20"/>
              </w:rPr>
              <w:t>(-0.6, 1.2)</w:t>
            </w:r>
          </w:p>
        </w:tc>
        <w:tc>
          <w:tcPr>
            <w:tcW w:w="720" w:type="dxa"/>
          </w:tcPr>
          <w:p w14:paraId="51189F0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90" w:type="dxa"/>
          </w:tcPr>
          <w:p w14:paraId="3899BA04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C82098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25022" w14:paraId="2B414C61" w14:textId="77777777">
        <w:trPr>
          <w:trHeight w:val="207"/>
        </w:trPr>
        <w:tc>
          <w:tcPr>
            <w:tcW w:w="1890" w:type="dxa"/>
          </w:tcPr>
          <w:p w14:paraId="0D75A79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ABA97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5922BD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A92562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0BFC9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45E6EEF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6A9B8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DC5D8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3FE0B8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0DB01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29E92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EE1715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9C665E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71569351" w14:textId="77777777">
        <w:trPr>
          <w:trHeight w:val="207"/>
        </w:trPr>
        <w:tc>
          <w:tcPr>
            <w:tcW w:w="1890" w:type="dxa"/>
            <w:hideMark/>
          </w:tcPr>
          <w:p w14:paraId="031BF4D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1.5 mg vs. PBO</w:t>
            </w:r>
          </w:p>
        </w:tc>
        <w:tc>
          <w:tcPr>
            <w:tcW w:w="810" w:type="dxa"/>
            <w:vAlign w:val="center"/>
          </w:tcPr>
          <w:p w14:paraId="628BA5A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25EEC9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EA60237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1AFD0C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40E8F8C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9C8A4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47201DD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4BE51F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45BC3B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F70A39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F40BCC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197384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6C36627A" w14:textId="77777777">
        <w:trPr>
          <w:trHeight w:val="207"/>
        </w:trPr>
        <w:tc>
          <w:tcPr>
            <w:tcW w:w="1890" w:type="dxa"/>
            <w:hideMark/>
          </w:tcPr>
          <w:p w14:paraId="215E8BF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AWARD-5</w:t>
            </w:r>
          </w:p>
        </w:tc>
        <w:tc>
          <w:tcPr>
            <w:tcW w:w="810" w:type="dxa"/>
            <w:vAlign w:val="center"/>
            <w:hideMark/>
          </w:tcPr>
          <w:p w14:paraId="432CD1E8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Month 6</w:t>
            </w:r>
          </w:p>
        </w:tc>
        <w:tc>
          <w:tcPr>
            <w:tcW w:w="450" w:type="dxa"/>
            <w:hideMark/>
          </w:tcPr>
          <w:p w14:paraId="297D943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E7E15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620" w:type="dxa"/>
            <w:vAlign w:val="center"/>
          </w:tcPr>
          <w:p w14:paraId="51AAC649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6 (-1.1, -0.3)</w:t>
            </w:r>
          </w:p>
        </w:tc>
        <w:tc>
          <w:tcPr>
            <w:tcW w:w="810" w:type="dxa"/>
            <w:vAlign w:val="center"/>
          </w:tcPr>
          <w:p w14:paraId="1F85B7FC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0" w:type="dxa"/>
          </w:tcPr>
          <w:p w14:paraId="67F013BD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3227A9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3 (-1.5, 1.0)</w:t>
            </w:r>
          </w:p>
        </w:tc>
        <w:tc>
          <w:tcPr>
            <w:tcW w:w="810" w:type="dxa"/>
            <w:vAlign w:val="center"/>
          </w:tcPr>
          <w:p w14:paraId="1F282463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90" w:type="dxa"/>
          </w:tcPr>
          <w:p w14:paraId="6208A0F6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13F209" w14:textId="77777777" w:rsidR="00625022" w:rsidRPr="00C44159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D57D4">
              <w:rPr>
                <w:rFonts w:cstheme="minorHAnsi"/>
                <w:sz w:val="20"/>
                <w:szCs w:val="20"/>
              </w:rPr>
              <w:t>-0.9 (-2.2, 0.4)</w:t>
            </w:r>
          </w:p>
        </w:tc>
        <w:tc>
          <w:tcPr>
            <w:tcW w:w="720" w:type="dxa"/>
            <w:vAlign w:val="center"/>
          </w:tcPr>
          <w:p w14:paraId="1838EFA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90" w:type="dxa"/>
          </w:tcPr>
          <w:p w14:paraId="5B4DBB58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0190DE1" w14:textId="3E688033" w:rsidR="00625022" w:rsidRDefault="00207A9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  <w:r w:rsidR="00625022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625022" w14:paraId="547BB4CB" w14:textId="77777777">
        <w:trPr>
          <w:trHeight w:val="207"/>
        </w:trPr>
        <w:tc>
          <w:tcPr>
            <w:tcW w:w="1890" w:type="dxa"/>
            <w:vAlign w:val="center"/>
            <w:hideMark/>
          </w:tcPr>
          <w:p w14:paraId="7D6CD82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  Subset</w:t>
            </w:r>
          </w:p>
        </w:tc>
        <w:tc>
          <w:tcPr>
            <w:tcW w:w="810" w:type="dxa"/>
            <w:vAlign w:val="center"/>
            <w:hideMark/>
          </w:tcPr>
          <w:p w14:paraId="53AE5246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  <w:vAlign w:val="center"/>
            <w:hideMark/>
          </w:tcPr>
          <w:p w14:paraId="6197211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620" w:type="dxa"/>
            <w:vAlign w:val="center"/>
          </w:tcPr>
          <w:p w14:paraId="7DDE65F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 (-1.2, 0.1)</w:t>
            </w:r>
          </w:p>
        </w:tc>
        <w:tc>
          <w:tcPr>
            <w:tcW w:w="810" w:type="dxa"/>
            <w:vAlign w:val="center"/>
          </w:tcPr>
          <w:p w14:paraId="57FBC944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90" w:type="dxa"/>
            <w:vAlign w:val="center"/>
          </w:tcPr>
          <w:p w14:paraId="7165299D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0FA6C2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-1.4, 3.1)</w:t>
            </w:r>
          </w:p>
        </w:tc>
        <w:tc>
          <w:tcPr>
            <w:tcW w:w="810" w:type="dxa"/>
            <w:vAlign w:val="center"/>
          </w:tcPr>
          <w:p w14:paraId="3214521D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90" w:type="dxa"/>
            <w:vAlign w:val="center"/>
          </w:tcPr>
          <w:p w14:paraId="509EE79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28845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 (-1.9, 2.6)</w:t>
            </w:r>
          </w:p>
        </w:tc>
        <w:tc>
          <w:tcPr>
            <w:tcW w:w="720" w:type="dxa"/>
            <w:vAlign w:val="center"/>
          </w:tcPr>
          <w:p w14:paraId="5C6B008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90" w:type="dxa"/>
            <w:vAlign w:val="center"/>
          </w:tcPr>
          <w:p w14:paraId="1000615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9A1EFD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25022" w14:paraId="38236C77" w14:textId="77777777">
        <w:trPr>
          <w:trHeight w:val="207"/>
        </w:trPr>
        <w:tc>
          <w:tcPr>
            <w:tcW w:w="1890" w:type="dxa"/>
            <w:hideMark/>
          </w:tcPr>
          <w:p w14:paraId="28D3C2E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-analysis [1]</w:t>
            </w:r>
          </w:p>
        </w:tc>
        <w:tc>
          <w:tcPr>
            <w:tcW w:w="810" w:type="dxa"/>
          </w:tcPr>
          <w:p w14:paraId="5EE94573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61A40B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30A01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7 (-0.90, -0.24)</w:t>
            </w:r>
          </w:p>
        </w:tc>
        <w:tc>
          <w:tcPr>
            <w:tcW w:w="810" w:type="dxa"/>
          </w:tcPr>
          <w:p w14:paraId="6C7976E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0AD2734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9C2C1A" w14:textId="78B138F1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 (-</w:t>
            </w:r>
            <w:r w:rsidR="00457543">
              <w:rPr>
                <w:rFonts w:cstheme="minorHAnsi"/>
                <w:sz w:val="20"/>
                <w:szCs w:val="20"/>
              </w:rPr>
              <w:t xml:space="preserve">1.2, </w:t>
            </w:r>
            <w:r>
              <w:rPr>
                <w:rFonts w:cstheme="minorHAnsi"/>
                <w:sz w:val="20"/>
                <w:szCs w:val="20"/>
              </w:rPr>
              <w:t>1.11)</w:t>
            </w:r>
          </w:p>
        </w:tc>
        <w:tc>
          <w:tcPr>
            <w:tcW w:w="810" w:type="dxa"/>
          </w:tcPr>
          <w:p w14:paraId="7054B0B8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8</w:t>
            </w:r>
          </w:p>
        </w:tc>
        <w:tc>
          <w:tcPr>
            <w:tcW w:w="90" w:type="dxa"/>
          </w:tcPr>
          <w:p w14:paraId="7C0C636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4F2BB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5 (-1.71, 0.60)</w:t>
            </w:r>
          </w:p>
        </w:tc>
        <w:tc>
          <w:tcPr>
            <w:tcW w:w="720" w:type="dxa"/>
          </w:tcPr>
          <w:p w14:paraId="324B9F62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8</w:t>
            </w:r>
          </w:p>
        </w:tc>
        <w:tc>
          <w:tcPr>
            <w:tcW w:w="90" w:type="dxa"/>
          </w:tcPr>
          <w:p w14:paraId="1A2E3F0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7B34EAD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25022" w14:paraId="27DFF5D4" w14:textId="77777777">
        <w:trPr>
          <w:trHeight w:val="207"/>
        </w:trPr>
        <w:tc>
          <w:tcPr>
            <w:tcW w:w="1890" w:type="dxa"/>
          </w:tcPr>
          <w:p w14:paraId="4204EA0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92A50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1D19D8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95801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60AF3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B2F3AF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F69323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778B8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031279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C7B7E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0E5C9D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4A7C2EA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917248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172C0657" w14:textId="77777777">
        <w:trPr>
          <w:trHeight w:val="207"/>
        </w:trPr>
        <w:tc>
          <w:tcPr>
            <w:tcW w:w="1890" w:type="dxa"/>
            <w:hideMark/>
          </w:tcPr>
          <w:p w14:paraId="55E689C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4.5 mg vs. PBO</w:t>
            </w:r>
          </w:p>
        </w:tc>
        <w:tc>
          <w:tcPr>
            <w:tcW w:w="810" w:type="dxa"/>
          </w:tcPr>
          <w:p w14:paraId="083F6C63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42DB91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22070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75BFA3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545AD5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182712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29F9B0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00C46C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04CA5D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D42BD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2A30A6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43D32B2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5884DDDF" w14:textId="77777777">
        <w:trPr>
          <w:trHeight w:val="207"/>
        </w:trPr>
        <w:tc>
          <w:tcPr>
            <w:tcW w:w="1890" w:type="dxa"/>
          </w:tcPr>
          <w:p w14:paraId="0EFBE97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37192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69CC87C4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681569F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E50B99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vAlign w:val="center"/>
          </w:tcPr>
          <w:p w14:paraId="0FFAAD66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EDADA1A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EDEC30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vAlign w:val="center"/>
          </w:tcPr>
          <w:p w14:paraId="5E8AD7FC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F8CC3A1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639AC3D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vAlign w:val="center"/>
          </w:tcPr>
          <w:p w14:paraId="0D917535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04A2BF3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78459069" w14:textId="77777777">
        <w:trPr>
          <w:trHeight w:val="207"/>
        </w:trPr>
        <w:tc>
          <w:tcPr>
            <w:tcW w:w="1890" w:type="dxa"/>
          </w:tcPr>
          <w:p w14:paraId="7C40909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rect comparison (primary) [2]</w:t>
            </w:r>
          </w:p>
        </w:tc>
        <w:tc>
          <w:tcPr>
            <w:tcW w:w="810" w:type="dxa"/>
          </w:tcPr>
          <w:p w14:paraId="53F9111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15112D12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EFAC83B" w14:textId="77777777" w:rsidR="00625022" w:rsidRPr="00177A21" w:rsidRDefault="00625022">
            <w:pPr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078C1">
              <w:rPr>
                <w:rFonts w:cstheme="minorHAnsi"/>
                <w:sz w:val="20"/>
                <w:szCs w:val="20"/>
              </w:rPr>
              <w:t>-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078C1">
              <w:rPr>
                <w:rFonts w:cstheme="minorHAnsi"/>
                <w:sz w:val="20"/>
                <w:szCs w:val="20"/>
              </w:rPr>
              <w:t xml:space="preserve"> (-1.34, -0.46)</w:t>
            </w:r>
          </w:p>
        </w:tc>
        <w:tc>
          <w:tcPr>
            <w:tcW w:w="810" w:type="dxa"/>
            <w:vAlign w:val="center"/>
          </w:tcPr>
          <w:p w14:paraId="05E05E39" w14:textId="77777777" w:rsidR="00625022" w:rsidRPr="00177A21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078C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  <w:vAlign w:val="center"/>
          </w:tcPr>
          <w:p w14:paraId="0B8B5B92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C449F9D" w14:textId="77777777" w:rsidR="00625022" w:rsidRPr="00177A21" w:rsidRDefault="00625022">
            <w:pPr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078C1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078C1">
              <w:rPr>
                <w:rFonts w:cstheme="minorHAnsi"/>
                <w:sz w:val="20"/>
                <w:szCs w:val="20"/>
              </w:rPr>
              <w:t xml:space="preserve"> (-1.28, 1.88)</w:t>
            </w:r>
          </w:p>
        </w:tc>
        <w:tc>
          <w:tcPr>
            <w:tcW w:w="810" w:type="dxa"/>
            <w:vAlign w:val="center"/>
          </w:tcPr>
          <w:p w14:paraId="6FAC5759" w14:textId="77777777" w:rsidR="00625022" w:rsidRPr="00177A21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078C1">
              <w:rPr>
                <w:rFonts w:cstheme="minorHAnsi"/>
                <w:sz w:val="20"/>
                <w:szCs w:val="20"/>
              </w:rPr>
              <w:t>0.71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" w:type="dxa"/>
            <w:vAlign w:val="center"/>
          </w:tcPr>
          <w:p w14:paraId="419FE15A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D950274" w14:textId="77777777" w:rsidR="00625022" w:rsidRPr="00177A21" w:rsidRDefault="00625022">
            <w:pPr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078C1">
              <w:rPr>
                <w:rFonts w:cstheme="minorHAnsi"/>
                <w:sz w:val="20"/>
                <w:szCs w:val="20"/>
              </w:rPr>
              <w:t>-0.6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078C1">
              <w:rPr>
                <w:rFonts w:cstheme="minorHAnsi"/>
                <w:sz w:val="20"/>
                <w:szCs w:val="20"/>
              </w:rPr>
              <w:t xml:space="preserve"> (-2.18, 0.98)</w:t>
            </w:r>
          </w:p>
        </w:tc>
        <w:tc>
          <w:tcPr>
            <w:tcW w:w="720" w:type="dxa"/>
            <w:vAlign w:val="center"/>
          </w:tcPr>
          <w:p w14:paraId="488BDDED" w14:textId="77777777" w:rsidR="00625022" w:rsidRPr="00177A21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078C1"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90" w:type="dxa"/>
            <w:vAlign w:val="center"/>
          </w:tcPr>
          <w:p w14:paraId="38CDB95F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4D370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25022" w14:paraId="1EC4BD15" w14:textId="77777777">
        <w:trPr>
          <w:trHeight w:val="207"/>
        </w:trPr>
        <w:tc>
          <w:tcPr>
            <w:tcW w:w="1890" w:type="dxa"/>
            <w:hideMark/>
          </w:tcPr>
          <w:p w14:paraId="1FC2102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rect comparison (sensitivity) [3]</w:t>
            </w:r>
          </w:p>
        </w:tc>
        <w:tc>
          <w:tcPr>
            <w:tcW w:w="810" w:type="dxa"/>
          </w:tcPr>
          <w:p w14:paraId="72F31D8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73C1CBEA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CB8CF9C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7 (-1.25, -0.49)</w:t>
            </w:r>
          </w:p>
        </w:tc>
        <w:tc>
          <w:tcPr>
            <w:tcW w:w="810" w:type="dxa"/>
            <w:vAlign w:val="center"/>
          </w:tcPr>
          <w:p w14:paraId="09017A67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  <w:vAlign w:val="center"/>
          </w:tcPr>
          <w:p w14:paraId="18C17618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0DC44CB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-0.75, 2.04)</w:t>
            </w:r>
          </w:p>
        </w:tc>
        <w:tc>
          <w:tcPr>
            <w:tcW w:w="810" w:type="dxa"/>
            <w:vAlign w:val="center"/>
          </w:tcPr>
          <w:p w14:paraId="2D4803ED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  <w:tc>
          <w:tcPr>
            <w:tcW w:w="90" w:type="dxa"/>
            <w:vAlign w:val="center"/>
          </w:tcPr>
          <w:p w14:paraId="3ECB6F51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D7A5690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5 (-1.65, 1.14)</w:t>
            </w:r>
          </w:p>
        </w:tc>
        <w:tc>
          <w:tcPr>
            <w:tcW w:w="720" w:type="dxa"/>
            <w:vAlign w:val="center"/>
          </w:tcPr>
          <w:p w14:paraId="79578782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90" w:type="dxa"/>
            <w:vAlign w:val="center"/>
          </w:tcPr>
          <w:p w14:paraId="2DF68515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55C3E09" w14:textId="77777777" w:rsidR="00625022" w:rsidRPr="00CF1203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25022" w14:paraId="3B862794" w14:textId="77777777">
        <w:trPr>
          <w:trHeight w:val="20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691F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B7C1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3540B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C08DC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C91C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04493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37C5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6E823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43851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15EB4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B1314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7D17D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C7F8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25022" w14:paraId="61FA0B2A" w14:textId="77777777">
        <w:trPr>
          <w:trHeight w:val="602"/>
        </w:trPr>
        <w:tc>
          <w:tcPr>
            <w:tcW w:w="120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92D10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: % Weight-Independent was calculated as Weight-independent Effect / Total Effect * 100% and was reported only when total effect p-value &lt; 0.05 or when the weight-dependent and weight-independent effects had the same sign</w:t>
            </w:r>
          </w:p>
          <w:p w14:paraId="09327F8E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1]: Calculated from random effect meta-analysis on AWARD-5 and Ferdinand et al. Subset.</w:t>
            </w:r>
          </w:p>
          <w:p w14:paraId="71541BA9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]: Indirect comparison was performed between AWARD-11 and AWARD-5.</w:t>
            </w:r>
          </w:p>
          <w:p w14:paraId="42B6219F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]: Indirect comparison was performed between AWARD-11 and the meta-analysis from AWARD-5 and Ferdinand et al. subset.</w:t>
            </w:r>
          </w:p>
          <w:p w14:paraId="6034BB15" w14:textId="77777777" w:rsidR="00625022" w:rsidRDefault="00625022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I, confidence interval;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glutide</w:t>
            </w:r>
            <w:proofErr w:type="spellEnd"/>
            <w:r>
              <w:rPr>
                <w:rFonts w:cstheme="minorHAnsi"/>
                <w:sz w:val="20"/>
                <w:szCs w:val="20"/>
              </w:rPr>
              <w:t>; PBO, placebo.</w:t>
            </w:r>
          </w:p>
        </w:tc>
      </w:tr>
    </w:tbl>
    <w:p w14:paraId="432BC378" w14:textId="77777777" w:rsidR="00625022" w:rsidRDefault="00625022" w:rsidP="00362EA0">
      <w:pPr>
        <w:spacing w:after="240"/>
        <w:contextualSpacing/>
        <w:rPr>
          <w:b/>
          <w:bCs/>
        </w:rPr>
      </w:pPr>
    </w:p>
    <w:p w14:paraId="11843889" w14:textId="77777777" w:rsidR="00625022" w:rsidRDefault="00625022">
      <w:pPr>
        <w:rPr>
          <w:b/>
          <w:bCs/>
        </w:rPr>
      </w:pPr>
      <w:r>
        <w:rPr>
          <w:b/>
          <w:bCs/>
        </w:rPr>
        <w:br w:type="page"/>
      </w:r>
    </w:p>
    <w:p w14:paraId="22895D7F" w14:textId="063A460F" w:rsidR="00362EA0" w:rsidRPr="00D76298" w:rsidRDefault="00C34105" w:rsidP="00362EA0">
      <w:pPr>
        <w:spacing w:after="240"/>
        <w:contextualSpacing/>
        <w:rPr>
          <w:b/>
          <w:bCs/>
        </w:rPr>
      </w:pPr>
      <w:r>
        <w:rPr>
          <w:b/>
          <w:bCs/>
        </w:rPr>
        <w:t xml:space="preserve"> Table </w:t>
      </w:r>
      <w:r w:rsidR="00625022">
        <w:rPr>
          <w:b/>
          <w:bCs/>
        </w:rPr>
        <w:t>S8</w:t>
      </w:r>
      <w:r>
        <w:rPr>
          <w:b/>
          <w:bCs/>
        </w:rPr>
        <w:t xml:space="preserve">. </w:t>
      </w:r>
      <w:r w:rsidRPr="00D76298">
        <w:rPr>
          <w:b/>
          <w:bCs/>
        </w:rPr>
        <w:t>S</w:t>
      </w:r>
      <w:r w:rsidR="006A3137">
        <w:rPr>
          <w:b/>
          <w:bCs/>
        </w:rPr>
        <w:t xml:space="preserve">ystolic </w:t>
      </w:r>
      <w:r w:rsidR="00CF7139">
        <w:rPr>
          <w:b/>
          <w:bCs/>
        </w:rPr>
        <w:t>blood pressure</w:t>
      </w:r>
      <w:r w:rsidRPr="00D76298">
        <w:rPr>
          <w:b/>
          <w:bCs/>
        </w:rPr>
        <w:t xml:space="preserve">: </w:t>
      </w:r>
      <w:r w:rsidR="00CF7139">
        <w:rPr>
          <w:b/>
          <w:bCs/>
        </w:rPr>
        <w:t>I</w:t>
      </w:r>
      <w:r w:rsidR="00362EA0">
        <w:rPr>
          <w:b/>
          <w:bCs/>
        </w:rPr>
        <w:t>ndirect comparison of dulaglutide 4.5mg</w:t>
      </w:r>
      <w:r w:rsidR="00F66139">
        <w:rPr>
          <w:b/>
          <w:bCs/>
        </w:rPr>
        <w:t xml:space="preserve"> vs placebo</w:t>
      </w:r>
    </w:p>
    <w:tbl>
      <w:tblPr>
        <w:tblW w:w="12060" w:type="dxa"/>
        <w:tblInd w:w="-90" w:type="dxa"/>
        <w:tblLayout w:type="fixed"/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1890"/>
        <w:gridCol w:w="810"/>
        <w:gridCol w:w="450"/>
        <w:gridCol w:w="1620"/>
        <w:gridCol w:w="810"/>
        <w:gridCol w:w="90"/>
        <w:gridCol w:w="1620"/>
        <w:gridCol w:w="810"/>
        <w:gridCol w:w="90"/>
        <w:gridCol w:w="1620"/>
        <w:gridCol w:w="720"/>
        <w:gridCol w:w="90"/>
        <w:gridCol w:w="1440"/>
      </w:tblGrid>
      <w:tr w:rsidR="00045B32" w14:paraId="07C7BDDF" w14:textId="77777777" w:rsidTr="7EC3B5CA">
        <w:trPr>
          <w:trHeight w:val="490"/>
          <w:tblHeader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BD375" w14:textId="46BB9ED5" w:rsidR="008A4D14" w:rsidRDefault="00C3410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br w:type="page"/>
            </w:r>
            <w:r w:rsidR="008A4D14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  <w:p w14:paraId="2A2C180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2AD5D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1CD6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1FC1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dependent</w:t>
            </w:r>
          </w:p>
          <w:p w14:paraId="73814BCE" w14:textId="0EECEA25" w:rsidR="008A4D14" w:rsidRDefault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8A4D14">
              <w:rPr>
                <w:rFonts w:cstheme="minorHAnsi"/>
                <w:b/>
                <w:bCs/>
                <w:sz w:val="20"/>
                <w:szCs w:val="20"/>
              </w:rPr>
              <w:t>mmHg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6204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1738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</w:p>
          <w:p w14:paraId="2AC8CD51" w14:textId="50C2262B" w:rsidR="008A4D14" w:rsidRDefault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8A4D14">
              <w:rPr>
                <w:rFonts w:cstheme="minorHAnsi"/>
                <w:b/>
                <w:bCs/>
                <w:sz w:val="20"/>
                <w:szCs w:val="20"/>
              </w:rPr>
              <w:t>mmHg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971C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E682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Effect</w:t>
            </w:r>
          </w:p>
          <w:p w14:paraId="2DBDCAFA" w14:textId="235B41DA" w:rsidR="008A4D14" w:rsidRDefault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8A4D14">
              <w:rPr>
                <w:rFonts w:cstheme="minorHAnsi"/>
                <w:b/>
                <w:bCs/>
                <w:sz w:val="20"/>
                <w:szCs w:val="20"/>
              </w:rPr>
              <w:t>mmHg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9E9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071BA" w14:textId="20CB410E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% Weight-</w:t>
            </w:r>
            <w:r w:rsidR="00304981"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dependent*</w:t>
            </w:r>
          </w:p>
        </w:tc>
      </w:tr>
      <w:tr w:rsidR="008A4D14" w14:paraId="3CEA0B8F" w14:textId="77777777" w:rsidTr="7EC3B5CA">
        <w:trPr>
          <w:trHeight w:val="365"/>
          <w:tblHeader/>
        </w:trPr>
        <w:tc>
          <w:tcPr>
            <w:tcW w:w="1890" w:type="dxa"/>
            <w:vAlign w:val="bottom"/>
          </w:tcPr>
          <w:p w14:paraId="14CBCA9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26B2C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CA56C8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41A15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0DD7F4E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A26E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</w:tcPr>
          <w:p w14:paraId="3C12D9C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9CF8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56DA7FB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3B43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</w:tcPr>
          <w:p w14:paraId="6705055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AB656D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385ED99E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F662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</w:tcPr>
          <w:p w14:paraId="148DD0C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F8E9B5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A4D14" w:rsidRPr="005A567B" w14:paraId="7F00E567" w14:textId="77777777" w:rsidTr="7EC3B5CA">
        <w:trPr>
          <w:trHeight w:val="207"/>
        </w:trPr>
        <w:tc>
          <w:tcPr>
            <w:tcW w:w="1890" w:type="dxa"/>
            <w:hideMark/>
          </w:tcPr>
          <w:p w14:paraId="79CA3434" w14:textId="3A31D8F8" w:rsidR="008A4D14" w:rsidRPr="00C43D23" w:rsidRDefault="006A313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3D23">
              <w:rPr>
                <w:rFonts w:cstheme="minorHAnsi"/>
                <w:b/>
                <w:bCs/>
                <w:sz w:val="20"/>
                <w:szCs w:val="20"/>
              </w:rPr>
              <w:t>Dula</w:t>
            </w:r>
            <w:proofErr w:type="spellEnd"/>
            <w:r w:rsidR="008A4D14" w:rsidRPr="00C43D23">
              <w:rPr>
                <w:rFonts w:cstheme="minorHAnsi"/>
                <w:b/>
                <w:bCs/>
                <w:sz w:val="20"/>
                <w:szCs w:val="20"/>
              </w:rPr>
              <w:t xml:space="preserve"> 4.5 mg vs. </w:t>
            </w:r>
            <w:proofErr w:type="spellStart"/>
            <w:r w:rsidR="008A4D14" w:rsidRPr="00C43D23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2B15F5" w:rsidRPr="00C43D23"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="008A4D14" w:rsidRPr="00C43D23">
              <w:rPr>
                <w:rFonts w:cstheme="minorHAnsi"/>
                <w:b/>
                <w:bCs/>
                <w:sz w:val="20"/>
                <w:szCs w:val="20"/>
              </w:rPr>
              <w:t xml:space="preserve"> 1.5 mg</w:t>
            </w:r>
          </w:p>
        </w:tc>
        <w:tc>
          <w:tcPr>
            <w:tcW w:w="810" w:type="dxa"/>
          </w:tcPr>
          <w:p w14:paraId="5D41A520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A68AEBE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047B00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EF8FE3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46FA59E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319A67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FD52EF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0637BDC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936304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84A5DDA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7FF6664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C07B6E8" w14:textId="77777777" w:rsidR="008A4D14" w:rsidRPr="00C43D23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4D14" w14:paraId="781EEA71" w14:textId="77777777" w:rsidTr="7EC3B5CA">
        <w:trPr>
          <w:trHeight w:val="306"/>
        </w:trPr>
        <w:tc>
          <w:tcPr>
            <w:tcW w:w="1890" w:type="dxa"/>
            <w:hideMark/>
          </w:tcPr>
          <w:p w14:paraId="606D9BD3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WARD-11</w:t>
            </w:r>
          </w:p>
        </w:tc>
        <w:tc>
          <w:tcPr>
            <w:tcW w:w="810" w:type="dxa"/>
            <w:hideMark/>
          </w:tcPr>
          <w:p w14:paraId="67FFCDC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  <w:hideMark/>
          </w:tcPr>
          <w:p w14:paraId="5B86739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3</w:t>
            </w:r>
          </w:p>
        </w:tc>
        <w:tc>
          <w:tcPr>
            <w:tcW w:w="1620" w:type="dxa"/>
            <w:hideMark/>
          </w:tcPr>
          <w:p w14:paraId="500CF39E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 (-1.1, -0.4)</w:t>
            </w:r>
          </w:p>
        </w:tc>
        <w:tc>
          <w:tcPr>
            <w:tcW w:w="810" w:type="dxa"/>
            <w:hideMark/>
          </w:tcPr>
          <w:p w14:paraId="1BEAE219" w14:textId="7483F765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1CF0899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52DA20C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 (-1.6, 1.0)</w:t>
            </w:r>
          </w:p>
        </w:tc>
        <w:tc>
          <w:tcPr>
            <w:tcW w:w="810" w:type="dxa"/>
            <w:hideMark/>
          </w:tcPr>
          <w:p w14:paraId="1528F08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1</w:t>
            </w:r>
          </w:p>
        </w:tc>
        <w:tc>
          <w:tcPr>
            <w:tcW w:w="90" w:type="dxa"/>
          </w:tcPr>
          <w:p w14:paraId="5EA02A4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4182F1A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0 (-2.2, 0.3)</w:t>
            </w:r>
          </w:p>
        </w:tc>
        <w:tc>
          <w:tcPr>
            <w:tcW w:w="720" w:type="dxa"/>
            <w:hideMark/>
          </w:tcPr>
          <w:p w14:paraId="577EA52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90" w:type="dxa"/>
          </w:tcPr>
          <w:p w14:paraId="3091EC0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6918D136" w14:textId="092F4DCD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="008876ED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8A4D14" w14:paraId="0CAE6FB3" w14:textId="77777777" w:rsidTr="7EC3B5CA">
        <w:trPr>
          <w:trHeight w:val="207"/>
        </w:trPr>
        <w:tc>
          <w:tcPr>
            <w:tcW w:w="1890" w:type="dxa"/>
          </w:tcPr>
          <w:p w14:paraId="5514EB7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9AC66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2B9DC1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3C6E0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5644C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4498991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37219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1063D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AD2FB9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0B549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CB99C5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7AFB43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AA23A9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4D14" w14:paraId="2B528F31" w14:textId="77777777" w:rsidTr="7EC3B5CA">
        <w:trPr>
          <w:trHeight w:val="207"/>
        </w:trPr>
        <w:tc>
          <w:tcPr>
            <w:tcW w:w="1890" w:type="dxa"/>
            <w:hideMark/>
          </w:tcPr>
          <w:p w14:paraId="1AFFEC63" w14:textId="51646335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6A3137"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1.5 mg vs. PBO</w:t>
            </w:r>
          </w:p>
        </w:tc>
        <w:tc>
          <w:tcPr>
            <w:tcW w:w="810" w:type="dxa"/>
            <w:vAlign w:val="center"/>
          </w:tcPr>
          <w:p w14:paraId="671C5AF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5D9CC9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F8B363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AABC90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B4AE9D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3FA3CC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FA0C9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0C29B9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D8687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D2C914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1CEDD6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810E5F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4D14" w14:paraId="5072BACA" w14:textId="77777777" w:rsidTr="7EC3B5CA">
        <w:trPr>
          <w:trHeight w:val="207"/>
        </w:trPr>
        <w:tc>
          <w:tcPr>
            <w:tcW w:w="1890" w:type="dxa"/>
            <w:hideMark/>
          </w:tcPr>
          <w:p w14:paraId="194C249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WARD-5</w:t>
            </w:r>
          </w:p>
        </w:tc>
        <w:tc>
          <w:tcPr>
            <w:tcW w:w="810" w:type="dxa"/>
            <w:vAlign w:val="center"/>
            <w:hideMark/>
          </w:tcPr>
          <w:p w14:paraId="1923996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th 6</w:t>
            </w:r>
          </w:p>
        </w:tc>
        <w:tc>
          <w:tcPr>
            <w:tcW w:w="450" w:type="dxa"/>
            <w:hideMark/>
          </w:tcPr>
          <w:p w14:paraId="05BFFBC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620" w:type="dxa"/>
            <w:vAlign w:val="center"/>
            <w:hideMark/>
          </w:tcPr>
          <w:p w14:paraId="3129C29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3 (-2.2, -0.7)</w:t>
            </w:r>
          </w:p>
        </w:tc>
        <w:tc>
          <w:tcPr>
            <w:tcW w:w="810" w:type="dxa"/>
            <w:vAlign w:val="center"/>
            <w:hideMark/>
          </w:tcPr>
          <w:p w14:paraId="2A1B5D39" w14:textId="05B6CFD0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76D40DE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40271C1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2 (-3.4, 1.2)</w:t>
            </w:r>
          </w:p>
        </w:tc>
        <w:tc>
          <w:tcPr>
            <w:tcW w:w="810" w:type="dxa"/>
            <w:vAlign w:val="center"/>
            <w:hideMark/>
          </w:tcPr>
          <w:p w14:paraId="376E1DF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7</w:t>
            </w:r>
          </w:p>
        </w:tc>
        <w:tc>
          <w:tcPr>
            <w:tcW w:w="90" w:type="dxa"/>
          </w:tcPr>
          <w:p w14:paraId="167F49C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2C3DCC4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5 (-4.9, -0.1)</w:t>
            </w:r>
          </w:p>
        </w:tc>
        <w:tc>
          <w:tcPr>
            <w:tcW w:w="720" w:type="dxa"/>
            <w:vAlign w:val="center"/>
            <w:hideMark/>
          </w:tcPr>
          <w:p w14:paraId="59D2A51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90" w:type="dxa"/>
          </w:tcPr>
          <w:p w14:paraId="011479BE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098F1058" w14:textId="564CA78A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DC6AF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8876ED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8A4D14" w14:paraId="0C3BEF33" w14:textId="77777777" w:rsidTr="7EC3B5CA">
        <w:trPr>
          <w:trHeight w:val="207"/>
        </w:trPr>
        <w:tc>
          <w:tcPr>
            <w:tcW w:w="1890" w:type="dxa"/>
            <w:vAlign w:val="center"/>
            <w:hideMark/>
          </w:tcPr>
          <w:p w14:paraId="5C74ACE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  Subset</w:t>
            </w:r>
          </w:p>
        </w:tc>
        <w:tc>
          <w:tcPr>
            <w:tcW w:w="810" w:type="dxa"/>
            <w:vAlign w:val="center"/>
            <w:hideMark/>
          </w:tcPr>
          <w:p w14:paraId="031A60C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  <w:vAlign w:val="center"/>
            <w:hideMark/>
          </w:tcPr>
          <w:p w14:paraId="25FF8EF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620" w:type="dxa"/>
            <w:vAlign w:val="center"/>
            <w:hideMark/>
          </w:tcPr>
          <w:p w14:paraId="581D011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 (-2.0, 0.1)</w:t>
            </w:r>
          </w:p>
        </w:tc>
        <w:tc>
          <w:tcPr>
            <w:tcW w:w="810" w:type="dxa"/>
            <w:vAlign w:val="center"/>
            <w:hideMark/>
          </w:tcPr>
          <w:p w14:paraId="6BC07C6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90" w:type="dxa"/>
            <w:vAlign w:val="center"/>
          </w:tcPr>
          <w:p w14:paraId="5271E84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76E858F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1 (-5.7, 1.5)</w:t>
            </w:r>
          </w:p>
        </w:tc>
        <w:tc>
          <w:tcPr>
            <w:tcW w:w="810" w:type="dxa"/>
            <w:vAlign w:val="center"/>
            <w:hideMark/>
          </w:tcPr>
          <w:p w14:paraId="4AAAA50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90" w:type="dxa"/>
            <w:vAlign w:val="center"/>
          </w:tcPr>
          <w:p w14:paraId="0F8A8D9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516761C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.1 (-6.7, 0.5)</w:t>
            </w:r>
          </w:p>
        </w:tc>
        <w:tc>
          <w:tcPr>
            <w:tcW w:w="720" w:type="dxa"/>
            <w:vAlign w:val="center"/>
            <w:hideMark/>
          </w:tcPr>
          <w:p w14:paraId="061DF8E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90" w:type="dxa"/>
            <w:vAlign w:val="center"/>
          </w:tcPr>
          <w:p w14:paraId="46E2EDA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  <w:hideMark/>
          </w:tcPr>
          <w:p w14:paraId="0AC3951B" w14:textId="18F5E1CB" w:rsidR="008A4D14" w:rsidRDefault="008876ED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%</w:t>
            </w:r>
          </w:p>
        </w:tc>
      </w:tr>
      <w:tr w:rsidR="008A4D14" w14:paraId="4DBC7C1E" w14:textId="77777777" w:rsidTr="00C61F2C">
        <w:trPr>
          <w:trHeight w:val="207"/>
        </w:trPr>
        <w:tc>
          <w:tcPr>
            <w:tcW w:w="1890" w:type="dxa"/>
            <w:hideMark/>
          </w:tcPr>
          <w:p w14:paraId="72542874" w14:textId="78AAEE1B" w:rsidR="008A4D14" w:rsidRDefault="001E0FE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-analysis</w:t>
            </w:r>
            <w:r w:rsidR="008A4D14">
              <w:rPr>
                <w:rFonts w:cstheme="minorHAnsi"/>
                <w:sz w:val="20"/>
                <w:szCs w:val="20"/>
              </w:rPr>
              <w:t xml:space="preserve"> [1]</w:t>
            </w:r>
          </w:p>
        </w:tc>
        <w:tc>
          <w:tcPr>
            <w:tcW w:w="810" w:type="dxa"/>
          </w:tcPr>
          <w:p w14:paraId="21A0DB6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30EFD6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611B33B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1 (-1.8, -0.5)</w:t>
            </w:r>
          </w:p>
        </w:tc>
        <w:tc>
          <w:tcPr>
            <w:tcW w:w="810" w:type="dxa"/>
            <w:hideMark/>
          </w:tcPr>
          <w:p w14:paraId="6B9C36F7" w14:textId="514F0440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62F59E1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03BF861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 (-3.4, 0.5)</w:t>
            </w:r>
          </w:p>
        </w:tc>
        <w:tc>
          <w:tcPr>
            <w:tcW w:w="810" w:type="dxa"/>
            <w:hideMark/>
          </w:tcPr>
          <w:p w14:paraId="65880C1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  <w:tc>
          <w:tcPr>
            <w:tcW w:w="90" w:type="dxa"/>
          </w:tcPr>
          <w:p w14:paraId="2F4522EE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0A59C40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7 (-4.6, -0.7)</w:t>
            </w:r>
          </w:p>
        </w:tc>
        <w:tc>
          <w:tcPr>
            <w:tcW w:w="720" w:type="dxa"/>
            <w:hideMark/>
          </w:tcPr>
          <w:p w14:paraId="30C10F0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0" w:type="dxa"/>
          </w:tcPr>
          <w:p w14:paraId="796AC0B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F6FC3F0" w14:textId="45F1FAF8" w:rsidR="008A4D14" w:rsidRDefault="1715238E" w:rsidP="7EC3B5C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DF41F5">
              <w:rPr>
                <w:sz w:val="20"/>
                <w:szCs w:val="20"/>
              </w:rPr>
              <w:t>55%</w:t>
            </w:r>
          </w:p>
        </w:tc>
      </w:tr>
      <w:tr w:rsidR="008A4D14" w14:paraId="65BA51E9" w14:textId="77777777" w:rsidTr="7EC3B5CA">
        <w:trPr>
          <w:trHeight w:val="207"/>
        </w:trPr>
        <w:tc>
          <w:tcPr>
            <w:tcW w:w="1890" w:type="dxa"/>
          </w:tcPr>
          <w:p w14:paraId="52F2720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0C417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33764E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274F2D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15805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DE85D7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57A236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F6B9A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63BF7F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A43AC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6F0CA1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744426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0B4089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4D14" w14:paraId="102724EB" w14:textId="77777777" w:rsidTr="7EC3B5CA">
        <w:trPr>
          <w:trHeight w:val="207"/>
        </w:trPr>
        <w:tc>
          <w:tcPr>
            <w:tcW w:w="1890" w:type="dxa"/>
            <w:hideMark/>
          </w:tcPr>
          <w:p w14:paraId="37E5354E" w14:textId="626CD0C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6A3137"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4.5 mg vs. PBO</w:t>
            </w:r>
          </w:p>
        </w:tc>
        <w:tc>
          <w:tcPr>
            <w:tcW w:w="810" w:type="dxa"/>
          </w:tcPr>
          <w:p w14:paraId="6F3ACD1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DDC0BA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B80D5D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8E580C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789290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F7E53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821F3A8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98D4B1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86DA7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780603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38B6175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5267A1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209A9" w14:paraId="7350275C" w14:textId="77777777" w:rsidTr="7EC3B5CA">
        <w:trPr>
          <w:trHeight w:val="207"/>
        </w:trPr>
        <w:tc>
          <w:tcPr>
            <w:tcW w:w="1890" w:type="dxa"/>
            <w:hideMark/>
          </w:tcPr>
          <w:p w14:paraId="48C00D4F" w14:textId="77777777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rect comparison (primary) [2]</w:t>
            </w:r>
          </w:p>
        </w:tc>
        <w:tc>
          <w:tcPr>
            <w:tcW w:w="810" w:type="dxa"/>
          </w:tcPr>
          <w:p w14:paraId="0ACB638C" w14:textId="77777777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7B6AF27" w14:textId="77777777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66A34F8" w14:textId="369F78BF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00 (-2.88, -1.12)</w:t>
            </w:r>
          </w:p>
        </w:tc>
        <w:tc>
          <w:tcPr>
            <w:tcW w:w="810" w:type="dxa"/>
            <w:hideMark/>
          </w:tcPr>
          <w:p w14:paraId="637F0B13" w14:textId="1EE7F9A0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1BD8B0D8" w14:textId="77777777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6305193F" w14:textId="4460387B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1.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F6CC9">
              <w:rPr>
                <w:rFonts w:cstheme="minorHAnsi"/>
                <w:sz w:val="20"/>
                <w:szCs w:val="20"/>
              </w:rPr>
              <w:t xml:space="preserve"> (-4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6CC9">
              <w:rPr>
                <w:rFonts w:cstheme="minorHAnsi"/>
                <w:sz w:val="20"/>
                <w:szCs w:val="20"/>
              </w:rPr>
              <w:t>, 1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hideMark/>
          </w:tcPr>
          <w:p w14:paraId="55A66A5D" w14:textId="3A6399DB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0.2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" w:type="dxa"/>
          </w:tcPr>
          <w:p w14:paraId="6C4B61E0" w14:textId="77777777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22F6C464" w14:textId="1A1231DD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3.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F6CC9">
              <w:rPr>
                <w:rFonts w:cstheme="minorHAnsi"/>
                <w:sz w:val="20"/>
                <w:szCs w:val="20"/>
              </w:rPr>
              <w:t xml:space="preserve"> (-6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6CC9">
              <w:rPr>
                <w:rFonts w:cstheme="minorHAnsi"/>
                <w:sz w:val="20"/>
                <w:szCs w:val="20"/>
              </w:rPr>
              <w:t>, -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F6CC9"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720" w:type="dxa"/>
            <w:hideMark/>
          </w:tcPr>
          <w:p w14:paraId="6FD8E719" w14:textId="470FB3D1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90" w:type="dxa"/>
          </w:tcPr>
          <w:p w14:paraId="6F26A1D1" w14:textId="77777777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381AB2F5" w14:textId="08D59820" w:rsidR="004209A9" w:rsidRDefault="004209A9" w:rsidP="004209A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</w:tr>
      <w:tr w:rsidR="00D86184" w14:paraId="4E23BBFE" w14:textId="77777777" w:rsidTr="7EC3B5CA">
        <w:trPr>
          <w:trHeight w:val="207"/>
        </w:trPr>
        <w:tc>
          <w:tcPr>
            <w:tcW w:w="1890" w:type="dxa"/>
            <w:hideMark/>
          </w:tcPr>
          <w:p w14:paraId="6502E3C3" w14:textId="77777777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rect comparison (sensitivity) [3]</w:t>
            </w:r>
          </w:p>
        </w:tc>
        <w:tc>
          <w:tcPr>
            <w:tcW w:w="810" w:type="dxa"/>
          </w:tcPr>
          <w:p w14:paraId="3AE8AD0C" w14:textId="77777777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B436CD8" w14:textId="77777777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34B358E3" w14:textId="40722C2C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84 (-2.57, -1.12)</w:t>
            </w:r>
          </w:p>
        </w:tc>
        <w:tc>
          <w:tcPr>
            <w:tcW w:w="810" w:type="dxa"/>
            <w:hideMark/>
          </w:tcPr>
          <w:p w14:paraId="5F65BBB4" w14:textId="77156641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5CDECDEB" w14:textId="77777777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6A8E8EEE" w14:textId="1EBFCEB0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F6CC9">
              <w:rPr>
                <w:rFonts w:cstheme="minorHAnsi"/>
                <w:sz w:val="20"/>
                <w:szCs w:val="20"/>
              </w:rPr>
              <w:t>8 (-4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BF6CC9">
              <w:rPr>
                <w:rFonts w:cstheme="minorHAnsi"/>
                <w:sz w:val="20"/>
                <w:szCs w:val="20"/>
              </w:rPr>
              <w:t>, 0.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hideMark/>
          </w:tcPr>
          <w:p w14:paraId="7A0E2323" w14:textId="32728D8C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90" w:type="dxa"/>
          </w:tcPr>
          <w:p w14:paraId="0B66FE63" w14:textId="77777777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0939DB6F" w14:textId="28689419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3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BF6CC9">
              <w:rPr>
                <w:rFonts w:cstheme="minorHAnsi"/>
                <w:sz w:val="20"/>
                <w:szCs w:val="20"/>
              </w:rPr>
              <w:t xml:space="preserve"> (-6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Pr="00BF6CC9">
              <w:rPr>
                <w:rFonts w:cstheme="minorHAnsi"/>
                <w:sz w:val="20"/>
                <w:szCs w:val="20"/>
              </w:rPr>
              <w:t>, -1.</w:t>
            </w:r>
            <w:r>
              <w:rPr>
                <w:rFonts w:cstheme="minorHAnsi"/>
                <w:sz w:val="20"/>
                <w:szCs w:val="20"/>
              </w:rPr>
              <w:t>29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  <w:hideMark/>
          </w:tcPr>
          <w:p w14:paraId="0BA3DF09" w14:textId="38444A83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0" w:type="dxa"/>
          </w:tcPr>
          <w:p w14:paraId="28B0081B" w14:textId="77777777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0433B141" w14:textId="40F82855" w:rsidR="00D86184" w:rsidRDefault="00D86184" w:rsidP="00D8618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</w:tr>
      <w:tr w:rsidR="008A4D14" w14:paraId="71F83F54" w14:textId="77777777" w:rsidTr="7EC3B5CA">
        <w:trPr>
          <w:trHeight w:val="20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CDA6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132FE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E2460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63226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E82E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1442A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0F472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E968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2709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65B3F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76C9B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65A7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28E8E5C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4D14" w14:paraId="19BF9AD7" w14:textId="77777777" w:rsidTr="7EC3B5CA">
        <w:trPr>
          <w:trHeight w:val="602"/>
        </w:trPr>
        <w:tc>
          <w:tcPr>
            <w:tcW w:w="1206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26689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: % Weight-Independent was calculated as Weight-independent Effect / Total Effect * 100% and was reported only when total effect p-value &lt; 0.05 or when the weight-dependent and weight-independent effects had the same sign</w:t>
            </w:r>
          </w:p>
          <w:p w14:paraId="00447AB4" w14:textId="4A503573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[1]: the </w:t>
            </w:r>
            <w:r w:rsidR="001E0FEC">
              <w:rPr>
                <w:rFonts w:cstheme="minorHAnsi"/>
                <w:sz w:val="20"/>
                <w:szCs w:val="20"/>
              </w:rPr>
              <w:t>meta-analysis</w:t>
            </w:r>
            <w:r>
              <w:rPr>
                <w:rFonts w:cstheme="minorHAnsi"/>
                <w:sz w:val="20"/>
                <w:szCs w:val="20"/>
              </w:rPr>
              <w:t xml:space="preserve"> was calculated from random effect analysis on AWARD-5 and Ferdinand et al. Subset.</w:t>
            </w:r>
          </w:p>
          <w:p w14:paraId="5E23F234" w14:textId="77777777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2]: Indirect comparison was performed between AWARD-11 and AWARD-5.</w:t>
            </w:r>
          </w:p>
          <w:p w14:paraId="240F922E" w14:textId="51DAA85C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[3]: Indirect comparison was performed between AWARD-11 and the </w:t>
            </w:r>
            <w:r w:rsidR="001E0FEC">
              <w:rPr>
                <w:rFonts w:cstheme="minorHAnsi"/>
                <w:sz w:val="20"/>
                <w:szCs w:val="20"/>
              </w:rPr>
              <w:t>meta-analysis</w:t>
            </w:r>
            <w:r>
              <w:rPr>
                <w:rFonts w:cstheme="minorHAnsi"/>
                <w:sz w:val="20"/>
                <w:szCs w:val="20"/>
              </w:rPr>
              <w:t xml:space="preserve"> from AWARD-5 and Ferdinand et al. subset.</w:t>
            </w:r>
          </w:p>
          <w:p w14:paraId="0467B60C" w14:textId="6A689C1E" w:rsidR="008A4D14" w:rsidRDefault="008A4D14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I, confidence interval; </w:t>
            </w:r>
            <w:proofErr w:type="spellStart"/>
            <w:r w:rsidR="006A3137">
              <w:rPr>
                <w:rFonts w:cstheme="minorHAnsi"/>
                <w:sz w:val="20"/>
                <w:szCs w:val="20"/>
              </w:rPr>
              <w:t>Dul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ulaglutide</w:t>
            </w:r>
            <w:proofErr w:type="spellEnd"/>
            <w:r>
              <w:rPr>
                <w:rFonts w:cstheme="minorHAnsi"/>
                <w:sz w:val="20"/>
                <w:szCs w:val="20"/>
              </w:rPr>
              <w:t>; PBO, placebo</w:t>
            </w:r>
            <w:r w:rsidR="006A3137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7CAF8657" w14:textId="77777777" w:rsidR="008A4D14" w:rsidRDefault="00C34105">
      <w:pPr>
        <w:rPr>
          <w:b/>
          <w:bCs/>
        </w:rPr>
      </w:pPr>
      <w:r>
        <w:rPr>
          <w:b/>
          <w:bCs/>
        </w:rPr>
        <w:br w:type="page"/>
      </w:r>
    </w:p>
    <w:p w14:paraId="08F859EE" w14:textId="6D7355CD" w:rsidR="00C34105" w:rsidRDefault="00C34105">
      <w:pPr>
        <w:rPr>
          <w:b/>
          <w:bCs/>
        </w:rPr>
      </w:pPr>
    </w:p>
    <w:p w14:paraId="56D35C71" w14:textId="49192B5E" w:rsidR="00815E01" w:rsidRPr="00D76298" w:rsidRDefault="00815E01" w:rsidP="00815E01">
      <w:pPr>
        <w:spacing w:after="240"/>
        <w:contextualSpacing/>
        <w:rPr>
          <w:b/>
          <w:bCs/>
        </w:rPr>
      </w:pPr>
      <w:r>
        <w:rPr>
          <w:b/>
          <w:bCs/>
        </w:rPr>
        <w:t xml:space="preserve">Table </w:t>
      </w:r>
      <w:r w:rsidR="00625022">
        <w:rPr>
          <w:b/>
          <w:bCs/>
        </w:rPr>
        <w:t>S9</w:t>
      </w:r>
      <w:r>
        <w:rPr>
          <w:b/>
          <w:bCs/>
        </w:rPr>
        <w:t xml:space="preserve">. </w:t>
      </w:r>
      <w:r w:rsidRPr="00D76298">
        <w:rPr>
          <w:b/>
          <w:bCs/>
        </w:rPr>
        <w:t>Pulse</w:t>
      </w:r>
      <w:r w:rsidR="00CF7139">
        <w:rPr>
          <w:b/>
          <w:bCs/>
        </w:rPr>
        <w:t xml:space="preserve"> pressure</w:t>
      </w:r>
      <w:r w:rsidR="00CF7139" w:rsidRPr="00D76298">
        <w:rPr>
          <w:b/>
          <w:bCs/>
        </w:rPr>
        <w:t xml:space="preserve">: </w:t>
      </w:r>
      <w:r w:rsidR="00CF7139">
        <w:rPr>
          <w:b/>
          <w:bCs/>
        </w:rPr>
        <w:t>Indirect comparison of dulaglutide 4.5mg vs placebo</w:t>
      </w:r>
    </w:p>
    <w:tbl>
      <w:tblPr>
        <w:tblW w:w="12060" w:type="dxa"/>
        <w:tblInd w:w="-270" w:type="dxa"/>
        <w:tblLayout w:type="fixed"/>
        <w:tblCellMar>
          <w:left w:w="1" w:type="dxa"/>
          <w:right w:w="1" w:type="dxa"/>
        </w:tblCellMar>
        <w:tblLook w:val="0000" w:firstRow="0" w:lastRow="0" w:firstColumn="0" w:lastColumn="0" w:noHBand="0" w:noVBand="0"/>
      </w:tblPr>
      <w:tblGrid>
        <w:gridCol w:w="1890"/>
        <w:gridCol w:w="810"/>
        <w:gridCol w:w="450"/>
        <w:gridCol w:w="1620"/>
        <w:gridCol w:w="810"/>
        <w:gridCol w:w="90"/>
        <w:gridCol w:w="1620"/>
        <w:gridCol w:w="810"/>
        <w:gridCol w:w="90"/>
        <w:gridCol w:w="1620"/>
        <w:gridCol w:w="720"/>
        <w:gridCol w:w="90"/>
        <w:gridCol w:w="1440"/>
      </w:tblGrid>
      <w:tr w:rsidR="00B62E35" w:rsidRPr="000F47E9" w14:paraId="2DB0EB29" w14:textId="77777777" w:rsidTr="002072AB">
        <w:trPr>
          <w:trHeight w:val="490"/>
          <w:tblHeader/>
        </w:trPr>
        <w:tc>
          <w:tcPr>
            <w:tcW w:w="18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58E3053" w14:textId="77777777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E08864" w14:textId="77777777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2DD2C8F" w14:textId="77777777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287AAA1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dependent</w:t>
            </w:r>
          </w:p>
          <w:p w14:paraId="3AE1E755" w14:textId="7D3B1A70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07746ACB" w14:textId="77777777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8AF5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</w:p>
          <w:p w14:paraId="4430ABCD" w14:textId="62001B89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1A3BA626" w14:textId="77777777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6DAD3" w14:textId="77777777" w:rsidR="00B62E35" w:rsidRDefault="00B62E35" w:rsidP="00B62E35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Effect</w:t>
            </w:r>
          </w:p>
          <w:p w14:paraId="2C4F32FB" w14:textId="1A8E4D25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756383F3" w14:textId="77777777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5C9E709" w14:textId="016E2C69" w:rsidR="00B62E35" w:rsidRPr="000F47E9" w:rsidRDefault="00B62E35" w:rsidP="00B62E35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Weight-Independent</w:t>
            </w: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</w:tr>
      <w:tr w:rsidR="00815E01" w:rsidRPr="000F47E9" w14:paraId="69C4E520" w14:textId="77777777" w:rsidTr="00992CBE">
        <w:trPr>
          <w:trHeight w:val="365"/>
          <w:tblHeader/>
        </w:trPr>
        <w:tc>
          <w:tcPr>
            <w:tcW w:w="18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73A41C8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  <w:p w14:paraId="10FA9736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887A856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751F484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E1E166F" w14:textId="348A828E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134FA028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CD82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093BF029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1927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4FC6D937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E9FA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6B27CADF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CFE9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Estimate</w:t>
            </w:r>
          </w:p>
          <w:p w14:paraId="179B0413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0C11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47E9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36F3C6BC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11BFCFA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15E01" w:rsidRPr="005A567B" w14:paraId="00A65946" w14:textId="77777777" w:rsidTr="00992CBE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4196E274" w14:textId="657E6061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3D23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851803" w:rsidRPr="00C43D23"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Pr="00C43D23">
              <w:rPr>
                <w:rFonts w:cstheme="minorHAnsi"/>
                <w:b/>
                <w:bCs/>
                <w:sz w:val="20"/>
                <w:szCs w:val="20"/>
              </w:rPr>
              <w:t xml:space="preserve"> 4.5 mg vs. DULA 1.5 mg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547A5036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363F9D0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5D73845E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3A9E1E4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174BB635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99C294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CA91DC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54AACEB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D880EC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D6B77F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404A7434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358CC68" w14:textId="77777777" w:rsidR="00815E01" w:rsidRPr="00C43D23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D1CDA" w:rsidRPr="000F47E9" w14:paraId="26270641" w14:textId="77777777" w:rsidTr="00B26478">
        <w:trPr>
          <w:trHeight w:val="306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08BB7B58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AWARD-11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1B779931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</w:tcPr>
          <w:p w14:paraId="563CB0F2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1103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715D28B0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-0.4 (-0.6, -0.2)</w:t>
            </w:r>
          </w:p>
        </w:tc>
        <w:tc>
          <w:tcPr>
            <w:tcW w:w="810" w:type="dxa"/>
          </w:tcPr>
          <w:p w14:paraId="1DEED855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0" w:type="dxa"/>
          </w:tcPr>
          <w:p w14:paraId="6EEDFA09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9E1E36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-0.9 (-1.8, 0.2)</w:t>
            </w:r>
          </w:p>
        </w:tc>
        <w:tc>
          <w:tcPr>
            <w:tcW w:w="810" w:type="dxa"/>
          </w:tcPr>
          <w:p w14:paraId="5EF9C9AB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0.112</w:t>
            </w:r>
          </w:p>
        </w:tc>
        <w:tc>
          <w:tcPr>
            <w:tcW w:w="90" w:type="dxa"/>
          </w:tcPr>
          <w:p w14:paraId="2FBA8CF9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BEFCDB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-1.2 (-2.2, -0.1)</w:t>
            </w:r>
          </w:p>
        </w:tc>
        <w:tc>
          <w:tcPr>
            <w:tcW w:w="720" w:type="dxa"/>
          </w:tcPr>
          <w:p w14:paraId="13F73394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90" w:type="dxa"/>
          </w:tcPr>
          <w:p w14:paraId="0D827C53" w14:textId="77777777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4189" w14:textId="013E1056" w:rsidR="00ED1CDA" w:rsidRPr="003C49DD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3C49DD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  <w:r w:rsidR="004F3DB6" w:rsidRPr="003C49DD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ED1CDA" w:rsidRPr="000F47E9" w14:paraId="45790902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4227AB27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06DDD23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6D6095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5C30BFB1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36E3E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35D1353C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F41A5C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A413E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19CBF5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565437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D95A4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35687AC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A23B8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D1CDA" w:rsidRPr="000F47E9" w14:paraId="40E92DB5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4F5B7049" w14:textId="676FEBF2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47E9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851803"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Pr="000F47E9">
              <w:rPr>
                <w:rFonts w:cstheme="minorHAnsi"/>
                <w:b/>
                <w:bCs/>
                <w:sz w:val="20"/>
                <w:szCs w:val="20"/>
              </w:rPr>
              <w:t xml:space="preserve"> 1.5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F47E9">
              <w:rPr>
                <w:rFonts w:cstheme="minorHAnsi"/>
                <w:b/>
                <w:bCs/>
                <w:sz w:val="20"/>
                <w:szCs w:val="20"/>
              </w:rPr>
              <w:t>mg vs. PBO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01EF833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C891DD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134A5A3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6738E5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3A27F5A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A079F9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817BB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5F73962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05480B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4DA6E9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AD100E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C6F5E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D1CDA" w:rsidRPr="000F47E9" w14:paraId="5FB7891B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4C8B5A4F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AWARD-5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1914759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Month 6</w:t>
            </w:r>
          </w:p>
        </w:tc>
        <w:tc>
          <w:tcPr>
            <w:tcW w:w="450" w:type="dxa"/>
          </w:tcPr>
          <w:p w14:paraId="40EF38F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3468DD7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0.7 (-1.3, -0.2)</w:t>
            </w:r>
          </w:p>
        </w:tc>
        <w:tc>
          <w:tcPr>
            <w:tcW w:w="810" w:type="dxa"/>
            <w:vAlign w:val="center"/>
          </w:tcPr>
          <w:p w14:paraId="36048BC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90" w:type="dxa"/>
          </w:tcPr>
          <w:p w14:paraId="6773F71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6DAE8FF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0.9 (-2.8, 1.0)</w:t>
            </w:r>
          </w:p>
        </w:tc>
        <w:tc>
          <w:tcPr>
            <w:tcW w:w="810" w:type="dxa"/>
            <w:vAlign w:val="center"/>
          </w:tcPr>
          <w:p w14:paraId="77296EF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90" w:type="dxa"/>
          </w:tcPr>
          <w:p w14:paraId="0B926B3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B272E0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1.7 (-3.6, 0.3)</w:t>
            </w:r>
          </w:p>
        </w:tc>
        <w:tc>
          <w:tcPr>
            <w:tcW w:w="720" w:type="dxa"/>
            <w:vAlign w:val="center"/>
          </w:tcPr>
          <w:p w14:paraId="791D028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90" w:type="dxa"/>
          </w:tcPr>
          <w:p w14:paraId="68F7D6C7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7E5E" w14:textId="0EB085DF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="004F3DB6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ED1CDA" w:rsidRPr="000F47E9" w14:paraId="3AB83401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1F13AA0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rdinand et al.</w:t>
            </w:r>
            <w:r w:rsidRPr="00F94453">
              <w:rPr>
                <w:rFonts w:cstheme="minorHAnsi"/>
                <w:sz w:val="20"/>
                <w:szCs w:val="20"/>
              </w:rPr>
              <w:t xml:space="preserve"> </w:t>
            </w:r>
            <w:r w:rsidRPr="000F47E9">
              <w:rPr>
                <w:rFonts w:cstheme="minorHAnsi"/>
                <w:sz w:val="20"/>
                <w:szCs w:val="20"/>
              </w:rPr>
              <w:t>Subset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  <w:vAlign w:val="center"/>
          </w:tcPr>
          <w:p w14:paraId="506F750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Week 26</w:t>
            </w:r>
          </w:p>
        </w:tc>
        <w:tc>
          <w:tcPr>
            <w:tcW w:w="450" w:type="dxa"/>
          </w:tcPr>
          <w:p w14:paraId="5EE8C81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620" w:type="dxa"/>
            <w:tcMar>
              <w:top w:w="100" w:type="nil"/>
              <w:right w:w="100" w:type="nil"/>
            </w:tcMar>
            <w:vAlign w:val="center"/>
          </w:tcPr>
          <w:p w14:paraId="2350BF3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0.4 (-1.1, 0.3)</w:t>
            </w:r>
          </w:p>
        </w:tc>
        <w:tc>
          <w:tcPr>
            <w:tcW w:w="810" w:type="dxa"/>
            <w:vAlign w:val="center"/>
          </w:tcPr>
          <w:p w14:paraId="6BC4AF4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290</w:t>
            </w:r>
          </w:p>
        </w:tc>
        <w:tc>
          <w:tcPr>
            <w:tcW w:w="90" w:type="dxa"/>
          </w:tcPr>
          <w:p w14:paraId="7384C16E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6FD915F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3.0 (-6.0, 0.0)</w:t>
            </w:r>
          </w:p>
        </w:tc>
        <w:tc>
          <w:tcPr>
            <w:tcW w:w="810" w:type="dxa"/>
            <w:vAlign w:val="center"/>
          </w:tcPr>
          <w:p w14:paraId="08BEBF7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90" w:type="dxa"/>
          </w:tcPr>
          <w:p w14:paraId="18C3AC18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5ADDE3A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3.4 (-6.4, -0.4)</w:t>
            </w:r>
          </w:p>
        </w:tc>
        <w:tc>
          <w:tcPr>
            <w:tcW w:w="720" w:type="dxa"/>
            <w:vAlign w:val="center"/>
          </w:tcPr>
          <w:p w14:paraId="1A3311D1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0" w:type="dxa"/>
          </w:tcPr>
          <w:p w14:paraId="343F41F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5030" w14:textId="0FCEDB8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  <w:r w:rsidR="004F3DB6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ED1CDA" w:rsidRPr="000F47E9" w14:paraId="6FFBBFE2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47AFD9D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4045C26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F4008CA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669E14A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8A703A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F00580F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3EFC0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56BA48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C35490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3F688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9A254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2E945ED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66B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D1CDA" w:rsidRPr="000F47E9" w14:paraId="520E035E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27FD3FA8" w14:textId="449F34C0" w:rsidR="00ED1CDA" w:rsidRPr="000F47E9" w:rsidRDefault="00851803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a-analysis</w:t>
            </w:r>
            <w:r w:rsidR="00ED1CDA" w:rsidRPr="000F47E9">
              <w:rPr>
                <w:rFonts w:cstheme="minorHAnsi"/>
                <w:sz w:val="20"/>
                <w:szCs w:val="20"/>
              </w:rPr>
              <w:t xml:space="preserve"> [1]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397FE1EE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A0B2F6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1A25F78E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F47E9">
              <w:rPr>
                <w:rFonts w:cstheme="minorHAnsi"/>
                <w:sz w:val="20"/>
                <w:szCs w:val="20"/>
              </w:rPr>
              <w:t xml:space="preserve"> (-1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0F47E9">
              <w:rPr>
                <w:rFonts w:cstheme="minorHAnsi"/>
                <w:sz w:val="20"/>
                <w:szCs w:val="20"/>
              </w:rPr>
              <w:t xml:space="preserve">, -0.1) </w:t>
            </w:r>
          </w:p>
        </w:tc>
        <w:tc>
          <w:tcPr>
            <w:tcW w:w="810" w:type="dxa"/>
          </w:tcPr>
          <w:p w14:paraId="3D96CF8A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90" w:type="dxa"/>
          </w:tcPr>
          <w:p w14:paraId="5DA4A98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07F24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F47E9">
              <w:rPr>
                <w:rFonts w:cstheme="minorHAnsi"/>
                <w:sz w:val="20"/>
                <w:szCs w:val="20"/>
              </w:rPr>
              <w:t xml:space="preserve"> (-3.5, 0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0F47E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8E5CEDA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90" w:type="dxa"/>
          </w:tcPr>
          <w:p w14:paraId="233D6B3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471E16" w14:textId="6733BA8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2.2 (-3.</w:t>
            </w:r>
            <w:r w:rsidR="00603686">
              <w:rPr>
                <w:rFonts w:cstheme="minorHAnsi"/>
                <w:sz w:val="20"/>
                <w:szCs w:val="20"/>
              </w:rPr>
              <w:t>9</w:t>
            </w:r>
            <w:r w:rsidRPr="000F47E9">
              <w:rPr>
                <w:rFonts w:cstheme="minorHAnsi"/>
                <w:sz w:val="20"/>
                <w:szCs w:val="20"/>
              </w:rPr>
              <w:t>, -0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F47E9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720" w:type="dxa"/>
          </w:tcPr>
          <w:p w14:paraId="7159E431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0" w:type="dxa"/>
          </w:tcPr>
          <w:p w14:paraId="20942077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E4806" w14:textId="1187153F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4F3DB6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ED1CDA" w:rsidRPr="000F47E9" w14:paraId="3E2C9D0E" w14:textId="77777777" w:rsidTr="00B26478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7EA40A48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762B63E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A405DB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24818F48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628637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3C3A34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5BB695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78393C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F389B18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A2E1E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C224D4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B0BA9CB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7CE1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D1CDA" w:rsidRPr="000F47E9" w14:paraId="1E01E7BE" w14:textId="77777777" w:rsidTr="00A860FA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5091E958" w14:textId="24E65183" w:rsidR="00ED1CDA" w:rsidRPr="000F47E9" w:rsidRDefault="00851803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0F47E9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la</w:t>
            </w:r>
            <w:proofErr w:type="spellEnd"/>
            <w:r w:rsidRPr="000F47E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ED1CDA" w:rsidRPr="000F47E9">
              <w:rPr>
                <w:rFonts w:cstheme="minorHAnsi"/>
                <w:b/>
                <w:bCs/>
                <w:sz w:val="20"/>
                <w:szCs w:val="20"/>
              </w:rPr>
              <w:t>4.5</w:t>
            </w:r>
            <w:r w:rsidR="00ED1CD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ED1CDA" w:rsidRPr="000F47E9">
              <w:rPr>
                <w:rFonts w:cstheme="minorHAnsi"/>
                <w:b/>
                <w:bCs/>
                <w:sz w:val="20"/>
                <w:szCs w:val="20"/>
              </w:rPr>
              <w:t>mg vs. PBO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08B1A4D9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20DBE1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04419CF2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2EB2AC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6E896A9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CC0C16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F875FE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74D36E7B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426363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EBACC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</w:tcPr>
          <w:p w14:paraId="0350F43E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B691BD" w14:textId="77777777" w:rsidR="00ED1CDA" w:rsidRPr="000F47E9" w:rsidRDefault="00ED1CDA" w:rsidP="00ED1CDA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2AF8" w:rsidRPr="000F47E9" w14:paraId="69A757C8" w14:textId="77777777" w:rsidTr="00A860FA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4A24139A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Indirect comparison (primary) [2]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6510E1E5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Month 6/ Week26</w:t>
            </w:r>
          </w:p>
        </w:tc>
        <w:tc>
          <w:tcPr>
            <w:tcW w:w="450" w:type="dxa"/>
          </w:tcPr>
          <w:p w14:paraId="53B6FE0F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2E3D668F" w14:textId="541A28EC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1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0F47E9">
              <w:rPr>
                <w:rFonts w:cstheme="minorHAnsi"/>
                <w:sz w:val="20"/>
                <w:szCs w:val="20"/>
              </w:rPr>
              <w:t xml:space="preserve"> (-1.7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0F47E9">
              <w:rPr>
                <w:rFonts w:cstheme="minorHAnsi"/>
                <w:sz w:val="20"/>
                <w:szCs w:val="20"/>
              </w:rPr>
              <w:t>, -0.</w:t>
            </w:r>
            <w:r>
              <w:rPr>
                <w:rFonts w:cstheme="minorHAnsi"/>
                <w:sz w:val="20"/>
                <w:szCs w:val="20"/>
              </w:rPr>
              <w:t>48</w:t>
            </w:r>
            <w:r w:rsidRPr="000F47E9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810" w:type="dxa"/>
          </w:tcPr>
          <w:p w14:paraId="04943F04" w14:textId="0AA0BC21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&lt; 0.001</w:t>
            </w:r>
          </w:p>
        </w:tc>
        <w:tc>
          <w:tcPr>
            <w:tcW w:w="90" w:type="dxa"/>
          </w:tcPr>
          <w:p w14:paraId="46421F5F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BA4BB6" w14:textId="47673E66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1.8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F6CC9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3.99</w:t>
            </w:r>
            <w:r w:rsidRPr="00BF6CC9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2F77AE8" w14:textId="5ED1A67F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90" w:type="dxa"/>
          </w:tcPr>
          <w:p w14:paraId="3B32DE70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8C4575" w14:textId="036D699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2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F6CC9">
              <w:rPr>
                <w:rFonts w:cstheme="minorHAnsi"/>
                <w:sz w:val="20"/>
                <w:szCs w:val="20"/>
              </w:rPr>
              <w:t xml:space="preserve"> (-5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BF6CC9">
              <w:rPr>
                <w:rFonts w:cstheme="minorHAnsi"/>
                <w:sz w:val="20"/>
                <w:szCs w:val="20"/>
              </w:rPr>
              <w:t>, -0.7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5515A05" w14:textId="177868DA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0" w:type="dxa"/>
          </w:tcPr>
          <w:p w14:paraId="1CF7345B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2A045EC" w14:textId="0598E16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</w:tr>
      <w:tr w:rsidR="00762AF8" w:rsidRPr="000F47E9" w14:paraId="5314363D" w14:textId="77777777" w:rsidTr="00A860FA">
        <w:trPr>
          <w:trHeight w:val="207"/>
        </w:trPr>
        <w:tc>
          <w:tcPr>
            <w:tcW w:w="1890" w:type="dxa"/>
            <w:tcMar>
              <w:top w:w="100" w:type="nil"/>
              <w:right w:w="100" w:type="nil"/>
            </w:tcMar>
          </w:tcPr>
          <w:p w14:paraId="53DF86D2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Indirect comparison (sensitivity) [3]</w:t>
            </w:r>
          </w:p>
        </w:tc>
        <w:tc>
          <w:tcPr>
            <w:tcW w:w="810" w:type="dxa"/>
            <w:tcMar>
              <w:top w:w="100" w:type="nil"/>
              <w:right w:w="100" w:type="nil"/>
            </w:tcMar>
          </w:tcPr>
          <w:p w14:paraId="41440719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Month 6/ Week26</w:t>
            </w:r>
          </w:p>
        </w:tc>
        <w:tc>
          <w:tcPr>
            <w:tcW w:w="450" w:type="dxa"/>
          </w:tcPr>
          <w:p w14:paraId="69D117A1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nil"/>
              <w:right w:w="100" w:type="nil"/>
            </w:tcMar>
          </w:tcPr>
          <w:p w14:paraId="15847B9E" w14:textId="679C716D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99</w:t>
            </w:r>
            <w:r w:rsidRPr="000F47E9">
              <w:rPr>
                <w:rFonts w:cstheme="minorHAnsi"/>
                <w:sz w:val="20"/>
                <w:szCs w:val="20"/>
              </w:rPr>
              <w:t xml:space="preserve"> (-1.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0F47E9">
              <w:rPr>
                <w:rFonts w:cstheme="minorHAnsi"/>
                <w:sz w:val="20"/>
                <w:szCs w:val="20"/>
              </w:rPr>
              <w:t>, -0.</w:t>
            </w:r>
            <w:r>
              <w:rPr>
                <w:rFonts w:cstheme="minorHAnsi"/>
                <w:sz w:val="20"/>
                <w:szCs w:val="20"/>
              </w:rPr>
              <w:t>48</w:t>
            </w:r>
            <w:r w:rsidRPr="000F47E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687271B" w14:textId="77B84DBE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59F3EDF4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FC9DDA" w14:textId="4947422C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2.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F6CC9">
              <w:rPr>
                <w:rFonts w:cstheme="minorHAnsi"/>
                <w:sz w:val="20"/>
                <w:szCs w:val="20"/>
              </w:rPr>
              <w:t xml:space="preserve"> (-4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BF6CC9">
              <w:rPr>
                <w:rFonts w:cstheme="minorHAnsi"/>
                <w:sz w:val="20"/>
                <w:szCs w:val="20"/>
              </w:rPr>
              <w:t>, -0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5F40A9D5" w14:textId="164F0465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6CC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" w:type="dxa"/>
          </w:tcPr>
          <w:p w14:paraId="4EC0311C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E28EC1E" w14:textId="50A66B20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BF6CC9">
              <w:rPr>
                <w:rFonts w:cstheme="minorHAnsi"/>
                <w:sz w:val="20"/>
                <w:szCs w:val="20"/>
              </w:rPr>
              <w:t>-3.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6CC9">
              <w:rPr>
                <w:rFonts w:cstheme="minorHAnsi"/>
                <w:sz w:val="20"/>
                <w:szCs w:val="20"/>
              </w:rPr>
              <w:t xml:space="preserve"> (-5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F6CC9">
              <w:rPr>
                <w:rFonts w:cstheme="minorHAnsi"/>
                <w:sz w:val="20"/>
                <w:szCs w:val="20"/>
              </w:rPr>
              <w:t>, -1.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6CC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2F718C9" w14:textId="6D820EFB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0" w:type="dxa"/>
          </w:tcPr>
          <w:p w14:paraId="1C7EA15A" w14:textId="77777777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00B45D" w14:textId="373E7F9F" w:rsidR="00762AF8" w:rsidRPr="000F47E9" w:rsidRDefault="00762AF8" w:rsidP="00762AF8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</w:tr>
      <w:tr w:rsidR="00815E01" w:rsidRPr="000F47E9" w14:paraId="470BCDAA" w14:textId="77777777" w:rsidTr="00A860FA">
        <w:trPr>
          <w:trHeight w:val="207"/>
        </w:trPr>
        <w:tc>
          <w:tcPr>
            <w:tcW w:w="18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971B5ED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A5D10ED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F5F270B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069ADC3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3BC05F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2C4FCEA2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CB6F9B1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95B0CC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23AC767A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A49DD2B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B692F6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6D30C720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53F5DD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E01" w:rsidRPr="000F47E9" w14:paraId="5BED08CF" w14:textId="77777777" w:rsidTr="00992CBE">
        <w:trPr>
          <w:trHeight w:val="989"/>
        </w:trPr>
        <w:tc>
          <w:tcPr>
            <w:tcW w:w="12060" w:type="dxa"/>
            <w:gridSpan w:val="13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ADDDD4F" w14:textId="6BC054C1" w:rsidR="00815E01" w:rsidRPr="000F47E9" w:rsidRDefault="00C7158E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809B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  <w:r w:rsidR="00815E01" w:rsidRPr="000F47E9">
              <w:rPr>
                <w:rFonts w:cstheme="minorHAnsi"/>
                <w:sz w:val="20"/>
                <w:szCs w:val="20"/>
              </w:rPr>
              <w:t xml:space="preserve">: </w:t>
            </w:r>
            <w:r w:rsidR="007545B8" w:rsidRPr="00013210">
              <w:rPr>
                <w:rFonts w:cstheme="minorHAnsi"/>
                <w:sz w:val="20"/>
                <w:szCs w:val="20"/>
              </w:rPr>
              <w:t xml:space="preserve">% </w:t>
            </w:r>
            <w:r w:rsidR="007545B8">
              <w:rPr>
                <w:rFonts w:cstheme="minorHAnsi"/>
                <w:sz w:val="20"/>
                <w:szCs w:val="20"/>
              </w:rPr>
              <w:t>Weight-Independent</w:t>
            </w:r>
            <w:r w:rsidR="007545B8" w:rsidRPr="00013210">
              <w:rPr>
                <w:rFonts w:cstheme="minorHAnsi"/>
                <w:sz w:val="20"/>
                <w:szCs w:val="20"/>
              </w:rPr>
              <w:t xml:space="preserve"> was calculated as </w:t>
            </w:r>
            <w:r w:rsidR="005F60F3">
              <w:rPr>
                <w:rFonts w:cstheme="minorHAnsi"/>
                <w:sz w:val="20"/>
                <w:szCs w:val="20"/>
              </w:rPr>
              <w:t xml:space="preserve">(1 - </w:t>
            </w:r>
            <w:r w:rsidR="007545B8" w:rsidRPr="00013210">
              <w:rPr>
                <w:rFonts w:cstheme="minorHAnsi"/>
                <w:sz w:val="20"/>
                <w:szCs w:val="20"/>
              </w:rPr>
              <w:t>Weight-dependent Effect / Total Effect</w:t>
            </w:r>
            <w:r w:rsidR="005F60F3">
              <w:rPr>
                <w:rFonts w:cstheme="minorHAnsi"/>
                <w:sz w:val="20"/>
                <w:szCs w:val="20"/>
              </w:rPr>
              <w:t>)</w:t>
            </w:r>
            <w:r w:rsidR="007545B8" w:rsidRPr="00013210">
              <w:rPr>
                <w:rFonts w:cstheme="minorHAnsi"/>
                <w:sz w:val="20"/>
                <w:szCs w:val="20"/>
              </w:rPr>
              <w:t xml:space="preserve"> * 100% and was reported only when total effect p-value &lt; 0.05 or when the weight-dependent and weight-independent effects had the same sign</w:t>
            </w:r>
          </w:p>
          <w:p w14:paraId="1C7FF56B" w14:textId="63813601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 xml:space="preserve">[1]: the </w:t>
            </w:r>
            <w:r w:rsidR="00851803">
              <w:rPr>
                <w:rFonts w:cstheme="minorHAnsi"/>
                <w:sz w:val="20"/>
                <w:szCs w:val="20"/>
              </w:rPr>
              <w:t>meta-analysis</w:t>
            </w:r>
            <w:r w:rsidRPr="000F47E9">
              <w:rPr>
                <w:rFonts w:cstheme="minorHAnsi"/>
                <w:sz w:val="20"/>
                <w:szCs w:val="20"/>
              </w:rPr>
              <w:t xml:space="preserve"> was calculated from random effect analysis on AWARD-5 and </w:t>
            </w:r>
            <w:r>
              <w:rPr>
                <w:rFonts w:cstheme="minorHAnsi"/>
                <w:sz w:val="20"/>
                <w:szCs w:val="20"/>
              </w:rPr>
              <w:t>Ferdinand et al.</w:t>
            </w:r>
            <w:r w:rsidRPr="00F94453">
              <w:rPr>
                <w:rFonts w:cstheme="minorHAnsi"/>
                <w:sz w:val="20"/>
                <w:szCs w:val="20"/>
              </w:rPr>
              <w:t xml:space="preserve"> </w:t>
            </w:r>
            <w:r w:rsidRPr="000F47E9">
              <w:rPr>
                <w:rFonts w:cstheme="minorHAnsi"/>
                <w:sz w:val="20"/>
                <w:szCs w:val="20"/>
              </w:rPr>
              <w:t>Subset.</w:t>
            </w:r>
          </w:p>
          <w:p w14:paraId="73F6DBEA" w14:textId="77777777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>[2]: Indirect comparison was performed between AWARD-11 and AWARD-5.</w:t>
            </w:r>
          </w:p>
          <w:p w14:paraId="605F9C3D" w14:textId="569609EA" w:rsidR="00815E01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7E9">
              <w:rPr>
                <w:rFonts w:cstheme="minorHAnsi"/>
                <w:sz w:val="20"/>
                <w:szCs w:val="20"/>
              </w:rPr>
              <w:t xml:space="preserve">[3]: Indirect comparison was performed between AWARD-11 and the </w:t>
            </w:r>
            <w:r w:rsidR="00851803">
              <w:rPr>
                <w:rFonts w:cstheme="minorHAnsi"/>
                <w:sz w:val="20"/>
                <w:szCs w:val="20"/>
              </w:rPr>
              <w:t>meta-analysis</w:t>
            </w:r>
            <w:r w:rsidRPr="000F47E9">
              <w:rPr>
                <w:rFonts w:cstheme="minorHAnsi"/>
                <w:sz w:val="20"/>
                <w:szCs w:val="20"/>
              </w:rPr>
              <w:t xml:space="preserve"> from </w:t>
            </w:r>
            <w:r w:rsidRPr="006D6692">
              <w:rPr>
                <w:rFonts w:cstheme="minorHAnsi"/>
                <w:sz w:val="20"/>
                <w:szCs w:val="20"/>
              </w:rPr>
              <w:t xml:space="preserve">AWARD-5 and </w:t>
            </w:r>
            <w:r w:rsidRPr="003C49DD">
              <w:rPr>
                <w:rFonts w:cstheme="minorHAnsi"/>
                <w:sz w:val="20"/>
                <w:szCs w:val="20"/>
              </w:rPr>
              <w:t>Ferdinand et al. subset</w:t>
            </w:r>
            <w:r w:rsidRPr="006D6692">
              <w:rPr>
                <w:rFonts w:cstheme="minorHAnsi"/>
                <w:sz w:val="20"/>
                <w:szCs w:val="20"/>
              </w:rPr>
              <w:t>.</w:t>
            </w:r>
          </w:p>
          <w:p w14:paraId="4EF9B04B" w14:textId="07519C14" w:rsidR="00815E01" w:rsidRPr="000F47E9" w:rsidRDefault="00815E01" w:rsidP="00992CBE">
            <w:pPr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I, confidence interval; </w:t>
            </w:r>
            <w:r w:rsidR="006C1FAC">
              <w:rPr>
                <w:rFonts w:cstheme="minorHAnsi"/>
                <w:sz w:val="20"/>
                <w:szCs w:val="20"/>
              </w:rPr>
              <w:t>DULA</w:t>
            </w:r>
            <w:r>
              <w:rPr>
                <w:rFonts w:cstheme="minorHAnsi"/>
                <w:sz w:val="20"/>
                <w:szCs w:val="20"/>
              </w:rPr>
              <w:t>, dulaglutide; PBO, placebo.</w:t>
            </w:r>
          </w:p>
        </w:tc>
      </w:tr>
    </w:tbl>
    <w:p w14:paraId="79EEA7EC" w14:textId="77777777" w:rsidR="00A43AEA" w:rsidRDefault="00A43AEA" w:rsidP="00625022">
      <w:pPr>
        <w:rPr>
          <w:b/>
          <w:bCs/>
        </w:rPr>
      </w:pPr>
    </w:p>
    <w:p w14:paraId="3145250A" w14:textId="77777777" w:rsidR="00A43AEA" w:rsidRDefault="00A43AEA" w:rsidP="00625022">
      <w:pPr>
        <w:rPr>
          <w:b/>
          <w:bCs/>
        </w:rPr>
      </w:pPr>
    </w:p>
    <w:p w14:paraId="2B5F264F" w14:textId="77777777" w:rsidR="00764019" w:rsidRDefault="00764019" w:rsidP="00625022">
      <w:pPr>
        <w:rPr>
          <w:b/>
          <w:bCs/>
        </w:rPr>
      </w:pPr>
    </w:p>
    <w:p w14:paraId="40367142" w14:textId="77777777" w:rsidR="00764019" w:rsidRDefault="00764019" w:rsidP="00625022">
      <w:pPr>
        <w:rPr>
          <w:b/>
          <w:bCs/>
        </w:rPr>
      </w:pPr>
    </w:p>
    <w:p w14:paraId="23F0F96F" w14:textId="53D1CFF8" w:rsidR="00565886" w:rsidRDefault="00565886" w:rsidP="00625022">
      <w:pPr>
        <w:rPr>
          <w:b/>
          <w:bCs/>
        </w:rPr>
      </w:pPr>
      <w:bookmarkStart w:id="2" w:name="_GoBack"/>
      <w:bookmarkEnd w:id="2"/>
    </w:p>
    <w:sectPr w:rsidR="00565886" w:rsidSect="003B1E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D6854" w14:textId="77777777" w:rsidR="001A7BD6" w:rsidRDefault="001A7BD6" w:rsidP="00B10F10">
      <w:pPr>
        <w:spacing w:after="0" w:line="240" w:lineRule="auto"/>
      </w:pPr>
      <w:r>
        <w:separator/>
      </w:r>
    </w:p>
  </w:endnote>
  <w:endnote w:type="continuationSeparator" w:id="0">
    <w:p w14:paraId="454EC080" w14:textId="77777777" w:rsidR="001A7BD6" w:rsidRDefault="001A7BD6" w:rsidP="00B10F10">
      <w:pPr>
        <w:spacing w:after="0" w:line="240" w:lineRule="auto"/>
      </w:pPr>
      <w:r>
        <w:continuationSeparator/>
      </w:r>
    </w:p>
  </w:endnote>
  <w:endnote w:type="continuationNotice" w:id="1">
    <w:p w14:paraId="05E8FEA0" w14:textId="77777777" w:rsidR="001A7BD6" w:rsidRDefault="001A7B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1036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D7E69" w14:textId="7D5ACFAB" w:rsidR="00702154" w:rsidRDefault="007021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AB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0D48648" w14:textId="77777777" w:rsidR="00702154" w:rsidRDefault="007021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914DB" w14:textId="77777777" w:rsidR="001A7BD6" w:rsidRDefault="001A7BD6" w:rsidP="00B10F10">
      <w:pPr>
        <w:spacing w:after="0" w:line="240" w:lineRule="auto"/>
      </w:pPr>
      <w:r>
        <w:separator/>
      </w:r>
    </w:p>
  </w:footnote>
  <w:footnote w:type="continuationSeparator" w:id="0">
    <w:p w14:paraId="4397351E" w14:textId="77777777" w:rsidR="001A7BD6" w:rsidRDefault="001A7BD6" w:rsidP="00B10F10">
      <w:pPr>
        <w:spacing w:after="0" w:line="240" w:lineRule="auto"/>
      </w:pPr>
      <w:r>
        <w:continuationSeparator/>
      </w:r>
    </w:p>
  </w:footnote>
  <w:footnote w:type="continuationNotice" w:id="1">
    <w:p w14:paraId="41B620F6" w14:textId="77777777" w:rsidR="001A7BD6" w:rsidRDefault="001A7BD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1EC9A3" w14:textId="1BCF518C" w:rsidR="00702154" w:rsidRPr="00E02532" w:rsidRDefault="00702154">
    <w:pPr>
      <w:pStyle w:val="Header"/>
      <w:rPr>
        <w:i/>
        <w:iCs/>
      </w:rPr>
    </w:pPr>
    <w:r w:rsidRPr="00E02532">
      <w:rPr>
        <w:i/>
        <w:iCs/>
      </w:rPr>
      <w:t xml:space="preserve">Dulaglutide </w:t>
    </w:r>
    <w:r>
      <w:rPr>
        <w:i/>
        <w:iCs/>
      </w:rPr>
      <w:t xml:space="preserve">blood pressure/weight </w:t>
    </w:r>
    <w:r w:rsidR="00102B21">
      <w:rPr>
        <w:i/>
        <w:iCs/>
      </w:rPr>
      <w:t>reduction</w:t>
    </w:r>
    <w:r w:rsidRPr="00E02532">
      <w:rPr>
        <w:i/>
        <w:iCs/>
      </w:rPr>
      <w:tab/>
    </w:r>
    <w:r w:rsidRPr="00E02532">
      <w:rPr>
        <w:i/>
        <w:iCs/>
      </w:rPr>
      <w:tab/>
    </w:r>
    <w:r>
      <w:rPr>
        <w:i/>
        <w:iCs/>
      </w:rPr>
      <w:t xml:space="preserve">Draft </w:t>
    </w:r>
    <w:r w:rsidR="00914C70">
      <w:rPr>
        <w:i/>
        <w:iCs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94B14"/>
    <w:multiLevelType w:val="hybridMultilevel"/>
    <w:tmpl w:val="BEDCA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D7059"/>
    <w:multiLevelType w:val="hybridMultilevel"/>
    <w:tmpl w:val="78FA7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37318"/>
    <w:multiLevelType w:val="hybridMultilevel"/>
    <w:tmpl w:val="41944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36029"/>
    <w:multiLevelType w:val="hybridMultilevel"/>
    <w:tmpl w:val="891202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DA27A4"/>
    <w:multiLevelType w:val="hybridMultilevel"/>
    <w:tmpl w:val="0EA05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92D30"/>
    <w:multiLevelType w:val="hybridMultilevel"/>
    <w:tmpl w:val="63AC4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7153BA"/>
    <w:multiLevelType w:val="hybridMultilevel"/>
    <w:tmpl w:val="FAB2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5214F"/>
    <w:multiLevelType w:val="hybridMultilevel"/>
    <w:tmpl w:val="38C8A808"/>
    <w:lvl w:ilvl="0" w:tplc="45ECD3F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114F7"/>
    <w:multiLevelType w:val="hybridMultilevel"/>
    <w:tmpl w:val="EE828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0E09FB"/>
    <w:multiLevelType w:val="hybridMultilevel"/>
    <w:tmpl w:val="4184D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A6C01"/>
    <w:multiLevelType w:val="multilevel"/>
    <w:tmpl w:val="7B365A6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E5F08A9"/>
    <w:multiLevelType w:val="hybridMultilevel"/>
    <w:tmpl w:val="B364B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210D00"/>
    <w:multiLevelType w:val="hybridMultilevel"/>
    <w:tmpl w:val="EBEE8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55D23"/>
    <w:multiLevelType w:val="hybridMultilevel"/>
    <w:tmpl w:val="8C6ED38C"/>
    <w:lvl w:ilvl="0" w:tplc="2F96F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0A0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EE9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010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422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48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409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BAB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DC9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209076A"/>
    <w:multiLevelType w:val="hybridMultilevel"/>
    <w:tmpl w:val="CEBA5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14"/>
  </w:num>
  <w:num w:numId="5">
    <w:abstractNumId w:val="8"/>
  </w:num>
  <w:num w:numId="6">
    <w:abstractNumId w:val="6"/>
  </w:num>
  <w:num w:numId="7">
    <w:abstractNumId w:val="12"/>
  </w:num>
  <w:num w:numId="8">
    <w:abstractNumId w:val="3"/>
  </w:num>
  <w:num w:numId="9">
    <w:abstractNumId w:val="2"/>
  </w:num>
  <w:num w:numId="10">
    <w:abstractNumId w:val="9"/>
  </w:num>
  <w:num w:numId="11">
    <w:abstractNumId w:val="4"/>
  </w:num>
  <w:num w:numId="12">
    <w:abstractNumId w:val="10"/>
  </w:num>
  <w:num w:numId="13">
    <w:abstractNumId w:val="7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pts2t10xxd0ezzdlvxp23fd20pxdr2trd&quot;&gt;BP meta-analysis GLP-1&lt;record-ids&gt;&lt;item&gt;1&lt;/item&gt;&lt;item&gt;2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4&lt;/item&gt;&lt;item&gt;45&lt;/item&gt;&lt;item&gt;50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70&lt;/item&gt;&lt;/record-ids&gt;&lt;/item&gt;&lt;/Libraries&gt;"/>
  </w:docVars>
  <w:rsids>
    <w:rsidRoot w:val="00BD764A"/>
    <w:rsid w:val="000003E3"/>
    <w:rsid w:val="00000EE6"/>
    <w:rsid w:val="00001501"/>
    <w:rsid w:val="00001A36"/>
    <w:rsid w:val="000022C6"/>
    <w:rsid w:val="00002A03"/>
    <w:rsid w:val="000036EB"/>
    <w:rsid w:val="00003F47"/>
    <w:rsid w:val="000040FA"/>
    <w:rsid w:val="000058D3"/>
    <w:rsid w:val="00005BF2"/>
    <w:rsid w:val="00005C29"/>
    <w:rsid w:val="00005D27"/>
    <w:rsid w:val="00006196"/>
    <w:rsid w:val="00007314"/>
    <w:rsid w:val="00007802"/>
    <w:rsid w:val="00007AED"/>
    <w:rsid w:val="00010654"/>
    <w:rsid w:val="0001079B"/>
    <w:rsid w:val="00010ACD"/>
    <w:rsid w:val="00011470"/>
    <w:rsid w:val="00012048"/>
    <w:rsid w:val="000125AD"/>
    <w:rsid w:val="0001282B"/>
    <w:rsid w:val="00013210"/>
    <w:rsid w:val="000132D0"/>
    <w:rsid w:val="0001369A"/>
    <w:rsid w:val="000144B6"/>
    <w:rsid w:val="00014DFE"/>
    <w:rsid w:val="000160FF"/>
    <w:rsid w:val="0001622E"/>
    <w:rsid w:val="00016BC5"/>
    <w:rsid w:val="00016F96"/>
    <w:rsid w:val="00017BD1"/>
    <w:rsid w:val="00017D8D"/>
    <w:rsid w:val="00017D8F"/>
    <w:rsid w:val="00022FF4"/>
    <w:rsid w:val="00024028"/>
    <w:rsid w:val="0002424D"/>
    <w:rsid w:val="0002430A"/>
    <w:rsid w:val="000245CD"/>
    <w:rsid w:val="00024D0A"/>
    <w:rsid w:val="000254E5"/>
    <w:rsid w:val="000259C1"/>
    <w:rsid w:val="00025ED6"/>
    <w:rsid w:val="00026A28"/>
    <w:rsid w:val="00026D28"/>
    <w:rsid w:val="00027DCE"/>
    <w:rsid w:val="00030E77"/>
    <w:rsid w:val="00031513"/>
    <w:rsid w:val="00031760"/>
    <w:rsid w:val="00031BA2"/>
    <w:rsid w:val="00031E86"/>
    <w:rsid w:val="00032910"/>
    <w:rsid w:val="00032913"/>
    <w:rsid w:val="00033030"/>
    <w:rsid w:val="000342C2"/>
    <w:rsid w:val="00034FD5"/>
    <w:rsid w:val="00035672"/>
    <w:rsid w:val="00035C23"/>
    <w:rsid w:val="00035C58"/>
    <w:rsid w:val="00036A2A"/>
    <w:rsid w:val="00036F2B"/>
    <w:rsid w:val="000405E2"/>
    <w:rsid w:val="00041656"/>
    <w:rsid w:val="00041910"/>
    <w:rsid w:val="00041B2E"/>
    <w:rsid w:val="0004260B"/>
    <w:rsid w:val="00042A6D"/>
    <w:rsid w:val="00042C9B"/>
    <w:rsid w:val="0004328E"/>
    <w:rsid w:val="000434E2"/>
    <w:rsid w:val="00043581"/>
    <w:rsid w:val="0004395E"/>
    <w:rsid w:val="000439AB"/>
    <w:rsid w:val="0004438A"/>
    <w:rsid w:val="0004452B"/>
    <w:rsid w:val="00044680"/>
    <w:rsid w:val="00044729"/>
    <w:rsid w:val="00045759"/>
    <w:rsid w:val="00045B32"/>
    <w:rsid w:val="00045B49"/>
    <w:rsid w:val="000468DA"/>
    <w:rsid w:val="00047029"/>
    <w:rsid w:val="000471A6"/>
    <w:rsid w:val="00047FEB"/>
    <w:rsid w:val="0005022D"/>
    <w:rsid w:val="00050516"/>
    <w:rsid w:val="00050724"/>
    <w:rsid w:val="0005103E"/>
    <w:rsid w:val="000511A7"/>
    <w:rsid w:val="00051D80"/>
    <w:rsid w:val="00051E49"/>
    <w:rsid w:val="000521AE"/>
    <w:rsid w:val="00052BC6"/>
    <w:rsid w:val="000532B7"/>
    <w:rsid w:val="000537BF"/>
    <w:rsid w:val="00053C79"/>
    <w:rsid w:val="00054DD0"/>
    <w:rsid w:val="00055754"/>
    <w:rsid w:val="00056408"/>
    <w:rsid w:val="000579F0"/>
    <w:rsid w:val="00057FA7"/>
    <w:rsid w:val="0006008D"/>
    <w:rsid w:val="00060254"/>
    <w:rsid w:val="00060A83"/>
    <w:rsid w:val="0006113F"/>
    <w:rsid w:val="0006164E"/>
    <w:rsid w:val="00061ECD"/>
    <w:rsid w:val="0006210E"/>
    <w:rsid w:val="000632BA"/>
    <w:rsid w:val="00063B8C"/>
    <w:rsid w:val="000640E2"/>
    <w:rsid w:val="00064605"/>
    <w:rsid w:val="00064711"/>
    <w:rsid w:val="00064771"/>
    <w:rsid w:val="00064BE8"/>
    <w:rsid w:val="000656E7"/>
    <w:rsid w:val="00065C1D"/>
    <w:rsid w:val="00065ECA"/>
    <w:rsid w:val="000663EE"/>
    <w:rsid w:val="00066DEB"/>
    <w:rsid w:val="00067537"/>
    <w:rsid w:val="00067577"/>
    <w:rsid w:val="00070078"/>
    <w:rsid w:val="000706C1"/>
    <w:rsid w:val="00070868"/>
    <w:rsid w:val="00070EE3"/>
    <w:rsid w:val="00071347"/>
    <w:rsid w:val="0007192F"/>
    <w:rsid w:val="00072538"/>
    <w:rsid w:val="00072860"/>
    <w:rsid w:val="00072929"/>
    <w:rsid w:val="00072D94"/>
    <w:rsid w:val="00073930"/>
    <w:rsid w:val="00073AE2"/>
    <w:rsid w:val="00073B5D"/>
    <w:rsid w:val="00073F88"/>
    <w:rsid w:val="000745DE"/>
    <w:rsid w:val="00074A54"/>
    <w:rsid w:val="00074C8D"/>
    <w:rsid w:val="00074E0A"/>
    <w:rsid w:val="000760F0"/>
    <w:rsid w:val="00076109"/>
    <w:rsid w:val="00076630"/>
    <w:rsid w:val="000774FB"/>
    <w:rsid w:val="00080453"/>
    <w:rsid w:val="0008213C"/>
    <w:rsid w:val="000824B8"/>
    <w:rsid w:val="000827A8"/>
    <w:rsid w:val="00082CD6"/>
    <w:rsid w:val="0008337B"/>
    <w:rsid w:val="00084BEE"/>
    <w:rsid w:val="0008519C"/>
    <w:rsid w:val="00085308"/>
    <w:rsid w:val="0008570D"/>
    <w:rsid w:val="000858F7"/>
    <w:rsid w:val="00085963"/>
    <w:rsid w:val="00085A11"/>
    <w:rsid w:val="00085D07"/>
    <w:rsid w:val="00086B91"/>
    <w:rsid w:val="00086DF9"/>
    <w:rsid w:val="0008750D"/>
    <w:rsid w:val="000876DF"/>
    <w:rsid w:val="00087B42"/>
    <w:rsid w:val="00091162"/>
    <w:rsid w:val="00091A05"/>
    <w:rsid w:val="00091AF7"/>
    <w:rsid w:val="000926DE"/>
    <w:rsid w:val="00092D36"/>
    <w:rsid w:val="00093372"/>
    <w:rsid w:val="00093F48"/>
    <w:rsid w:val="000941AC"/>
    <w:rsid w:val="00096153"/>
    <w:rsid w:val="000966F9"/>
    <w:rsid w:val="00096805"/>
    <w:rsid w:val="00097535"/>
    <w:rsid w:val="000978AC"/>
    <w:rsid w:val="00097A98"/>
    <w:rsid w:val="000A0263"/>
    <w:rsid w:val="000A073B"/>
    <w:rsid w:val="000A0C00"/>
    <w:rsid w:val="000A1AF0"/>
    <w:rsid w:val="000A1CC9"/>
    <w:rsid w:val="000A2C15"/>
    <w:rsid w:val="000A2DFC"/>
    <w:rsid w:val="000A3042"/>
    <w:rsid w:val="000A3239"/>
    <w:rsid w:val="000A3AC9"/>
    <w:rsid w:val="000A3FA5"/>
    <w:rsid w:val="000A417A"/>
    <w:rsid w:val="000A45A0"/>
    <w:rsid w:val="000A49CC"/>
    <w:rsid w:val="000A5013"/>
    <w:rsid w:val="000A5F30"/>
    <w:rsid w:val="000A5F8E"/>
    <w:rsid w:val="000B1154"/>
    <w:rsid w:val="000B141E"/>
    <w:rsid w:val="000B1859"/>
    <w:rsid w:val="000B21E4"/>
    <w:rsid w:val="000B2D8E"/>
    <w:rsid w:val="000B41A2"/>
    <w:rsid w:val="000B41F7"/>
    <w:rsid w:val="000B4B39"/>
    <w:rsid w:val="000B4BC7"/>
    <w:rsid w:val="000B7773"/>
    <w:rsid w:val="000B79C2"/>
    <w:rsid w:val="000B7A89"/>
    <w:rsid w:val="000B7D78"/>
    <w:rsid w:val="000C04A2"/>
    <w:rsid w:val="000C2491"/>
    <w:rsid w:val="000C28A4"/>
    <w:rsid w:val="000C3176"/>
    <w:rsid w:val="000C39F8"/>
    <w:rsid w:val="000C3D3D"/>
    <w:rsid w:val="000C43B2"/>
    <w:rsid w:val="000C4EDD"/>
    <w:rsid w:val="000C507F"/>
    <w:rsid w:val="000C5181"/>
    <w:rsid w:val="000C51AB"/>
    <w:rsid w:val="000C6D0C"/>
    <w:rsid w:val="000C6E52"/>
    <w:rsid w:val="000C79CF"/>
    <w:rsid w:val="000D02FD"/>
    <w:rsid w:val="000D0EE4"/>
    <w:rsid w:val="000D1A67"/>
    <w:rsid w:val="000D26BA"/>
    <w:rsid w:val="000D2E85"/>
    <w:rsid w:val="000D3C86"/>
    <w:rsid w:val="000D426F"/>
    <w:rsid w:val="000D42A3"/>
    <w:rsid w:val="000D51FC"/>
    <w:rsid w:val="000D54BC"/>
    <w:rsid w:val="000D5BF8"/>
    <w:rsid w:val="000D5D12"/>
    <w:rsid w:val="000D62E4"/>
    <w:rsid w:val="000D674D"/>
    <w:rsid w:val="000D7160"/>
    <w:rsid w:val="000E03E8"/>
    <w:rsid w:val="000E05F9"/>
    <w:rsid w:val="000E0BDC"/>
    <w:rsid w:val="000E1B2E"/>
    <w:rsid w:val="000E2A84"/>
    <w:rsid w:val="000E3394"/>
    <w:rsid w:val="000E36A5"/>
    <w:rsid w:val="000E3CFC"/>
    <w:rsid w:val="000E5FC1"/>
    <w:rsid w:val="000E6116"/>
    <w:rsid w:val="000E6798"/>
    <w:rsid w:val="000E6BCF"/>
    <w:rsid w:val="000E6E85"/>
    <w:rsid w:val="000E6FF4"/>
    <w:rsid w:val="000F108F"/>
    <w:rsid w:val="000F1CB5"/>
    <w:rsid w:val="000F22A8"/>
    <w:rsid w:val="000F244E"/>
    <w:rsid w:val="000F47E9"/>
    <w:rsid w:val="000F496C"/>
    <w:rsid w:val="000F4D10"/>
    <w:rsid w:val="000F5276"/>
    <w:rsid w:val="000F70A4"/>
    <w:rsid w:val="000F72E4"/>
    <w:rsid w:val="00100385"/>
    <w:rsid w:val="00100F60"/>
    <w:rsid w:val="001010EA"/>
    <w:rsid w:val="00102B21"/>
    <w:rsid w:val="0010450B"/>
    <w:rsid w:val="001051C4"/>
    <w:rsid w:val="001051D0"/>
    <w:rsid w:val="001056CE"/>
    <w:rsid w:val="00106E1C"/>
    <w:rsid w:val="00107050"/>
    <w:rsid w:val="00110015"/>
    <w:rsid w:val="00110629"/>
    <w:rsid w:val="00110A79"/>
    <w:rsid w:val="00110B39"/>
    <w:rsid w:val="00111060"/>
    <w:rsid w:val="001111C2"/>
    <w:rsid w:val="00111711"/>
    <w:rsid w:val="00111840"/>
    <w:rsid w:val="001119F8"/>
    <w:rsid w:val="00111DC7"/>
    <w:rsid w:val="00113523"/>
    <w:rsid w:val="00113B1A"/>
    <w:rsid w:val="00113C83"/>
    <w:rsid w:val="001149B3"/>
    <w:rsid w:val="001154C3"/>
    <w:rsid w:val="00115BC7"/>
    <w:rsid w:val="0011617E"/>
    <w:rsid w:val="00116322"/>
    <w:rsid w:val="00116BF1"/>
    <w:rsid w:val="00117DEA"/>
    <w:rsid w:val="00117F4D"/>
    <w:rsid w:val="001201A8"/>
    <w:rsid w:val="001204CA"/>
    <w:rsid w:val="001213AF"/>
    <w:rsid w:val="00121623"/>
    <w:rsid w:val="001233FB"/>
    <w:rsid w:val="00123F3E"/>
    <w:rsid w:val="001250F0"/>
    <w:rsid w:val="00125599"/>
    <w:rsid w:val="001258E6"/>
    <w:rsid w:val="00125B82"/>
    <w:rsid w:val="00125D24"/>
    <w:rsid w:val="00126BB9"/>
    <w:rsid w:val="00127597"/>
    <w:rsid w:val="001278A9"/>
    <w:rsid w:val="00127C5A"/>
    <w:rsid w:val="001310AF"/>
    <w:rsid w:val="00131592"/>
    <w:rsid w:val="00131B36"/>
    <w:rsid w:val="00132295"/>
    <w:rsid w:val="001326FA"/>
    <w:rsid w:val="0013332D"/>
    <w:rsid w:val="0013352A"/>
    <w:rsid w:val="00134451"/>
    <w:rsid w:val="00134C4C"/>
    <w:rsid w:val="00136054"/>
    <w:rsid w:val="001363DF"/>
    <w:rsid w:val="00136651"/>
    <w:rsid w:val="00137756"/>
    <w:rsid w:val="0013781B"/>
    <w:rsid w:val="00137ABD"/>
    <w:rsid w:val="00140096"/>
    <w:rsid w:val="001409C3"/>
    <w:rsid w:val="00141713"/>
    <w:rsid w:val="00141765"/>
    <w:rsid w:val="001419CB"/>
    <w:rsid w:val="00141C08"/>
    <w:rsid w:val="001423A7"/>
    <w:rsid w:val="0014252E"/>
    <w:rsid w:val="001435B5"/>
    <w:rsid w:val="00143D36"/>
    <w:rsid w:val="00143DBD"/>
    <w:rsid w:val="001440F6"/>
    <w:rsid w:val="001448E8"/>
    <w:rsid w:val="0014541E"/>
    <w:rsid w:val="00145593"/>
    <w:rsid w:val="001461EC"/>
    <w:rsid w:val="00146235"/>
    <w:rsid w:val="00150847"/>
    <w:rsid w:val="00150AC7"/>
    <w:rsid w:val="00151545"/>
    <w:rsid w:val="001518EE"/>
    <w:rsid w:val="00151BAF"/>
    <w:rsid w:val="001534A9"/>
    <w:rsid w:val="00153849"/>
    <w:rsid w:val="00154142"/>
    <w:rsid w:val="001547D5"/>
    <w:rsid w:val="00154AB2"/>
    <w:rsid w:val="00157DF1"/>
    <w:rsid w:val="00160115"/>
    <w:rsid w:val="001602FB"/>
    <w:rsid w:val="00160383"/>
    <w:rsid w:val="00160EC4"/>
    <w:rsid w:val="00161013"/>
    <w:rsid w:val="00161AAF"/>
    <w:rsid w:val="00162735"/>
    <w:rsid w:val="0016277E"/>
    <w:rsid w:val="00163258"/>
    <w:rsid w:val="001633C3"/>
    <w:rsid w:val="00163A53"/>
    <w:rsid w:val="00164608"/>
    <w:rsid w:val="0016548F"/>
    <w:rsid w:val="001654F8"/>
    <w:rsid w:val="001660D8"/>
    <w:rsid w:val="00166122"/>
    <w:rsid w:val="0016615F"/>
    <w:rsid w:val="00166851"/>
    <w:rsid w:val="00166E55"/>
    <w:rsid w:val="0016761A"/>
    <w:rsid w:val="00167929"/>
    <w:rsid w:val="0017014D"/>
    <w:rsid w:val="0017059D"/>
    <w:rsid w:val="00170CEA"/>
    <w:rsid w:val="00170EC1"/>
    <w:rsid w:val="00171316"/>
    <w:rsid w:val="0017224C"/>
    <w:rsid w:val="00172E1F"/>
    <w:rsid w:val="0017331F"/>
    <w:rsid w:val="0017389E"/>
    <w:rsid w:val="00173AFC"/>
    <w:rsid w:val="00173B44"/>
    <w:rsid w:val="00173E47"/>
    <w:rsid w:val="00174091"/>
    <w:rsid w:val="001742B3"/>
    <w:rsid w:val="00175387"/>
    <w:rsid w:val="00175A0A"/>
    <w:rsid w:val="00175A38"/>
    <w:rsid w:val="001764AA"/>
    <w:rsid w:val="00176842"/>
    <w:rsid w:val="001768A1"/>
    <w:rsid w:val="00177A21"/>
    <w:rsid w:val="00177AFE"/>
    <w:rsid w:val="00177B41"/>
    <w:rsid w:val="001801EC"/>
    <w:rsid w:val="00180F6C"/>
    <w:rsid w:val="00181D61"/>
    <w:rsid w:val="00181F7D"/>
    <w:rsid w:val="00181F97"/>
    <w:rsid w:val="001820D2"/>
    <w:rsid w:val="00182CE7"/>
    <w:rsid w:val="00183568"/>
    <w:rsid w:val="00183C72"/>
    <w:rsid w:val="00184646"/>
    <w:rsid w:val="001849C2"/>
    <w:rsid w:val="0018606F"/>
    <w:rsid w:val="00186A31"/>
    <w:rsid w:val="00186A7F"/>
    <w:rsid w:val="001870D4"/>
    <w:rsid w:val="00187FC3"/>
    <w:rsid w:val="00191918"/>
    <w:rsid w:val="00192104"/>
    <w:rsid w:val="00192660"/>
    <w:rsid w:val="00192E23"/>
    <w:rsid w:val="00193E0A"/>
    <w:rsid w:val="00194C77"/>
    <w:rsid w:val="00194CFC"/>
    <w:rsid w:val="00194F79"/>
    <w:rsid w:val="00195803"/>
    <w:rsid w:val="00195AD2"/>
    <w:rsid w:val="001961C8"/>
    <w:rsid w:val="0019672B"/>
    <w:rsid w:val="00196E84"/>
    <w:rsid w:val="001972AA"/>
    <w:rsid w:val="0019790E"/>
    <w:rsid w:val="001A14C7"/>
    <w:rsid w:val="001A444F"/>
    <w:rsid w:val="001A4594"/>
    <w:rsid w:val="001A4803"/>
    <w:rsid w:val="001A4E6D"/>
    <w:rsid w:val="001A4F3F"/>
    <w:rsid w:val="001A5C0C"/>
    <w:rsid w:val="001A5D1D"/>
    <w:rsid w:val="001A5D41"/>
    <w:rsid w:val="001A642C"/>
    <w:rsid w:val="001A6E9A"/>
    <w:rsid w:val="001A7A18"/>
    <w:rsid w:val="001A7B6A"/>
    <w:rsid w:val="001A7BD6"/>
    <w:rsid w:val="001A7C7B"/>
    <w:rsid w:val="001B052F"/>
    <w:rsid w:val="001B06D3"/>
    <w:rsid w:val="001B07A7"/>
    <w:rsid w:val="001B089E"/>
    <w:rsid w:val="001B0E0F"/>
    <w:rsid w:val="001B11C8"/>
    <w:rsid w:val="001B14E9"/>
    <w:rsid w:val="001B294F"/>
    <w:rsid w:val="001B3056"/>
    <w:rsid w:val="001B3227"/>
    <w:rsid w:val="001B3621"/>
    <w:rsid w:val="001B3DDE"/>
    <w:rsid w:val="001B3E9A"/>
    <w:rsid w:val="001B50F5"/>
    <w:rsid w:val="001B517C"/>
    <w:rsid w:val="001B533A"/>
    <w:rsid w:val="001B5520"/>
    <w:rsid w:val="001B572A"/>
    <w:rsid w:val="001B5755"/>
    <w:rsid w:val="001B59EA"/>
    <w:rsid w:val="001B5B00"/>
    <w:rsid w:val="001B6786"/>
    <w:rsid w:val="001B7387"/>
    <w:rsid w:val="001B7798"/>
    <w:rsid w:val="001B7DE1"/>
    <w:rsid w:val="001C0FFB"/>
    <w:rsid w:val="001C129E"/>
    <w:rsid w:val="001C1412"/>
    <w:rsid w:val="001C19E3"/>
    <w:rsid w:val="001C1A63"/>
    <w:rsid w:val="001C2170"/>
    <w:rsid w:val="001C2866"/>
    <w:rsid w:val="001C2C60"/>
    <w:rsid w:val="001C3A56"/>
    <w:rsid w:val="001C4058"/>
    <w:rsid w:val="001C454C"/>
    <w:rsid w:val="001C4733"/>
    <w:rsid w:val="001C51C8"/>
    <w:rsid w:val="001C5B22"/>
    <w:rsid w:val="001C68F0"/>
    <w:rsid w:val="001C6F92"/>
    <w:rsid w:val="001C72AF"/>
    <w:rsid w:val="001C79EF"/>
    <w:rsid w:val="001C7D6C"/>
    <w:rsid w:val="001D0C17"/>
    <w:rsid w:val="001D0C28"/>
    <w:rsid w:val="001D1159"/>
    <w:rsid w:val="001D1343"/>
    <w:rsid w:val="001D1696"/>
    <w:rsid w:val="001D1A30"/>
    <w:rsid w:val="001D22EF"/>
    <w:rsid w:val="001D2ADF"/>
    <w:rsid w:val="001D2BB7"/>
    <w:rsid w:val="001D302E"/>
    <w:rsid w:val="001D3E30"/>
    <w:rsid w:val="001D41E1"/>
    <w:rsid w:val="001D4533"/>
    <w:rsid w:val="001D53BA"/>
    <w:rsid w:val="001D5BFE"/>
    <w:rsid w:val="001D5DF7"/>
    <w:rsid w:val="001D73B4"/>
    <w:rsid w:val="001D7904"/>
    <w:rsid w:val="001D7AD4"/>
    <w:rsid w:val="001D7FB0"/>
    <w:rsid w:val="001E00EC"/>
    <w:rsid w:val="001E0AD6"/>
    <w:rsid w:val="001E0E74"/>
    <w:rsid w:val="001E0FC0"/>
    <w:rsid w:val="001E0FEC"/>
    <w:rsid w:val="001E11FC"/>
    <w:rsid w:val="001E154B"/>
    <w:rsid w:val="001E256E"/>
    <w:rsid w:val="001E2F44"/>
    <w:rsid w:val="001E3D46"/>
    <w:rsid w:val="001E4034"/>
    <w:rsid w:val="001E4E51"/>
    <w:rsid w:val="001E4E94"/>
    <w:rsid w:val="001E520A"/>
    <w:rsid w:val="001E5494"/>
    <w:rsid w:val="001E642B"/>
    <w:rsid w:val="001E67D4"/>
    <w:rsid w:val="001E756D"/>
    <w:rsid w:val="001E7BA3"/>
    <w:rsid w:val="001F01F2"/>
    <w:rsid w:val="001F0340"/>
    <w:rsid w:val="001F0425"/>
    <w:rsid w:val="001F0CC4"/>
    <w:rsid w:val="001F0E01"/>
    <w:rsid w:val="001F0E0C"/>
    <w:rsid w:val="001F2510"/>
    <w:rsid w:val="001F2DAE"/>
    <w:rsid w:val="001F3765"/>
    <w:rsid w:val="001F3E9F"/>
    <w:rsid w:val="001F4B1F"/>
    <w:rsid w:val="001F6140"/>
    <w:rsid w:val="001F650F"/>
    <w:rsid w:val="001F6C63"/>
    <w:rsid w:val="002001C2"/>
    <w:rsid w:val="00200983"/>
    <w:rsid w:val="00200AC9"/>
    <w:rsid w:val="0020152E"/>
    <w:rsid w:val="0020185A"/>
    <w:rsid w:val="002019BA"/>
    <w:rsid w:val="0020206B"/>
    <w:rsid w:val="00202100"/>
    <w:rsid w:val="00202441"/>
    <w:rsid w:val="002024AF"/>
    <w:rsid w:val="00203B12"/>
    <w:rsid w:val="00203F14"/>
    <w:rsid w:val="00205425"/>
    <w:rsid w:val="00205C62"/>
    <w:rsid w:val="002072AB"/>
    <w:rsid w:val="00207738"/>
    <w:rsid w:val="00207A9A"/>
    <w:rsid w:val="002100E3"/>
    <w:rsid w:val="00210367"/>
    <w:rsid w:val="00210AF8"/>
    <w:rsid w:val="002113E0"/>
    <w:rsid w:val="002116C5"/>
    <w:rsid w:val="00211872"/>
    <w:rsid w:val="00211FDD"/>
    <w:rsid w:val="00212208"/>
    <w:rsid w:val="00212AFF"/>
    <w:rsid w:val="00212EC1"/>
    <w:rsid w:val="00213539"/>
    <w:rsid w:val="002137E4"/>
    <w:rsid w:val="0021432A"/>
    <w:rsid w:val="00214453"/>
    <w:rsid w:val="00214C1A"/>
    <w:rsid w:val="00216686"/>
    <w:rsid w:val="00216DD1"/>
    <w:rsid w:val="00217183"/>
    <w:rsid w:val="002208D5"/>
    <w:rsid w:val="00220F50"/>
    <w:rsid w:val="002211CE"/>
    <w:rsid w:val="00222371"/>
    <w:rsid w:val="00222A73"/>
    <w:rsid w:val="00222D1A"/>
    <w:rsid w:val="00223782"/>
    <w:rsid w:val="0022431C"/>
    <w:rsid w:val="00224D4D"/>
    <w:rsid w:val="00225022"/>
    <w:rsid w:val="00225460"/>
    <w:rsid w:val="0022582C"/>
    <w:rsid w:val="00225852"/>
    <w:rsid w:val="00225BCB"/>
    <w:rsid w:val="0022609F"/>
    <w:rsid w:val="00226B40"/>
    <w:rsid w:val="00227101"/>
    <w:rsid w:val="00230C0A"/>
    <w:rsid w:val="00230EC6"/>
    <w:rsid w:val="00231973"/>
    <w:rsid w:val="002323BF"/>
    <w:rsid w:val="00232471"/>
    <w:rsid w:val="00232822"/>
    <w:rsid w:val="00232FD6"/>
    <w:rsid w:val="00233168"/>
    <w:rsid w:val="00233375"/>
    <w:rsid w:val="00233C3F"/>
    <w:rsid w:val="00234A89"/>
    <w:rsid w:val="00234B97"/>
    <w:rsid w:val="002354DE"/>
    <w:rsid w:val="00235B74"/>
    <w:rsid w:val="00236318"/>
    <w:rsid w:val="00236A2E"/>
    <w:rsid w:val="00237C77"/>
    <w:rsid w:val="00240528"/>
    <w:rsid w:val="00240997"/>
    <w:rsid w:val="002414EA"/>
    <w:rsid w:val="002417F9"/>
    <w:rsid w:val="002422F0"/>
    <w:rsid w:val="0024296E"/>
    <w:rsid w:val="00242CB5"/>
    <w:rsid w:val="00242CE7"/>
    <w:rsid w:val="00243399"/>
    <w:rsid w:val="00243664"/>
    <w:rsid w:val="00245301"/>
    <w:rsid w:val="002454ED"/>
    <w:rsid w:val="002461A7"/>
    <w:rsid w:val="00246597"/>
    <w:rsid w:val="00246B29"/>
    <w:rsid w:val="00246C45"/>
    <w:rsid w:val="00247612"/>
    <w:rsid w:val="00247792"/>
    <w:rsid w:val="00251DAF"/>
    <w:rsid w:val="002522BD"/>
    <w:rsid w:val="00252756"/>
    <w:rsid w:val="0025284D"/>
    <w:rsid w:val="00252F94"/>
    <w:rsid w:val="00253C66"/>
    <w:rsid w:val="00253DE0"/>
    <w:rsid w:val="002543C4"/>
    <w:rsid w:val="00254C8B"/>
    <w:rsid w:val="0025542F"/>
    <w:rsid w:val="0025554F"/>
    <w:rsid w:val="002559F1"/>
    <w:rsid w:val="0025608E"/>
    <w:rsid w:val="00256131"/>
    <w:rsid w:val="002601C1"/>
    <w:rsid w:val="002606E4"/>
    <w:rsid w:val="00260F50"/>
    <w:rsid w:val="0026107D"/>
    <w:rsid w:val="002618F8"/>
    <w:rsid w:val="00261D9F"/>
    <w:rsid w:val="002628FB"/>
    <w:rsid w:val="00262943"/>
    <w:rsid w:val="002629C8"/>
    <w:rsid w:val="00262D3F"/>
    <w:rsid w:val="002633D6"/>
    <w:rsid w:val="0026445C"/>
    <w:rsid w:val="002646CC"/>
    <w:rsid w:val="00264D99"/>
    <w:rsid w:val="00264E9A"/>
    <w:rsid w:val="00264F25"/>
    <w:rsid w:val="00265E2F"/>
    <w:rsid w:val="00266105"/>
    <w:rsid w:val="0026653D"/>
    <w:rsid w:val="002679EE"/>
    <w:rsid w:val="00267D12"/>
    <w:rsid w:val="00270089"/>
    <w:rsid w:val="00270E89"/>
    <w:rsid w:val="002714E8"/>
    <w:rsid w:val="00271C71"/>
    <w:rsid w:val="002721F0"/>
    <w:rsid w:val="002722B2"/>
    <w:rsid w:val="002735E9"/>
    <w:rsid w:val="00273977"/>
    <w:rsid w:val="00273C5E"/>
    <w:rsid w:val="002749CA"/>
    <w:rsid w:val="00275AA4"/>
    <w:rsid w:val="00275CE8"/>
    <w:rsid w:val="00275CF8"/>
    <w:rsid w:val="00276051"/>
    <w:rsid w:val="00276468"/>
    <w:rsid w:val="00276B84"/>
    <w:rsid w:val="00276D1A"/>
    <w:rsid w:val="002773E1"/>
    <w:rsid w:val="00277C4B"/>
    <w:rsid w:val="00280413"/>
    <w:rsid w:val="00280B11"/>
    <w:rsid w:val="00280B93"/>
    <w:rsid w:val="0028188D"/>
    <w:rsid w:val="00281F4D"/>
    <w:rsid w:val="00282206"/>
    <w:rsid w:val="00283D67"/>
    <w:rsid w:val="0028408D"/>
    <w:rsid w:val="00285D1B"/>
    <w:rsid w:val="00286870"/>
    <w:rsid w:val="0028695F"/>
    <w:rsid w:val="0028730E"/>
    <w:rsid w:val="0028777B"/>
    <w:rsid w:val="00287D7A"/>
    <w:rsid w:val="00287FCC"/>
    <w:rsid w:val="00290B10"/>
    <w:rsid w:val="0029109E"/>
    <w:rsid w:val="0029111A"/>
    <w:rsid w:val="002917B6"/>
    <w:rsid w:val="00291ED1"/>
    <w:rsid w:val="00291F6A"/>
    <w:rsid w:val="0029476D"/>
    <w:rsid w:val="002948D2"/>
    <w:rsid w:val="00295812"/>
    <w:rsid w:val="00296840"/>
    <w:rsid w:val="00296906"/>
    <w:rsid w:val="00297823"/>
    <w:rsid w:val="002A09B5"/>
    <w:rsid w:val="002A0CAF"/>
    <w:rsid w:val="002A2154"/>
    <w:rsid w:val="002A2574"/>
    <w:rsid w:val="002A27AB"/>
    <w:rsid w:val="002A2E03"/>
    <w:rsid w:val="002A3060"/>
    <w:rsid w:val="002A314F"/>
    <w:rsid w:val="002A35E5"/>
    <w:rsid w:val="002A406D"/>
    <w:rsid w:val="002A491C"/>
    <w:rsid w:val="002A4BA0"/>
    <w:rsid w:val="002A4FEB"/>
    <w:rsid w:val="002A53FF"/>
    <w:rsid w:val="002A5D34"/>
    <w:rsid w:val="002A5DE1"/>
    <w:rsid w:val="002A6E81"/>
    <w:rsid w:val="002A7063"/>
    <w:rsid w:val="002A739A"/>
    <w:rsid w:val="002B0CBF"/>
    <w:rsid w:val="002B0DAB"/>
    <w:rsid w:val="002B1503"/>
    <w:rsid w:val="002B15F5"/>
    <w:rsid w:val="002B3048"/>
    <w:rsid w:val="002B4A4F"/>
    <w:rsid w:val="002B4E4F"/>
    <w:rsid w:val="002B52A8"/>
    <w:rsid w:val="002B56E3"/>
    <w:rsid w:val="002B5F36"/>
    <w:rsid w:val="002B6630"/>
    <w:rsid w:val="002B66C3"/>
    <w:rsid w:val="002C0D1D"/>
    <w:rsid w:val="002C0DF8"/>
    <w:rsid w:val="002C1947"/>
    <w:rsid w:val="002C1D09"/>
    <w:rsid w:val="002C274E"/>
    <w:rsid w:val="002C29A4"/>
    <w:rsid w:val="002C3D6D"/>
    <w:rsid w:val="002C4E54"/>
    <w:rsid w:val="002C6716"/>
    <w:rsid w:val="002C68CB"/>
    <w:rsid w:val="002C7ED7"/>
    <w:rsid w:val="002C7F96"/>
    <w:rsid w:val="002D0169"/>
    <w:rsid w:val="002D0F2E"/>
    <w:rsid w:val="002D152C"/>
    <w:rsid w:val="002D229E"/>
    <w:rsid w:val="002D344B"/>
    <w:rsid w:val="002D34C1"/>
    <w:rsid w:val="002D398E"/>
    <w:rsid w:val="002D440F"/>
    <w:rsid w:val="002D44AE"/>
    <w:rsid w:val="002D59B6"/>
    <w:rsid w:val="002D5A72"/>
    <w:rsid w:val="002D6A28"/>
    <w:rsid w:val="002D71F7"/>
    <w:rsid w:val="002D72FD"/>
    <w:rsid w:val="002D7781"/>
    <w:rsid w:val="002E08B3"/>
    <w:rsid w:val="002E0962"/>
    <w:rsid w:val="002E1370"/>
    <w:rsid w:val="002E1572"/>
    <w:rsid w:val="002E1D01"/>
    <w:rsid w:val="002E2415"/>
    <w:rsid w:val="002E2BBD"/>
    <w:rsid w:val="002E32A4"/>
    <w:rsid w:val="002E3A0F"/>
    <w:rsid w:val="002E42B0"/>
    <w:rsid w:val="002E46B2"/>
    <w:rsid w:val="002E4904"/>
    <w:rsid w:val="002E5F70"/>
    <w:rsid w:val="002E6DD7"/>
    <w:rsid w:val="002E7246"/>
    <w:rsid w:val="002E733C"/>
    <w:rsid w:val="002E78D0"/>
    <w:rsid w:val="002E7AF2"/>
    <w:rsid w:val="002F062C"/>
    <w:rsid w:val="002F13A2"/>
    <w:rsid w:val="002F2089"/>
    <w:rsid w:val="002F221A"/>
    <w:rsid w:val="002F3E50"/>
    <w:rsid w:val="002F4345"/>
    <w:rsid w:val="002F441B"/>
    <w:rsid w:val="002F4985"/>
    <w:rsid w:val="002F4B4B"/>
    <w:rsid w:val="002F56BA"/>
    <w:rsid w:val="002F57DA"/>
    <w:rsid w:val="002F62E9"/>
    <w:rsid w:val="003005D3"/>
    <w:rsid w:val="00300783"/>
    <w:rsid w:val="003009CF"/>
    <w:rsid w:val="00300D6B"/>
    <w:rsid w:val="00301396"/>
    <w:rsid w:val="00301A2F"/>
    <w:rsid w:val="00302453"/>
    <w:rsid w:val="00302602"/>
    <w:rsid w:val="003027E9"/>
    <w:rsid w:val="00303AE7"/>
    <w:rsid w:val="003042FC"/>
    <w:rsid w:val="00304408"/>
    <w:rsid w:val="00304981"/>
    <w:rsid w:val="00304E4F"/>
    <w:rsid w:val="00304EA1"/>
    <w:rsid w:val="00305C95"/>
    <w:rsid w:val="00305CF2"/>
    <w:rsid w:val="00305DC6"/>
    <w:rsid w:val="00306D1F"/>
    <w:rsid w:val="0030709A"/>
    <w:rsid w:val="0030730A"/>
    <w:rsid w:val="00307360"/>
    <w:rsid w:val="00307670"/>
    <w:rsid w:val="003077F6"/>
    <w:rsid w:val="003118EE"/>
    <w:rsid w:val="00311C7B"/>
    <w:rsid w:val="00311CF9"/>
    <w:rsid w:val="00311E29"/>
    <w:rsid w:val="0031207A"/>
    <w:rsid w:val="003129C6"/>
    <w:rsid w:val="00313D3A"/>
    <w:rsid w:val="003142D4"/>
    <w:rsid w:val="003154DD"/>
    <w:rsid w:val="003158C5"/>
    <w:rsid w:val="00315ED0"/>
    <w:rsid w:val="00315FC1"/>
    <w:rsid w:val="003165B5"/>
    <w:rsid w:val="00316875"/>
    <w:rsid w:val="00316CE4"/>
    <w:rsid w:val="00317697"/>
    <w:rsid w:val="003179C3"/>
    <w:rsid w:val="00317B57"/>
    <w:rsid w:val="0032223A"/>
    <w:rsid w:val="00322628"/>
    <w:rsid w:val="003230E8"/>
    <w:rsid w:val="00323954"/>
    <w:rsid w:val="00324999"/>
    <w:rsid w:val="00324C02"/>
    <w:rsid w:val="0032546D"/>
    <w:rsid w:val="003265F4"/>
    <w:rsid w:val="00326804"/>
    <w:rsid w:val="00326D37"/>
    <w:rsid w:val="003272C0"/>
    <w:rsid w:val="00327F3B"/>
    <w:rsid w:val="00330EFE"/>
    <w:rsid w:val="003311D1"/>
    <w:rsid w:val="00332010"/>
    <w:rsid w:val="003320A4"/>
    <w:rsid w:val="00332335"/>
    <w:rsid w:val="00332557"/>
    <w:rsid w:val="0033269A"/>
    <w:rsid w:val="00333A0C"/>
    <w:rsid w:val="0033406C"/>
    <w:rsid w:val="003341D8"/>
    <w:rsid w:val="003344F1"/>
    <w:rsid w:val="003345C3"/>
    <w:rsid w:val="00334857"/>
    <w:rsid w:val="00334D96"/>
    <w:rsid w:val="0033553B"/>
    <w:rsid w:val="003357D9"/>
    <w:rsid w:val="00335FD9"/>
    <w:rsid w:val="00337259"/>
    <w:rsid w:val="00337476"/>
    <w:rsid w:val="00337A79"/>
    <w:rsid w:val="00340A0C"/>
    <w:rsid w:val="00341315"/>
    <w:rsid w:val="00341DFD"/>
    <w:rsid w:val="00341ED4"/>
    <w:rsid w:val="003438F6"/>
    <w:rsid w:val="00343ED5"/>
    <w:rsid w:val="00344124"/>
    <w:rsid w:val="00345474"/>
    <w:rsid w:val="003459CE"/>
    <w:rsid w:val="00346292"/>
    <w:rsid w:val="00346B66"/>
    <w:rsid w:val="00346C62"/>
    <w:rsid w:val="00346C7D"/>
    <w:rsid w:val="00346FD1"/>
    <w:rsid w:val="00347A0F"/>
    <w:rsid w:val="00347C41"/>
    <w:rsid w:val="00350120"/>
    <w:rsid w:val="00350227"/>
    <w:rsid w:val="0035110B"/>
    <w:rsid w:val="00351B07"/>
    <w:rsid w:val="0035227A"/>
    <w:rsid w:val="00352786"/>
    <w:rsid w:val="00352E1D"/>
    <w:rsid w:val="00353289"/>
    <w:rsid w:val="003548EF"/>
    <w:rsid w:val="00354EBD"/>
    <w:rsid w:val="00354F65"/>
    <w:rsid w:val="003552DB"/>
    <w:rsid w:val="00355537"/>
    <w:rsid w:val="00355D51"/>
    <w:rsid w:val="003562FA"/>
    <w:rsid w:val="003566C4"/>
    <w:rsid w:val="003569A4"/>
    <w:rsid w:val="00356F78"/>
    <w:rsid w:val="0035730D"/>
    <w:rsid w:val="003608F7"/>
    <w:rsid w:val="00360DA8"/>
    <w:rsid w:val="003617C8"/>
    <w:rsid w:val="00361B00"/>
    <w:rsid w:val="003622AA"/>
    <w:rsid w:val="003622B0"/>
    <w:rsid w:val="00362EA0"/>
    <w:rsid w:val="00363A27"/>
    <w:rsid w:val="0036601E"/>
    <w:rsid w:val="00366341"/>
    <w:rsid w:val="0036661C"/>
    <w:rsid w:val="003668A8"/>
    <w:rsid w:val="00366988"/>
    <w:rsid w:val="00367216"/>
    <w:rsid w:val="00370406"/>
    <w:rsid w:val="00370B00"/>
    <w:rsid w:val="0037135A"/>
    <w:rsid w:val="0037153D"/>
    <w:rsid w:val="00371EB6"/>
    <w:rsid w:val="00372338"/>
    <w:rsid w:val="00372F63"/>
    <w:rsid w:val="003740F7"/>
    <w:rsid w:val="003744A7"/>
    <w:rsid w:val="00375B09"/>
    <w:rsid w:val="00375F72"/>
    <w:rsid w:val="003771B2"/>
    <w:rsid w:val="003772D5"/>
    <w:rsid w:val="0038098E"/>
    <w:rsid w:val="00380D5F"/>
    <w:rsid w:val="00380DAA"/>
    <w:rsid w:val="00380EFD"/>
    <w:rsid w:val="00381552"/>
    <w:rsid w:val="00381C64"/>
    <w:rsid w:val="00382804"/>
    <w:rsid w:val="00382A22"/>
    <w:rsid w:val="00382EEF"/>
    <w:rsid w:val="00382EF7"/>
    <w:rsid w:val="00383552"/>
    <w:rsid w:val="00383922"/>
    <w:rsid w:val="00385363"/>
    <w:rsid w:val="0038558A"/>
    <w:rsid w:val="0038566D"/>
    <w:rsid w:val="00385A26"/>
    <w:rsid w:val="00385B5D"/>
    <w:rsid w:val="00386323"/>
    <w:rsid w:val="00387E5D"/>
    <w:rsid w:val="003907FF"/>
    <w:rsid w:val="00390AFC"/>
    <w:rsid w:val="0039120D"/>
    <w:rsid w:val="0039143B"/>
    <w:rsid w:val="003924E3"/>
    <w:rsid w:val="003926F9"/>
    <w:rsid w:val="00392EC0"/>
    <w:rsid w:val="00393366"/>
    <w:rsid w:val="003936C8"/>
    <w:rsid w:val="00394A07"/>
    <w:rsid w:val="00395254"/>
    <w:rsid w:val="00396313"/>
    <w:rsid w:val="003970DB"/>
    <w:rsid w:val="003971D5"/>
    <w:rsid w:val="003977FD"/>
    <w:rsid w:val="00397A36"/>
    <w:rsid w:val="00397F06"/>
    <w:rsid w:val="003A039C"/>
    <w:rsid w:val="003A076D"/>
    <w:rsid w:val="003A07FB"/>
    <w:rsid w:val="003A10D7"/>
    <w:rsid w:val="003A15E4"/>
    <w:rsid w:val="003A2589"/>
    <w:rsid w:val="003A2858"/>
    <w:rsid w:val="003A34C3"/>
    <w:rsid w:val="003A353C"/>
    <w:rsid w:val="003A47E1"/>
    <w:rsid w:val="003A5296"/>
    <w:rsid w:val="003A585E"/>
    <w:rsid w:val="003A5A59"/>
    <w:rsid w:val="003A60ED"/>
    <w:rsid w:val="003A62F8"/>
    <w:rsid w:val="003A62FC"/>
    <w:rsid w:val="003A76A1"/>
    <w:rsid w:val="003A7DF7"/>
    <w:rsid w:val="003B041C"/>
    <w:rsid w:val="003B1547"/>
    <w:rsid w:val="003B19A7"/>
    <w:rsid w:val="003B1D70"/>
    <w:rsid w:val="003B1D81"/>
    <w:rsid w:val="003B1DB0"/>
    <w:rsid w:val="003B1E81"/>
    <w:rsid w:val="003B2803"/>
    <w:rsid w:val="003B3092"/>
    <w:rsid w:val="003B357E"/>
    <w:rsid w:val="003B366F"/>
    <w:rsid w:val="003B378C"/>
    <w:rsid w:val="003B454C"/>
    <w:rsid w:val="003B4D1E"/>
    <w:rsid w:val="003B55A0"/>
    <w:rsid w:val="003B570B"/>
    <w:rsid w:val="003B5EE1"/>
    <w:rsid w:val="003B635F"/>
    <w:rsid w:val="003B6B9C"/>
    <w:rsid w:val="003B6CDB"/>
    <w:rsid w:val="003B74AE"/>
    <w:rsid w:val="003B7989"/>
    <w:rsid w:val="003B7AFE"/>
    <w:rsid w:val="003B7C00"/>
    <w:rsid w:val="003C0B7E"/>
    <w:rsid w:val="003C121C"/>
    <w:rsid w:val="003C13A5"/>
    <w:rsid w:val="003C1B2C"/>
    <w:rsid w:val="003C2CA0"/>
    <w:rsid w:val="003C2F18"/>
    <w:rsid w:val="003C31D5"/>
    <w:rsid w:val="003C3232"/>
    <w:rsid w:val="003C36A7"/>
    <w:rsid w:val="003C3E66"/>
    <w:rsid w:val="003C416D"/>
    <w:rsid w:val="003C4696"/>
    <w:rsid w:val="003C48B0"/>
    <w:rsid w:val="003C49DD"/>
    <w:rsid w:val="003C5696"/>
    <w:rsid w:val="003C5B7D"/>
    <w:rsid w:val="003C63BE"/>
    <w:rsid w:val="003C6643"/>
    <w:rsid w:val="003C6821"/>
    <w:rsid w:val="003C69E4"/>
    <w:rsid w:val="003C711B"/>
    <w:rsid w:val="003C7B3A"/>
    <w:rsid w:val="003D00E3"/>
    <w:rsid w:val="003D0D66"/>
    <w:rsid w:val="003D0EEA"/>
    <w:rsid w:val="003D1BFD"/>
    <w:rsid w:val="003D28F0"/>
    <w:rsid w:val="003D3082"/>
    <w:rsid w:val="003D5556"/>
    <w:rsid w:val="003D5571"/>
    <w:rsid w:val="003D5951"/>
    <w:rsid w:val="003D59FC"/>
    <w:rsid w:val="003D606F"/>
    <w:rsid w:val="003D61B3"/>
    <w:rsid w:val="003D6360"/>
    <w:rsid w:val="003D65A9"/>
    <w:rsid w:val="003E0056"/>
    <w:rsid w:val="003E16F2"/>
    <w:rsid w:val="003E20C1"/>
    <w:rsid w:val="003E20CE"/>
    <w:rsid w:val="003E2FB5"/>
    <w:rsid w:val="003E2FCB"/>
    <w:rsid w:val="003E345A"/>
    <w:rsid w:val="003E3CED"/>
    <w:rsid w:val="003E4A2F"/>
    <w:rsid w:val="003E5005"/>
    <w:rsid w:val="003E5D7D"/>
    <w:rsid w:val="003E614D"/>
    <w:rsid w:val="003E61E9"/>
    <w:rsid w:val="003E6869"/>
    <w:rsid w:val="003E6A7A"/>
    <w:rsid w:val="003E6DDD"/>
    <w:rsid w:val="003E7559"/>
    <w:rsid w:val="003E7CF5"/>
    <w:rsid w:val="003E7E54"/>
    <w:rsid w:val="003F06B1"/>
    <w:rsid w:val="003F0D82"/>
    <w:rsid w:val="003F12F3"/>
    <w:rsid w:val="003F263A"/>
    <w:rsid w:val="003F2C71"/>
    <w:rsid w:val="003F2E6A"/>
    <w:rsid w:val="003F3803"/>
    <w:rsid w:val="003F3B6B"/>
    <w:rsid w:val="003F4092"/>
    <w:rsid w:val="003F4973"/>
    <w:rsid w:val="003F6396"/>
    <w:rsid w:val="003F6C22"/>
    <w:rsid w:val="003F770E"/>
    <w:rsid w:val="003F7C79"/>
    <w:rsid w:val="00400147"/>
    <w:rsid w:val="00400A47"/>
    <w:rsid w:val="00401572"/>
    <w:rsid w:val="0040186A"/>
    <w:rsid w:val="004018A7"/>
    <w:rsid w:val="004018BF"/>
    <w:rsid w:val="004019B4"/>
    <w:rsid w:val="00401FDE"/>
    <w:rsid w:val="004028A2"/>
    <w:rsid w:val="00402D09"/>
    <w:rsid w:val="004031B5"/>
    <w:rsid w:val="00403356"/>
    <w:rsid w:val="00403655"/>
    <w:rsid w:val="0040382F"/>
    <w:rsid w:val="00403C6C"/>
    <w:rsid w:val="00403ED0"/>
    <w:rsid w:val="00404101"/>
    <w:rsid w:val="00404307"/>
    <w:rsid w:val="00404905"/>
    <w:rsid w:val="00405C3C"/>
    <w:rsid w:val="00405D29"/>
    <w:rsid w:val="004061E0"/>
    <w:rsid w:val="0040653C"/>
    <w:rsid w:val="00407238"/>
    <w:rsid w:val="00407951"/>
    <w:rsid w:val="0041057B"/>
    <w:rsid w:val="00410A6B"/>
    <w:rsid w:val="00410C81"/>
    <w:rsid w:val="00410EF0"/>
    <w:rsid w:val="0041201D"/>
    <w:rsid w:val="004126A1"/>
    <w:rsid w:val="00413595"/>
    <w:rsid w:val="004135AC"/>
    <w:rsid w:val="00414B1D"/>
    <w:rsid w:val="00414C0E"/>
    <w:rsid w:val="00415235"/>
    <w:rsid w:val="00415533"/>
    <w:rsid w:val="00415DF9"/>
    <w:rsid w:val="0041671F"/>
    <w:rsid w:val="00416B7A"/>
    <w:rsid w:val="00416ECE"/>
    <w:rsid w:val="00416F5B"/>
    <w:rsid w:val="00416FD5"/>
    <w:rsid w:val="00417092"/>
    <w:rsid w:val="004175B9"/>
    <w:rsid w:val="0042013C"/>
    <w:rsid w:val="0042038B"/>
    <w:rsid w:val="00420554"/>
    <w:rsid w:val="004209A9"/>
    <w:rsid w:val="00421952"/>
    <w:rsid w:val="004226AF"/>
    <w:rsid w:val="00422E13"/>
    <w:rsid w:val="00422F4C"/>
    <w:rsid w:val="0042303A"/>
    <w:rsid w:val="00424B6B"/>
    <w:rsid w:val="00424C4E"/>
    <w:rsid w:val="00425F4D"/>
    <w:rsid w:val="004262DA"/>
    <w:rsid w:val="004268FC"/>
    <w:rsid w:val="00426CB1"/>
    <w:rsid w:val="0042763B"/>
    <w:rsid w:val="00427F24"/>
    <w:rsid w:val="00430FBE"/>
    <w:rsid w:val="004312DB"/>
    <w:rsid w:val="0043149A"/>
    <w:rsid w:val="0043155D"/>
    <w:rsid w:val="00431752"/>
    <w:rsid w:val="00431AB1"/>
    <w:rsid w:val="00431ED6"/>
    <w:rsid w:val="00432005"/>
    <w:rsid w:val="004330CB"/>
    <w:rsid w:val="00433E0A"/>
    <w:rsid w:val="0043574E"/>
    <w:rsid w:val="00435A53"/>
    <w:rsid w:val="00435ABF"/>
    <w:rsid w:val="004361F0"/>
    <w:rsid w:val="0043626B"/>
    <w:rsid w:val="0043743D"/>
    <w:rsid w:val="00437624"/>
    <w:rsid w:val="00437A91"/>
    <w:rsid w:val="00437B0B"/>
    <w:rsid w:val="0044030A"/>
    <w:rsid w:val="00440458"/>
    <w:rsid w:val="004406F5"/>
    <w:rsid w:val="00440B16"/>
    <w:rsid w:val="004415F1"/>
    <w:rsid w:val="004418F1"/>
    <w:rsid w:val="00442936"/>
    <w:rsid w:val="00442CB4"/>
    <w:rsid w:val="004430F5"/>
    <w:rsid w:val="0044347A"/>
    <w:rsid w:val="00444132"/>
    <w:rsid w:val="004445FC"/>
    <w:rsid w:val="00444CEE"/>
    <w:rsid w:val="00445499"/>
    <w:rsid w:val="00446244"/>
    <w:rsid w:val="0044654D"/>
    <w:rsid w:val="0044781D"/>
    <w:rsid w:val="004501BC"/>
    <w:rsid w:val="004506DE"/>
    <w:rsid w:val="00450733"/>
    <w:rsid w:val="00450F84"/>
    <w:rsid w:val="00451283"/>
    <w:rsid w:val="00451882"/>
    <w:rsid w:val="004519EB"/>
    <w:rsid w:val="00451D49"/>
    <w:rsid w:val="00451F66"/>
    <w:rsid w:val="004531CC"/>
    <w:rsid w:val="00454B0D"/>
    <w:rsid w:val="0045512E"/>
    <w:rsid w:val="00455630"/>
    <w:rsid w:val="00455D43"/>
    <w:rsid w:val="00456173"/>
    <w:rsid w:val="00456492"/>
    <w:rsid w:val="00457142"/>
    <w:rsid w:val="00457543"/>
    <w:rsid w:val="00457958"/>
    <w:rsid w:val="00460085"/>
    <w:rsid w:val="00461066"/>
    <w:rsid w:val="004610C4"/>
    <w:rsid w:val="004611D5"/>
    <w:rsid w:val="00461717"/>
    <w:rsid w:val="004619BA"/>
    <w:rsid w:val="00461B41"/>
    <w:rsid w:val="00461BF8"/>
    <w:rsid w:val="004620A8"/>
    <w:rsid w:val="004620F2"/>
    <w:rsid w:val="004632DA"/>
    <w:rsid w:val="004634F4"/>
    <w:rsid w:val="0046395E"/>
    <w:rsid w:val="00463A99"/>
    <w:rsid w:val="00465DE9"/>
    <w:rsid w:val="00466969"/>
    <w:rsid w:val="00466A48"/>
    <w:rsid w:val="00466EF3"/>
    <w:rsid w:val="00466EFD"/>
    <w:rsid w:val="00471BB2"/>
    <w:rsid w:val="004739AA"/>
    <w:rsid w:val="0047490C"/>
    <w:rsid w:val="00474E3C"/>
    <w:rsid w:val="00476509"/>
    <w:rsid w:val="0047656C"/>
    <w:rsid w:val="00476AC2"/>
    <w:rsid w:val="004800E5"/>
    <w:rsid w:val="004802D3"/>
    <w:rsid w:val="00480837"/>
    <w:rsid w:val="00480F2A"/>
    <w:rsid w:val="004812FE"/>
    <w:rsid w:val="004816D3"/>
    <w:rsid w:val="00481D7F"/>
    <w:rsid w:val="0048314D"/>
    <w:rsid w:val="004836F7"/>
    <w:rsid w:val="00483750"/>
    <w:rsid w:val="00483ED0"/>
    <w:rsid w:val="00484622"/>
    <w:rsid w:val="00484B41"/>
    <w:rsid w:val="00485C40"/>
    <w:rsid w:val="004861E9"/>
    <w:rsid w:val="00486B29"/>
    <w:rsid w:val="00486E67"/>
    <w:rsid w:val="00490344"/>
    <w:rsid w:val="0049121B"/>
    <w:rsid w:val="00491AA3"/>
    <w:rsid w:val="00491D67"/>
    <w:rsid w:val="004928C5"/>
    <w:rsid w:val="0049486E"/>
    <w:rsid w:val="00494E2C"/>
    <w:rsid w:val="00496036"/>
    <w:rsid w:val="00496497"/>
    <w:rsid w:val="00496B3E"/>
    <w:rsid w:val="004977B3"/>
    <w:rsid w:val="00497A64"/>
    <w:rsid w:val="00497BC8"/>
    <w:rsid w:val="004A0C7D"/>
    <w:rsid w:val="004A0FF5"/>
    <w:rsid w:val="004A0FFA"/>
    <w:rsid w:val="004A1165"/>
    <w:rsid w:val="004A121A"/>
    <w:rsid w:val="004A1498"/>
    <w:rsid w:val="004A19AE"/>
    <w:rsid w:val="004A2F51"/>
    <w:rsid w:val="004A2F8D"/>
    <w:rsid w:val="004A3BAF"/>
    <w:rsid w:val="004A4517"/>
    <w:rsid w:val="004A480A"/>
    <w:rsid w:val="004A5F44"/>
    <w:rsid w:val="004A614F"/>
    <w:rsid w:val="004B06AA"/>
    <w:rsid w:val="004B26A6"/>
    <w:rsid w:val="004B27D6"/>
    <w:rsid w:val="004B3EB5"/>
    <w:rsid w:val="004B41DE"/>
    <w:rsid w:val="004B47FD"/>
    <w:rsid w:val="004B6833"/>
    <w:rsid w:val="004B6BB2"/>
    <w:rsid w:val="004B700C"/>
    <w:rsid w:val="004C01ED"/>
    <w:rsid w:val="004C0359"/>
    <w:rsid w:val="004C05DD"/>
    <w:rsid w:val="004C0BCA"/>
    <w:rsid w:val="004C0F1F"/>
    <w:rsid w:val="004C1012"/>
    <w:rsid w:val="004C14B8"/>
    <w:rsid w:val="004C1514"/>
    <w:rsid w:val="004C1C78"/>
    <w:rsid w:val="004C20C1"/>
    <w:rsid w:val="004C3036"/>
    <w:rsid w:val="004C3E3C"/>
    <w:rsid w:val="004C4368"/>
    <w:rsid w:val="004C49C5"/>
    <w:rsid w:val="004C5CB3"/>
    <w:rsid w:val="004C5E8E"/>
    <w:rsid w:val="004C618E"/>
    <w:rsid w:val="004C660B"/>
    <w:rsid w:val="004C681D"/>
    <w:rsid w:val="004C6B8C"/>
    <w:rsid w:val="004C7000"/>
    <w:rsid w:val="004C7852"/>
    <w:rsid w:val="004D0FFF"/>
    <w:rsid w:val="004D1B64"/>
    <w:rsid w:val="004D1C85"/>
    <w:rsid w:val="004D28D5"/>
    <w:rsid w:val="004D292B"/>
    <w:rsid w:val="004D29DF"/>
    <w:rsid w:val="004D32A5"/>
    <w:rsid w:val="004D405E"/>
    <w:rsid w:val="004D41B7"/>
    <w:rsid w:val="004D586D"/>
    <w:rsid w:val="004D6E3B"/>
    <w:rsid w:val="004D7B13"/>
    <w:rsid w:val="004D7DB3"/>
    <w:rsid w:val="004D7E7D"/>
    <w:rsid w:val="004D7F92"/>
    <w:rsid w:val="004E0733"/>
    <w:rsid w:val="004E0D6B"/>
    <w:rsid w:val="004E0D78"/>
    <w:rsid w:val="004E0EE6"/>
    <w:rsid w:val="004E13CA"/>
    <w:rsid w:val="004E1514"/>
    <w:rsid w:val="004E19A4"/>
    <w:rsid w:val="004E2C0D"/>
    <w:rsid w:val="004E3251"/>
    <w:rsid w:val="004E3BBA"/>
    <w:rsid w:val="004E3E14"/>
    <w:rsid w:val="004E3EFC"/>
    <w:rsid w:val="004E3F20"/>
    <w:rsid w:val="004E45C8"/>
    <w:rsid w:val="004E488B"/>
    <w:rsid w:val="004E502F"/>
    <w:rsid w:val="004E575A"/>
    <w:rsid w:val="004E5985"/>
    <w:rsid w:val="004E5F44"/>
    <w:rsid w:val="004E6667"/>
    <w:rsid w:val="004E6D86"/>
    <w:rsid w:val="004E6EC3"/>
    <w:rsid w:val="004E6F8A"/>
    <w:rsid w:val="004F02FD"/>
    <w:rsid w:val="004F0E7E"/>
    <w:rsid w:val="004F1CBB"/>
    <w:rsid w:val="004F1CEE"/>
    <w:rsid w:val="004F3916"/>
    <w:rsid w:val="004F3D82"/>
    <w:rsid w:val="004F3DB6"/>
    <w:rsid w:val="004F49C9"/>
    <w:rsid w:val="004F4C38"/>
    <w:rsid w:val="004F59BD"/>
    <w:rsid w:val="004F5B01"/>
    <w:rsid w:val="004F5E9E"/>
    <w:rsid w:val="004F609D"/>
    <w:rsid w:val="004F6AF7"/>
    <w:rsid w:val="004F6E58"/>
    <w:rsid w:val="004F6F27"/>
    <w:rsid w:val="004F7249"/>
    <w:rsid w:val="00500B43"/>
    <w:rsid w:val="0050195C"/>
    <w:rsid w:val="00502202"/>
    <w:rsid w:val="00502C59"/>
    <w:rsid w:val="00502DC5"/>
    <w:rsid w:val="0050355A"/>
    <w:rsid w:val="00503C8F"/>
    <w:rsid w:val="00504301"/>
    <w:rsid w:val="00504396"/>
    <w:rsid w:val="00504FC8"/>
    <w:rsid w:val="00505D38"/>
    <w:rsid w:val="00506B81"/>
    <w:rsid w:val="005073B4"/>
    <w:rsid w:val="0050759C"/>
    <w:rsid w:val="005102A6"/>
    <w:rsid w:val="00510B8B"/>
    <w:rsid w:val="00510CEA"/>
    <w:rsid w:val="005117E1"/>
    <w:rsid w:val="00511D75"/>
    <w:rsid w:val="00511DBB"/>
    <w:rsid w:val="005136ED"/>
    <w:rsid w:val="00513FC1"/>
    <w:rsid w:val="005149DE"/>
    <w:rsid w:val="00514BBA"/>
    <w:rsid w:val="0051503A"/>
    <w:rsid w:val="005153D4"/>
    <w:rsid w:val="00516195"/>
    <w:rsid w:val="00516722"/>
    <w:rsid w:val="005167E3"/>
    <w:rsid w:val="00516D19"/>
    <w:rsid w:val="00517912"/>
    <w:rsid w:val="00521277"/>
    <w:rsid w:val="00522E9D"/>
    <w:rsid w:val="00523257"/>
    <w:rsid w:val="00524328"/>
    <w:rsid w:val="005249BB"/>
    <w:rsid w:val="0052556E"/>
    <w:rsid w:val="0052567F"/>
    <w:rsid w:val="00526158"/>
    <w:rsid w:val="00526195"/>
    <w:rsid w:val="005266B9"/>
    <w:rsid w:val="00526978"/>
    <w:rsid w:val="005272A5"/>
    <w:rsid w:val="00527819"/>
    <w:rsid w:val="005303DF"/>
    <w:rsid w:val="0053097A"/>
    <w:rsid w:val="00530D0E"/>
    <w:rsid w:val="005312E7"/>
    <w:rsid w:val="00531770"/>
    <w:rsid w:val="00531831"/>
    <w:rsid w:val="00531C77"/>
    <w:rsid w:val="0053218D"/>
    <w:rsid w:val="005321DA"/>
    <w:rsid w:val="0053254A"/>
    <w:rsid w:val="005329CB"/>
    <w:rsid w:val="00533B72"/>
    <w:rsid w:val="00533BB1"/>
    <w:rsid w:val="00533CF5"/>
    <w:rsid w:val="0053443B"/>
    <w:rsid w:val="0053492C"/>
    <w:rsid w:val="00535DC6"/>
    <w:rsid w:val="00535E10"/>
    <w:rsid w:val="005369EA"/>
    <w:rsid w:val="00536ED8"/>
    <w:rsid w:val="0053749D"/>
    <w:rsid w:val="00537FE1"/>
    <w:rsid w:val="005402A9"/>
    <w:rsid w:val="00540886"/>
    <w:rsid w:val="005411EF"/>
    <w:rsid w:val="00542274"/>
    <w:rsid w:val="005427F3"/>
    <w:rsid w:val="00542D17"/>
    <w:rsid w:val="00543D61"/>
    <w:rsid w:val="00544B87"/>
    <w:rsid w:val="00544D55"/>
    <w:rsid w:val="00545052"/>
    <w:rsid w:val="00545242"/>
    <w:rsid w:val="005452AE"/>
    <w:rsid w:val="005453C3"/>
    <w:rsid w:val="00545DE0"/>
    <w:rsid w:val="00546020"/>
    <w:rsid w:val="0054664E"/>
    <w:rsid w:val="00547081"/>
    <w:rsid w:val="005477E4"/>
    <w:rsid w:val="00550155"/>
    <w:rsid w:val="0055079E"/>
    <w:rsid w:val="00550919"/>
    <w:rsid w:val="00551259"/>
    <w:rsid w:val="00551B2E"/>
    <w:rsid w:val="00552479"/>
    <w:rsid w:val="00553168"/>
    <w:rsid w:val="005536E2"/>
    <w:rsid w:val="00553775"/>
    <w:rsid w:val="00553C5F"/>
    <w:rsid w:val="0055468E"/>
    <w:rsid w:val="00554FEE"/>
    <w:rsid w:val="00557291"/>
    <w:rsid w:val="00557558"/>
    <w:rsid w:val="00557F6B"/>
    <w:rsid w:val="00562079"/>
    <w:rsid w:val="00562221"/>
    <w:rsid w:val="0056239C"/>
    <w:rsid w:val="005625A9"/>
    <w:rsid w:val="00562A6F"/>
    <w:rsid w:val="0056302D"/>
    <w:rsid w:val="0056364D"/>
    <w:rsid w:val="00563A8B"/>
    <w:rsid w:val="00564596"/>
    <w:rsid w:val="00564A25"/>
    <w:rsid w:val="00564FA8"/>
    <w:rsid w:val="00565886"/>
    <w:rsid w:val="00565A05"/>
    <w:rsid w:val="00566B43"/>
    <w:rsid w:val="0056749C"/>
    <w:rsid w:val="005676FF"/>
    <w:rsid w:val="00570AF0"/>
    <w:rsid w:val="00571328"/>
    <w:rsid w:val="0057185B"/>
    <w:rsid w:val="00571F73"/>
    <w:rsid w:val="00572637"/>
    <w:rsid w:val="00572C5F"/>
    <w:rsid w:val="00572FBE"/>
    <w:rsid w:val="005736B4"/>
    <w:rsid w:val="00573B4D"/>
    <w:rsid w:val="00573E7F"/>
    <w:rsid w:val="00573F34"/>
    <w:rsid w:val="0057403B"/>
    <w:rsid w:val="0057461B"/>
    <w:rsid w:val="005749C9"/>
    <w:rsid w:val="005755E4"/>
    <w:rsid w:val="00575676"/>
    <w:rsid w:val="0057686E"/>
    <w:rsid w:val="00576FE2"/>
    <w:rsid w:val="00577757"/>
    <w:rsid w:val="00577DF4"/>
    <w:rsid w:val="0058170C"/>
    <w:rsid w:val="00581839"/>
    <w:rsid w:val="0058189F"/>
    <w:rsid w:val="00581982"/>
    <w:rsid w:val="005821F1"/>
    <w:rsid w:val="00582205"/>
    <w:rsid w:val="0058278B"/>
    <w:rsid w:val="005829F8"/>
    <w:rsid w:val="00582C1E"/>
    <w:rsid w:val="005836DB"/>
    <w:rsid w:val="0058490B"/>
    <w:rsid w:val="0058505B"/>
    <w:rsid w:val="00585A9B"/>
    <w:rsid w:val="0058616F"/>
    <w:rsid w:val="00586323"/>
    <w:rsid w:val="005869DE"/>
    <w:rsid w:val="00587E2C"/>
    <w:rsid w:val="005900B7"/>
    <w:rsid w:val="0059057A"/>
    <w:rsid w:val="005911E4"/>
    <w:rsid w:val="0059177C"/>
    <w:rsid w:val="0059185A"/>
    <w:rsid w:val="0059212C"/>
    <w:rsid w:val="00592A10"/>
    <w:rsid w:val="005937A4"/>
    <w:rsid w:val="005938C6"/>
    <w:rsid w:val="00593C30"/>
    <w:rsid w:val="005942C6"/>
    <w:rsid w:val="00594BD8"/>
    <w:rsid w:val="00594CC6"/>
    <w:rsid w:val="005952E7"/>
    <w:rsid w:val="00595473"/>
    <w:rsid w:val="00596541"/>
    <w:rsid w:val="00596792"/>
    <w:rsid w:val="00596B1E"/>
    <w:rsid w:val="00596EEF"/>
    <w:rsid w:val="00597297"/>
    <w:rsid w:val="005A0199"/>
    <w:rsid w:val="005A03FD"/>
    <w:rsid w:val="005A112B"/>
    <w:rsid w:val="005A2478"/>
    <w:rsid w:val="005A2C6C"/>
    <w:rsid w:val="005A31A9"/>
    <w:rsid w:val="005A399E"/>
    <w:rsid w:val="005A3DA7"/>
    <w:rsid w:val="005A43A0"/>
    <w:rsid w:val="005A488E"/>
    <w:rsid w:val="005A5279"/>
    <w:rsid w:val="005A5601"/>
    <w:rsid w:val="005A567B"/>
    <w:rsid w:val="005A5888"/>
    <w:rsid w:val="005A61B3"/>
    <w:rsid w:val="005A6322"/>
    <w:rsid w:val="005A675A"/>
    <w:rsid w:val="005A6FA9"/>
    <w:rsid w:val="005A751B"/>
    <w:rsid w:val="005B00F4"/>
    <w:rsid w:val="005B0D5E"/>
    <w:rsid w:val="005B1595"/>
    <w:rsid w:val="005B185D"/>
    <w:rsid w:val="005B1FD4"/>
    <w:rsid w:val="005B2132"/>
    <w:rsid w:val="005B239E"/>
    <w:rsid w:val="005B2B9B"/>
    <w:rsid w:val="005B3231"/>
    <w:rsid w:val="005B3C67"/>
    <w:rsid w:val="005B3C92"/>
    <w:rsid w:val="005B4856"/>
    <w:rsid w:val="005B4A66"/>
    <w:rsid w:val="005B5711"/>
    <w:rsid w:val="005B5784"/>
    <w:rsid w:val="005B69AB"/>
    <w:rsid w:val="005B6BCF"/>
    <w:rsid w:val="005B6C85"/>
    <w:rsid w:val="005B7000"/>
    <w:rsid w:val="005B70D4"/>
    <w:rsid w:val="005B7F1A"/>
    <w:rsid w:val="005C0016"/>
    <w:rsid w:val="005C037E"/>
    <w:rsid w:val="005C03DD"/>
    <w:rsid w:val="005C193D"/>
    <w:rsid w:val="005C1F8C"/>
    <w:rsid w:val="005C237D"/>
    <w:rsid w:val="005C272F"/>
    <w:rsid w:val="005C2F01"/>
    <w:rsid w:val="005C3513"/>
    <w:rsid w:val="005C3CF4"/>
    <w:rsid w:val="005C3D63"/>
    <w:rsid w:val="005C40F2"/>
    <w:rsid w:val="005C4C33"/>
    <w:rsid w:val="005C4DDE"/>
    <w:rsid w:val="005C4F1D"/>
    <w:rsid w:val="005C57F1"/>
    <w:rsid w:val="005C5C42"/>
    <w:rsid w:val="005C6765"/>
    <w:rsid w:val="005C6A5C"/>
    <w:rsid w:val="005C7A93"/>
    <w:rsid w:val="005D023A"/>
    <w:rsid w:val="005D0259"/>
    <w:rsid w:val="005D0475"/>
    <w:rsid w:val="005D0D71"/>
    <w:rsid w:val="005D1559"/>
    <w:rsid w:val="005D2498"/>
    <w:rsid w:val="005D24ED"/>
    <w:rsid w:val="005D273A"/>
    <w:rsid w:val="005D3216"/>
    <w:rsid w:val="005D3C27"/>
    <w:rsid w:val="005D40D9"/>
    <w:rsid w:val="005D4EBB"/>
    <w:rsid w:val="005D4F77"/>
    <w:rsid w:val="005D5087"/>
    <w:rsid w:val="005D53FC"/>
    <w:rsid w:val="005D57BC"/>
    <w:rsid w:val="005D5931"/>
    <w:rsid w:val="005D614C"/>
    <w:rsid w:val="005D706D"/>
    <w:rsid w:val="005D7237"/>
    <w:rsid w:val="005D7747"/>
    <w:rsid w:val="005D7764"/>
    <w:rsid w:val="005D7F8A"/>
    <w:rsid w:val="005E0737"/>
    <w:rsid w:val="005E0B57"/>
    <w:rsid w:val="005E163F"/>
    <w:rsid w:val="005E1840"/>
    <w:rsid w:val="005E1C99"/>
    <w:rsid w:val="005E297D"/>
    <w:rsid w:val="005E2FCA"/>
    <w:rsid w:val="005E3520"/>
    <w:rsid w:val="005E39E9"/>
    <w:rsid w:val="005E3B51"/>
    <w:rsid w:val="005E3F2F"/>
    <w:rsid w:val="005E3F4F"/>
    <w:rsid w:val="005E4376"/>
    <w:rsid w:val="005E5178"/>
    <w:rsid w:val="005E5666"/>
    <w:rsid w:val="005E5A45"/>
    <w:rsid w:val="005E5BD3"/>
    <w:rsid w:val="005E5E53"/>
    <w:rsid w:val="005E66A5"/>
    <w:rsid w:val="005E6A8E"/>
    <w:rsid w:val="005E77F5"/>
    <w:rsid w:val="005F00DB"/>
    <w:rsid w:val="005F059D"/>
    <w:rsid w:val="005F0DAE"/>
    <w:rsid w:val="005F16F1"/>
    <w:rsid w:val="005F1C4A"/>
    <w:rsid w:val="005F2B68"/>
    <w:rsid w:val="005F2E4C"/>
    <w:rsid w:val="005F3053"/>
    <w:rsid w:val="005F3276"/>
    <w:rsid w:val="005F404D"/>
    <w:rsid w:val="005F43C0"/>
    <w:rsid w:val="005F45A8"/>
    <w:rsid w:val="005F45E1"/>
    <w:rsid w:val="005F50DC"/>
    <w:rsid w:val="005F5B4E"/>
    <w:rsid w:val="005F60F3"/>
    <w:rsid w:val="005F6BA1"/>
    <w:rsid w:val="005F7182"/>
    <w:rsid w:val="0060007D"/>
    <w:rsid w:val="00600592"/>
    <w:rsid w:val="00600F78"/>
    <w:rsid w:val="0060128C"/>
    <w:rsid w:val="00602090"/>
    <w:rsid w:val="00603339"/>
    <w:rsid w:val="00603686"/>
    <w:rsid w:val="00604C5A"/>
    <w:rsid w:val="006051FC"/>
    <w:rsid w:val="00605A90"/>
    <w:rsid w:val="00606446"/>
    <w:rsid w:val="006065A1"/>
    <w:rsid w:val="00606AB3"/>
    <w:rsid w:val="00606FB0"/>
    <w:rsid w:val="006071A6"/>
    <w:rsid w:val="00607223"/>
    <w:rsid w:val="00607481"/>
    <w:rsid w:val="006075E1"/>
    <w:rsid w:val="0060773B"/>
    <w:rsid w:val="00607BFD"/>
    <w:rsid w:val="00607ED7"/>
    <w:rsid w:val="00610A4F"/>
    <w:rsid w:val="00610B1E"/>
    <w:rsid w:val="00610BC9"/>
    <w:rsid w:val="00611288"/>
    <w:rsid w:val="006117E5"/>
    <w:rsid w:val="006127E2"/>
    <w:rsid w:val="0061313F"/>
    <w:rsid w:val="0061320A"/>
    <w:rsid w:val="00613750"/>
    <w:rsid w:val="00614699"/>
    <w:rsid w:val="006161A7"/>
    <w:rsid w:val="00616A07"/>
    <w:rsid w:val="00616FE9"/>
    <w:rsid w:val="00620773"/>
    <w:rsid w:val="006207C8"/>
    <w:rsid w:val="00620F53"/>
    <w:rsid w:val="006219C5"/>
    <w:rsid w:val="00623478"/>
    <w:rsid w:val="00623637"/>
    <w:rsid w:val="00623A22"/>
    <w:rsid w:val="00623DD9"/>
    <w:rsid w:val="006242A6"/>
    <w:rsid w:val="00624542"/>
    <w:rsid w:val="00625022"/>
    <w:rsid w:val="00626476"/>
    <w:rsid w:val="00626589"/>
    <w:rsid w:val="0062713F"/>
    <w:rsid w:val="00627AAF"/>
    <w:rsid w:val="00630EDC"/>
    <w:rsid w:val="0063160A"/>
    <w:rsid w:val="00631B14"/>
    <w:rsid w:val="00631C1A"/>
    <w:rsid w:val="00633B3D"/>
    <w:rsid w:val="00633C34"/>
    <w:rsid w:val="00634724"/>
    <w:rsid w:val="00634D4C"/>
    <w:rsid w:val="006353D6"/>
    <w:rsid w:val="0063566A"/>
    <w:rsid w:val="0063666C"/>
    <w:rsid w:val="00636748"/>
    <w:rsid w:val="0064015D"/>
    <w:rsid w:val="006401D4"/>
    <w:rsid w:val="0064021C"/>
    <w:rsid w:val="00640F6C"/>
    <w:rsid w:val="006411AA"/>
    <w:rsid w:val="00641470"/>
    <w:rsid w:val="006414C4"/>
    <w:rsid w:val="0064171B"/>
    <w:rsid w:val="00641D33"/>
    <w:rsid w:val="00641F2C"/>
    <w:rsid w:val="0064389D"/>
    <w:rsid w:val="00643979"/>
    <w:rsid w:val="006439C2"/>
    <w:rsid w:val="006439FA"/>
    <w:rsid w:val="00643DD9"/>
    <w:rsid w:val="00644323"/>
    <w:rsid w:val="006444E3"/>
    <w:rsid w:val="006447E2"/>
    <w:rsid w:val="00644BB3"/>
    <w:rsid w:val="0064574A"/>
    <w:rsid w:val="00646102"/>
    <w:rsid w:val="00646249"/>
    <w:rsid w:val="00646692"/>
    <w:rsid w:val="006472A8"/>
    <w:rsid w:val="006477EA"/>
    <w:rsid w:val="00647983"/>
    <w:rsid w:val="00647AB7"/>
    <w:rsid w:val="00650099"/>
    <w:rsid w:val="00650447"/>
    <w:rsid w:val="00650897"/>
    <w:rsid w:val="006508B8"/>
    <w:rsid w:val="00650D06"/>
    <w:rsid w:val="00650F70"/>
    <w:rsid w:val="0065136F"/>
    <w:rsid w:val="00651D2E"/>
    <w:rsid w:val="00651E18"/>
    <w:rsid w:val="00651EC1"/>
    <w:rsid w:val="00651F58"/>
    <w:rsid w:val="00652058"/>
    <w:rsid w:val="00652DD2"/>
    <w:rsid w:val="00654261"/>
    <w:rsid w:val="00655576"/>
    <w:rsid w:val="0065571A"/>
    <w:rsid w:val="00655805"/>
    <w:rsid w:val="00655C0B"/>
    <w:rsid w:val="00657E69"/>
    <w:rsid w:val="00660473"/>
    <w:rsid w:val="00661252"/>
    <w:rsid w:val="006613F4"/>
    <w:rsid w:val="006619D8"/>
    <w:rsid w:val="00661CA4"/>
    <w:rsid w:val="006620F6"/>
    <w:rsid w:val="00662B56"/>
    <w:rsid w:val="0066388C"/>
    <w:rsid w:val="00663CC0"/>
    <w:rsid w:val="00663FD4"/>
    <w:rsid w:val="00664308"/>
    <w:rsid w:val="006646BC"/>
    <w:rsid w:val="00664E89"/>
    <w:rsid w:val="00665DDB"/>
    <w:rsid w:val="00666417"/>
    <w:rsid w:val="00667046"/>
    <w:rsid w:val="0066745C"/>
    <w:rsid w:val="0066792C"/>
    <w:rsid w:val="006679C1"/>
    <w:rsid w:val="006700C7"/>
    <w:rsid w:val="006704A9"/>
    <w:rsid w:val="00670A1B"/>
    <w:rsid w:val="006716F6"/>
    <w:rsid w:val="00671AC6"/>
    <w:rsid w:val="00672B90"/>
    <w:rsid w:val="0067456C"/>
    <w:rsid w:val="00674959"/>
    <w:rsid w:val="00674B98"/>
    <w:rsid w:val="006756F9"/>
    <w:rsid w:val="00675C29"/>
    <w:rsid w:val="00675DE1"/>
    <w:rsid w:val="00676340"/>
    <w:rsid w:val="00680416"/>
    <w:rsid w:val="00680473"/>
    <w:rsid w:val="00680495"/>
    <w:rsid w:val="00680606"/>
    <w:rsid w:val="00680ABC"/>
    <w:rsid w:val="00681299"/>
    <w:rsid w:val="00681595"/>
    <w:rsid w:val="00681961"/>
    <w:rsid w:val="00681BD5"/>
    <w:rsid w:val="00682309"/>
    <w:rsid w:val="00682837"/>
    <w:rsid w:val="00682C3A"/>
    <w:rsid w:val="00682C90"/>
    <w:rsid w:val="00682D04"/>
    <w:rsid w:val="00682EE1"/>
    <w:rsid w:val="0068366F"/>
    <w:rsid w:val="00683B6D"/>
    <w:rsid w:val="006847DA"/>
    <w:rsid w:val="006849DA"/>
    <w:rsid w:val="00684C3C"/>
    <w:rsid w:val="00685ADB"/>
    <w:rsid w:val="00686123"/>
    <w:rsid w:val="0068612A"/>
    <w:rsid w:val="00686420"/>
    <w:rsid w:val="00686D9C"/>
    <w:rsid w:val="00687D56"/>
    <w:rsid w:val="006903E2"/>
    <w:rsid w:val="00691E51"/>
    <w:rsid w:val="00691F80"/>
    <w:rsid w:val="00691FF6"/>
    <w:rsid w:val="00692121"/>
    <w:rsid w:val="00692393"/>
    <w:rsid w:val="006944EA"/>
    <w:rsid w:val="0069475A"/>
    <w:rsid w:val="00695139"/>
    <w:rsid w:val="00695229"/>
    <w:rsid w:val="00695855"/>
    <w:rsid w:val="006959E0"/>
    <w:rsid w:val="00695C5D"/>
    <w:rsid w:val="0069637F"/>
    <w:rsid w:val="0069698F"/>
    <w:rsid w:val="00696D11"/>
    <w:rsid w:val="00697EBA"/>
    <w:rsid w:val="006A0DB6"/>
    <w:rsid w:val="006A1D1E"/>
    <w:rsid w:val="006A1E36"/>
    <w:rsid w:val="006A240B"/>
    <w:rsid w:val="006A24F8"/>
    <w:rsid w:val="006A3137"/>
    <w:rsid w:val="006A34A2"/>
    <w:rsid w:val="006A3725"/>
    <w:rsid w:val="006A3A0B"/>
    <w:rsid w:val="006A3D8C"/>
    <w:rsid w:val="006A4CE7"/>
    <w:rsid w:val="006A55EC"/>
    <w:rsid w:val="006A595B"/>
    <w:rsid w:val="006A6005"/>
    <w:rsid w:val="006A639D"/>
    <w:rsid w:val="006A6FE7"/>
    <w:rsid w:val="006B0AED"/>
    <w:rsid w:val="006B101B"/>
    <w:rsid w:val="006B10FC"/>
    <w:rsid w:val="006B3C41"/>
    <w:rsid w:val="006B54E6"/>
    <w:rsid w:val="006B62BE"/>
    <w:rsid w:val="006B6353"/>
    <w:rsid w:val="006B78C1"/>
    <w:rsid w:val="006B7C49"/>
    <w:rsid w:val="006C03AB"/>
    <w:rsid w:val="006C0694"/>
    <w:rsid w:val="006C15EC"/>
    <w:rsid w:val="006C1FAC"/>
    <w:rsid w:val="006C242C"/>
    <w:rsid w:val="006C25BF"/>
    <w:rsid w:val="006C33E2"/>
    <w:rsid w:val="006C3558"/>
    <w:rsid w:val="006C3A18"/>
    <w:rsid w:val="006C40B7"/>
    <w:rsid w:val="006C5671"/>
    <w:rsid w:val="006C59A8"/>
    <w:rsid w:val="006C622A"/>
    <w:rsid w:val="006C6A92"/>
    <w:rsid w:val="006C6DB5"/>
    <w:rsid w:val="006C77C3"/>
    <w:rsid w:val="006D0BAE"/>
    <w:rsid w:val="006D0FF0"/>
    <w:rsid w:val="006D1453"/>
    <w:rsid w:val="006D176A"/>
    <w:rsid w:val="006D1C3F"/>
    <w:rsid w:val="006D1D8D"/>
    <w:rsid w:val="006D2484"/>
    <w:rsid w:val="006D24F2"/>
    <w:rsid w:val="006D33AE"/>
    <w:rsid w:val="006D365B"/>
    <w:rsid w:val="006D3754"/>
    <w:rsid w:val="006D3AB6"/>
    <w:rsid w:val="006D4843"/>
    <w:rsid w:val="006D4D57"/>
    <w:rsid w:val="006D50B5"/>
    <w:rsid w:val="006D56CF"/>
    <w:rsid w:val="006D5E71"/>
    <w:rsid w:val="006D6692"/>
    <w:rsid w:val="006D66E5"/>
    <w:rsid w:val="006E0642"/>
    <w:rsid w:val="006E08DB"/>
    <w:rsid w:val="006E0E4C"/>
    <w:rsid w:val="006E130E"/>
    <w:rsid w:val="006E1713"/>
    <w:rsid w:val="006E19E7"/>
    <w:rsid w:val="006E1E32"/>
    <w:rsid w:val="006E20A7"/>
    <w:rsid w:val="006E24E7"/>
    <w:rsid w:val="006E2B4A"/>
    <w:rsid w:val="006E2F7C"/>
    <w:rsid w:val="006E35DE"/>
    <w:rsid w:val="006E3892"/>
    <w:rsid w:val="006E3ABA"/>
    <w:rsid w:val="006E4812"/>
    <w:rsid w:val="006E48FC"/>
    <w:rsid w:val="006E490B"/>
    <w:rsid w:val="006E5317"/>
    <w:rsid w:val="006E59B0"/>
    <w:rsid w:val="006E701F"/>
    <w:rsid w:val="006E755C"/>
    <w:rsid w:val="006E76B2"/>
    <w:rsid w:val="006E785C"/>
    <w:rsid w:val="006E786F"/>
    <w:rsid w:val="006F180D"/>
    <w:rsid w:val="006F22D5"/>
    <w:rsid w:val="006F251B"/>
    <w:rsid w:val="006F2EB0"/>
    <w:rsid w:val="006F39AE"/>
    <w:rsid w:val="006F42B2"/>
    <w:rsid w:val="006F4401"/>
    <w:rsid w:val="006F48D9"/>
    <w:rsid w:val="006F4BC9"/>
    <w:rsid w:val="006F5986"/>
    <w:rsid w:val="006F6FA7"/>
    <w:rsid w:val="006F7305"/>
    <w:rsid w:val="006F7400"/>
    <w:rsid w:val="006F759A"/>
    <w:rsid w:val="006F7D31"/>
    <w:rsid w:val="006F7E7C"/>
    <w:rsid w:val="007002AA"/>
    <w:rsid w:val="00700623"/>
    <w:rsid w:val="00700F94"/>
    <w:rsid w:val="00701843"/>
    <w:rsid w:val="00701B77"/>
    <w:rsid w:val="00701D05"/>
    <w:rsid w:val="00701EC9"/>
    <w:rsid w:val="00702154"/>
    <w:rsid w:val="00702287"/>
    <w:rsid w:val="0070291C"/>
    <w:rsid w:val="007034CC"/>
    <w:rsid w:val="00703F75"/>
    <w:rsid w:val="007056D8"/>
    <w:rsid w:val="00705B21"/>
    <w:rsid w:val="00705E13"/>
    <w:rsid w:val="00706DA7"/>
    <w:rsid w:val="00706DAD"/>
    <w:rsid w:val="00706F2D"/>
    <w:rsid w:val="00707BD1"/>
    <w:rsid w:val="00710144"/>
    <w:rsid w:val="00710233"/>
    <w:rsid w:val="00710CB6"/>
    <w:rsid w:val="00710DF7"/>
    <w:rsid w:val="00711492"/>
    <w:rsid w:val="00711712"/>
    <w:rsid w:val="00711A00"/>
    <w:rsid w:val="00711A7E"/>
    <w:rsid w:val="00711ABA"/>
    <w:rsid w:val="007121F2"/>
    <w:rsid w:val="00712808"/>
    <w:rsid w:val="00712FCE"/>
    <w:rsid w:val="00713924"/>
    <w:rsid w:val="007139C5"/>
    <w:rsid w:val="00713F66"/>
    <w:rsid w:val="0071465C"/>
    <w:rsid w:val="0071487A"/>
    <w:rsid w:val="00714D5E"/>
    <w:rsid w:val="00715906"/>
    <w:rsid w:val="00715A4B"/>
    <w:rsid w:val="00716A85"/>
    <w:rsid w:val="00716D5A"/>
    <w:rsid w:val="00720711"/>
    <w:rsid w:val="00721972"/>
    <w:rsid w:val="00721CDF"/>
    <w:rsid w:val="0072234D"/>
    <w:rsid w:val="00723234"/>
    <w:rsid w:val="00723465"/>
    <w:rsid w:val="00723A9D"/>
    <w:rsid w:val="00723AED"/>
    <w:rsid w:val="00723BEE"/>
    <w:rsid w:val="0072428E"/>
    <w:rsid w:val="007247DA"/>
    <w:rsid w:val="0072495B"/>
    <w:rsid w:val="00725636"/>
    <w:rsid w:val="00726310"/>
    <w:rsid w:val="007266EA"/>
    <w:rsid w:val="0073008B"/>
    <w:rsid w:val="0073267B"/>
    <w:rsid w:val="00733082"/>
    <w:rsid w:val="00733B2A"/>
    <w:rsid w:val="00733E92"/>
    <w:rsid w:val="00734B22"/>
    <w:rsid w:val="00734D73"/>
    <w:rsid w:val="00735735"/>
    <w:rsid w:val="007358A9"/>
    <w:rsid w:val="00735BC8"/>
    <w:rsid w:val="00735C37"/>
    <w:rsid w:val="00735FEF"/>
    <w:rsid w:val="007361B4"/>
    <w:rsid w:val="007362A5"/>
    <w:rsid w:val="00737223"/>
    <w:rsid w:val="007377F3"/>
    <w:rsid w:val="007400D7"/>
    <w:rsid w:val="007408B4"/>
    <w:rsid w:val="00740A6B"/>
    <w:rsid w:val="00741CFB"/>
    <w:rsid w:val="00741EF6"/>
    <w:rsid w:val="00741F19"/>
    <w:rsid w:val="00743207"/>
    <w:rsid w:val="00743A93"/>
    <w:rsid w:val="00743AD4"/>
    <w:rsid w:val="00743DAA"/>
    <w:rsid w:val="007447A3"/>
    <w:rsid w:val="00744BAD"/>
    <w:rsid w:val="00745311"/>
    <w:rsid w:val="00745534"/>
    <w:rsid w:val="0074758C"/>
    <w:rsid w:val="0075086F"/>
    <w:rsid w:val="007508A0"/>
    <w:rsid w:val="007508FF"/>
    <w:rsid w:val="00750E58"/>
    <w:rsid w:val="007517A7"/>
    <w:rsid w:val="00751C11"/>
    <w:rsid w:val="00752997"/>
    <w:rsid w:val="0075305A"/>
    <w:rsid w:val="00753686"/>
    <w:rsid w:val="00753A79"/>
    <w:rsid w:val="007541ED"/>
    <w:rsid w:val="0075448C"/>
    <w:rsid w:val="007545B8"/>
    <w:rsid w:val="007552A5"/>
    <w:rsid w:val="0075581C"/>
    <w:rsid w:val="007558FE"/>
    <w:rsid w:val="00755AF6"/>
    <w:rsid w:val="007572D6"/>
    <w:rsid w:val="0075771C"/>
    <w:rsid w:val="0075795F"/>
    <w:rsid w:val="00760B56"/>
    <w:rsid w:val="0076103E"/>
    <w:rsid w:val="00761D30"/>
    <w:rsid w:val="0076221C"/>
    <w:rsid w:val="007624C6"/>
    <w:rsid w:val="007628E7"/>
    <w:rsid w:val="00762AF8"/>
    <w:rsid w:val="00763430"/>
    <w:rsid w:val="0076367D"/>
    <w:rsid w:val="00763DC9"/>
    <w:rsid w:val="00764019"/>
    <w:rsid w:val="00764305"/>
    <w:rsid w:val="007643CB"/>
    <w:rsid w:val="00764479"/>
    <w:rsid w:val="007701D1"/>
    <w:rsid w:val="00770675"/>
    <w:rsid w:val="00770C86"/>
    <w:rsid w:val="00771738"/>
    <w:rsid w:val="00771986"/>
    <w:rsid w:val="00771D0B"/>
    <w:rsid w:val="007722BF"/>
    <w:rsid w:val="00772338"/>
    <w:rsid w:val="007723FB"/>
    <w:rsid w:val="007734EF"/>
    <w:rsid w:val="00774937"/>
    <w:rsid w:val="00774A01"/>
    <w:rsid w:val="00774F60"/>
    <w:rsid w:val="007755C7"/>
    <w:rsid w:val="007764F6"/>
    <w:rsid w:val="007765CA"/>
    <w:rsid w:val="007772F7"/>
    <w:rsid w:val="00777906"/>
    <w:rsid w:val="007809AB"/>
    <w:rsid w:val="00780BBA"/>
    <w:rsid w:val="00780DB0"/>
    <w:rsid w:val="00781215"/>
    <w:rsid w:val="00781239"/>
    <w:rsid w:val="00781310"/>
    <w:rsid w:val="00781815"/>
    <w:rsid w:val="00781C14"/>
    <w:rsid w:val="00782FE1"/>
    <w:rsid w:val="00783180"/>
    <w:rsid w:val="0078446D"/>
    <w:rsid w:val="007854F3"/>
    <w:rsid w:val="00785E45"/>
    <w:rsid w:val="007861E0"/>
    <w:rsid w:val="0078715B"/>
    <w:rsid w:val="007901A2"/>
    <w:rsid w:val="00790695"/>
    <w:rsid w:val="007906DB"/>
    <w:rsid w:val="00790FEB"/>
    <w:rsid w:val="0079132C"/>
    <w:rsid w:val="00791724"/>
    <w:rsid w:val="00792AB1"/>
    <w:rsid w:val="00793408"/>
    <w:rsid w:val="0079368F"/>
    <w:rsid w:val="00793BA8"/>
    <w:rsid w:val="00794460"/>
    <w:rsid w:val="00794628"/>
    <w:rsid w:val="00795419"/>
    <w:rsid w:val="00795622"/>
    <w:rsid w:val="0079593F"/>
    <w:rsid w:val="00795A64"/>
    <w:rsid w:val="00795AF0"/>
    <w:rsid w:val="007969F4"/>
    <w:rsid w:val="00797A46"/>
    <w:rsid w:val="007A02E0"/>
    <w:rsid w:val="007A172B"/>
    <w:rsid w:val="007A2472"/>
    <w:rsid w:val="007A3517"/>
    <w:rsid w:val="007A3AC0"/>
    <w:rsid w:val="007A46CD"/>
    <w:rsid w:val="007A5ECB"/>
    <w:rsid w:val="007A5F2C"/>
    <w:rsid w:val="007A7868"/>
    <w:rsid w:val="007A7AB2"/>
    <w:rsid w:val="007B0664"/>
    <w:rsid w:val="007B06DA"/>
    <w:rsid w:val="007B09EC"/>
    <w:rsid w:val="007B115F"/>
    <w:rsid w:val="007B17B9"/>
    <w:rsid w:val="007B1C72"/>
    <w:rsid w:val="007B386D"/>
    <w:rsid w:val="007B4357"/>
    <w:rsid w:val="007B509D"/>
    <w:rsid w:val="007B5295"/>
    <w:rsid w:val="007B5820"/>
    <w:rsid w:val="007B755B"/>
    <w:rsid w:val="007C0421"/>
    <w:rsid w:val="007C078E"/>
    <w:rsid w:val="007C14E2"/>
    <w:rsid w:val="007C1A41"/>
    <w:rsid w:val="007C1F89"/>
    <w:rsid w:val="007C29F8"/>
    <w:rsid w:val="007C2FB9"/>
    <w:rsid w:val="007C3064"/>
    <w:rsid w:val="007C4AEB"/>
    <w:rsid w:val="007C55C6"/>
    <w:rsid w:val="007C5C29"/>
    <w:rsid w:val="007C6D90"/>
    <w:rsid w:val="007C6E39"/>
    <w:rsid w:val="007C6F85"/>
    <w:rsid w:val="007D02D5"/>
    <w:rsid w:val="007D02DF"/>
    <w:rsid w:val="007D096E"/>
    <w:rsid w:val="007D15A2"/>
    <w:rsid w:val="007D191E"/>
    <w:rsid w:val="007D1BF9"/>
    <w:rsid w:val="007D1F65"/>
    <w:rsid w:val="007D265D"/>
    <w:rsid w:val="007D2681"/>
    <w:rsid w:val="007D2B75"/>
    <w:rsid w:val="007D3025"/>
    <w:rsid w:val="007D3367"/>
    <w:rsid w:val="007D38FA"/>
    <w:rsid w:val="007D3F7B"/>
    <w:rsid w:val="007D3F8C"/>
    <w:rsid w:val="007D4351"/>
    <w:rsid w:val="007D465C"/>
    <w:rsid w:val="007D48F6"/>
    <w:rsid w:val="007D4D76"/>
    <w:rsid w:val="007D5030"/>
    <w:rsid w:val="007D633F"/>
    <w:rsid w:val="007D70A3"/>
    <w:rsid w:val="007D71F4"/>
    <w:rsid w:val="007D7EB0"/>
    <w:rsid w:val="007D7F13"/>
    <w:rsid w:val="007E0002"/>
    <w:rsid w:val="007E0C76"/>
    <w:rsid w:val="007E17EA"/>
    <w:rsid w:val="007E2353"/>
    <w:rsid w:val="007E24EA"/>
    <w:rsid w:val="007E2BAF"/>
    <w:rsid w:val="007E2E12"/>
    <w:rsid w:val="007E2FF7"/>
    <w:rsid w:val="007E3E99"/>
    <w:rsid w:val="007E4631"/>
    <w:rsid w:val="007E5283"/>
    <w:rsid w:val="007E5CDB"/>
    <w:rsid w:val="007E675D"/>
    <w:rsid w:val="007E74A6"/>
    <w:rsid w:val="007E7850"/>
    <w:rsid w:val="007E78C4"/>
    <w:rsid w:val="007F0A9D"/>
    <w:rsid w:val="007F195B"/>
    <w:rsid w:val="007F1D00"/>
    <w:rsid w:val="007F1E6D"/>
    <w:rsid w:val="007F25E2"/>
    <w:rsid w:val="007F26D2"/>
    <w:rsid w:val="007F31B8"/>
    <w:rsid w:val="007F3B03"/>
    <w:rsid w:val="007F44C5"/>
    <w:rsid w:val="007F46CA"/>
    <w:rsid w:val="007F47AD"/>
    <w:rsid w:val="007F48F2"/>
    <w:rsid w:val="007F4979"/>
    <w:rsid w:val="007F559C"/>
    <w:rsid w:val="007F63CD"/>
    <w:rsid w:val="007F6434"/>
    <w:rsid w:val="007F684A"/>
    <w:rsid w:val="007F6875"/>
    <w:rsid w:val="007F6B7E"/>
    <w:rsid w:val="007F6D30"/>
    <w:rsid w:val="007F6EF4"/>
    <w:rsid w:val="007F7C3A"/>
    <w:rsid w:val="007F7EB0"/>
    <w:rsid w:val="0080102F"/>
    <w:rsid w:val="008015ED"/>
    <w:rsid w:val="008020C6"/>
    <w:rsid w:val="00804603"/>
    <w:rsid w:val="00804C6B"/>
    <w:rsid w:val="00804CE8"/>
    <w:rsid w:val="00804EC8"/>
    <w:rsid w:val="008054A5"/>
    <w:rsid w:val="0080623E"/>
    <w:rsid w:val="00806656"/>
    <w:rsid w:val="008070D3"/>
    <w:rsid w:val="00807266"/>
    <w:rsid w:val="0080787E"/>
    <w:rsid w:val="008079DB"/>
    <w:rsid w:val="008108D4"/>
    <w:rsid w:val="00810BF1"/>
    <w:rsid w:val="00811516"/>
    <w:rsid w:val="008118B0"/>
    <w:rsid w:val="008118FF"/>
    <w:rsid w:val="00812942"/>
    <w:rsid w:val="00812D3E"/>
    <w:rsid w:val="00812DC0"/>
    <w:rsid w:val="008135EF"/>
    <w:rsid w:val="008137F2"/>
    <w:rsid w:val="00813A7E"/>
    <w:rsid w:val="008141E4"/>
    <w:rsid w:val="00814ACE"/>
    <w:rsid w:val="008154BE"/>
    <w:rsid w:val="008159FB"/>
    <w:rsid w:val="00815DD7"/>
    <w:rsid w:val="00815E01"/>
    <w:rsid w:val="008174EC"/>
    <w:rsid w:val="00820790"/>
    <w:rsid w:val="00820AF2"/>
    <w:rsid w:val="00821037"/>
    <w:rsid w:val="008219EB"/>
    <w:rsid w:val="00821AF1"/>
    <w:rsid w:val="00821B2E"/>
    <w:rsid w:val="00822C1C"/>
    <w:rsid w:val="00822F5A"/>
    <w:rsid w:val="00824081"/>
    <w:rsid w:val="00824134"/>
    <w:rsid w:val="008253D7"/>
    <w:rsid w:val="0082683A"/>
    <w:rsid w:val="00826A31"/>
    <w:rsid w:val="00826B59"/>
    <w:rsid w:val="00827C8C"/>
    <w:rsid w:val="0083105B"/>
    <w:rsid w:val="008312A1"/>
    <w:rsid w:val="00831460"/>
    <w:rsid w:val="00831663"/>
    <w:rsid w:val="008318D7"/>
    <w:rsid w:val="0083293F"/>
    <w:rsid w:val="00832E3B"/>
    <w:rsid w:val="00833116"/>
    <w:rsid w:val="0083384C"/>
    <w:rsid w:val="0083476D"/>
    <w:rsid w:val="0083511B"/>
    <w:rsid w:val="00835125"/>
    <w:rsid w:val="00835C5B"/>
    <w:rsid w:val="00835E46"/>
    <w:rsid w:val="00835EBA"/>
    <w:rsid w:val="00835EE7"/>
    <w:rsid w:val="00836B34"/>
    <w:rsid w:val="00836F9D"/>
    <w:rsid w:val="00836FA5"/>
    <w:rsid w:val="00837815"/>
    <w:rsid w:val="00840577"/>
    <w:rsid w:val="00840CC7"/>
    <w:rsid w:val="00841FFF"/>
    <w:rsid w:val="00842D65"/>
    <w:rsid w:val="008433B1"/>
    <w:rsid w:val="00843B99"/>
    <w:rsid w:val="00843FF2"/>
    <w:rsid w:val="008446E1"/>
    <w:rsid w:val="008449F1"/>
    <w:rsid w:val="00844BCD"/>
    <w:rsid w:val="00844C1B"/>
    <w:rsid w:val="008450DA"/>
    <w:rsid w:val="00845725"/>
    <w:rsid w:val="00845FB3"/>
    <w:rsid w:val="008463A7"/>
    <w:rsid w:val="008501C3"/>
    <w:rsid w:val="00851803"/>
    <w:rsid w:val="00852BB1"/>
    <w:rsid w:val="00853B32"/>
    <w:rsid w:val="0085478E"/>
    <w:rsid w:val="00854A46"/>
    <w:rsid w:val="0085545C"/>
    <w:rsid w:val="00856637"/>
    <w:rsid w:val="00860725"/>
    <w:rsid w:val="008607AE"/>
    <w:rsid w:val="00860922"/>
    <w:rsid w:val="0086095C"/>
    <w:rsid w:val="0086113A"/>
    <w:rsid w:val="00861267"/>
    <w:rsid w:val="008629B0"/>
    <w:rsid w:val="008635C3"/>
    <w:rsid w:val="008639B4"/>
    <w:rsid w:val="008649BF"/>
    <w:rsid w:val="00864AA7"/>
    <w:rsid w:val="00864CB5"/>
    <w:rsid w:val="00865456"/>
    <w:rsid w:val="00866EEC"/>
    <w:rsid w:val="00867BC0"/>
    <w:rsid w:val="00867F35"/>
    <w:rsid w:val="00870369"/>
    <w:rsid w:val="008704C4"/>
    <w:rsid w:val="00870741"/>
    <w:rsid w:val="008727A1"/>
    <w:rsid w:val="00872AB5"/>
    <w:rsid w:val="0087308D"/>
    <w:rsid w:val="00873663"/>
    <w:rsid w:val="00874D5D"/>
    <w:rsid w:val="008755DE"/>
    <w:rsid w:val="00875D60"/>
    <w:rsid w:val="00875DEA"/>
    <w:rsid w:val="00876C6C"/>
    <w:rsid w:val="00876D70"/>
    <w:rsid w:val="008779DE"/>
    <w:rsid w:val="00877CD9"/>
    <w:rsid w:val="00880862"/>
    <w:rsid w:val="00880CCC"/>
    <w:rsid w:val="008813C4"/>
    <w:rsid w:val="0088225B"/>
    <w:rsid w:val="0088256B"/>
    <w:rsid w:val="00882724"/>
    <w:rsid w:val="008827BC"/>
    <w:rsid w:val="00882893"/>
    <w:rsid w:val="00882AC0"/>
    <w:rsid w:val="008839BC"/>
    <w:rsid w:val="0088491E"/>
    <w:rsid w:val="00884A62"/>
    <w:rsid w:val="00885E3A"/>
    <w:rsid w:val="00886329"/>
    <w:rsid w:val="008865E1"/>
    <w:rsid w:val="00886B7B"/>
    <w:rsid w:val="00886F9D"/>
    <w:rsid w:val="008870A9"/>
    <w:rsid w:val="008872E4"/>
    <w:rsid w:val="00887473"/>
    <w:rsid w:val="008876ED"/>
    <w:rsid w:val="0088772F"/>
    <w:rsid w:val="00887E0A"/>
    <w:rsid w:val="008900F0"/>
    <w:rsid w:val="008901BF"/>
    <w:rsid w:val="00890791"/>
    <w:rsid w:val="008909E1"/>
    <w:rsid w:val="00891D58"/>
    <w:rsid w:val="00892830"/>
    <w:rsid w:val="00892FE6"/>
    <w:rsid w:val="008931AD"/>
    <w:rsid w:val="0089335B"/>
    <w:rsid w:val="00893452"/>
    <w:rsid w:val="00893975"/>
    <w:rsid w:val="00893BC8"/>
    <w:rsid w:val="00896323"/>
    <w:rsid w:val="008964E5"/>
    <w:rsid w:val="0089711A"/>
    <w:rsid w:val="0089727A"/>
    <w:rsid w:val="00897678"/>
    <w:rsid w:val="008977D1"/>
    <w:rsid w:val="008A0839"/>
    <w:rsid w:val="008A0BFC"/>
    <w:rsid w:val="008A201C"/>
    <w:rsid w:val="008A2115"/>
    <w:rsid w:val="008A2819"/>
    <w:rsid w:val="008A291F"/>
    <w:rsid w:val="008A294F"/>
    <w:rsid w:val="008A37C7"/>
    <w:rsid w:val="008A4D14"/>
    <w:rsid w:val="008A50C2"/>
    <w:rsid w:val="008A7037"/>
    <w:rsid w:val="008A739F"/>
    <w:rsid w:val="008A73DB"/>
    <w:rsid w:val="008A7605"/>
    <w:rsid w:val="008A796C"/>
    <w:rsid w:val="008B0671"/>
    <w:rsid w:val="008B191F"/>
    <w:rsid w:val="008B1D6D"/>
    <w:rsid w:val="008B1F31"/>
    <w:rsid w:val="008B2328"/>
    <w:rsid w:val="008B2FEF"/>
    <w:rsid w:val="008B3428"/>
    <w:rsid w:val="008B390E"/>
    <w:rsid w:val="008B3B6D"/>
    <w:rsid w:val="008B3B9A"/>
    <w:rsid w:val="008B431F"/>
    <w:rsid w:val="008B4F6E"/>
    <w:rsid w:val="008B500D"/>
    <w:rsid w:val="008B6ABE"/>
    <w:rsid w:val="008B7265"/>
    <w:rsid w:val="008C007E"/>
    <w:rsid w:val="008C01F2"/>
    <w:rsid w:val="008C0B8D"/>
    <w:rsid w:val="008C1780"/>
    <w:rsid w:val="008C204C"/>
    <w:rsid w:val="008C2635"/>
    <w:rsid w:val="008C409B"/>
    <w:rsid w:val="008C4714"/>
    <w:rsid w:val="008C499F"/>
    <w:rsid w:val="008C4F8F"/>
    <w:rsid w:val="008C56F5"/>
    <w:rsid w:val="008C57EB"/>
    <w:rsid w:val="008C64C1"/>
    <w:rsid w:val="008C68C2"/>
    <w:rsid w:val="008C6A16"/>
    <w:rsid w:val="008C70E7"/>
    <w:rsid w:val="008C7665"/>
    <w:rsid w:val="008D00FF"/>
    <w:rsid w:val="008D0F8E"/>
    <w:rsid w:val="008D12D5"/>
    <w:rsid w:val="008D1372"/>
    <w:rsid w:val="008D191C"/>
    <w:rsid w:val="008D23C1"/>
    <w:rsid w:val="008D2769"/>
    <w:rsid w:val="008D2A69"/>
    <w:rsid w:val="008D2D08"/>
    <w:rsid w:val="008D30AD"/>
    <w:rsid w:val="008D34EF"/>
    <w:rsid w:val="008D3510"/>
    <w:rsid w:val="008D37A0"/>
    <w:rsid w:val="008D3B71"/>
    <w:rsid w:val="008D3E08"/>
    <w:rsid w:val="008D451A"/>
    <w:rsid w:val="008D4BF9"/>
    <w:rsid w:val="008D4D27"/>
    <w:rsid w:val="008D52DC"/>
    <w:rsid w:val="008D5C6C"/>
    <w:rsid w:val="008D6EE0"/>
    <w:rsid w:val="008D7064"/>
    <w:rsid w:val="008E0B83"/>
    <w:rsid w:val="008E1006"/>
    <w:rsid w:val="008E169A"/>
    <w:rsid w:val="008E1A62"/>
    <w:rsid w:val="008E1BF7"/>
    <w:rsid w:val="008E1FCE"/>
    <w:rsid w:val="008E34B4"/>
    <w:rsid w:val="008E38F9"/>
    <w:rsid w:val="008E3CDD"/>
    <w:rsid w:val="008E3D71"/>
    <w:rsid w:val="008E50C0"/>
    <w:rsid w:val="008E5943"/>
    <w:rsid w:val="008E5B07"/>
    <w:rsid w:val="008E6751"/>
    <w:rsid w:val="008E675B"/>
    <w:rsid w:val="008E6B65"/>
    <w:rsid w:val="008F0685"/>
    <w:rsid w:val="008F1A68"/>
    <w:rsid w:val="008F1B46"/>
    <w:rsid w:val="008F274B"/>
    <w:rsid w:val="008F2F27"/>
    <w:rsid w:val="008F3552"/>
    <w:rsid w:val="008F37C4"/>
    <w:rsid w:val="008F4557"/>
    <w:rsid w:val="008F5FF5"/>
    <w:rsid w:val="008F6321"/>
    <w:rsid w:val="008F6CDD"/>
    <w:rsid w:val="008F7292"/>
    <w:rsid w:val="00902468"/>
    <w:rsid w:val="009033B0"/>
    <w:rsid w:val="009039B3"/>
    <w:rsid w:val="00903BD3"/>
    <w:rsid w:val="00903CF3"/>
    <w:rsid w:val="00904385"/>
    <w:rsid w:val="009049B9"/>
    <w:rsid w:val="00904DAF"/>
    <w:rsid w:val="00904F73"/>
    <w:rsid w:val="009051AE"/>
    <w:rsid w:val="0090596C"/>
    <w:rsid w:val="009062FB"/>
    <w:rsid w:val="00906665"/>
    <w:rsid w:val="00907759"/>
    <w:rsid w:val="00907792"/>
    <w:rsid w:val="009077DB"/>
    <w:rsid w:val="00907CF2"/>
    <w:rsid w:val="00907D53"/>
    <w:rsid w:val="0091002A"/>
    <w:rsid w:val="00910248"/>
    <w:rsid w:val="0091045C"/>
    <w:rsid w:val="00911E11"/>
    <w:rsid w:val="009135EC"/>
    <w:rsid w:val="00913A0F"/>
    <w:rsid w:val="00913B24"/>
    <w:rsid w:val="00913D5C"/>
    <w:rsid w:val="00914C70"/>
    <w:rsid w:val="00914CF6"/>
    <w:rsid w:val="00914E71"/>
    <w:rsid w:val="0091592F"/>
    <w:rsid w:val="00915E11"/>
    <w:rsid w:val="009162A8"/>
    <w:rsid w:val="00916333"/>
    <w:rsid w:val="009168A1"/>
    <w:rsid w:val="00916A05"/>
    <w:rsid w:val="00917E03"/>
    <w:rsid w:val="0092083F"/>
    <w:rsid w:val="0092090A"/>
    <w:rsid w:val="00921553"/>
    <w:rsid w:val="00921596"/>
    <w:rsid w:val="00921598"/>
    <w:rsid w:val="0092214E"/>
    <w:rsid w:val="00922E09"/>
    <w:rsid w:val="00923061"/>
    <w:rsid w:val="009232E1"/>
    <w:rsid w:val="0092360E"/>
    <w:rsid w:val="009241C4"/>
    <w:rsid w:val="00924C5D"/>
    <w:rsid w:val="00924FBD"/>
    <w:rsid w:val="009252B5"/>
    <w:rsid w:val="00925400"/>
    <w:rsid w:val="00925425"/>
    <w:rsid w:val="00925472"/>
    <w:rsid w:val="009254D1"/>
    <w:rsid w:val="00925627"/>
    <w:rsid w:val="00926183"/>
    <w:rsid w:val="00926227"/>
    <w:rsid w:val="00926327"/>
    <w:rsid w:val="00926911"/>
    <w:rsid w:val="009274D8"/>
    <w:rsid w:val="00927C39"/>
    <w:rsid w:val="00927E13"/>
    <w:rsid w:val="00930098"/>
    <w:rsid w:val="009318C0"/>
    <w:rsid w:val="00931E03"/>
    <w:rsid w:val="00932285"/>
    <w:rsid w:val="00932885"/>
    <w:rsid w:val="00932CA8"/>
    <w:rsid w:val="00933040"/>
    <w:rsid w:val="009330E4"/>
    <w:rsid w:val="009332F0"/>
    <w:rsid w:val="0093360E"/>
    <w:rsid w:val="0093394C"/>
    <w:rsid w:val="00933A21"/>
    <w:rsid w:val="00933B02"/>
    <w:rsid w:val="00934881"/>
    <w:rsid w:val="00934D16"/>
    <w:rsid w:val="00934E16"/>
    <w:rsid w:val="00934F77"/>
    <w:rsid w:val="00935776"/>
    <w:rsid w:val="00935AD8"/>
    <w:rsid w:val="00936AB4"/>
    <w:rsid w:val="00937677"/>
    <w:rsid w:val="00937E2C"/>
    <w:rsid w:val="00937EC5"/>
    <w:rsid w:val="00940296"/>
    <w:rsid w:val="00940C24"/>
    <w:rsid w:val="00942009"/>
    <w:rsid w:val="0094224B"/>
    <w:rsid w:val="009422E9"/>
    <w:rsid w:val="009423FC"/>
    <w:rsid w:val="00942489"/>
    <w:rsid w:val="0094285B"/>
    <w:rsid w:val="00942B80"/>
    <w:rsid w:val="00942EA7"/>
    <w:rsid w:val="0094377C"/>
    <w:rsid w:val="0094552C"/>
    <w:rsid w:val="00945BE8"/>
    <w:rsid w:val="00946F9D"/>
    <w:rsid w:val="0094725F"/>
    <w:rsid w:val="00947491"/>
    <w:rsid w:val="00947711"/>
    <w:rsid w:val="0095048A"/>
    <w:rsid w:val="0095070B"/>
    <w:rsid w:val="00951AF4"/>
    <w:rsid w:val="00952138"/>
    <w:rsid w:val="0095258E"/>
    <w:rsid w:val="0095284C"/>
    <w:rsid w:val="00952F14"/>
    <w:rsid w:val="0095316C"/>
    <w:rsid w:val="009535C5"/>
    <w:rsid w:val="00953EC1"/>
    <w:rsid w:val="00954A57"/>
    <w:rsid w:val="00954A83"/>
    <w:rsid w:val="00954C27"/>
    <w:rsid w:val="00954DBC"/>
    <w:rsid w:val="00957C79"/>
    <w:rsid w:val="0096047B"/>
    <w:rsid w:val="00960588"/>
    <w:rsid w:val="00960942"/>
    <w:rsid w:val="00960BAF"/>
    <w:rsid w:val="0096295E"/>
    <w:rsid w:val="00962B90"/>
    <w:rsid w:val="009633D0"/>
    <w:rsid w:val="00963CF5"/>
    <w:rsid w:val="0096414D"/>
    <w:rsid w:val="009642CE"/>
    <w:rsid w:val="00964893"/>
    <w:rsid w:val="00965551"/>
    <w:rsid w:val="00965972"/>
    <w:rsid w:val="00965984"/>
    <w:rsid w:val="009659C8"/>
    <w:rsid w:val="00965E5E"/>
    <w:rsid w:val="00966233"/>
    <w:rsid w:val="0096683A"/>
    <w:rsid w:val="00967A71"/>
    <w:rsid w:val="009707C6"/>
    <w:rsid w:val="00970A77"/>
    <w:rsid w:val="00970C96"/>
    <w:rsid w:val="009729BB"/>
    <w:rsid w:val="00972C6F"/>
    <w:rsid w:val="00972F85"/>
    <w:rsid w:val="00972FA6"/>
    <w:rsid w:val="00973554"/>
    <w:rsid w:val="00973614"/>
    <w:rsid w:val="009755BB"/>
    <w:rsid w:val="00975987"/>
    <w:rsid w:val="00975CD5"/>
    <w:rsid w:val="00976151"/>
    <w:rsid w:val="0097773C"/>
    <w:rsid w:val="00980434"/>
    <w:rsid w:val="00980561"/>
    <w:rsid w:val="0098072B"/>
    <w:rsid w:val="00980C69"/>
    <w:rsid w:val="00980F55"/>
    <w:rsid w:val="00981982"/>
    <w:rsid w:val="0098284A"/>
    <w:rsid w:val="00982E12"/>
    <w:rsid w:val="00983D62"/>
    <w:rsid w:val="009844B9"/>
    <w:rsid w:val="0098470B"/>
    <w:rsid w:val="00984D2C"/>
    <w:rsid w:val="0098585E"/>
    <w:rsid w:val="00986C8D"/>
    <w:rsid w:val="00986ED9"/>
    <w:rsid w:val="00987C62"/>
    <w:rsid w:val="00987C6F"/>
    <w:rsid w:val="009901CA"/>
    <w:rsid w:val="00990874"/>
    <w:rsid w:val="009921D6"/>
    <w:rsid w:val="00992403"/>
    <w:rsid w:val="00992B2F"/>
    <w:rsid w:val="00992CBE"/>
    <w:rsid w:val="00992D20"/>
    <w:rsid w:val="00993F41"/>
    <w:rsid w:val="009969E3"/>
    <w:rsid w:val="00996C50"/>
    <w:rsid w:val="0099704E"/>
    <w:rsid w:val="00997550"/>
    <w:rsid w:val="00997911"/>
    <w:rsid w:val="009A024F"/>
    <w:rsid w:val="009A04FE"/>
    <w:rsid w:val="009A0DE5"/>
    <w:rsid w:val="009A0E18"/>
    <w:rsid w:val="009A10B1"/>
    <w:rsid w:val="009A2F6D"/>
    <w:rsid w:val="009A352E"/>
    <w:rsid w:val="009A35D2"/>
    <w:rsid w:val="009A3767"/>
    <w:rsid w:val="009A38F4"/>
    <w:rsid w:val="009A39A0"/>
    <w:rsid w:val="009A3A05"/>
    <w:rsid w:val="009A4B1A"/>
    <w:rsid w:val="009A5229"/>
    <w:rsid w:val="009A5F2D"/>
    <w:rsid w:val="009A68C6"/>
    <w:rsid w:val="009B037B"/>
    <w:rsid w:val="009B0B93"/>
    <w:rsid w:val="009B0FF4"/>
    <w:rsid w:val="009B10A5"/>
    <w:rsid w:val="009B156A"/>
    <w:rsid w:val="009B1693"/>
    <w:rsid w:val="009B1DFA"/>
    <w:rsid w:val="009B20A5"/>
    <w:rsid w:val="009B245E"/>
    <w:rsid w:val="009B2798"/>
    <w:rsid w:val="009B2ED5"/>
    <w:rsid w:val="009B32F7"/>
    <w:rsid w:val="009B34DB"/>
    <w:rsid w:val="009B37EB"/>
    <w:rsid w:val="009B38BA"/>
    <w:rsid w:val="009B38E3"/>
    <w:rsid w:val="009B393F"/>
    <w:rsid w:val="009B40ED"/>
    <w:rsid w:val="009B49D7"/>
    <w:rsid w:val="009B54C5"/>
    <w:rsid w:val="009B666A"/>
    <w:rsid w:val="009C0506"/>
    <w:rsid w:val="009C0DED"/>
    <w:rsid w:val="009C1127"/>
    <w:rsid w:val="009C1F39"/>
    <w:rsid w:val="009C2104"/>
    <w:rsid w:val="009C257E"/>
    <w:rsid w:val="009C26E1"/>
    <w:rsid w:val="009C2C4B"/>
    <w:rsid w:val="009C31DA"/>
    <w:rsid w:val="009C38AA"/>
    <w:rsid w:val="009C3B06"/>
    <w:rsid w:val="009C481D"/>
    <w:rsid w:val="009C495C"/>
    <w:rsid w:val="009C4E2A"/>
    <w:rsid w:val="009C51C8"/>
    <w:rsid w:val="009C6218"/>
    <w:rsid w:val="009C748E"/>
    <w:rsid w:val="009C7D63"/>
    <w:rsid w:val="009C7E40"/>
    <w:rsid w:val="009D0F13"/>
    <w:rsid w:val="009D16F7"/>
    <w:rsid w:val="009D1931"/>
    <w:rsid w:val="009D3141"/>
    <w:rsid w:val="009D3169"/>
    <w:rsid w:val="009D338F"/>
    <w:rsid w:val="009D3455"/>
    <w:rsid w:val="009D34BF"/>
    <w:rsid w:val="009D36A0"/>
    <w:rsid w:val="009D46F4"/>
    <w:rsid w:val="009D4F08"/>
    <w:rsid w:val="009D556A"/>
    <w:rsid w:val="009D600E"/>
    <w:rsid w:val="009D6C99"/>
    <w:rsid w:val="009D6F0A"/>
    <w:rsid w:val="009E1B2D"/>
    <w:rsid w:val="009E21D9"/>
    <w:rsid w:val="009E230B"/>
    <w:rsid w:val="009E28E2"/>
    <w:rsid w:val="009E2BFC"/>
    <w:rsid w:val="009E2CA1"/>
    <w:rsid w:val="009E3858"/>
    <w:rsid w:val="009E4099"/>
    <w:rsid w:val="009E4751"/>
    <w:rsid w:val="009E4886"/>
    <w:rsid w:val="009E67C6"/>
    <w:rsid w:val="009E6A57"/>
    <w:rsid w:val="009E6DBA"/>
    <w:rsid w:val="009E6EEB"/>
    <w:rsid w:val="009E71B8"/>
    <w:rsid w:val="009E7203"/>
    <w:rsid w:val="009E7B52"/>
    <w:rsid w:val="009E7BB4"/>
    <w:rsid w:val="009F0385"/>
    <w:rsid w:val="009F18C9"/>
    <w:rsid w:val="009F197C"/>
    <w:rsid w:val="009F1EEF"/>
    <w:rsid w:val="009F250A"/>
    <w:rsid w:val="009F2F6A"/>
    <w:rsid w:val="009F3237"/>
    <w:rsid w:val="009F455F"/>
    <w:rsid w:val="009F4965"/>
    <w:rsid w:val="009F499D"/>
    <w:rsid w:val="009F4B08"/>
    <w:rsid w:val="009F4D74"/>
    <w:rsid w:val="009F5541"/>
    <w:rsid w:val="009F74F0"/>
    <w:rsid w:val="009F7BDE"/>
    <w:rsid w:val="009F7C15"/>
    <w:rsid w:val="009F7EB8"/>
    <w:rsid w:val="00A005A5"/>
    <w:rsid w:val="00A00A13"/>
    <w:rsid w:val="00A0113A"/>
    <w:rsid w:val="00A012AB"/>
    <w:rsid w:val="00A01FC1"/>
    <w:rsid w:val="00A02F05"/>
    <w:rsid w:val="00A036E3"/>
    <w:rsid w:val="00A04CAC"/>
    <w:rsid w:val="00A05612"/>
    <w:rsid w:val="00A05987"/>
    <w:rsid w:val="00A05C7B"/>
    <w:rsid w:val="00A05D41"/>
    <w:rsid w:val="00A06FBC"/>
    <w:rsid w:val="00A07231"/>
    <w:rsid w:val="00A0764D"/>
    <w:rsid w:val="00A1056D"/>
    <w:rsid w:val="00A109A6"/>
    <w:rsid w:val="00A10CFA"/>
    <w:rsid w:val="00A10FF6"/>
    <w:rsid w:val="00A110E6"/>
    <w:rsid w:val="00A11F60"/>
    <w:rsid w:val="00A12D37"/>
    <w:rsid w:val="00A1342E"/>
    <w:rsid w:val="00A134CD"/>
    <w:rsid w:val="00A13E73"/>
    <w:rsid w:val="00A14642"/>
    <w:rsid w:val="00A159CB"/>
    <w:rsid w:val="00A1613E"/>
    <w:rsid w:val="00A16732"/>
    <w:rsid w:val="00A1725C"/>
    <w:rsid w:val="00A172F5"/>
    <w:rsid w:val="00A20CDF"/>
    <w:rsid w:val="00A211BA"/>
    <w:rsid w:val="00A233FC"/>
    <w:rsid w:val="00A23A0B"/>
    <w:rsid w:val="00A23C2A"/>
    <w:rsid w:val="00A23D29"/>
    <w:rsid w:val="00A24373"/>
    <w:rsid w:val="00A2443C"/>
    <w:rsid w:val="00A24940"/>
    <w:rsid w:val="00A26949"/>
    <w:rsid w:val="00A26BDB"/>
    <w:rsid w:val="00A27771"/>
    <w:rsid w:val="00A303BE"/>
    <w:rsid w:val="00A309FE"/>
    <w:rsid w:val="00A3139F"/>
    <w:rsid w:val="00A32307"/>
    <w:rsid w:val="00A325C1"/>
    <w:rsid w:val="00A34845"/>
    <w:rsid w:val="00A349EF"/>
    <w:rsid w:val="00A34C7A"/>
    <w:rsid w:val="00A36101"/>
    <w:rsid w:val="00A403CA"/>
    <w:rsid w:val="00A405FE"/>
    <w:rsid w:val="00A4104D"/>
    <w:rsid w:val="00A4138B"/>
    <w:rsid w:val="00A41698"/>
    <w:rsid w:val="00A41800"/>
    <w:rsid w:val="00A420B7"/>
    <w:rsid w:val="00A421E1"/>
    <w:rsid w:val="00A42338"/>
    <w:rsid w:val="00A43785"/>
    <w:rsid w:val="00A43AEA"/>
    <w:rsid w:val="00A43D18"/>
    <w:rsid w:val="00A4438E"/>
    <w:rsid w:val="00A44D53"/>
    <w:rsid w:val="00A4568C"/>
    <w:rsid w:val="00A459FA"/>
    <w:rsid w:val="00A45CF9"/>
    <w:rsid w:val="00A461F3"/>
    <w:rsid w:val="00A4666C"/>
    <w:rsid w:val="00A4675A"/>
    <w:rsid w:val="00A46866"/>
    <w:rsid w:val="00A472F9"/>
    <w:rsid w:val="00A47978"/>
    <w:rsid w:val="00A47C03"/>
    <w:rsid w:val="00A503FE"/>
    <w:rsid w:val="00A51CE3"/>
    <w:rsid w:val="00A51EBD"/>
    <w:rsid w:val="00A521C3"/>
    <w:rsid w:val="00A52340"/>
    <w:rsid w:val="00A52A40"/>
    <w:rsid w:val="00A52BBE"/>
    <w:rsid w:val="00A53942"/>
    <w:rsid w:val="00A53D7B"/>
    <w:rsid w:val="00A545BF"/>
    <w:rsid w:val="00A55639"/>
    <w:rsid w:val="00A561DE"/>
    <w:rsid w:val="00A56BC0"/>
    <w:rsid w:val="00A56DB3"/>
    <w:rsid w:val="00A5727F"/>
    <w:rsid w:val="00A57A3B"/>
    <w:rsid w:val="00A60078"/>
    <w:rsid w:val="00A6022E"/>
    <w:rsid w:val="00A60C89"/>
    <w:rsid w:val="00A62E9B"/>
    <w:rsid w:val="00A630D5"/>
    <w:rsid w:val="00A6329C"/>
    <w:rsid w:val="00A636E4"/>
    <w:rsid w:val="00A63ABC"/>
    <w:rsid w:val="00A6428C"/>
    <w:rsid w:val="00A65380"/>
    <w:rsid w:val="00A65605"/>
    <w:rsid w:val="00A668B2"/>
    <w:rsid w:val="00A674BB"/>
    <w:rsid w:val="00A6761F"/>
    <w:rsid w:val="00A67A22"/>
    <w:rsid w:val="00A67A77"/>
    <w:rsid w:val="00A70421"/>
    <w:rsid w:val="00A70BDD"/>
    <w:rsid w:val="00A70F06"/>
    <w:rsid w:val="00A70FA1"/>
    <w:rsid w:val="00A71098"/>
    <w:rsid w:val="00A717C0"/>
    <w:rsid w:val="00A717D9"/>
    <w:rsid w:val="00A71B0C"/>
    <w:rsid w:val="00A71D2F"/>
    <w:rsid w:val="00A71F3D"/>
    <w:rsid w:val="00A7246D"/>
    <w:rsid w:val="00A7257D"/>
    <w:rsid w:val="00A73007"/>
    <w:rsid w:val="00A730CC"/>
    <w:rsid w:val="00A7344F"/>
    <w:rsid w:val="00A7366B"/>
    <w:rsid w:val="00A75663"/>
    <w:rsid w:val="00A75D6D"/>
    <w:rsid w:val="00A76425"/>
    <w:rsid w:val="00A76508"/>
    <w:rsid w:val="00A76751"/>
    <w:rsid w:val="00A7684A"/>
    <w:rsid w:val="00A76C85"/>
    <w:rsid w:val="00A771EF"/>
    <w:rsid w:val="00A77AFD"/>
    <w:rsid w:val="00A802C5"/>
    <w:rsid w:val="00A8051B"/>
    <w:rsid w:val="00A805CA"/>
    <w:rsid w:val="00A809BC"/>
    <w:rsid w:val="00A80A72"/>
    <w:rsid w:val="00A80C8D"/>
    <w:rsid w:val="00A825F3"/>
    <w:rsid w:val="00A828F1"/>
    <w:rsid w:val="00A83233"/>
    <w:rsid w:val="00A83B8D"/>
    <w:rsid w:val="00A8451D"/>
    <w:rsid w:val="00A84B11"/>
    <w:rsid w:val="00A853F6"/>
    <w:rsid w:val="00A8582A"/>
    <w:rsid w:val="00A85B28"/>
    <w:rsid w:val="00A85B3E"/>
    <w:rsid w:val="00A85F05"/>
    <w:rsid w:val="00A860FA"/>
    <w:rsid w:val="00A863A2"/>
    <w:rsid w:val="00A86491"/>
    <w:rsid w:val="00A86891"/>
    <w:rsid w:val="00A87C85"/>
    <w:rsid w:val="00A90DF1"/>
    <w:rsid w:val="00A90DFA"/>
    <w:rsid w:val="00A90E85"/>
    <w:rsid w:val="00A9100C"/>
    <w:rsid w:val="00A91484"/>
    <w:rsid w:val="00A916A9"/>
    <w:rsid w:val="00A91CD3"/>
    <w:rsid w:val="00A91DF1"/>
    <w:rsid w:val="00A93B6D"/>
    <w:rsid w:val="00A943B0"/>
    <w:rsid w:val="00A94773"/>
    <w:rsid w:val="00A94EB5"/>
    <w:rsid w:val="00A94EF1"/>
    <w:rsid w:val="00A95CC4"/>
    <w:rsid w:val="00A96684"/>
    <w:rsid w:val="00A97040"/>
    <w:rsid w:val="00A97119"/>
    <w:rsid w:val="00A97544"/>
    <w:rsid w:val="00A97D98"/>
    <w:rsid w:val="00AA00A8"/>
    <w:rsid w:val="00AA1381"/>
    <w:rsid w:val="00AA16C3"/>
    <w:rsid w:val="00AA1A00"/>
    <w:rsid w:val="00AA2453"/>
    <w:rsid w:val="00AA28FB"/>
    <w:rsid w:val="00AA2E2A"/>
    <w:rsid w:val="00AA41F3"/>
    <w:rsid w:val="00AA4566"/>
    <w:rsid w:val="00AA51B7"/>
    <w:rsid w:val="00AA531D"/>
    <w:rsid w:val="00AA5462"/>
    <w:rsid w:val="00AA54F1"/>
    <w:rsid w:val="00AA5895"/>
    <w:rsid w:val="00AA6E16"/>
    <w:rsid w:val="00AA6EDA"/>
    <w:rsid w:val="00AA7F9C"/>
    <w:rsid w:val="00AB007A"/>
    <w:rsid w:val="00AB01CB"/>
    <w:rsid w:val="00AB02DA"/>
    <w:rsid w:val="00AB0592"/>
    <w:rsid w:val="00AB0812"/>
    <w:rsid w:val="00AB1AB0"/>
    <w:rsid w:val="00AB2A2E"/>
    <w:rsid w:val="00AB2F30"/>
    <w:rsid w:val="00AB3477"/>
    <w:rsid w:val="00AB4204"/>
    <w:rsid w:val="00AB48C0"/>
    <w:rsid w:val="00AB5B96"/>
    <w:rsid w:val="00AB5EAB"/>
    <w:rsid w:val="00AB6CAF"/>
    <w:rsid w:val="00AB7BCA"/>
    <w:rsid w:val="00AB7D61"/>
    <w:rsid w:val="00AB7E6E"/>
    <w:rsid w:val="00AC015F"/>
    <w:rsid w:val="00AC0370"/>
    <w:rsid w:val="00AC0472"/>
    <w:rsid w:val="00AC134D"/>
    <w:rsid w:val="00AC246F"/>
    <w:rsid w:val="00AC2A50"/>
    <w:rsid w:val="00AC2CC7"/>
    <w:rsid w:val="00AC3AEA"/>
    <w:rsid w:val="00AC3DE9"/>
    <w:rsid w:val="00AC49F3"/>
    <w:rsid w:val="00AC5851"/>
    <w:rsid w:val="00AD16D3"/>
    <w:rsid w:val="00AD1E01"/>
    <w:rsid w:val="00AD1E0A"/>
    <w:rsid w:val="00AD27FA"/>
    <w:rsid w:val="00AD3882"/>
    <w:rsid w:val="00AD3B6A"/>
    <w:rsid w:val="00AD4087"/>
    <w:rsid w:val="00AD4EA4"/>
    <w:rsid w:val="00AD5B32"/>
    <w:rsid w:val="00AD5B43"/>
    <w:rsid w:val="00AD6267"/>
    <w:rsid w:val="00AD719D"/>
    <w:rsid w:val="00AD735A"/>
    <w:rsid w:val="00AD799A"/>
    <w:rsid w:val="00AD7E6B"/>
    <w:rsid w:val="00AE040C"/>
    <w:rsid w:val="00AE0546"/>
    <w:rsid w:val="00AE0754"/>
    <w:rsid w:val="00AE0CA4"/>
    <w:rsid w:val="00AE0D29"/>
    <w:rsid w:val="00AE11F6"/>
    <w:rsid w:val="00AE24F6"/>
    <w:rsid w:val="00AE2D47"/>
    <w:rsid w:val="00AE2DEA"/>
    <w:rsid w:val="00AE39CC"/>
    <w:rsid w:val="00AE4B0B"/>
    <w:rsid w:val="00AE4CE1"/>
    <w:rsid w:val="00AE4EA7"/>
    <w:rsid w:val="00AE4F0D"/>
    <w:rsid w:val="00AE4F24"/>
    <w:rsid w:val="00AE5426"/>
    <w:rsid w:val="00AE5789"/>
    <w:rsid w:val="00AE5BA0"/>
    <w:rsid w:val="00AE614E"/>
    <w:rsid w:val="00AE6404"/>
    <w:rsid w:val="00AE6B7C"/>
    <w:rsid w:val="00AE7BCD"/>
    <w:rsid w:val="00AE7C19"/>
    <w:rsid w:val="00AF080E"/>
    <w:rsid w:val="00AF0F12"/>
    <w:rsid w:val="00AF128F"/>
    <w:rsid w:val="00AF16CF"/>
    <w:rsid w:val="00AF2244"/>
    <w:rsid w:val="00AF2894"/>
    <w:rsid w:val="00AF2E17"/>
    <w:rsid w:val="00AF2F59"/>
    <w:rsid w:val="00AF319E"/>
    <w:rsid w:val="00AF369F"/>
    <w:rsid w:val="00AF37A8"/>
    <w:rsid w:val="00AF3AD4"/>
    <w:rsid w:val="00AF4F92"/>
    <w:rsid w:val="00AF79B3"/>
    <w:rsid w:val="00B00DAF"/>
    <w:rsid w:val="00B01228"/>
    <w:rsid w:val="00B015B3"/>
    <w:rsid w:val="00B01FC9"/>
    <w:rsid w:val="00B02228"/>
    <w:rsid w:val="00B025CF"/>
    <w:rsid w:val="00B02EFC"/>
    <w:rsid w:val="00B032B8"/>
    <w:rsid w:val="00B039EF"/>
    <w:rsid w:val="00B044D5"/>
    <w:rsid w:val="00B045B8"/>
    <w:rsid w:val="00B05139"/>
    <w:rsid w:val="00B05211"/>
    <w:rsid w:val="00B06254"/>
    <w:rsid w:val="00B06C7E"/>
    <w:rsid w:val="00B07043"/>
    <w:rsid w:val="00B07446"/>
    <w:rsid w:val="00B07B67"/>
    <w:rsid w:val="00B07C0F"/>
    <w:rsid w:val="00B07D53"/>
    <w:rsid w:val="00B10003"/>
    <w:rsid w:val="00B102B2"/>
    <w:rsid w:val="00B107B2"/>
    <w:rsid w:val="00B10820"/>
    <w:rsid w:val="00B10F10"/>
    <w:rsid w:val="00B11450"/>
    <w:rsid w:val="00B1194B"/>
    <w:rsid w:val="00B12529"/>
    <w:rsid w:val="00B133D8"/>
    <w:rsid w:val="00B134E7"/>
    <w:rsid w:val="00B1351F"/>
    <w:rsid w:val="00B138BC"/>
    <w:rsid w:val="00B13C5A"/>
    <w:rsid w:val="00B144CC"/>
    <w:rsid w:val="00B169ED"/>
    <w:rsid w:val="00B16AA9"/>
    <w:rsid w:val="00B1717A"/>
    <w:rsid w:val="00B175F9"/>
    <w:rsid w:val="00B177EA"/>
    <w:rsid w:val="00B17DE0"/>
    <w:rsid w:val="00B2041E"/>
    <w:rsid w:val="00B206C0"/>
    <w:rsid w:val="00B23208"/>
    <w:rsid w:val="00B23404"/>
    <w:rsid w:val="00B23F36"/>
    <w:rsid w:val="00B2411D"/>
    <w:rsid w:val="00B247D0"/>
    <w:rsid w:val="00B24B12"/>
    <w:rsid w:val="00B256B4"/>
    <w:rsid w:val="00B2590F"/>
    <w:rsid w:val="00B262FA"/>
    <w:rsid w:val="00B26478"/>
    <w:rsid w:val="00B2726C"/>
    <w:rsid w:val="00B27FE2"/>
    <w:rsid w:val="00B30DD4"/>
    <w:rsid w:val="00B3112F"/>
    <w:rsid w:val="00B31946"/>
    <w:rsid w:val="00B31FD7"/>
    <w:rsid w:val="00B331B3"/>
    <w:rsid w:val="00B331B7"/>
    <w:rsid w:val="00B33A4B"/>
    <w:rsid w:val="00B34079"/>
    <w:rsid w:val="00B3427B"/>
    <w:rsid w:val="00B346C8"/>
    <w:rsid w:val="00B352A7"/>
    <w:rsid w:val="00B35D01"/>
    <w:rsid w:val="00B35F47"/>
    <w:rsid w:val="00B37777"/>
    <w:rsid w:val="00B37ABF"/>
    <w:rsid w:val="00B4021B"/>
    <w:rsid w:val="00B402FC"/>
    <w:rsid w:val="00B40697"/>
    <w:rsid w:val="00B406D1"/>
    <w:rsid w:val="00B408E8"/>
    <w:rsid w:val="00B41149"/>
    <w:rsid w:val="00B4137D"/>
    <w:rsid w:val="00B41AA1"/>
    <w:rsid w:val="00B4228E"/>
    <w:rsid w:val="00B434CC"/>
    <w:rsid w:val="00B435DC"/>
    <w:rsid w:val="00B43D95"/>
    <w:rsid w:val="00B44322"/>
    <w:rsid w:val="00B451CE"/>
    <w:rsid w:val="00B45A9D"/>
    <w:rsid w:val="00B45D63"/>
    <w:rsid w:val="00B46AB8"/>
    <w:rsid w:val="00B478C3"/>
    <w:rsid w:val="00B508B7"/>
    <w:rsid w:val="00B5091B"/>
    <w:rsid w:val="00B510FF"/>
    <w:rsid w:val="00B51444"/>
    <w:rsid w:val="00B51944"/>
    <w:rsid w:val="00B521D6"/>
    <w:rsid w:val="00B526DB"/>
    <w:rsid w:val="00B52D6F"/>
    <w:rsid w:val="00B52E3F"/>
    <w:rsid w:val="00B530DD"/>
    <w:rsid w:val="00B53558"/>
    <w:rsid w:val="00B54313"/>
    <w:rsid w:val="00B543E2"/>
    <w:rsid w:val="00B543FD"/>
    <w:rsid w:val="00B55207"/>
    <w:rsid w:val="00B55312"/>
    <w:rsid w:val="00B553F2"/>
    <w:rsid w:val="00B554A1"/>
    <w:rsid w:val="00B55CD8"/>
    <w:rsid w:val="00B5607C"/>
    <w:rsid w:val="00B56554"/>
    <w:rsid w:val="00B56CFC"/>
    <w:rsid w:val="00B56F9D"/>
    <w:rsid w:val="00B57052"/>
    <w:rsid w:val="00B570E5"/>
    <w:rsid w:val="00B577A7"/>
    <w:rsid w:val="00B577DD"/>
    <w:rsid w:val="00B6039C"/>
    <w:rsid w:val="00B605AD"/>
    <w:rsid w:val="00B607D7"/>
    <w:rsid w:val="00B60BAF"/>
    <w:rsid w:val="00B60D6E"/>
    <w:rsid w:val="00B610DA"/>
    <w:rsid w:val="00B61317"/>
    <w:rsid w:val="00B619D3"/>
    <w:rsid w:val="00B623C1"/>
    <w:rsid w:val="00B62CBE"/>
    <w:rsid w:val="00B62E35"/>
    <w:rsid w:val="00B64511"/>
    <w:rsid w:val="00B6453C"/>
    <w:rsid w:val="00B64593"/>
    <w:rsid w:val="00B64D68"/>
    <w:rsid w:val="00B65335"/>
    <w:rsid w:val="00B65512"/>
    <w:rsid w:val="00B659E9"/>
    <w:rsid w:val="00B65AD8"/>
    <w:rsid w:val="00B66E6E"/>
    <w:rsid w:val="00B6749B"/>
    <w:rsid w:val="00B67567"/>
    <w:rsid w:val="00B67806"/>
    <w:rsid w:val="00B703E8"/>
    <w:rsid w:val="00B703EB"/>
    <w:rsid w:val="00B707B0"/>
    <w:rsid w:val="00B71686"/>
    <w:rsid w:val="00B71694"/>
    <w:rsid w:val="00B7177D"/>
    <w:rsid w:val="00B71AF0"/>
    <w:rsid w:val="00B71FEC"/>
    <w:rsid w:val="00B726C1"/>
    <w:rsid w:val="00B72F33"/>
    <w:rsid w:val="00B7341E"/>
    <w:rsid w:val="00B73F6A"/>
    <w:rsid w:val="00B74BCE"/>
    <w:rsid w:val="00B750CF"/>
    <w:rsid w:val="00B755DB"/>
    <w:rsid w:val="00B76BC9"/>
    <w:rsid w:val="00B77D44"/>
    <w:rsid w:val="00B77FD5"/>
    <w:rsid w:val="00B77FE3"/>
    <w:rsid w:val="00B80B3B"/>
    <w:rsid w:val="00B824DF"/>
    <w:rsid w:val="00B82D9D"/>
    <w:rsid w:val="00B83732"/>
    <w:rsid w:val="00B8403F"/>
    <w:rsid w:val="00B84576"/>
    <w:rsid w:val="00B84EF6"/>
    <w:rsid w:val="00B866D6"/>
    <w:rsid w:val="00B868A7"/>
    <w:rsid w:val="00B871B8"/>
    <w:rsid w:val="00B87CE5"/>
    <w:rsid w:val="00B901CB"/>
    <w:rsid w:val="00B90506"/>
    <w:rsid w:val="00B9051F"/>
    <w:rsid w:val="00B90981"/>
    <w:rsid w:val="00B90B6F"/>
    <w:rsid w:val="00B912A1"/>
    <w:rsid w:val="00B92156"/>
    <w:rsid w:val="00B9279A"/>
    <w:rsid w:val="00B92C94"/>
    <w:rsid w:val="00B9303D"/>
    <w:rsid w:val="00B9428C"/>
    <w:rsid w:val="00B94A90"/>
    <w:rsid w:val="00B94BB0"/>
    <w:rsid w:val="00B964DA"/>
    <w:rsid w:val="00B96545"/>
    <w:rsid w:val="00B96890"/>
    <w:rsid w:val="00B96970"/>
    <w:rsid w:val="00B970B5"/>
    <w:rsid w:val="00B9738A"/>
    <w:rsid w:val="00B976F5"/>
    <w:rsid w:val="00B97761"/>
    <w:rsid w:val="00B9778E"/>
    <w:rsid w:val="00BA0349"/>
    <w:rsid w:val="00BA1816"/>
    <w:rsid w:val="00BA2CD1"/>
    <w:rsid w:val="00BA2D72"/>
    <w:rsid w:val="00BA39D1"/>
    <w:rsid w:val="00BA3CD8"/>
    <w:rsid w:val="00BA3EAD"/>
    <w:rsid w:val="00BA4264"/>
    <w:rsid w:val="00BA45D1"/>
    <w:rsid w:val="00BA4671"/>
    <w:rsid w:val="00BA473F"/>
    <w:rsid w:val="00BA4C3E"/>
    <w:rsid w:val="00BA4E6F"/>
    <w:rsid w:val="00BA5D9B"/>
    <w:rsid w:val="00BA61B0"/>
    <w:rsid w:val="00BA6438"/>
    <w:rsid w:val="00BA6E42"/>
    <w:rsid w:val="00BA79DA"/>
    <w:rsid w:val="00BA7F33"/>
    <w:rsid w:val="00BB051D"/>
    <w:rsid w:val="00BB0F97"/>
    <w:rsid w:val="00BB181D"/>
    <w:rsid w:val="00BB1B61"/>
    <w:rsid w:val="00BB20BC"/>
    <w:rsid w:val="00BB2920"/>
    <w:rsid w:val="00BB3903"/>
    <w:rsid w:val="00BB5D27"/>
    <w:rsid w:val="00BB60FC"/>
    <w:rsid w:val="00BB6335"/>
    <w:rsid w:val="00BB633A"/>
    <w:rsid w:val="00BB6548"/>
    <w:rsid w:val="00BB665F"/>
    <w:rsid w:val="00BB6A7E"/>
    <w:rsid w:val="00BB7098"/>
    <w:rsid w:val="00BB724E"/>
    <w:rsid w:val="00BC06C2"/>
    <w:rsid w:val="00BC1225"/>
    <w:rsid w:val="00BC1812"/>
    <w:rsid w:val="00BC1C24"/>
    <w:rsid w:val="00BC1C4F"/>
    <w:rsid w:val="00BC2D33"/>
    <w:rsid w:val="00BC3EF8"/>
    <w:rsid w:val="00BC44D1"/>
    <w:rsid w:val="00BC47AA"/>
    <w:rsid w:val="00BC4BF3"/>
    <w:rsid w:val="00BC584B"/>
    <w:rsid w:val="00BC60D0"/>
    <w:rsid w:val="00BC6337"/>
    <w:rsid w:val="00BC650C"/>
    <w:rsid w:val="00BC6C41"/>
    <w:rsid w:val="00BC7063"/>
    <w:rsid w:val="00BC710C"/>
    <w:rsid w:val="00BC72EF"/>
    <w:rsid w:val="00BC7511"/>
    <w:rsid w:val="00BD0069"/>
    <w:rsid w:val="00BD073C"/>
    <w:rsid w:val="00BD1344"/>
    <w:rsid w:val="00BD1A1C"/>
    <w:rsid w:val="00BD1A93"/>
    <w:rsid w:val="00BD1F78"/>
    <w:rsid w:val="00BD3896"/>
    <w:rsid w:val="00BD48B1"/>
    <w:rsid w:val="00BD55E9"/>
    <w:rsid w:val="00BD57D4"/>
    <w:rsid w:val="00BD62CB"/>
    <w:rsid w:val="00BD64F7"/>
    <w:rsid w:val="00BD71D5"/>
    <w:rsid w:val="00BD764A"/>
    <w:rsid w:val="00BE0A40"/>
    <w:rsid w:val="00BE0DE5"/>
    <w:rsid w:val="00BE1B6D"/>
    <w:rsid w:val="00BE1BCB"/>
    <w:rsid w:val="00BE2268"/>
    <w:rsid w:val="00BE22EE"/>
    <w:rsid w:val="00BE272A"/>
    <w:rsid w:val="00BE28A2"/>
    <w:rsid w:val="00BE2ADE"/>
    <w:rsid w:val="00BE2C5A"/>
    <w:rsid w:val="00BE2D44"/>
    <w:rsid w:val="00BE37B5"/>
    <w:rsid w:val="00BE3FAE"/>
    <w:rsid w:val="00BE4D06"/>
    <w:rsid w:val="00BE5453"/>
    <w:rsid w:val="00BE5653"/>
    <w:rsid w:val="00BE61E9"/>
    <w:rsid w:val="00BE708A"/>
    <w:rsid w:val="00BE7948"/>
    <w:rsid w:val="00BE7A74"/>
    <w:rsid w:val="00BE7E45"/>
    <w:rsid w:val="00BF0954"/>
    <w:rsid w:val="00BF1113"/>
    <w:rsid w:val="00BF1885"/>
    <w:rsid w:val="00BF253E"/>
    <w:rsid w:val="00BF271A"/>
    <w:rsid w:val="00BF2B11"/>
    <w:rsid w:val="00BF407C"/>
    <w:rsid w:val="00BF6A59"/>
    <w:rsid w:val="00BF7647"/>
    <w:rsid w:val="00BF79B6"/>
    <w:rsid w:val="00BF7CCD"/>
    <w:rsid w:val="00C00EBD"/>
    <w:rsid w:val="00C01095"/>
    <w:rsid w:val="00C0202C"/>
    <w:rsid w:val="00C02606"/>
    <w:rsid w:val="00C03538"/>
    <w:rsid w:val="00C042D9"/>
    <w:rsid w:val="00C0489B"/>
    <w:rsid w:val="00C048B6"/>
    <w:rsid w:val="00C04AA4"/>
    <w:rsid w:val="00C04B39"/>
    <w:rsid w:val="00C053B2"/>
    <w:rsid w:val="00C058D9"/>
    <w:rsid w:val="00C05CA6"/>
    <w:rsid w:val="00C0610E"/>
    <w:rsid w:val="00C0647E"/>
    <w:rsid w:val="00C076E4"/>
    <w:rsid w:val="00C10519"/>
    <w:rsid w:val="00C10601"/>
    <w:rsid w:val="00C10DE1"/>
    <w:rsid w:val="00C11A95"/>
    <w:rsid w:val="00C12509"/>
    <w:rsid w:val="00C12697"/>
    <w:rsid w:val="00C12741"/>
    <w:rsid w:val="00C1281E"/>
    <w:rsid w:val="00C12C61"/>
    <w:rsid w:val="00C141AD"/>
    <w:rsid w:val="00C14A11"/>
    <w:rsid w:val="00C15301"/>
    <w:rsid w:val="00C154D0"/>
    <w:rsid w:val="00C15BE7"/>
    <w:rsid w:val="00C15F38"/>
    <w:rsid w:val="00C1606C"/>
    <w:rsid w:val="00C1690F"/>
    <w:rsid w:val="00C17580"/>
    <w:rsid w:val="00C20337"/>
    <w:rsid w:val="00C20B57"/>
    <w:rsid w:val="00C21D28"/>
    <w:rsid w:val="00C22488"/>
    <w:rsid w:val="00C228E4"/>
    <w:rsid w:val="00C234D4"/>
    <w:rsid w:val="00C2354C"/>
    <w:rsid w:val="00C2363D"/>
    <w:rsid w:val="00C237DA"/>
    <w:rsid w:val="00C23BCD"/>
    <w:rsid w:val="00C24806"/>
    <w:rsid w:val="00C24908"/>
    <w:rsid w:val="00C250E0"/>
    <w:rsid w:val="00C25318"/>
    <w:rsid w:val="00C26F8B"/>
    <w:rsid w:val="00C26FBC"/>
    <w:rsid w:val="00C270D8"/>
    <w:rsid w:val="00C271F5"/>
    <w:rsid w:val="00C30F69"/>
    <w:rsid w:val="00C32504"/>
    <w:rsid w:val="00C331D1"/>
    <w:rsid w:val="00C33558"/>
    <w:rsid w:val="00C33BE6"/>
    <w:rsid w:val="00C34105"/>
    <w:rsid w:val="00C34AA3"/>
    <w:rsid w:val="00C34C1F"/>
    <w:rsid w:val="00C34CB0"/>
    <w:rsid w:val="00C3523E"/>
    <w:rsid w:val="00C354AA"/>
    <w:rsid w:val="00C3559A"/>
    <w:rsid w:val="00C36A48"/>
    <w:rsid w:val="00C37899"/>
    <w:rsid w:val="00C40228"/>
    <w:rsid w:val="00C402FE"/>
    <w:rsid w:val="00C41171"/>
    <w:rsid w:val="00C412F7"/>
    <w:rsid w:val="00C413FC"/>
    <w:rsid w:val="00C41739"/>
    <w:rsid w:val="00C41D60"/>
    <w:rsid w:val="00C41E7E"/>
    <w:rsid w:val="00C422A7"/>
    <w:rsid w:val="00C426AB"/>
    <w:rsid w:val="00C42B3F"/>
    <w:rsid w:val="00C42D08"/>
    <w:rsid w:val="00C431C4"/>
    <w:rsid w:val="00C432FE"/>
    <w:rsid w:val="00C4342A"/>
    <w:rsid w:val="00C4366D"/>
    <w:rsid w:val="00C43ACD"/>
    <w:rsid w:val="00C43ADA"/>
    <w:rsid w:val="00C43D23"/>
    <w:rsid w:val="00C44159"/>
    <w:rsid w:val="00C443F7"/>
    <w:rsid w:val="00C44A3D"/>
    <w:rsid w:val="00C46078"/>
    <w:rsid w:val="00C46A27"/>
    <w:rsid w:val="00C46B03"/>
    <w:rsid w:val="00C473BF"/>
    <w:rsid w:val="00C47547"/>
    <w:rsid w:val="00C5057E"/>
    <w:rsid w:val="00C51699"/>
    <w:rsid w:val="00C51C1E"/>
    <w:rsid w:val="00C520C0"/>
    <w:rsid w:val="00C527D1"/>
    <w:rsid w:val="00C527F9"/>
    <w:rsid w:val="00C53A0C"/>
    <w:rsid w:val="00C53DFE"/>
    <w:rsid w:val="00C5446A"/>
    <w:rsid w:val="00C560A8"/>
    <w:rsid w:val="00C5694C"/>
    <w:rsid w:val="00C56F7C"/>
    <w:rsid w:val="00C57009"/>
    <w:rsid w:val="00C5718E"/>
    <w:rsid w:val="00C5788F"/>
    <w:rsid w:val="00C5794E"/>
    <w:rsid w:val="00C60523"/>
    <w:rsid w:val="00C60769"/>
    <w:rsid w:val="00C607B6"/>
    <w:rsid w:val="00C6094D"/>
    <w:rsid w:val="00C60E63"/>
    <w:rsid w:val="00C61580"/>
    <w:rsid w:val="00C61603"/>
    <w:rsid w:val="00C61B7E"/>
    <w:rsid w:val="00C61F2C"/>
    <w:rsid w:val="00C622CF"/>
    <w:rsid w:val="00C622FB"/>
    <w:rsid w:val="00C63D52"/>
    <w:rsid w:val="00C6403E"/>
    <w:rsid w:val="00C64156"/>
    <w:rsid w:val="00C64782"/>
    <w:rsid w:val="00C64BC7"/>
    <w:rsid w:val="00C6508C"/>
    <w:rsid w:val="00C65187"/>
    <w:rsid w:val="00C66400"/>
    <w:rsid w:val="00C67995"/>
    <w:rsid w:val="00C67A69"/>
    <w:rsid w:val="00C67FBB"/>
    <w:rsid w:val="00C70959"/>
    <w:rsid w:val="00C7158E"/>
    <w:rsid w:val="00C715B7"/>
    <w:rsid w:val="00C72FC6"/>
    <w:rsid w:val="00C73ABA"/>
    <w:rsid w:val="00C7479C"/>
    <w:rsid w:val="00C74CD5"/>
    <w:rsid w:val="00C74F35"/>
    <w:rsid w:val="00C75156"/>
    <w:rsid w:val="00C7544B"/>
    <w:rsid w:val="00C7598E"/>
    <w:rsid w:val="00C761C5"/>
    <w:rsid w:val="00C77002"/>
    <w:rsid w:val="00C77313"/>
    <w:rsid w:val="00C80E73"/>
    <w:rsid w:val="00C81959"/>
    <w:rsid w:val="00C829F4"/>
    <w:rsid w:val="00C8314D"/>
    <w:rsid w:val="00C834B2"/>
    <w:rsid w:val="00C847B8"/>
    <w:rsid w:val="00C851CC"/>
    <w:rsid w:val="00C8521A"/>
    <w:rsid w:val="00C85C4D"/>
    <w:rsid w:val="00C86898"/>
    <w:rsid w:val="00C86A94"/>
    <w:rsid w:val="00C86BA0"/>
    <w:rsid w:val="00C8754A"/>
    <w:rsid w:val="00C87A31"/>
    <w:rsid w:val="00C87BFA"/>
    <w:rsid w:val="00C87D4D"/>
    <w:rsid w:val="00C87E7C"/>
    <w:rsid w:val="00C9006D"/>
    <w:rsid w:val="00C90344"/>
    <w:rsid w:val="00C90E99"/>
    <w:rsid w:val="00C9131C"/>
    <w:rsid w:val="00C916EC"/>
    <w:rsid w:val="00C91AE5"/>
    <w:rsid w:val="00C91E53"/>
    <w:rsid w:val="00C922A5"/>
    <w:rsid w:val="00C93045"/>
    <w:rsid w:val="00C934C2"/>
    <w:rsid w:val="00C94CCE"/>
    <w:rsid w:val="00C95696"/>
    <w:rsid w:val="00C95740"/>
    <w:rsid w:val="00C96081"/>
    <w:rsid w:val="00C9641F"/>
    <w:rsid w:val="00C96CFC"/>
    <w:rsid w:val="00C96EB1"/>
    <w:rsid w:val="00C97B7F"/>
    <w:rsid w:val="00CA03FD"/>
    <w:rsid w:val="00CA0566"/>
    <w:rsid w:val="00CA059D"/>
    <w:rsid w:val="00CA0DB6"/>
    <w:rsid w:val="00CA105C"/>
    <w:rsid w:val="00CA1B7A"/>
    <w:rsid w:val="00CA23FC"/>
    <w:rsid w:val="00CA2593"/>
    <w:rsid w:val="00CA28F6"/>
    <w:rsid w:val="00CA2945"/>
    <w:rsid w:val="00CA3722"/>
    <w:rsid w:val="00CA3FF9"/>
    <w:rsid w:val="00CA49D3"/>
    <w:rsid w:val="00CA49F9"/>
    <w:rsid w:val="00CA53DB"/>
    <w:rsid w:val="00CA6191"/>
    <w:rsid w:val="00CA61CE"/>
    <w:rsid w:val="00CA691F"/>
    <w:rsid w:val="00CA6AB1"/>
    <w:rsid w:val="00CA7A52"/>
    <w:rsid w:val="00CB0589"/>
    <w:rsid w:val="00CB0E50"/>
    <w:rsid w:val="00CB1285"/>
    <w:rsid w:val="00CB1767"/>
    <w:rsid w:val="00CB1A50"/>
    <w:rsid w:val="00CB1ADF"/>
    <w:rsid w:val="00CB2170"/>
    <w:rsid w:val="00CB2AC0"/>
    <w:rsid w:val="00CB2B86"/>
    <w:rsid w:val="00CB3CAD"/>
    <w:rsid w:val="00CB4241"/>
    <w:rsid w:val="00CB489D"/>
    <w:rsid w:val="00CB5070"/>
    <w:rsid w:val="00CB5B07"/>
    <w:rsid w:val="00CB5D05"/>
    <w:rsid w:val="00CB6131"/>
    <w:rsid w:val="00CB6516"/>
    <w:rsid w:val="00CB6A99"/>
    <w:rsid w:val="00CB7234"/>
    <w:rsid w:val="00CB74FC"/>
    <w:rsid w:val="00CB753E"/>
    <w:rsid w:val="00CB7721"/>
    <w:rsid w:val="00CB7819"/>
    <w:rsid w:val="00CB7976"/>
    <w:rsid w:val="00CC04E6"/>
    <w:rsid w:val="00CC0CA6"/>
    <w:rsid w:val="00CC1282"/>
    <w:rsid w:val="00CC13AD"/>
    <w:rsid w:val="00CC180D"/>
    <w:rsid w:val="00CC2E36"/>
    <w:rsid w:val="00CC34EB"/>
    <w:rsid w:val="00CC4765"/>
    <w:rsid w:val="00CC5118"/>
    <w:rsid w:val="00CC5191"/>
    <w:rsid w:val="00CC543E"/>
    <w:rsid w:val="00CC7F7B"/>
    <w:rsid w:val="00CD01BF"/>
    <w:rsid w:val="00CD100A"/>
    <w:rsid w:val="00CD1171"/>
    <w:rsid w:val="00CD11D3"/>
    <w:rsid w:val="00CD14F7"/>
    <w:rsid w:val="00CD1642"/>
    <w:rsid w:val="00CD1850"/>
    <w:rsid w:val="00CD18E8"/>
    <w:rsid w:val="00CD1B26"/>
    <w:rsid w:val="00CD1CE8"/>
    <w:rsid w:val="00CD316F"/>
    <w:rsid w:val="00CD3354"/>
    <w:rsid w:val="00CD3A2A"/>
    <w:rsid w:val="00CD3CA8"/>
    <w:rsid w:val="00CD4426"/>
    <w:rsid w:val="00CD4526"/>
    <w:rsid w:val="00CD490C"/>
    <w:rsid w:val="00CD5066"/>
    <w:rsid w:val="00CD5213"/>
    <w:rsid w:val="00CD619A"/>
    <w:rsid w:val="00CD62C7"/>
    <w:rsid w:val="00CD7E69"/>
    <w:rsid w:val="00CE0080"/>
    <w:rsid w:val="00CE0C3A"/>
    <w:rsid w:val="00CE1205"/>
    <w:rsid w:val="00CE18C1"/>
    <w:rsid w:val="00CE1A55"/>
    <w:rsid w:val="00CE31D5"/>
    <w:rsid w:val="00CE3491"/>
    <w:rsid w:val="00CE427E"/>
    <w:rsid w:val="00CE48FF"/>
    <w:rsid w:val="00CE52E1"/>
    <w:rsid w:val="00CE53AF"/>
    <w:rsid w:val="00CE5542"/>
    <w:rsid w:val="00CE623F"/>
    <w:rsid w:val="00CE796E"/>
    <w:rsid w:val="00CE7C08"/>
    <w:rsid w:val="00CE7C4F"/>
    <w:rsid w:val="00CF04D0"/>
    <w:rsid w:val="00CF0FB2"/>
    <w:rsid w:val="00CF1203"/>
    <w:rsid w:val="00CF14B6"/>
    <w:rsid w:val="00CF1947"/>
    <w:rsid w:val="00CF268A"/>
    <w:rsid w:val="00CF2F42"/>
    <w:rsid w:val="00CF33EC"/>
    <w:rsid w:val="00CF3CFB"/>
    <w:rsid w:val="00CF4E8D"/>
    <w:rsid w:val="00CF6160"/>
    <w:rsid w:val="00CF6184"/>
    <w:rsid w:val="00CF7139"/>
    <w:rsid w:val="00CF7467"/>
    <w:rsid w:val="00CF7CB9"/>
    <w:rsid w:val="00CF7E3F"/>
    <w:rsid w:val="00D0033D"/>
    <w:rsid w:val="00D003EC"/>
    <w:rsid w:val="00D0103C"/>
    <w:rsid w:val="00D0125D"/>
    <w:rsid w:val="00D012CB"/>
    <w:rsid w:val="00D014A8"/>
    <w:rsid w:val="00D02042"/>
    <w:rsid w:val="00D02683"/>
    <w:rsid w:val="00D02CBB"/>
    <w:rsid w:val="00D02E87"/>
    <w:rsid w:val="00D02FB0"/>
    <w:rsid w:val="00D03156"/>
    <w:rsid w:val="00D03EB4"/>
    <w:rsid w:val="00D03F52"/>
    <w:rsid w:val="00D04183"/>
    <w:rsid w:val="00D04903"/>
    <w:rsid w:val="00D04DBE"/>
    <w:rsid w:val="00D054FE"/>
    <w:rsid w:val="00D0608F"/>
    <w:rsid w:val="00D062C2"/>
    <w:rsid w:val="00D06438"/>
    <w:rsid w:val="00D06A56"/>
    <w:rsid w:val="00D06E21"/>
    <w:rsid w:val="00D06E6E"/>
    <w:rsid w:val="00D0704D"/>
    <w:rsid w:val="00D07078"/>
    <w:rsid w:val="00D07084"/>
    <w:rsid w:val="00D071AD"/>
    <w:rsid w:val="00D079AB"/>
    <w:rsid w:val="00D10FB9"/>
    <w:rsid w:val="00D113AB"/>
    <w:rsid w:val="00D1180B"/>
    <w:rsid w:val="00D129A0"/>
    <w:rsid w:val="00D12E31"/>
    <w:rsid w:val="00D13144"/>
    <w:rsid w:val="00D131DB"/>
    <w:rsid w:val="00D13509"/>
    <w:rsid w:val="00D1409A"/>
    <w:rsid w:val="00D141A1"/>
    <w:rsid w:val="00D142DC"/>
    <w:rsid w:val="00D154EF"/>
    <w:rsid w:val="00D15719"/>
    <w:rsid w:val="00D159C1"/>
    <w:rsid w:val="00D165AF"/>
    <w:rsid w:val="00D167CA"/>
    <w:rsid w:val="00D16E34"/>
    <w:rsid w:val="00D17C95"/>
    <w:rsid w:val="00D20105"/>
    <w:rsid w:val="00D2018E"/>
    <w:rsid w:val="00D2197B"/>
    <w:rsid w:val="00D219A3"/>
    <w:rsid w:val="00D21F89"/>
    <w:rsid w:val="00D2207C"/>
    <w:rsid w:val="00D229A2"/>
    <w:rsid w:val="00D2367E"/>
    <w:rsid w:val="00D24447"/>
    <w:rsid w:val="00D25211"/>
    <w:rsid w:val="00D253E6"/>
    <w:rsid w:val="00D256BC"/>
    <w:rsid w:val="00D257F8"/>
    <w:rsid w:val="00D26091"/>
    <w:rsid w:val="00D274B6"/>
    <w:rsid w:val="00D277E3"/>
    <w:rsid w:val="00D27B0E"/>
    <w:rsid w:val="00D27E8F"/>
    <w:rsid w:val="00D27F93"/>
    <w:rsid w:val="00D3049A"/>
    <w:rsid w:val="00D30898"/>
    <w:rsid w:val="00D30A73"/>
    <w:rsid w:val="00D31085"/>
    <w:rsid w:val="00D32850"/>
    <w:rsid w:val="00D330C5"/>
    <w:rsid w:val="00D33715"/>
    <w:rsid w:val="00D342DB"/>
    <w:rsid w:val="00D34FFA"/>
    <w:rsid w:val="00D35029"/>
    <w:rsid w:val="00D35298"/>
    <w:rsid w:val="00D357F6"/>
    <w:rsid w:val="00D3649E"/>
    <w:rsid w:val="00D367F9"/>
    <w:rsid w:val="00D373EF"/>
    <w:rsid w:val="00D37CC5"/>
    <w:rsid w:val="00D408D4"/>
    <w:rsid w:val="00D40C15"/>
    <w:rsid w:val="00D42020"/>
    <w:rsid w:val="00D42321"/>
    <w:rsid w:val="00D42BCF"/>
    <w:rsid w:val="00D436B6"/>
    <w:rsid w:val="00D4488D"/>
    <w:rsid w:val="00D44928"/>
    <w:rsid w:val="00D450AF"/>
    <w:rsid w:val="00D4571E"/>
    <w:rsid w:val="00D457AC"/>
    <w:rsid w:val="00D45B52"/>
    <w:rsid w:val="00D4606F"/>
    <w:rsid w:val="00D461F6"/>
    <w:rsid w:val="00D471CC"/>
    <w:rsid w:val="00D47799"/>
    <w:rsid w:val="00D50948"/>
    <w:rsid w:val="00D50D64"/>
    <w:rsid w:val="00D518E8"/>
    <w:rsid w:val="00D52146"/>
    <w:rsid w:val="00D52548"/>
    <w:rsid w:val="00D527E4"/>
    <w:rsid w:val="00D531B1"/>
    <w:rsid w:val="00D53E61"/>
    <w:rsid w:val="00D53E88"/>
    <w:rsid w:val="00D5442F"/>
    <w:rsid w:val="00D5474B"/>
    <w:rsid w:val="00D5489C"/>
    <w:rsid w:val="00D54912"/>
    <w:rsid w:val="00D54A59"/>
    <w:rsid w:val="00D54C02"/>
    <w:rsid w:val="00D55DA5"/>
    <w:rsid w:val="00D56AF1"/>
    <w:rsid w:val="00D56E06"/>
    <w:rsid w:val="00D56F44"/>
    <w:rsid w:val="00D60A84"/>
    <w:rsid w:val="00D60C57"/>
    <w:rsid w:val="00D60FB5"/>
    <w:rsid w:val="00D611D6"/>
    <w:rsid w:val="00D615F5"/>
    <w:rsid w:val="00D639CE"/>
    <w:rsid w:val="00D64046"/>
    <w:rsid w:val="00D64BDB"/>
    <w:rsid w:val="00D654B7"/>
    <w:rsid w:val="00D703AD"/>
    <w:rsid w:val="00D70681"/>
    <w:rsid w:val="00D71443"/>
    <w:rsid w:val="00D71D7C"/>
    <w:rsid w:val="00D728F6"/>
    <w:rsid w:val="00D72B5E"/>
    <w:rsid w:val="00D72D93"/>
    <w:rsid w:val="00D72F93"/>
    <w:rsid w:val="00D72FA7"/>
    <w:rsid w:val="00D736F1"/>
    <w:rsid w:val="00D73DC1"/>
    <w:rsid w:val="00D7495E"/>
    <w:rsid w:val="00D74F95"/>
    <w:rsid w:val="00D75974"/>
    <w:rsid w:val="00D761D8"/>
    <w:rsid w:val="00D76298"/>
    <w:rsid w:val="00D768C9"/>
    <w:rsid w:val="00D76A9A"/>
    <w:rsid w:val="00D76DF6"/>
    <w:rsid w:val="00D77789"/>
    <w:rsid w:val="00D804CD"/>
    <w:rsid w:val="00D81BBC"/>
    <w:rsid w:val="00D81CB7"/>
    <w:rsid w:val="00D81DEE"/>
    <w:rsid w:val="00D828BB"/>
    <w:rsid w:val="00D842D5"/>
    <w:rsid w:val="00D84415"/>
    <w:rsid w:val="00D847AA"/>
    <w:rsid w:val="00D8586D"/>
    <w:rsid w:val="00D85EF7"/>
    <w:rsid w:val="00D86184"/>
    <w:rsid w:val="00D86260"/>
    <w:rsid w:val="00D8628B"/>
    <w:rsid w:val="00D86F44"/>
    <w:rsid w:val="00D87174"/>
    <w:rsid w:val="00D8768F"/>
    <w:rsid w:val="00D87A0A"/>
    <w:rsid w:val="00D907C1"/>
    <w:rsid w:val="00D90BC2"/>
    <w:rsid w:val="00D90CA4"/>
    <w:rsid w:val="00D91B49"/>
    <w:rsid w:val="00D91B99"/>
    <w:rsid w:val="00D92124"/>
    <w:rsid w:val="00D92691"/>
    <w:rsid w:val="00D92749"/>
    <w:rsid w:val="00D92F55"/>
    <w:rsid w:val="00D92FB4"/>
    <w:rsid w:val="00D9305F"/>
    <w:rsid w:val="00D935D8"/>
    <w:rsid w:val="00D936BB"/>
    <w:rsid w:val="00D9463E"/>
    <w:rsid w:val="00D9481C"/>
    <w:rsid w:val="00D9499E"/>
    <w:rsid w:val="00D95B82"/>
    <w:rsid w:val="00D961BD"/>
    <w:rsid w:val="00D96B0B"/>
    <w:rsid w:val="00D97615"/>
    <w:rsid w:val="00D97D5B"/>
    <w:rsid w:val="00D97D80"/>
    <w:rsid w:val="00DA00B7"/>
    <w:rsid w:val="00DA0620"/>
    <w:rsid w:val="00DA11F1"/>
    <w:rsid w:val="00DA1A95"/>
    <w:rsid w:val="00DA1B3C"/>
    <w:rsid w:val="00DA2494"/>
    <w:rsid w:val="00DA3AE7"/>
    <w:rsid w:val="00DA4180"/>
    <w:rsid w:val="00DA43A8"/>
    <w:rsid w:val="00DA49BD"/>
    <w:rsid w:val="00DA4A8E"/>
    <w:rsid w:val="00DA4D2C"/>
    <w:rsid w:val="00DA5318"/>
    <w:rsid w:val="00DA57ED"/>
    <w:rsid w:val="00DA648C"/>
    <w:rsid w:val="00DA64C8"/>
    <w:rsid w:val="00DA6505"/>
    <w:rsid w:val="00DA664F"/>
    <w:rsid w:val="00DA6800"/>
    <w:rsid w:val="00DA6845"/>
    <w:rsid w:val="00DA7523"/>
    <w:rsid w:val="00DA7D44"/>
    <w:rsid w:val="00DA7DA6"/>
    <w:rsid w:val="00DA7E6B"/>
    <w:rsid w:val="00DB0418"/>
    <w:rsid w:val="00DB0452"/>
    <w:rsid w:val="00DB0658"/>
    <w:rsid w:val="00DB082D"/>
    <w:rsid w:val="00DB09B6"/>
    <w:rsid w:val="00DB0DE4"/>
    <w:rsid w:val="00DB13A5"/>
    <w:rsid w:val="00DB180B"/>
    <w:rsid w:val="00DB1920"/>
    <w:rsid w:val="00DB1B2C"/>
    <w:rsid w:val="00DB33CB"/>
    <w:rsid w:val="00DB354C"/>
    <w:rsid w:val="00DB35AD"/>
    <w:rsid w:val="00DB3AB6"/>
    <w:rsid w:val="00DB3E6F"/>
    <w:rsid w:val="00DB4965"/>
    <w:rsid w:val="00DB4B41"/>
    <w:rsid w:val="00DB512D"/>
    <w:rsid w:val="00DB549E"/>
    <w:rsid w:val="00DB55F2"/>
    <w:rsid w:val="00DB608C"/>
    <w:rsid w:val="00DB6269"/>
    <w:rsid w:val="00DB694E"/>
    <w:rsid w:val="00DB7067"/>
    <w:rsid w:val="00DB73F2"/>
    <w:rsid w:val="00DB75D4"/>
    <w:rsid w:val="00DB7828"/>
    <w:rsid w:val="00DC01FB"/>
    <w:rsid w:val="00DC0FCF"/>
    <w:rsid w:val="00DC110A"/>
    <w:rsid w:val="00DC111C"/>
    <w:rsid w:val="00DC1158"/>
    <w:rsid w:val="00DC183E"/>
    <w:rsid w:val="00DC1D2E"/>
    <w:rsid w:val="00DC351F"/>
    <w:rsid w:val="00DC37AA"/>
    <w:rsid w:val="00DC3E31"/>
    <w:rsid w:val="00DC400F"/>
    <w:rsid w:val="00DC43A0"/>
    <w:rsid w:val="00DC4472"/>
    <w:rsid w:val="00DC5C3A"/>
    <w:rsid w:val="00DC62B1"/>
    <w:rsid w:val="00DC6AF8"/>
    <w:rsid w:val="00DC73CF"/>
    <w:rsid w:val="00DD04B6"/>
    <w:rsid w:val="00DD1532"/>
    <w:rsid w:val="00DD1721"/>
    <w:rsid w:val="00DD1C6E"/>
    <w:rsid w:val="00DD2A66"/>
    <w:rsid w:val="00DD3057"/>
    <w:rsid w:val="00DD498F"/>
    <w:rsid w:val="00DD4B1C"/>
    <w:rsid w:val="00DD4D75"/>
    <w:rsid w:val="00DD5F1C"/>
    <w:rsid w:val="00DD6A12"/>
    <w:rsid w:val="00DD6CA2"/>
    <w:rsid w:val="00DD6D2D"/>
    <w:rsid w:val="00DD7002"/>
    <w:rsid w:val="00DD7E9E"/>
    <w:rsid w:val="00DE12A1"/>
    <w:rsid w:val="00DE1534"/>
    <w:rsid w:val="00DE1E06"/>
    <w:rsid w:val="00DE3E69"/>
    <w:rsid w:val="00DE48EB"/>
    <w:rsid w:val="00DE5701"/>
    <w:rsid w:val="00DE58AA"/>
    <w:rsid w:val="00DE5DDD"/>
    <w:rsid w:val="00DE6C30"/>
    <w:rsid w:val="00DE7074"/>
    <w:rsid w:val="00DE70D2"/>
    <w:rsid w:val="00DE7A5A"/>
    <w:rsid w:val="00DE7E15"/>
    <w:rsid w:val="00DE7F7A"/>
    <w:rsid w:val="00DF0044"/>
    <w:rsid w:val="00DF0257"/>
    <w:rsid w:val="00DF025E"/>
    <w:rsid w:val="00DF0583"/>
    <w:rsid w:val="00DF1004"/>
    <w:rsid w:val="00DF1EE0"/>
    <w:rsid w:val="00DF1F69"/>
    <w:rsid w:val="00DF2541"/>
    <w:rsid w:val="00DF2BAB"/>
    <w:rsid w:val="00DF3218"/>
    <w:rsid w:val="00DF41F5"/>
    <w:rsid w:val="00DF5641"/>
    <w:rsid w:val="00DF644D"/>
    <w:rsid w:val="00DF691A"/>
    <w:rsid w:val="00DF6CE7"/>
    <w:rsid w:val="00DF6F61"/>
    <w:rsid w:val="00DF775D"/>
    <w:rsid w:val="00DF7C4C"/>
    <w:rsid w:val="00DF7ED3"/>
    <w:rsid w:val="00E00A69"/>
    <w:rsid w:val="00E00D54"/>
    <w:rsid w:val="00E016D9"/>
    <w:rsid w:val="00E0177D"/>
    <w:rsid w:val="00E01C62"/>
    <w:rsid w:val="00E01D3E"/>
    <w:rsid w:val="00E01E27"/>
    <w:rsid w:val="00E02532"/>
    <w:rsid w:val="00E03963"/>
    <w:rsid w:val="00E03B23"/>
    <w:rsid w:val="00E03BA5"/>
    <w:rsid w:val="00E03FF4"/>
    <w:rsid w:val="00E044EA"/>
    <w:rsid w:val="00E056BB"/>
    <w:rsid w:val="00E05AA4"/>
    <w:rsid w:val="00E0614A"/>
    <w:rsid w:val="00E0621D"/>
    <w:rsid w:val="00E06589"/>
    <w:rsid w:val="00E06ABE"/>
    <w:rsid w:val="00E06CDA"/>
    <w:rsid w:val="00E07B94"/>
    <w:rsid w:val="00E07C3F"/>
    <w:rsid w:val="00E07D83"/>
    <w:rsid w:val="00E10A39"/>
    <w:rsid w:val="00E11080"/>
    <w:rsid w:val="00E114BC"/>
    <w:rsid w:val="00E11FB2"/>
    <w:rsid w:val="00E12DFC"/>
    <w:rsid w:val="00E13898"/>
    <w:rsid w:val="00E14C6D"/>
    <w:rsid w:val="00E15C3D"/>
    <w:rsid w:val="00E16034"/>
    <w:rsid w:val="00E1633F"/>
    <w:rsid w:val="00E16A35"/>
    <w:rsid w:val="00E17864"/>
    <w:rsid w:val="00E17D4A"/>
    <w:rsid w:val="00E20300"/>
    <w:rsid w:val="00E20B74"/>
    <w:rsid w:val="00E20FC1"/>
    <w:rsid w:val="00E21609"/>
    <w:rsid w:val="00E21B60"/>
    <w:rsid w:val="00E21FE5"/>
    <w:rsid w:val="00E237CD"/>
    <w:rsid w:val="00E23870"/>
    <w:rsid w:val="00E24143"/>
    <w:rsid w:val="00E24B1A"/>
    <w:rsid w:val="00E24CD4"/>
    <w:rsid w:val="00E2508E"/>
    <w:rsid w:val="00E25F24"/>
    <w:rsid w:val="00E26A63"/>
    <w:rsid w:val="00E26AAD"/>
    <w:rsid w:val="00E27B50"/>
    <w:rsid w:val="00E27B73"/>
    <w:rsid w:val="00E27F1B"/>
    <w:rsid w:val="00E27F8F"/>
    <w:rsid w:val="00E3088F"/>
    <w:rsid w:val="00E3123B"/>
    <w:rsid w:val="00E31723"/>
    <w:rsid w:val="00E32741"/>
    <w:rsid w:val="00E33B63"/>
    <w:rsid w:val="00E340D0"/>
    <w:rsid w:val="00E3448A"/>
    <w:rsid w:val="00E35250"/>
    <w:rsid w:val="00E36C62"/>
    <w:rsid w:val="00E36E4F"/>
    <w:rsid w:val="00E36FDD"/>
    <w:rsid w:val="00E379CD"/>
    <w:rsid w:val="00E403B6"/>
    <w:rsid w:val="00E403C6"/>
    <w:rsid w:val="00E40624"/>
    <w:rsid w:val="00E4085B"/>
    <w:rsid w:val="00E40B6E"/>
    <w:rsid w:val="00E41568"/>
    <w:rsid w:val="00E41856"/>
    <w:rsid w:val="00E418B5"/>
    <w:rsid w:val="00E424B1"/>
    <w:rsid w:val="00E42FDB"/>
    <w:rsid w:val="00E44173"/>
    <w:rsid w:val="00E44323"/>
    <w:rsid w:val="00E4564A"/>
    <w:rsid w:val="00E46672"/>
    <w:rsid w:val="00E467B0"/>
    <w:rsid w:val="00E46B1F"/>
    <w:rsid w:val="00E46BCE"/>
    <w:rsid w:val="00E47A30"/>
    <w:rsid w:val="00E47CD9"/>
    <w:rsid w:val="00E5002E"/>
    <w:rsid w:val="00E50125"/>
    <w:rsid w:val="00E510CD"/>
    <w:rsid w:val="00E51347"/>
    <w:rsid w:val="00E519C2"/>
    <w:rsid w:val="00E51F1A"/>
    <w:rsid w:val="00E52306"/>
    <w:rsid w:val="00E52552"/>
    <w:rsid w:val="00E52B18"/>
    <w:rsid w:val="00E541B3"/>
    <w:rsid w:val="00E54557"/>
    <w:rsid w:val="00E56028"/>
    <w:rsid w:val="00E563AD"/>
    <w:rsid w:val="00E573DA"/>
    <w:rsid w:val="00E5789D"/>
    <w:rsid w:val="00E60642"/>
    <w:rsid w:val="00E607EE"/>
    <w:rsid w:val="00E60E41"/>
    <w:rsid w:val="00E60F99"/>
    <w:rsid w:val="00E61A98"/>
    <w:rsid w:val="00E627AB"/>
    <w:rsid w:val="00E63637"/>
    <w:rsid w:val="00E64833"/>
    <w:rsid w:val="00E658F7"/>
    <w:rsid w:val="00E66CDF"/>
    <w:rsid w:val="00E66F49"/>
    <w:rsid w:val="00E675BB"/>
    <w:rsid w:val="00E67FFD"/>
    <w:rsid w:val="00E7088F"/>
    <w:rsid w:val="00E711DC"/>
    <w:rsid w:val="00E72A29"/>
    <w:rsid w:val="00E733C0"/>
    <w:rsid w:val="00E736BA"/>
    <w:rsid w:val="00E74444"/>
    <w:rsid w:val="00E74749"/>
    <w:rsid w:val="00E74E11"/>
    <w:rsid w:val="00E75277"/>
    <w:rsid w:val="00E7530C"/>
    <w:rsid w:val="00E75396"/>
    <w:rsid w:val="00E7582F"/>
    <w:rsid w:val="00E758B0"/>
    <w:rsid w:val="00E776C0"/>
    <w:rsid w:val="00E7779D"/>
    <w:rsid w:val="00E80008"/>
    <w:rsid w:val="00E803B7"/>
    <w:rsid w:val="00E80A17"/>
    <w:rsid w:val="00E82046"/>
    <w:rsid w:val="00E8239E"/>
    <w:rsid w:val="00E830C2"/>
    <w:rsid w:val="00E838AA"/>
    <w:rsid w:val="00E84533"/>
    <w:rsid w:val="00E84618"/>
    <w:rsid w:val="00E8501D"/>
    <w:rsid w:val="00E85460"/>
    <w:rsid w:val="00E8595F"/>
    <w:rsid w:val="00E85B0D"/>
    <w:rsid w:val="00E85B68"/>
    <w:rsid w:val="00E85F0E"/>
    <w:rsid w:val="00E87B8D"/>
    <w:rsid w:val="00E87BAC"/>
    <w:rsid w:val="00E913A8"/>
    <w:rsid w:val="00E91BE2"/>
    <w:rsid w:val="00E92F87"/>
    <w:rsid w:val="00E93977"/>
    <w:rsid w:val="00E944D4"/>
    <w:rsid w:val="00E94569"/>
    <w:rsid w:val="00E94744"/>
    <w:rsid w:val="00E95140"/>
    <w:rsid w:val="00E95598"/>
    <w:rsid w:val="00E95856"/>
    <w:rsid w:val="00E968C4"/>
    <w:rsid w:val="00E96DDD"/>
    <w:rsid w:val="00E96EF6"/>
    <w:rsid w:val="00E9711D"/>
    <w:rsid w:val="00E97232"/>
    <w:rsid w:val="00E97B02"/>
    <w:rsid w:val="00E97FCE"/>
    <w:rsid w:val="00EA02DC"/>
    <w:rsid w:val="00EA0ECB"/>
    <w:rsid w:val="00EA14C3"/>
    <w:rsid w:val="00EA164C"/>
    <w:rsid w:val="00EA18D0"/>
    <w:rsid w:val="00EA21F8"/>
    <w:rsid w:val="00EA28DC"/>
    <w:rsid w:val="00EA36A3"/>
    <w:rsid w:val="00EA4810"/>
    <w:rsid w:val="00EA4D11"/>
    <w:rsid w:val="00EA4DD3"/>
    <w:rsid w:val="00EA518B"/>
    <w:rsid w:val="00EA5766"/>
    <w:rsid w:val="00EA5863"/>
    <w:rsid w:val="00EA5C38"/>
    <w:rsid w:val="00EA615E"/>
    <w:rsid w:val="00EA6B31"/>
    <w:rsid w:val="00EA71BE"/>
    <w:rsid w:val="00EA7B11"/>
    <w:rsid w:val="00EB0B80"/>
    <w:rsid w:val="00EB0D13"/>
    <w:rsid w:val="00EB118A"/>
    <w:rsid w:val="00EB2543"/>
    <w:rsid w:val="00EB2FCB"/>
    <w:rsid w:val="00EB30DC"/>
    <w:rsid w:val="00EB4525"/>
    <w:rsid w:val="00EB4B92"/>
    <w:rsid w:val="00EB4C3B"/>
    <w:rsid w:val="00EB51A0"/>
    <w:rsid w:val="00EB5FD1"/>
    <w:rsid w:val="00EB6A7C"/>
    <w:rsid w:val="00EB7E1D"/>
    <w:rsid w:val="00EB7EC1"/>
    <w:rsid w:val="00EC0BD4"/>
    <w:rsid w:val="00EC1619"/>
    <w:rsid w:val="00EC1959"/>
    <w:rsid w:val="00EC1B10"/>
    <w:rsid w:val="00EC2247"/>
    <w:rsid w:val="00EC226D"/>
    <w:rsid w:val="00EC25EE"/>
    <w:rsid w:val="00EC28FC"/>
    <w:rsid w:val="00EC2A81"/>
    <w:rsid w:val="00EC45E4"/>
    <w:rsid w:val="00EC47AC"/>
    <w:rsid w:val="00EC4A95"/>
    <w:rsid w:val="00EC530A"/>
    <w:rsid w:val="00EC5ADF"/>
    <w:rsid w:val="00EC6547"/>
    <w:rsid w:val="00EC7371"/>
    <w:rsid w:val="00EC74E7"/>
    <w:rsid w:val="00EC7B17"/>
    <w:rsid w:val="00ED043F"/>
    <w:rsid w:val="00ED0646"/>
    <w:rsid w:val="00ED0FA4"/>
    <w:rsid w:val="00ED13F0"/>
    <w:rsid w:val="00ED1CDA"/>
    <w:rsid w:val="00ED24E1"/>
    <w:rsid w:val="00ED24FF"/>
    <w:rsid w:val="00ED2C83"/>
    <w:rsid w:val="00ED448E"/>
    <w:rsid w:val="00ED5090"/>
    <w:rsid w:val="00ED7161"/>
    <w:rsid w:val="00ED72B1"/>
    <w:rsid w:val="00ED7386"/>
    <w:rsid w:val="00EE097E"/>
    <w:rsid w:val="00EE141B"/>
    <w:rsid w:val="00EE1C1E"/>
    <w:rsid w:val="00EE1EF7"/>
    <w:rsid w:val="00EE349C"/>
    <w:rsid w:val="00EE3972"/>
    <w:rsid w:val="00EE3AA0"/>
    <w:rsid w:val="00EE4170"/>
    <w:rsid w:val="00EE47DB"/>
    <w:rsid w:val="00EE4E15"/>
    <w:rsid w:val="00EE5653"/>
    <w:rsid w:val="00EE5825"/>
    <w:rsid w:val="00EE670C"/>
    <w:rsid w:val="00EE73F1"/>
    <w:rsid w:val="00EE772B"/>
    <w:rsid w:val="00EF0640"/>
    <w:rsid w:val="00EF065D"/>
    <w:rsid w:val="00EF06A8"/>
    <w:rsid w:val="00EF08F9"/>
    <w:rsid w:val="00EF1151"/>
    <w:rsid w:val="00EF248E"/>
    <w:rsid w:val="00EF2860"/>
    <w:rsid w:val="00EF28E5"/>
    <w:rsid w:val="00EF2B0E"/>
    <w:rsid w:val="00EF352E"/>
    <w:rsid w:val="00EF3E67"/>
    <w:rsid w:val="00EF4245"/>
    <w:rsid w:val="00EF4357"/>
    <w:rsid w:val="00EF4E52"/>
    <w:rsid w:val="00EF54F8"/>
    <w:rsid w:val="00EF6092"/>
    <w:rsid w:val="00EF66F7"/>
    <w:rsid w:val="00EF6DCA"/>
    <w:rsid w:val="00EF6FA0"/>
    <w:rsid w:val="00EF7B06"/>
    <w:rsid w:val="00F0002C"/>
    <w:rsid w:val="00F00FFE"/>
    <w:rsid w:val="00F0144B"/>
    <w:rsid w:val="00F017FA"/>
    <w:rsid w:val="00F01B58"/>
    <w:rsid w:val="00F024A7"/>
    <w:rsid w:val="00F024BD"/>
    <w:rsid w:val="00F0296D"/>
    <w:rsid w:val="00F02B0B"/>
    <w:rsid w:val="00F036DA"/>
    <w:rsid w:val="00F037FE"/>
    <w:rsid w:val="00F03DD6"/>
    <w:rsid w:val="00F03F5A"/>
    <w:rsid w:val="00F04497"/>
    <w:rsid w:val="00F0462F"/>
    <w:rsid w:val="00F047C4"/>
    <w:rsid w:val="00F04D38"/>
    <w:rsid w:val="00F05532"/>
    <w:rsid w:val="00F063BC"/>
    <w:rsid w:val="00F06765"/>
    <w:rsid w:val="00F06899"/>
    <w:rsid w:val="00F07F6E"/>
    <w:rsid w:val="00F10E04"/>
    <w:rsid w:val="00F11C5E"/>
    <w:rsid w:val="00F12C9C"/>
    <w:rsid w:val="00F12E59"/>
    <w:rsid w:val="00F15558"/>
    <w:rsid w:val="00F1612B"/>
    <w:rsid w:val="00F16BE8"/>
    <w:rsid w:val="00F17E67"/>
    <w:rsid w:val="00F17F22"/>
    <w:rsid w:val="00F20CA5"/>
    <w:rsid w:val="00F20D1A"/>
    <w:rsid w:val="00F21417"/>
    <w:rsid w:val="00F218F6"/>
    <w:rsid w:val="00F21D86"/>
    <w:rsid w:val="00F2254F"/>
    <w:rsid w:val="00F22DF9"/>
    <w:rsid w:val="00F23382"/>
    <w:rsid w:val="00F25631"/>
    <w:rsid w:val="00F25AB2"/>
    <w:rsid w:val="00F2622B"/>
    <w:rsid w:val="00F27470"/>
    <w:rsid w:val="00F279C8"/>
    <w:rsid w:val="00F27A6C"/>
    <w:rsid w:val="00F27D6F"/>
    <w:rsid w:val="00F30291"/>
    <w:rsid w:val="00F30510"/>
    <w:rsid w:val="00F30746"/>
    <w:rsid w:val="00F31458"/>
    <w:rsid w:val="00F31773"/>
    <w:rsid w:val="00F320E7"/>
    <w:rsid w:val="00F32719"/>
    <w:rsid w:val="00F33022"/>
    <w:rsid w:val="00F33AB2"/>
    <w:rsid w:val="00F33F99"/>
    <w:rsid w:val="00F346E4"/>
    <w:rsid w:val="00F3497F"/>
    <w:rsid w:val="00F34D67"/>
    <w:rsid w:val="00F35B0C"/>
    <w:rsid w:val="00F3776B"/>
    <w:rsid w:val="00F37C70"/>
    <w:rsid w:val="00F37CF0"/>
    <w:rsid w:val="00F4000F"/>
    <w:rsid w:val="00F4029F"/>
    <w:rsid w:val="00F4050A"/>
    <w:rsid w:val="00F41D69"/>
    <w:rsid w:val="00F420C6"/>
    <w:rsid w:val="00F42CC3"/>
    <w:rsid w:val="00F42D10"/>
    <w:rsid w:val="00F4301A"/>
    <w:rsid w:val="00F438CB"/>
    <w:rsid w:val="00F43C39"/>
    <w:rsid w:val="00F440A7"/>
    <w:rsid w:val="00F44E03"/>
    <w:rsid w:val="00F45DCC"/>
    <w:rsid w:val="00F4691D"/>
    <w:rsid w:val="00F46BF1"/>
    <w:rsid w:val="00F46CA3"/>
    <w:rsid w:val="00F477CA"/>
    <w:rsid w:val="00F47C20"/>
    <w:rsid w:val="00F50012"/>
    <w:rsid w:val="00F506C5"/>
    <w:rsid w:val="00F509F3"/>
    <w:rsid w:val="00F5185E"/>
    <w:rsid w:val="00F51E58"/>
    <w:rsid w:val="00F5253B"/>
    <w:rsid w:val="00F52897"/>
    <w:rsid w:val="00F5333C"/>
    <w:rsid w:val="00F5340E"/>
    <w:rsid w:val="00F53A78"/>
    <w:rsid w:val="00F54434"/>
    <w:rsid w:val="00F5460D"/>
    <w:rsid w:val="00F54E55"/>
    <w:rsid w:val="00F568EF"/>
    <w:rsid w:val="00F57418"/>
    <w:rsid w:val="00F578D7"/>
    <w:rsid w:val="00F57EE9"/>
    <w:rsid w:val="00F65581"/>
    <w:rsid w:val="00F65A6A"/>
    <w:rsid w:val="00F66139"/>
    <w:rsid w:val="00F662BF"/>
    <w:rsid w:val="00F66ED9"/>
    <w:rsid w:val="00F67398"/>
    <w:rsid w:val="00F67D16"/>
    <w:rsid w:val="00F71643"/>
    <w:rsid w:val="00F723F5"/>
    <w:rsid w:val="00F734EE"/>
    <w:rsid w:val="00F73651"/>
    <w:rsid w:val="00F73B26"/>
    <w:rsid w:val="00F748D1"/>
    <w:rsid w:val="00F754B9"/>
    <w:rsid w:val="00F75931"/>
    <w:rsid w:val="00F765BE"/>
    <w:rsid w:val="00F77233"/>
    <w:rsid w:val="00F772B3"/>
    <w:rsid w:val="00F775FA"/>
    <w:rsid w:val="00F81527"/>
    <w:rsid w:val="00F81A40"/>
    <w:rsid w:val="00F82F8F"/>
    <w:rsid w:val="00F83004"/>
    <w:rsid w:val="00F83253"/>
    <w:rsid w:val="00F83B48"/>
    <w:rsid w:val="00F84347"/>
    <w:rsid w:val="00F84D87"/>
    <w:rsid w:val="00F853C5"/>
    <w:rsid w:val="00F853C6"/>
    <w:rsid w:val="00F854CD"/>
    <w:rsid w:val="00F85900"/>
    <w:rsid w:val="00F85981"/>
    <w:rsid w:val="00F85BE1"/>
    <w:rsid w:val="00F85CBC"/>
    <w:rsid w:val="00F8604D"/>
    <w:rsid w:val="00F86706"/>
    <w:rsid w:val="00F86743"/>
    <w:rsid w:val="00F8680E"/>
    <w:rsid w:val="00F869E5"/>
    <w:rsid w:val="00F86B9B"/>
    <w:rsid w:val="00F86E60"/>
    <w:rsid w:val="00F86E7F"/>
    <w:rsid w:val="00F87447"/>
    <w:rsid w:val="00F87504"/>
    <w:rsid w:val="00F8768E"/>
    <w:rsid w:val="00F876BB"/>
    <w:rsid w:val="00F917A7"/>
    <w:rsid w:val="00F91849"/>
    <w:rsid w:val="00F9317D"/>
    <w:rsid w:val="00F93909"/>
    <w:rsid w:val="00F939A0"/>
    <w:rsid w:val="00F94042"/>
    <w:rsid w:val="00F94453"/>
    <w:rsid w:val="00F956A1"/>
    <w:rsid w:val="00F96031"/>
    <w:rsid w:val="00F96DCE"/>
    <w:rsid w:val="00F976A4"/>
    <w:rsid w:val="00FA01E5"/>
    <w:rsid w:val="00FA027D"/>
    <w:rsid w:val="00FA02A8"/>
    <w:rsid w:val="00FA02B7"/>
    <w:rsid w:val="00FA055E"/>
    <w:rsid w:val="00FA0A53"/>
    <w:rsid w:val="00FA118F"/>
    <w:rsid w:val="00FA1752"/>
    <w:rsid w:val="00FA1B46"/>
    <w:rsid w:val="00FA20A9"/>
    <w:rsid w:val="00FA2449"/>
    <w:rsid w:val="00FA2B17"/>
    <w:rsid w:val="00FA34BE"/>
    <w:rsid w:val="00FA3F0F"/>
    <w:rsid w:val="00FA44CE"/>
    <w:rsid w:val="00FA4939"/>
    <w:rsid w:val="00FA50FB"/>
    <w:rsid w:val="00FA5112"/>
    <w:rsid w:val="00FA5E1F"/>
    <w:rsid w:val="00FA654C"/>
    <w:rsid w:val="00FA737E"/>
    <w:rsid w:val="00FA772B"/>
    <w:rsid w:val="00FA7B4C"/>
    <w:rsid w:val="00FA7B94"/>
    <w:rsid w:val="00FA7BE5"/>
    <w:rsid w:val="00FB1089"/>
    <w:rsid w:val="00FB1CE3"/>
    <w:rsid w:val="00FB2239"/>
    <w:rsid w:val="00FB2873"/>
    <w:rsid w:val="00FB2CF7"/>
    <w:rsid w:val="00FB3F8D"/>
    <w:rsid w:val="00FB44FE"/>
    <w:rsid w:val="00FB4E50"/>
    <w:rsid w:val="00FB5F6B"/>
    <w:rsid w:val="00FB6B0E"/>
    <w:rsid w:val="00FB6D78"/>
    <w:rsid w:val="00FB750B"/>
    <w:rsid w:val="00FC0B8B"/>
    <w:rsid w:val="00FC0CE0"/>
    <w:rsid w:val="00FC140F"/>
    <w:rsid w:val="00FC1832"/>
    <w:rsid w:val="00FC210E"/>
    <w:rsid w:val="00FC23EE"/>
    <w:rsid w:val="00FC2705"/>
    <w:rsid w:val="00FC3259"/>
    <w:rsid w:val="00FC3AC1"/>
    <w:rsid w:val="00FC4906"/>
    <w:rsid w:val="00FC4B49"/>
    <w:rsid w:val="00FC4D75"/>
    <w:rsid w:val="00FC5359"/>
    <w:rsid w:val="00FC572C"/>
    <w:rsid w:val="00FC585D"/>
    <w:rsid w:val="00FC5D13"/>
    <w:rsid w:val="00FC65A6"/>
    <w:rsid w:val="00FC6B76"/>
    <w:rsid w:val="00FC76FE"/>
    <w:rsid w:val="00FC7C1B"/>
    <w:rsid w:val="00FC7F65"/>
    <w:rsid w:val="00FD056F"/>
    <w:rsid w:val="00FD0901"/>
    <w:rsid w:val="00FD1390"/>
    <w:rsid w:val="00FD1715"/>
    <w:rsid w:val="00FD1C5E"/>
    <w:rsid w:val="00FD1C87"/>
    <w:rsid w:val="00FD2A10"/>
    <w:rsid w:val="00FD2D5F"/>
    <w:rsid w:val="00FD390A"/>
    <w:rsid w:val="00FD3D1A"/>
    <w:rsid w:val="00FD42E3"/>
    <w:rsid w:val="00FD470F"/>
    <w:rsid w:val="00FD4DF8"/>
    <w:rsid w:val="00FD4F3E"/>
    <w:rsid w:val="00FD58A7"/>
    <w:rsid w:val="00FD68CF"/>
    <w:rsid w:val="00FD6C2F"/>
    <w:rsid w:val="00FD7046"/>
    <w:rsid w:val="00FD7C26"/>
    <w:rsid w:val="00FE007D"/>
    <w:rsid w:val="00FE04C6"/>
    <w:rsid w:val="00FE051F"/>
    <w:rsid w:val="00FE082B"/>
    <w:rsid w:val="00FE092A"/>
    <w:rsid w:val="00FE18B3"/>
    <w:rsid w:val="00FE22F3"/>
    <w:rsid w:val="00FE269E"/>
    <w:rsid w:val="00FE2802"/>
    <w:rsid w:val="00FE2E22"/>
    <w:rsid w:val="00FE32F8"/>
    <w:rsid w:val="00FE4358"/>
    <w:rsid w:val="00FE6444"/>
    <w:rsid w:val="00FE66F0"/>
    <w:rsid w:val="00FE72B3"/>
    <w:rsid w:val="00FE7DD8"/>
    <w:rsid w:val="00FE7FBD"/>
    <w:rsid w:val="00FF0A57"/>
    <w:rsid w:val="00FF0B75"/>
    <w:rsid w:val="00FF0F38"/>
    <w:rsid w:val="00FF26FB"/>
    <w:rsid w:val="00FF3028"/>
    <w:rsid w:val="00FF31D0"/>
    <w:rsid w:val="00FF3B43"/>
    <w:rsid w:val="00FF40BD"/>
    <w:rsid w:val="00FF609B"/>
    <w:rsid w:val="00FF6A8C"/>
    <w:rsid w:val="00FF6EBF"/>
    <w:rsid w:val="00FF7489"/>
    <w:rsid w:val="00FF7804"/>
    <w:rsid w:val="00FF7C57"/>
    <w:rsid w:val="00FF7E6B"/>
    <w:rsid w:val="0114523D"/>
    <w:rsid w:val="0144E0EC"/>
    <w:rsid w:val="0176D144"/>
    <w:rsid w:val="01C6F018"/>
    <w:rsid w:val="01D0D6FC"/>
    <w:rsid w:val="01D97508"/>
    <w:rsid w:val="02005A73"/>
    <w:rsid w:val="021C1EBE"/>
    <w:rsid w:val="02334806"/>
    <w:rsid w:val="024F9D7C"/>
    <w:rsid w:val="0263C5E0"/>
    <w:rsid w:val="02675F46"/>
    <w:rsid w:val="0269CF46"/>
    <w:rsid w:val="0290DEB6"/>
    <w:rsid w:val="02979711"/>
    <w:rsid w:val="02BBEEE7"/>
    <w:rsid w:val="02C365A3"/>
    <w:rsid w:val="02E9EB14"/>
    <w:rsid w:val="02F77BCA"/>
    <w:rsid w:val="034CEC63"/>
    <w:rsid w:val="035F57A6"/>
    <w:rsid w:val="036A3B8E"/>
    <w:rsid w:val="036BF9E3"/>
    <w:rsid w:val="037521A7"/>
    <w:rsid w:val="038E16C6"/>
    <w:rsid w:val="03A7DC29"/>
    <w:rsid w:val="0407FC8C"/>
    <w:rsid w:val="041A52C9"/>
    <w:rsid w:val="042377A0"/>
    <w:rsid w:val="044DBB4D"/>
    <w:rsid w:val="045E4D70"/>
    <w:rsid w:val="0495AE28"/>
    <w:rsid w:val="04E3C612"/>
    <w:rsid w:val="04FDB641"/>
    <w:rsid w:val="050DF975"/>
    <w:rsid w:val="0516A4C0"/>
    <w:rsid w:val="0574D51B"/>
    <w:rsid w:val="0591F0DE"/>
    <w:rsid w:val="05B6BAA2"/>
    <w:rsid w:val="05BE2ED2"/>
    <w:rsid w:val="05D72663"/>
    <w:rsid w:val="06029F03"/>
    <w:rsid w:val="0614B965"/>
    <w:rsid w:val="06A1DC50"/>
    <w:rsid w:val="073514C9"/>
    <w:rsid w:val="073D86EE"/>
    <w:rsid w:val="0787114F"/>
    <w:rsid w:val="07BF43C1"/>
    <w:rsid w:val="07D58875"/>
    <w:rsid w:val="07D938A7"/>
    <w:rsid w:val="07EF35A0"/>
    <w:rsid w:val="07F149EC"/>
    <w:rsid w:val="0804D205"/>
    <w:rsid w:val="080A5A71"/>
    <w:rsid w:val="0885D291"/>
    <w:rsid w:val="088644A4"/>
    <w:rsid w:val="08C0B2B6"/>
    <w:rsid w:val="08E45754"/>
    <w:rsid w:val="08EA4F60"/>
    <w:rsid w:val="093A2F0B"/>
    <w:rsid w:val="09666203"/>
    <w:rsid w:val="098B0601"/>
    <w:rsid w:val="09D12764"/>
    <w:rsid w:val="09E16A98"/>
    <w:rsid w:val="09F4A640"/>
    <w:rsid w:val="0A28DBAE"/>
    <w:rsid w:val="0AB07527"/>
    <w:rsid w:val="0AB726BB"/>
    <w:rsid w:val="0ABFCC67"/>
    <w:rsid w:val="0AE3CFBD"/>
    <w:rsid w:val="0AE972EF"/>
    <w:rsid w:val="0AF49852"/>
    <w:rsid w:val="0B3D258F"/>
    <w:rsid w:val="0BAFC534"/>
    <w:rsid w:val="0BC2DB1A"/>
    <w:rsid w:val="0BDCCC75"/>
    <w:rsid w:val="0BF71DA7"/>
    <w:rsid w:val="0BF851B2"/>
    <w:rsid w:val="0C05CFA9"/>
    <w:rsid w:val="0C423CC6"/>
    <w:rsid w:val="0C65B9F4"/>
    <w:rsid w:val="0C980FB4"/>
    <w:rsid w:val="0C99E9D0"/>
    <w:rsid w:val="0C9D5F30"/>
    <w:rsid w:val="0D3435CB"/>
    <w:rsid w:val="0D37FD74"/>
    <w:rsid w:val="0D8C9BF5"/>
    <w:rsid w:val="0DAFFD37"/>
    <w:rsid w:val="0DB73E97"/>
    <w:rsid w:val="0DE6AAAD"/>
    <w:rsid w:val="0E5F1934"/>
    <w:rsid w:val="0E799BF5"/>
    <w:rsid w:val="0E9BB35E"/>
    <w:rsid w:val="0E9E20D0"/>
    <w:rsid w:val="0EF2D4BD"/>
    <w:rsid w:val="0F05866E"/>
    <w:rsid w:val="0F1322A7"/>
    <w:rsid w:val="0F57A89B"/>
    <w:rsid w:val="0FA3BC14"/>
    <w:rsid w:val="101A3494"/>
    <w:rsid w:val="1030E9F6"/>
    <w:rsid w:val="107EAE50"/>
    <w:rsid w:val="1094137A"/>
    <w:rsid w:val="109D02B6"/>
    <w:rsid w:val="10B5C36C"/>
    <w:rsid w:val="10BFC84F"/>
    <w:rsid w:val="10CA2F88"/>
    <w:rsid w:val="10F82AA5"/>
    <w:rsid w:val="110F59C9"/>
    <w:rsid w:val="112CB00B"/>
    <w:rsid w:val="1139EC67"/>
    <w:rsid w:val="117C0614"/>
    <w:rsid w:val="11EC7C7D"/>
    <w:rsid w:val="128877A0"/>
    <w:rsid w:val="12A1DA62"/>
    <w:rsid w:val="12A80490"/>
    <w:rsid w:val="13235E46"/>
    <w:rsid w:val="133A9D16"/>
    <w:rsid w:val="136F2481"/>
    <w:rsid w:val="138A9A25"/>
    <w:rsid w:val="13C4FA33"/>
    <w:rsid w:val="13D10087"/>
    <w:rsid w:val="13E44E27"/>
    <w:rsid w:val="140D13F3"/>
    <w:rsid w:val="14C46857"/>
    <w:rsid w:val="14F8E960"/>
    <w:rsid w:val="15354B90"/>
    <w:rsid w:val="157073D9"/>
    <w:rsid w:val="15A42C70"/>
    <w:rsid w:val="16090AD3"/>
    <w:rsid w:val="160D59B9"/>
    <w:rsid w:val="163D9039"/>
    <w:rsid w:val="1641B20A"/>
    <w:rsid w:val="16BEED05"/>
    <w:rsid w:val="16CA0486"/>
    <w:rsid w:val="1715238E"/>
    <w:rsid w:val="1719F1B2"/>
    <w:rsid w:val="1742DD91"/>
    <w:rsid w:val="174D6FE6"/>
    <w:rsid w:val="177E40C7"/>
    <w:rsid w:val="17ABBC86"/>
    <w:rsid w:val="17C9EAD3"/>
    <w:rsid w:val="18086B09"/>
    <w:rsid w:val="184B1DDD"/>
    <w:rsid w:val="185C5E0C"/>
    <w:rsid w:val="186AA895"/>
    <w:rsid w:val="186D2E44"/>
    <w:rsid w:val="1881E75E"/>
    <w:rsid w:val="1889E842"/>
    <w:rsid w:val="188F7194"/>
    <w:rsid w:val="18BCB80D"/>
    <w:rsid w:val="18E5A453"/>
    <w:rsid w:val="18E7177E"/>
    <w:rsid w:val="192A4443"/>
    <w:rsid w:val="196EF757"/>
    <w:rsid w:val="19C59FFA"/>
    <w:rsid w:val="19D347C8"/>
    <w:rsid w:val="1A11BA76"/>
    <w:rsid w:val="1A1CA8D4"/>
    <w:rsid w:val="1A2E3251"/>
    <w:rsid w:val="1A6E3A80"/>
    <w:rsid w:val="1AA480C7"/>
    <w:rsid w:val="1AFFC228"/>
    <w:rsid w:val="1B46FC37"/>
    <w:rsid w:val="1B7B09FC"/>
    <w:rsid w:val="1B8227A2"/>
    <w:rsid w:val="1B82BE9F"/>
    <w:rsid w:val="1BACBCD0"/>
    <w:rsid w:val="1BB5FEFA"/>
    <w:rsid w:val="1C647937"/>
    <w:rsid w:val="1C674CA2"/>
    <w:rsid w:val="1C872A49"/>
    <w:rsid w:val="1CB4A026"/>
    <w:rsid w:val="1D768B8B"/>
    <w:rsid w:val="1D7CFB7F"/>
    <w:rsid w:val="1D837344"/>
    <w:rsid w:val="1DAE3AA0"/>
    <w:rsid w:val="1E4CCF41"/>
    <w:rsid w:val="1E71C57C"/>
    <w:rsid w:val="1E78F239"/>
    <w:rsid w:val="1EC39B2D"/>
    <w:rsid w:val="1ED88207"/>
    <w:rsid w:val="1EFD57D7"/>
    <w:rsid w:val="1FA902E8"/>
    <w:rsid w:val="1FB647F4"/>
    <w:rsid w:val="1FDAAE98"/>
    <w:rsid w:val="1FEA3FBD"/>
    <w:rsid w:val="1FFF0D16"/>
    <w:rsid w:val="200B1912"/>
    <w:rsid w:val="20173001"/>
    <w:rsid w:val="2032E990"/>
    <w:rsid w:val="205BB068"/>
    <w:rsid w:val="20974D40"/>
    <w:rsid w:val="20A44784"/>
    <w:rsid w:val="20A8A2E2"/>
    <w:rsid w:val="20D4D0E4"/>
    <w:rsid w:val="20D8CCEA"/>
    <w:rsid w:val="21085D48"/>
    <w:rsid w:val="214AC9EC"/>
    <w:rsid w:val="21661E2E"/>
    <w:rsid w:val="21839B2F"/>
    <w:rsid w:val="218BEE11"/>
    <w:rsid w:val="21A4AA60"/>
    <w:rsid w:val="21F16570"/>
    <w:rsid w:val="225C2A57"/>
    <w:rsid w:val="22A3A7BA"/>
    <w:rsid w:val="22CAE62F"/>
    <w:rsid w:val="22E262DC"/>
    <w:rsid w:val="2349EEC0"/>
    <w:rsid w:val="241C1F18"/>
    <w:rsid w:val="242E5B66"/>
    <w:rsid w:val="24972F1A"/>
    <w:rsid w:val="24ABC837"/>
    <w:rsid w:val="24C2FE41"/>
    <w:rsid w:val="24CF2FA6"/>
    <w:rsid w:val="24E91766"/>
    <w:rsid w:val="257ECB82"/>
    <w:rsid w:val="25BE7708"/>
    <w:rsid w:val="25FA4896"/>
    <w:rsid w:val="2614DB9F"/>
    <w:rsid w:val="2616BE4E"/>
    <w:rsid w:val="263E9AD5"/>
    <w:rsid w:val="26883C69"/>
    <w:rsid w:val="268D58C4"/>
    <w:rsid w:val="2720E5D1"/>
    <w:rsid w:val="27869725"/>
    <w:rsid w:val="2799EA16"/>
    <w:rsid w:val="27A5B58F"/>
    <w:rsid w:val="27CCD14D"/>
    <w:rsid w:val="27CDF062"/>
    <w:rsid w:val="27E948F2"/>
    <w:rsid w:val="27F006C3"/>
    <w:rsid w:val="28358C21"/>
    <w:rsid w:val="2887CC70"/>
    <w:rsid w:val="28B3398B"/>
    <w:rsid w:val="28E420A2"/>
    <w:rsid w:val="28ECE34A"/>
    <w:rsid w:val="2908D0A9"/>
    <w:rsid w:val="2973C0FA"/>
    <w:rsid w:val="299C1A03"/>
    <w:rsid w:val="29C95D65"/>
    <w:rsid w:val="2A0FDB97"/>
    <w:rsid w:val="2A179F88"/>
    <w:rsid w:val="2A3DFAEC"/>
    <w:rsid w:val="2A6A6E89"/>
    <w:rsid w:val="2A7B1BA9"/>
    <w:rsid w:val="2A8F9CF5"/>
    <w:rsid w:val="2AAA0C7F"/>
    <w:rsid w:val="2ACF2465"/>
    <w:rsid w:val="2AF33361"/>
    <w:rsid w:val="2B2CB4CC"/>
    <w:rsid w:val="2B74474E"/>
    <w:rsid w:val="2BB6D304"/>
    <w:rsid w:val="2BCA2D8B"/>
    <w:rsid w:val="2C18FAE1"/>
    <w:rsid w:val="2C4026A6"/>
    <w:rsid w:val="2C48DD5D"/>
    <w:rsid w:val="2C4DA59B"/>
    <w:rsid w:val="2C57BFAC"/>
    <w:rsid w:val="2CDE5590"/>
    <w:rsid w:val="2D042C54"/>
    <w:rsid w:val="2D553797"/>
    <w:rsid w:val="2D65BFDA"/>
    <w:rsid w:val="2D8012E3"/>
    <w:rsid w:val="2DC6014E"/>
    <w:rsid w:val="2DF92452"/>
    <w:rsid w:val="2E1E9A95"/>
    <w:rsid w:val="2E46AE59"/>
    <w:rsid w:val="2E89C094"/>
    <w:rsid w:val="2EBFE429"/>
    <w:rsid w:val="2EC75F09"/>
    <w:rsid w:val="2F0D22A1"/>
    <w:rsid w:val="2F1C3F12"/>
    <w:rsid w:val="2F541E77"/>
    <w:rsid w:val="2F9CDC9F"/>
    <w:rsid w:val="2FD40127"/>
    <w:rsid w:val="2FDE108B"/>
    <w:rsid w:val="3004493C"/>
    <w:rsid w:val="3004E10D"/>
    <w:rsid w:val="302BAB98"/>
    <w:rsid w:val="303BC115"/>
    <w:rsid w:val="30657C2C"/>
    <w:rsid w:val="30FFB8BD"/>
    <w:rsid w:val="312116BE"/>
    <w:rsid w:val="3138C0B4"/>
    <w:rsid w:val="31474D89"/>
    <w:rsid w:val="315F64DF"/>
    <w:rsid w:val="31BD3CDA"/>
    <w:rsid w:val="32017ED5"/>
    <w:rsid w:val="320C7E68"/>
    <w:rsid w:val="32391743"/>
    <w:rsid w:val="328BBF39"/>
    <w:rsid w:val="32B0AD7B"/>
    <w:rsid w:val="32F92710"/>
    <w:rsid w:val="334C24EF"/>
    <w:rsid w:val="3353B9B6"/>
    <w:rsid w:val="335B0280"/>
    <w:rsid w:val="33E69E13"/>
    <w:rsid w:val="342BE762"/>
    <w:rsid w:val="3434F4AD"/>
    <w:rsid w:val="34A9A285"/>
    <w:rsid w:val="34E6F98C"/>
    <w:rsid w:val="34E96775"/>
    <w:rsid w:val="353E2961"/>
    <w:rsid w:val="354A3415"/>
    <w:rsid w:val="35F68E37"/>
    <w:rsid w:val="35F76130"/>
    <w:rsid w:val="35FD2576"/>
    <w:rsid w:val="361142C6"/>
    <w:rsid w:val="3659CBE6"/>
    <w:rsid w:val="369CD3B0"/>
    <w:rsid w:val="3724B4A4"/>
    <w:rsid w:val="373AB4D8"/>
    <w:rsid w:val="37583B5C"/>
    <w:rsid w:val="375F305C"/>
    <w:rsid w:val="3787CB32"/>
    <w:rsid w:val="37A4EE94"/>
    <w:rsid w:val="37A55DF6"/>
    <w:rsid w:val="37AA86F3"/>
    <w:rsid w:val="3880B81A"/>
    <w:rsid w:val="3889B36B"/>
    <w:rsid w:val="38A5AAEF"/>
    <w:rsid w:val="38A729D7"/>
    <w:rsid w:val="38F0AE7E"/>
    <w:rsid w:val="3935DE0D"/>
    <w:rsid w:val="39446A11"/>
    <w:rsid w:val="397318B3"/>
    <w:rsid w:val="39B1433F"/>
    <w:rsid w:val="39F841CD"/>
    <w:rsid w:val="3A16C6FF"/>
    <w:rsid w:val="3A1C43EE"/>
    <w:rsid w:val="3A229177"/>
    <w:rsid w:val="3A855E0A"/>
    <w:rsid w:val="3AABECFF"/>
    <w:rsid w:val="3AB1ED86"/>
    <w:rsid w:val="3ACF2F84"/>
    <w:rsid w:val="3ACFE68A"/>
    <w:rsid w:val="3B106AFB"/>
    <w:rsid w:val="3B1BC7E7"/>
    <w:rsid w:val="3B71F8AC"/>
    <w:rsid w:val="3B8C7C1F"/>
    <w:rsid w:val="3BCFF94F"/>
    <w:rsid w:val="3C04F623"/>
    <w:rsid w:val="3C2AA843"/>
    <w:rsid w:val="3C31D467"/>
    <w:rsid w:val="3C3C526D"/>
    <w:rsid w:val="3C5097B5"/>
    <w:rsid w:val="3CC0CE03"/>
    <w:rsid w:val="3CE534BC"/>
    <w:rsid w:val="3D07478D"/>
    <w:rsid w:val="3D16F22D"/>
    <w:rsid w:val="3D9F7A1B"/>
    <w:rsid w:val="3DC61DAE"/>
    <w:rsid w:val="3DCCE585"/>
    <w:rsid w:val="3DD62538"/>
    <w:rsid w:val="3DE7395D"/>
    <w:rsid w:val="3DEE8E96"/>
    <w:rsid w:val="3DFD3A00"/>
    <w:rsid w:val="3E8C5D83"/>
    <w:rsid w:val="3F27A03F"/>
    <w:rsid w:val="3F3F4590"/>
    <w:rsid w:val="3F6A4241"/>
    <w:rsid w:val="3FAE9B56"/>
    <w:rsid w:val="3FD6AB42"/>
    <w:rsid w:val="4010EA6D"/>
    <w:rsid w:val="40EB10E5"/>
    <w:rsid w:val="411962F9"/>
    <w:rsid w:val="4119DE95"/>
    <w:rsid w:val="4148C764"/>
    <w:rsid w:val="414D329B"/>
    <w:rsid w:val="415BB3A0"/>
    <w:rsid w:val="415C7534"/>
    <w:rsid w:val="41688FA4"/>
    <w:rsid w:val="4189BD7F"/>
    <w:rsid w:val="41F85753"/>
    <w:rsid w:val="421729D2"/>
    <w:rsid w:val="4219B988"/>
    <w:rsid w:val="42207723"/>
    <w:rsid w:val="42604EA6"/>
    <w:rsid w:val="4261CF7D"/>
    <w:rsid w:val="42761343"/>
    <w:rsid w:val="427D0E62"/>
    <w:rsid w:val="42893694"/>
    <w:rsid w:val="42912886"/>
    <w:rsid w:val="42A6A65B"/>
    <w:rsid w:val="42B878AA"/>
    <w:rsid w:val="432B3764"/>
    <w:rsid w:val="4384AF9F"/>
    <w:rsid w:val="439C1A9D"/>
    <w:rsid w:val="43B34D86"/>
    <w:rsid w:val="43E1118C"/>
    <w:rsid w:val="440CED28"/>
    <w:rsid w:val="44642C38"/>
    <w:rsid w:val="4476C8D0"/>
    <w:rsid w:val="44843BE5"/>
    <w:rsid w:val="44F912E5"/>
    <w:rsid w:val="45057AFF"/>
    <w:rsid w:val="450629A1"/>
    <w:rsid w:val="4528537F"/>
    <w:rsid w:val="455DA59D"/>
    <w:rsid w:val="45D2FC36"/>
    <w:rsid w:val="45DDAFA5"/>
    <w:rsid w:val="45E2638B"/>
    <w:rsid w:val="45EF81F4"/>
    <w:rsid w:val="46B41E5B"/>
    <w:rsid w:val="46DB786C"/>
    <w:rsid w:val="46E86FE6"/>
    <w:rsid w:val="46F2EC27"/>
    <w:rsid w:val="47063E83"/>
    <w:rsid w:val="470AC05B"/>
    <w:rsid w:val="470DB2B3"/>
    <w:rsid w:val="47517174"/>
    <w:rsid w:val="47764E40"/>
    <w:rsid w:val="477D53F7"/>
    <w:rsid w:val="4780716D"/>
    <w:rsid w:val="478AF3E9"/>
    <w:rsid w:val="47954135"/>
    <w:rsid w:val="47E745C3"/>
    <w:rsid w:val="4814462E"/>
    <w:rsid w:val="4814D1D5"/>
    <w:rsid w:val="482CD4F9"/>
    <w:rsid w:val="48E7D01C"/>
    <w:rsid w:val="48FD89CB"/>
    <w:rsid w:val="4911C697"/>
    <w:rsid w:val="49207077"/>
    <w:rsid w:val="492B8C36"/>
    <w:rsid w:val="4936F86A"/>
    <w:rsid w:val="493E52D5"/>
    <w:rsid w:val="4968D455"/>
    <w:rsid w:val="4970E838"/>
    <w:rsid w:val="49724FA6"/>
    <w:rsid w:val="4988A89E"/>
    <w:rsid w:val="4996009D"/>
    <w:rsid w:val="49EBBF1D"/>
    <w:rsid w:val="49F285C4"/>
    <w:rsid w:val="49F90492"/>
    <w:rsid w:val="4A13F53D"/>
    <w:rsid w:val="4A73DA04"/>
    <w:rsid w:val="4A8DAA67"/>
    <w:rsid w:val="4AA2688B"/>
    <w:rsid w:val="4ADBD70C"/>
    <w:rsid w:val="4B42205C"/>
    <w:rsid w:val="4B536CBA"/>
    <w:rsid w:val="4B8D63A4"/>
    <w:rsid w:val="4BACA075"/>
    <w:rsid w:val="4BBED566"/>
    <w:rsid w:val="4BD9E277"/>
    <w:rsid w:val="4C891F0B"/>
    <w:rsid w:val="4C8C14A5"/>
    <w:rsid w:val="4CB69468"/>
    <w:rsid w:val="4CB7489D"/>
    <w:rsid w:val="4CCC255D"/>
    <w:rsid w:val="4D353029"/>
    <w:rsid w:val="4D523875"/>
    <w:rsid w:val="4D69B58F"/>
    <w:rsid w:val="4D868DB3"/>
    <w:rsid w:val="4DDC425B"/>
    <w:rsid w:val="4E0E69F9"/>
    <w:rsid w:val="4F1E7A00"/>
    <w:rsid w:val="4F9B8ADC"/>
    <w:rsid w:val="4FBDA245"/>
    <w:rsid w:val="4FC43B77"/>
    <w:rsid w:val="4FC6BDDB"/>
    <w:rsid w:val="4FCC4B61"/>
    <w:rsid w:val="4FD6CAA2"/>
    <w:rsid w:val="4FEECCA2"/>
    <w:rsid w:val="50038BC3"/>
    <w:rsid w:val="50085353"/>
    <w:rsid w:val="50127544"/>
    <w:rsid w:val="5028ADEB"/>
    <w:rsid w:val="505FCC13"/>
    <w:rsid w:val="50D8EDAE"/>
    <w:rsid w:val="513BC237"/>
    <w:rsid w:val="513EB5A8"/>
    <w:rsid w:val="514536FB"/>
    <w:rsid w:val="5183A4DF"/>
    <w:rsid w:val="519913D7"/>
    <w:rsid w:val="51E7DCED"/>
    <w:rsid w:val="51ECB763"/>
    <w:rsid w:val="51FCAE31"/>
    <w:rsid w:val="528B7685"/>
    <w:rsid w:val="530E6B64"/>
    <w:rsid w:val="53112165"/>
    <w:rsid w:val="5392A163"/>
    <w:rsid w:val="53A5E431"/>
    <w:rsid w:val="53AC81B7"/>
    <w:rsid w:val="53C3C949"/>
    <w:rsid w:val="541FE73B"/>
    <w:rsid w:val="542953D3"/>
    <w:rsid w:val="545C66C4"/>
    <w:rsid w:val="546A3AFF"/>
    <w:rsid w:val="548250A3"/>
    <w:rsid w:val="54E98C2F"/>
    <w:rsid w:val="54FB7E66"/>
    <w:rsid w:val="55240732"/>
    <w:rsid w:val="552E04F0"/>
    <w:rsid w:val="5547654B"/>
    <w:rsid w:val="557D37AC"/>
    <w:rsid w:val="55A70D23"/>
    <w:rsid w:val="55AD68DF"/>
    <w:rsid w:val="55B19F07"/>
    <w:rsid w:val="560B5868"/>
    <w:rsid w:val="560F73C6"/>
    <w:rsid w:val="56356C02"/>
    <w:rsid w:val="56797878"/>
    <w:rsid w:val="56978EB8"/>
    <w:rsid w:val="56A30BD0"/>
    <w:rsid w:val="56B1AADE"/>
    <w:rsid w:val="56C69ABF"/>
    <w:rsid w:val="56D9EBD8"/>
    <w:rsid w:val="56E4FD7E"/>
    <w:rsid w:val="56EE54F8"/>
    <w:rsid w:val="56EF59D0"/>
    <w:rsid w:val="56FD1CD6"/>
    <w:rsid w:val="56FD91A4"/>
    <w:rsid w:val="570E9B3A"/>
    <w:rsid w:val="5736AB26"/>
    <w:rsid w:val="573AD7FD"/>
    <w:rsid w:val="574863B0"/>
    <w:rsid w:val="574D7723"/>
    <w:rsid w:val="57545DE0"/>
    <w:rsid w:val="57940786"/>
    <w:rsid w:val="5795EDA2"/>
    <w:rsid w:val="57A75480"/>
    <w:rsid w:val="57A90539"/>
    <w:rsid w:val="5850F55E"/>
    <w:rsid w:val="58C0B598"/>
    <w:rsid w:val="58F2CB7E"/>
    <w:rsid w:val="5907B179"/>
    <w:rsid w:val="59D61250"/>
    <w:rsid w:val="59EACF76"/>
    <w:rsid w:val="59F27A9E"/>
    <w:rsid w:val="59F4C68E"/>
    <w:rsid w:val="5A1782AA"/>
    <w:rsid w:val="5A462E04"/>
    <w:rsid w:val="5A5A2A2D"/>
    <w:rsid w:val="5AB1A1B5"/>
    <w:rsid w:val="5ACD18DB"/>
    <w:rsid w:val="5AE0A5FB"/>
    <w:rsid w:val="5B340EFF"/>
    <w:rsid w:val="5BE86AA9"/>
    <w:rsid w:val="5C4A5FFC"/>
    <w:rsid w:val="5C63657C"/>
    <w:rsid w:val="5C8E2C2D"/>
    <w:rsid w:val="5CA3AEA1"/>
    <w:rsid w:val="5CA4AD86"/>
    <w:rsid w:val="5CA7BF67"/>
    <w:rsid w:val="5D068FD5"/>
    <w:rsid w:val="5D0FFC6D"/>
    <w:rsid w:val="5D3457A0"/>
    <w:rsid w:val="5D35193A"/>
    <w:rsid w:val="5D3B153B"/>
    <w:rsid w:val="5D4A57D4"/>
    <w:rsid w:val="5D4F236C"/>
    <w:rsid w:val="5DB23F0A"/>
    <w:rsid w:val="5DD726E4"/>
    <w:rsid w:val="5DF640CA"/>
    <w:rsid w:val="5E02A6FA"/>
    <w:rsid w:val="5E26F083"/>
    <w:rsid w:val="5E6C39D2"/>
    <w:rsid w:val="5E89B6C0"/>
    <w:rsid w:val="5E9026C9"/>
    <w:rsid w:val="5E97403B"/>
    <w:rsid w:val="5EA701F5"/>
    <w:rsid w:val="5EB69007"/>
    <w:rsid w:val="5ED08966"/>
    <w:rsid w:val="5F26C742"/>
    <w:rsid w:val="5F4270E1"/>
    <w:rsid w:val="5F45920F"/>
    <w:rsid w:val="5F606ED3"/>
    <w:rsid w:val="5F97D50C"/>
    <w:rsid w:val="5FB19EB7"/>
    <w:rsid w:val="5FC916FD"/>
    <w:rsid w:val="5FDC4E48"/>
    <w:rsid w:val="5FE23F5A"/>
    <w:rsid w:val="5FE87EBF"/>
    <w:rsid w:val="5FFA3EE3"/>
    <w:rsid w:val="60020B75"/>
    <w:rsid w:val="601ADFA9"/>
    <w:rsid w:val="6045A289"/>
    <w:rsid w:val="6097115A"/>
    <w:rsid w:val="60C78902"/>
    <w:rsid w:val="61001EC3"/>
    <w:rsid w:val="6120650E"/>
    <w:rsid w:val="612B6F6C"/>
    <w:rsid w:val="613AE9CC"/>
    <w:rsid w:val="617FDDBB"/>
    <w:rsid w:val="61B6CB36"/>
    <w:rsid w:val="61DA6252"/>
    <w:rsid w:val="6214E252"/>
    <w:rsid w:val="62175110"/>
    <w:rsid w:val="621825C7"/>
    <w:rsid w:val="622CC43E"/>
    <w:rsid w:val="62460A38"/>
    <w:rsid w:val="62635963"/>
    <w:rsid w:val="626A7A9B"/>
    <w:rsid w:val="62B0F660"/>
    <w:rsid w:val="62D0C5E0"/>
    <w:rsid w:val="62E36894"/>
    <w:rsid w:val="62E5AA40"/>
    <w:rsid w:val="632E9F60"/>
    <w:rsid w:val="634B0802"/>
    <w:rsid w:val="6367E372"/>
    <w:rsid w:val="63B0B2B3"/>
    <w:rsid w:val="63B8D49C"/>
    <w:rsid w:val="63D01693"/>
    <w:rsid w:val="63E50343"/>
    <w:rsid w:val="6408CE4E"/>
    <w:rsid w:val="641AB799"/>
    <w:rsid w:val="6434197A"/>
    <w:rsid w:val="64441A3A"/>
    <w:rsid w:val="645B7952"/>
    <w:rsid w:val="6483726D"/>
    <w:rsid w:val="649CD4D7"/>
    <w:rsid w:val="64A197BF"/>
    <w:rsid w:val="64AE8B3B"/>
    <w:rsid w:val="650462F2"/>
    <w:rsid w:val="6522318F"/>
    <w:rsid w:val="65254122"/>
    <w:rsid w:val="654F2F11"/>
    <w:rsid w:val="6582FEB3"/>
    <w:rsid w:val="659402F9"/>
    <w:rsid w:val="659AFA25"/>
    <w:rsid w:val="65A0E018"/>
    <w:rsid w:val="65B78419"/>
    <w:rsid w:val="65D4EC65"/>
    <w:rsid w:val="6603D116"/>
    <w:rsid w:val="664F85A0"/>
    <w:rsid w:val="66698067"/>
    <w:rsid w:val="667E79E4"/>
    <w:rsid w:val="668E2E23"/>
    <w:rsid w:val="66908C13"/>
    <w:rsid w:val="66D6C5A6"/>
    <w:rsid w:val="66DD8341"/>
    <w:rsid w:val="66DF309D"/>
    <w:rsid w:val="66F04979"/>
    <w:rsid w:val="66FB7A04"/>
    <w:rsid w:val="672C4E35"/>
    <w:rsid w:val="6736CA86"/>
    <w:rsid w:val="675CD597"/>
    <w:rsid w:val="67B42EE3"/>
    <w:rsid w:val="680550C8"/>
    <w:rsid w:val="6807E4FA"/>
    <w:rsid w:val="68AF92D0"/>
    <w:rsid w:val="68FDCFFC"/>
    <w:rsid w:val="6921CFBB"/>
    <w:rsid w:val="6931766D"/>
    <w:rsid w:val="6947D3C8"/>
    <w:rsid w:val="695D8D77"/>
    <w:rsid w:val="6994A293"/>
    <w:rsid w:val="69D6AC1F"/>
    <w:rsid w:val="6A49C886"/>
    <w:rsid w:val="6A536441"/>
    <w:rsid w:val="6A64BF6C"/>
    <w:rsid w:val="6A66159A"/>
    <w:rsid w:val="6A9CF12A"/>
    <w:rsid w:val="6AB53132"/>
    <w:rsid w:val="6ACEC657"/>
    <w:rsid w:val="6ACEF00C"/>
    <w:rsid w:val="6AD7A6E0"/>
    <w:rsid w:val="6B1CE925"/>
    <w:rsid w:val="6B4C03C9"/>
    <w:rsid w:val="6BBBC498"/>
    <w:rsid w:val="6C087DA3"/>
    <w:rsid w:val="6C1521C2"/>
    <w:rsid w:val="6C1CB43E"/>
    <w:rsid w:val="6C38A9C3"/>
    <w:rsid w:val="6C3963EF"/>
    <w:rsid w:val="6C58D905"/>
    <w:rsid w:val="6CA9FFFA"/>
    <w:rsid w:val="6D196A34"/>
    <w:rsid w:val="6D3056EE"/>
    <w:rsid w:val="6D32F3E8"/>
    <w:rsid w:val="6D3BDAE1"/>
    <w:rsid w:val="6E4BBA8E"/>
    <w:rsid w:val="6E575C25"/>
    <w:rsid w:val="6EA9C63E"/>
    <w:rsid w:val="6EF4076A"/>
    <w:rsid w:val="6F787751"/>
    <w:rsid w:val="6F7A6ACA"/>
    <w:rsid w:val="6F907ABD"/>
    <w:rsid w:val="6F97FE6E"/>
    <w:rsid w:val="6F991456"/>
    <w:rsid w:val="6FA574D3"/>
    <w:rsid w:val="6FAF48E8"/>
    <w:rsid w:val="6FD94475"/>
    <w:rsid w:val="6FD9FA39"/>
    <w:rsid w:val="6FE1373B"/>
    <w:rsid w:val="6FE57BCB"/>
    <w:rsid w:val="6FFFC42B"/>
    <w:rsid w:val="700A887A"/>
    <w:rsid w:val="7062702E"/>
    <w:rsid w:val="709197EB"/>
    <w:rsid w:val="70C84CA3"/>
    <w:rsid w:val="70D2FDBA"/>
    <w:rsid w:val="70EA09A6"/>
    <w:rsid w:val="7120E5E6"/>
    <w:rsid w:val="712F1BF5"/>
    <w:rsid w:val="712FB940"/>
    <w:rsid w:val="71BB3FF5"/>
    <w:rsid w:val="71E51DD7"/>
    <w:rsid w:val="71EEDA4D"/>
    <w:rsid w:val="71F28F3F"/>
    <w:rsid w:val="720B7919"/>
    <w:rsid w:val="7227E372"/>
    <w:rsid w:val="722BA82C"/>
    <w:rsid w:val="7235FE87"/>
    <w:rsid w:val="725BADB0"/>
    <w:rsid w:val="726A89AC"/>
    <w:rsid w:val="72A28A33"/>
    <w:rsid w:val="733CF5E6"/>
    <w:rsid w:val="7404C7F9"/>
    <w:rsid w:val="746991AE"/>
    <w:rsid w:val="7472D85F"/>
    <w:rsid w:val="750A4804"/>
    <w:rsid w:val="7540F3DD"/>
    <w:rsid w:val="7560DBBE"/>
    <w:rsid w:val="7562A6DE"/>
    <w:rsid w:val="75BB778E"/>
    <w:rsid w:val="75DD8C8C"/>
    <w:rsid w:val="7617747C"/>
    <w:rsid w:val="765DA53E"/>
    <w:rsid w:val="76DC1C49"/>
    <w:rsid w:val="770A223A"/>
    <w:rsid w:val="770A777B"/>
    <w:rsid w:val="773D0407"/>
    <w:rsid w:val="7742601D"/>
    <w:rsid w:val="775A3EC7"/>
    <w:rsid w:val="77742826"/>
    <w:rsid w:val="7783248F"/>
    <w:rsid w:val="779970B3"/>
    <w:rsid w:val="77C7D4F9"/>
    <w:rsid w:val="77D71792"/>
    <w:rsid w:val="77EC4920"/>
    <w:rsid w:val="7875AB50"/>
    <w:rsid w:val="78991FC7"/>
    <w:rsid w:val="78B11EC1"/>
    <w:rsid w:val="78BA34AF"/>
    <w:rsid w:val="79083138"/>
    <w:rsid w:val="7912A209"/>
    <w:rsid w:val="791F0D50"/>
    <w:rsid w:val="7985EEA8"/>
    <w:rsid w:val="79A62BA1"/>
    <w:rsid w:val="79AF5A13"/>
    <w:rsid w:val="79CE2EA4"/>
    <w:rsid w:val="79D7FE0B"/>
    <w:rsid w:val="79F18E4C"/>
    <w:rsid w:val="7A12081C"/>
    <w:rsid w:val="7A2A5DC3"/>
    <w:rsid w:val="7A7D15C0"/>
    <w:rsid w:val="7A9D467D"/>
    <w:rsid w:val="7AA226DF"/>
    <w:rsid w:val="7AAB07E6"/>
    <w:rsid w:val="7AC6C175"/>
    <w:rsid w:val="7AE6F88A"/>
    <w:rsid w:val="7B23E9E2"/>
    <w:rsid w:val="7B244AB7"/>
    <w:rsid w:val="7B4A8537"/>
    <w:rsid w:val="7B866CFF"/>
    <w:rsid w:val="7BBA8468"/>
    <w:rsid w:val="7BC9087B"/>
    <w:rsid w:val="7BEE72B9"/>
    <w:rsid w:val="7BF4FED7"/>
    <w:rsid w:val="7C0B45CF"/>
    <w:rsid w:val="7C400980"/>
    <w:rsid w:val="7CAECB57"/>
    <w:rsid w:val="7CB4F37C"/>
    <w:rsid w:val="7CC0058C"/>
    <w:rsid w:val="7CD93B69"/>
    <w:rsid w:val="7D0EECF4"/>
    <w:rsid w:val="7D1B6150"/>
    <w:rsid w:val="7D32FD79"/>
    <w:rsid w:val="7D52317C"/>
    <w:rsid w:val="7D568C68"/>
    <w:rsid w:val="7D710DDF"/>
    <w:rsid w:val="7D747D75"/>
    <w:rsid w:val="7DA46F03"/>
    <w:rsid w:val="7DFC5995"/>
    <w:rsid w:val="7E2AF1AC"/>
    <w:rsid w:val="7E5A9232"/>
    <w:rsid w:val="7E92A39C"/>
    <w:rsid w:val="7E97C45C"/>
    <w:rsid w:val="7EC3B5CA"/>
    <w:rsid w:val="7EC7F3BF"/>
    <w:rsid w:val="7ED55EE2"/>
    <w:rsid w:val="7ED57F12"/>
    <w:rsid w:val="7EDF4C84"/>
    <w:rsid w:val="7F017192"/>
    <w:rsid w:val="7F0436E7"/>
    <w:rsid w:val="7F29390F"/>
    <w:rsid w:val="7F398396"/>
    <w:rsid w:val="7F3EAEC5"/>
    <w:rsid w:val="7F69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31B66"/>
  <w15:docId w15:val="{583E5C19-E989-415A-8FB6-45115B5E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89D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7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7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7F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53E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3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EB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38AA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8AA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9C38AA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9C38AA"/>
    <w:rPr>
      <w:rFonts w:ascii="Calibri" w:hAnsi="Calibri" w:cs="Calibri"/>
      <w:noProof/>
      <w:sz w:val="18"/>
    </w:rPr>
  </w:style>
  <w:style w:type="table" w:styleId="TableGrid">
    <w:name w:val="Table Grid"/>
    <w:basedOn w:val="TableNormal"/>
    <w:uiPriority w:val="39"/>
    <w:rsid w:val="009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0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F10"/>
  </w:style>
  <w:style w:type="paragraph" w:styleId="Footer">
    <w:name w:val="footer"/>
    <w:basedOn w:val="Normal"/>
    <w:link w:val="FooterChar"/>
    <w:uiPriority w:val="99"/>
    <w:unhideWhenUsed/>
    <w:rsid w:val="00B10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F10"/>
  </w:style>
  <w:style w:type="character" w:customStyle="1" w:styleId="Heading1Char">
    <w:name w:val="Heading 1 Char"/>
    <w:basedOn w:val="DefaultParagraphFont"/>
    <w:link w:val="Heading1"/>
    <w:uiPriority w:val="9"/>
    <w:rsid w:val="00CB489D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37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1E4E51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15DF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69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B12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9C257E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F5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54F8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6477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338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6D2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C68F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2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458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1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ABDF3D8653454E8E4F92CCA6E907EE" ma:contentTypeVersion="10" ma:contentTypeDescription="Create a new document." ma:contentTypeScope="" ma:versionID="708083c4a5606cba7e765475aa2feb72">
  <xsd:schema xmlns:xsd="http://www.w3.org/2001/XMLSchema" xmlns:xs="http://www.w3.org/2001/XMLSchema" xmlns:p="http://schemas.microsoft.com/office/2006/metadata/properties" xmlns:ns2="13dbc30f-4d71-41ac-908e-04341fb6f0fd" targetNamespace="http://schemas.microsoft.com/office/2006/metadata/properties" ma:root="true" ma:fieldsID="16a18f1ba1d72b6501ad5f64029eee13" ns2:_="">
    <xsd:import namespace="13dbc30f-4d71-41ac-908e-04341fb6f0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bc30f-4d71-41ac-908e-04341fb6f0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759B3-5756-48BA-A278-7D492AC34C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C298FBB-4030-4558-BDD6-FCB1F31CA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dbc30f-4d71-41ac-908e-04341fb6f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06F447-A0E7-45BE-8C25-284E84F5A6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504D45-9E67-4B9C-B0C8-1E8C51F42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366</Words>
  <Characters>19188</Characters>
  <Application>Microsoft Office Word</Application>
  <DocSecurity>0</DocSecurity>
  <Lines>159</Lines>
  <Paragraphs>45</Paragraphs>
  <ScaleCrop>false</ScaleCrop>
  <Company>Eli Lilly and Company</Company>
  <LinksUpToDate>false</LinksUpToDate>
  <CharactersWithSpaces>2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nn</dc:creator>
  <cp:keywords/>
  <dc:description/>
  <cp:lastModifiedBy>Saranya M.</cp:lastModifiedBy>
  <cp:revision>3</cp:revision>
  <cp:lastPrinted>2022-11-11T21:21:00Z</cp:lastPrinted>
  <dcterms:created xsi:type="dcterms:W3CDTF">2023-02-17T19:10:00Z</dcterms:created>
  <dcterms:modified xsi:type="dcterms:W3CDTF">2023-02-23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ABDF3D8653454E8E4F92CCA6E907EE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